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149AF" w14:textId="5EBD6D3F" w:rsidR="00D22EC3" w:rsidRPr="00944EE2" w:rsidRDefault="00F11D7C" w:rsidP="00D22EC3">
      <w:pPr>
        <w:spacing w:before="240" w:after="120" w:line="48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r w:rsidRPr="00944EE2">
        <w:rPr>
          <w:rFonts w:ascii="Arial" w:hAnsi="Arial" w:cs="Arial"/>
          <w:b/>
          <w:color w:val="000000" w:themeColor="text1"/>
          <w:sz w:val="24"/>
          <w:szCs w:val="24"/>
        </w:rPr>
        <w:t>Supplementary Material</w:t>
      </w:r>
    </w:p>
    <w:p w14:paraId="4957C792" w14:textId="7961089C" w:rsidR="00745F79" w:rsidRPr="00944EE2" w:rsidRDefault="00745F79" w:rsidP="00D22EC3">
      <w:pPr>
        <w:spacing w:before="240" w:after="120" w:line="48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sdt>
      <w:sdtPr>
        <w:rPr>
          <w:rFonts w:ascii="Arial" w:eastAsiaTheme="minorEastAsia" w:hAnsi="Arial" w:cs="Arial"/>
          <w:b w:val="0"/>
          <w:bCs w:val="0"/>
          <w:color w:val="auto"/>
          <w:sz w:val="24"/>
          <w:szCs w:val="24"/>
          <w:lang w:val="en-GB" w:eastAsia="zh-CN"/>
        </w:rPr>
        <w:id w:val="1590812836"/>
        <w:docPartObj>
          <w:docPartGallery w:val="Table of Contents"/>
          <w:docPartUnique/>
        </w:docPartObj>
      </w:sdtPr>
      <w:sdtEndPr>
        <w:rPr>
          <w:noProof/>
          <w:lang w:eastAsia="en-US"/>
        </w:rPr>
      </w:sdtEndPr>
      <w:sdtContent>
        <w:p w14:paraId="1CA34A82" w14:textId="7166F1DC" w:rsidR="00D22EC3" w:rsidRPr="00944EE2" w:rsidRDefault="00D22EC3" w:rsidP="00D22EC3">
          <w:pPr>
            <w:pStyle w:val="TOCHeading"/>
            <w:rPr>
              <w:rFonts w:ascii="Arial" w:hAnsi="Arial" w:cs="Arial"/>
              <w:color w:val="000000" w:themeColor="text1"/>
              <w:sz w:val="24"/>
              <w:szCs w:val="24"/>
              <w:lang w:eastAsia="zh-CN"/>
            </w:rPr>
          </w:pPr>
          <w:r w:rsidRPr="00944EE2">
            <w:rPr>
              <w:rFonts w:ascii="Arial" w:hAnsi="Arial" w:cs="Arial"/>
              <w:color w:val="000000" w:themeColor="text1"/>
              <w:sz w:val="24"/>
              <w:szCs w:val="24"/>
            </w:rPr>
            <w:t>Table of Contents</w:t>
          </w:r>
        </w:p>
        <w:p w14:paraId="3F6E1353" w14:textId="77777777" w:rsidR="00D22EC3" w:rsidRPr="00944EE2" w:rsidRDefault="00D22EC3" w:rsidP="00D22EC3">
          <w:pPr>
            <w:rPr>
              <w:rFonts w:ascii="Arial" w:hAnsi="Arial" w:cs="Arial"/>
              <w:sz w:val="24"/>
              <w:szCs w:val="24"/>
            </w:rPr>
          </w:pPr>
        </w:p>
        <w:p w14:paraId="1982BCCD" w14:textId="2188F483" w:rsidR="00576E41" w:rsidRPr="00944EE2" w:rsidRDefault="00D22EC3">
          <w:pPr>
            <w:pStyle w:val="TOC1"/>
            <w:tabs>
              <w:tab w:val="right" w:leader="dot" w:pos="9880"/>
            </w:tabs>
            <w:rPr>
              <w:rFonts w:ascii="Arial" w:hAnsi="Arial" w:cs="Arial"/>
              <w:b w:val="0"/>
              <w:noProof/>
              <w:lang w:eastAsia="zh-CN"/>
            </w:rPr>
          </w:pPr>
          <w:r w:rsidRPr="00944EE2">
            <w:rPr>
              <w:rFonts w:ascii="Arial" w:hAnsi="Arial" w:cs="Arial"/>
              <w:b w:val="0"/>
            </w:rPr>
            <w:fldChar w:fldCharType="begin"/>
          </w:r>
          <w:r w:rsidRPr="00944EE2">
            <w:rPr>
              <w:rFonts w:ascii="Arial" w:hAnsi="Arial" w:cs="Arial"/>
              <w:b w:val="0"/>
            </w:rPr>
            <w:instrText xml:space="preserve"> TOC \o "1-3" \h \z \u </w:instrText>
          </w:r>
          <w:r w:rsidRPr="00944EE2">
            <w:rPr>
              <w:rFonts w:ascii="Arial" w:hAnsi="Arial" w:cs="Arial"/>
              <w:b w:val="0"/>
            </w:rPr>
            <w:fldChar w:fldCharType="separate"/>
          </w:r>
          <w:hyperlink w:anchor="_Toc531781774" w:history="1">
            <w:r w:rsidR="00576E41" w:rsidRPr="00944EE2">
              <w:rPr>
                <w:rStyle w:val="Hyperlink"/>
                <w:rFonts w:ascii="Arial" w:hAnsi="Arial" w:cs="Arial"/>
                <w:b w:val="0"/>
                <w:noProof/>
                <w:lang w:val="en-US"/>
              </w:rPr>
              <w:t>Supplementary Table 1. Reviews of ctDNA, cell-free non-coding RNA, exosomes, microbiome, circulating tumour cell</w:t>
            </w:r>
            <w:r w:rsidR="00A93BC1" w:rsidRPr="00944EE2">
              <w:rPr>
                <w:rStyle w:val="Hyperlink"/>
                <w:rFonts w:ascii="Arial" w:hAnsi="Arial" w:cs="Arial" w:hint="eastAsia"/>
                <w:b w:val="0"/>
                <w:noProof/>
                <w:lang w:val="en-US" w:eastAsia="zh-CN"/>
              </w:rPr>
              <w:t>s</w:t>
            </w:r>
            <w:r w:rsidR="00576E41" w:rsidRPr="00944EE2">
              <w:rPr>
                <w:rStyle w:val="Hyperlink"/>
                <w:rFonts w:ascii="Arial" w:hAnsi="Arial" w:cs="Arial"/>
                <w:b w:val="0"/>
                <w:noProof/>
                <w:lang w:val="en-US"/>
              </w:rPr>
              <w:t>, and PDAC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instrText xml:space="preserve"> PAGEREF _Toc531781774 \h </w:instrTex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>3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4791D313" w14:textId="251E94E5" w:rsidR="00576E41" w:rsidRPr="00944EE2" w:rsidRDefault="00870FE6">
          <w:pPr>
            <w:pStyle w:val="TOC1"/>
            <w:tabs>
              <w:tab w:val="right" w:leader="dot" w:pos="9880"/>
            </w:tabs>
            <w:rPr>
              <w:rFonts w:ascii="Arial" w:hAnsi="Arial" w:cs="Arial"/>
              <w:b w:val="0"/>
              <w:noProof/>
              <w:lang w:eastAsia="zh-CN"/>
            </w:rPr>
          </w:pPr>
          <w:hyperlink w:anchor="_Toc531781775" w:history="1">
            <w:r w:rsidR="00576E41" w:rsidRPr="00944EE2">
              <w:rPr>
                <w:rStyle w:val="Hyperlink"/>
                <w:rFonts w:ascii="Arial" w:hAnsi="Arial" w:cs="Arial"/>
                <w:b w:val="0"/>
                <w:noProof/>
              </w:rPr>
              <w:t>Supplementary Table 2. Study information of GWAS studies of PDAC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instrText xml:space="preserve"> PAGEREF _Toc531781775 \h </w:instrTex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>4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405B4822" w14:textId="1766EB64" w:rsidR="00576E41" w:rsidRPr="00944EE2" w:rsidRDefault="00870FE6">
          <w:pPr>
            <w:pStyle w:val="TOC1"/>
            <w:tabs>
              <w:tab w:val="right" w:leader="dot" w:pos="9880"/>
            </w:tabs>
            <w:rPr>
              <w:rFonts w:ascii="Arial" w:hAnsi="Arial" w:cs="Arial"/>
              <w:b w:val="0"/>
              <w:noProof/>
              <w:lang w:eastAsia="zh-CN"/>
            </w:rPr>
          </w:pPr>
          <w:hyperlink w:anchor="_Toc531781776" w:history="1">
            <w:r w:rsidR="00576E41" w:rsidRPr="00944EE2">
              <w:rPr>
                <w:rStyle w:val="Hyperlink"/>
                <w:rFonts w:ascii="Arial" w:hAnsi="Arial" w:cs="Arial"/>
                <w:b w:val="0"/>
                <w:noProof/>
              </w:rPr>
              <w:t>Supplementary Table 3. Study information of case-control studies of proteomics and PDAC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instrText xml:space="preserve"> PAGEREF _Toc531781776 \h </w:instrTex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>6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08EB1E17" w14:textId="372F4830" w:rsidR="00576E41" w:rsidRPr="00944EE2" w:rsidRDefault="00870FE6">
          <w:pPr>
            <w:pStyle w:val="TOC1"/>
            <w:tabs>
              <w:tab w:val="right" w:leader="dot" w:pos="9880"/>
            </w:tabs>
            <w:rPr>
              <w:rFonts w:ascii="Arial" w:hAnsi="Arial" w:cs="Arial"/>
              <w:b w:val="0"/>
              <w:noProof/>
              <w:lang w:eastAsia="zh-CN"/>
            </w:rPr>
          </w:pPr>
          <w:hyperlink w:anchor="_Toc531781777" w:history="1">
            <w:r w:rsidR="00576E41" w:rsidRPr="00944EE2">
              <w:rPr>
                <w:rStyle w:val="Hyperlink"/>
                <w:rFonts w:ascii="Arial" w:hAnsi="Arial" w:cs="Arial"/>
                <w:b w:val="0"/>
                <w:noProof/>
              </w:rPr>
              <w:t>Supplementary Table 4. Study information of case-control studies of metabolomics and PDAC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instrText xml:space="preserve"> PAGEREF _Toc531781777 \h </w:instrTex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>10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3EEE14C0" w14:textId="54BDE2DA" w:rsidR="00576E41" w:rsidRPr="00944EE2" w:rsidRDefault="00870FE6">
          <w:pPr>
            <w:pStyle w:val="TOC1"/>
            <w:tabs>
              <w:tab w:val="right" w:leader="dot" w:pos="9880"/>
            </w:tabs>
            <w:rPr>
              <w:rFonts w:ascii="Arial" w:hAnsi="Arial" w:cs="Arial"/>
              <w:b w:val="0"/>
              <w:noProof/>
              <w:lang w:eastAsia="zh-CN"/>
            </w:rPr>
          </w:pPr>
          <w:hyperlink w:anchor="_Toc531781778" w:history="1">
            <w:r w:rsidR="00576E41" w:rsidRPr="00944EE2">
              <w:rPr>
                <w:rStyle w:val="Hyperlink"/>
                <w:rFonts w:ascii="Arial" w:hAnsi="Arial" w:cs="Arial"/>
                <w:b w:val="0"/>
                <w:noProof/>
                <w:lang w:eastAsia="zh-CN"/>
              </w:rPr>
              <w:t xml:space="preserve">Supplementary Table 5. </w:t>
            </w:r>
            <w:r w:rsidR="00576E41" w:rsidRPr="00944EE2">
              <w:rPr>
                <w:rStyle w:val="Hyperlink"/>
                <w:rFonts w:ascii="Arial" w:hAnsi="Arial" w:cs="Arial"/>
                <w:b w:val="0"/>
                <w:noProof/>
              </w:rPr>
              <w:t>Case-control studies of metabolomics and PDAC reporting on phospholipids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instrText xml:space="preserve"> PAGEREF _Toc531781778 \h </w:instrTex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>13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4E9ECCA9" w14:textId="2B4B986A" w:rsidR="00576E41" w:rsidRPr="00944EE2" w:rsidRDefault="00870FE6">
          <w:pPr>
            <w:pStyle w:val="TOC1"/>
            <w:tabs>
              <w:tab w:val="right" w:leader="dot" w:pos="9880"/>
            </w:tabs>
            <w:rPr>
              <w:rFonts w:ascii="Arial" w:hAnsi="Arial" w:cs="Arial"/>
              <w:b w:val="0"/>
              <w:noProof/>
              <w:lang w:eastAsia="zh-CN"/>
            </w:rPr>
          </w:pPr>
          <w:hyperlink w:anchor="_Toc531781779" w:history="1">
            <w:r w:rsidR="00576E41" w:rsidRPr="00944EE2">
              <w:rPr>
                <w:rStyle w:val="Hyperlink"/>
                <w:rFonts w:ascii="Arial" w:hAnsi="Arial" w:cs="Arial"/>
                <w:b w:val="0"/>
                <w:noProof/>
                <w:lang w:eastAsia="zh-CN"/>
              </w:rPr>
              <w:t>Supplementary Table 6. Prospective</w:t>
            </w:r>
            <w:r w:rsidR="00576E41" w:rsidRPr="00944EE2">
              <w:rPr>
                <w:rStyle w:val="Hyperlink"/>
                <w:rFonts w:ascii="Arial" w:hAnsi="Arial" w:cs="Arial"/>
                <w:b w:val="0"/>
                <w:noProof/>
              </w:rPr>
              <w:t xml:space="preserve"> studies of blood lipids and risk of PDAC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instrText xml:space="preserve"> PAGEREF _Toc531781779 \h </w:instrTex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t>14</w:t>
            </w:r>
            <w:r w:rsidR="00576E41" w:rsidRPr="00944EE2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57080AE4" w14:textId="663EFD27" w:rsidR="00D22EC3" w:rsidRPr="00944EE2" w:rsidRDefault="00D22EC3" w:rsidP="00D22EC3">
          <w:pPr>
            <w:spacing w:after="0" w:line="240" w:lineRule="auto"/>
            <w:contextualSpacing/>
            <w:rPr>
              <w:rFonts w:ascii="Arial" w:hAnsi="Arial" w:cs="Arial"/>
              <w:noProof/>
              <w:sz w:val="24"/>
              <w:szCs w:val="24"/>
            </w:rPr>
          </w:pPr>
          <w:r w:rsidRPr="00944EE2">
            <w:rPr>
              <w:rFonts w:ascii="Arial" w:hAnsi="Arial" w:cs="Arial"/>
              <w:bCs/>
              <w:noProof/>
              <w:sz w:val="24"/>
              <w:szCs w:val="24"/>
            </w:rPr>
            <w:fldChar w:fldCharType="end"/>
          </w:r>
        </w:p>
      </w:sdtContent>
    </w:sdt>
    <w:p w14:paraId="31C3448B" w14:textId="77777777" w:rsidR="000C5F8B" w:rsidRPr="00944EE2" w:rsidRDefault="000C5F8B" w:rsidP="00540356">
      <w:pPr>
        <w:widowControl w:val="0"/>
        <w:autoSpaceDE w:val="0"/>
        <w:autoSpaceDN w:val="0"/>
        <w:adjustRightInd w:val="0"/>
        <w:spacing w:after="0"/>
        <w:contextualSpacing/>
        <w:rPr>
          <w:rFonts w:ascii="Arial" w:hAnsi="Arial" w:cs="Arial"/>
          <w:color w:val="000000" w:themeColor="text1"/>
          <w:sz w:val="20"/>
          <w:szCs w:val="20"/>
        </w:rPr>
        <w:sectPr w:rsidR="000C5F8B" w:rsidRPr="00944EE2" w:rsidSect="00A27939">
          <w:headerReference w:type="default" r:id="rId8"/>
          <w:pgSz w:w="11906" w:h="16838" w:code="9"/>
          <w:pgMar w:top="1008" w:right="1008" w:bottom="1008" w:left="1008" w:header="709" w:footer="709" w:gutter="0"/>
          <w:cols w:space="708"/>
          <w:docGrid w:linePitch="360"/>
        </w:sectPr>
      </w:pPr>
    </w:p>
    <w:p w14:paraId="3A850724" w14:textId="3DEA412B" w:rsidR="00B975CC" w:rsidRPr="00944EE2" w:rsidRDefault="008C736C" w:rsidP="00A3608A">
      <w:pPr>
        <w:pStyle w:val="Heading1"/>
        <w:spacing w:line="240" w:lineRule="auto"/>
        <w:rPr>
          <w:lang w:val="en-US"/>
        </w:rPr>
      </w:pPr>
      <w:bookmarkStart w:id="1" w:name="_Toc531781774"/>
      <w:r w:rsidRPr="00944EE2">
        <w:rPr>
          <w:lang w:val="en-US"/>
        </w:rPr>
        <w:lastRenderedPageBreak/>
        <w:t>Supplementary Table 1.</w:t>
      </w:r>
      <w:r w:rsidR="00A45812" w:rsidRPr="00944EE2">
        <w:rPr>
          <w:lang w:val="en-US"/>
        </w:rPr>
        <w:t xml:space="preserve"> Reviews of </w:t>
      </w:r>
      <w:proofErr w:type="spellStart"/>
      <w:r w:rsidR="00037476" w:rsidRPr="00944EE2">
        <w:rPr>
          <w:lang w:val="en-US"/>
        </w:rPr>
        <w:t>ctDNA</w:t>
      </w:r>
      <w:proofErr w:type="spellEnd"/>
      <w:r w:rsidR="00037476" w:rsidRPr="00944EE2">
        <w:rPr>
          <w:lang w:val="en-US"/>
        </w:rPr>
        <w:t xml:space="preserve">, cell-free non-coding RNA, exosomes, microbiome, </w:t>
      </w:r>
      <w:r w:rsidR="00F318E0" w:rsidRPr="00944EE2">
        <w:rPr>
          <w:lang w:val="en-US"/>
        </w:rPr>
        <w:t xml:space="preserve">circulating </w:t>
      </w:r>
      <w:proofErr w:type="spellStart"/>
      <w:r w:rsidR="00F318E0" w:rsidRPr="00944EE2">
        <w:rPr>
          <w:lang w:val="en-US"/>
        </w:rPr>
        <w:t>tumour</w:t>
      </w:r>
      <w:proofErr w:type="spellEnd"/>
      <w:r w:rsidR="00F318E0" w:rsidRPr="00944EE2">
        <w:rPr>
          <w:lang w:val="en-US"/>
        </w:rPr>
        <w:t xml:space="preserve"> cell</w:t>
      </w:r>
      <w:r w:rsidR="00B02059" w:rsidRPr="00944EE2">
        <w:rPr>
          <w:lang w:val="en-US"/>
        </w:rPr>
        <w:t>s</w:t>
      </w:r>
      <w:r w:rsidR="005C35B7" w:rsidRPr="00944EE2">
        <w:rPr>
          <w:lang w:val="en-US"/>
        </w:rPr>
        <w:t xml:space="preserve">, </w:t>
      </w:r>
      <w:r w:rsidR="00037476" w:rsidRPr="00944EE2">
        <w:rPr>
          <w:lang w:val="en-US"/>
        </w:rPr>
        <w:t>and PDAC</w:t>
      </w:r>
      <w:bookmarkEnd w:id="1"/>
      <w:r w:rsidRPr="00944EE2">
        <w:rPr>
          <w:lang w:val="en-US"/>
        </w:rPr>
        <w:t xml:space="preserve"> </w:t>
      </w:r>
    </w:p>
    <w:p w14:paraId="78E147E4" w14:textId="3ABAAE1C" w:rsidR="008C736C" w:rsidRPr="00944EE2" w:rsidRDefault="008C736C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bCs/>
          <w:color w:val="000000" w:themeColor="text1"/>
          <w:sz w:val="12"/>
          <w:szCs w:val="1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7328"/>
      </w:tblGrid>
      <w:tr w:rsidR="00A6584D" w:rsidRPr="00944EE2" w14:paraId="7DBECCF4" w14:textId="77777777" w:rsidTr="00A45812">
        <w:tc>
          <w:tcPr>
            <w:tcW w:w="2518" w:type="dxa"/>
            <w:tcBorders>
              <w:bottom w:val="single" w:sz="4" w:space="0" w:color="auto"/>
            </w:tcBorders>
          </w:tcPr>
          <w:p w14:paraId="777D816B" w14:textId="77777777" w:rsidR="00A6584D" w:rsidRPr="00944EE2" w:rsidRDefault="00A6584D" w:rsidP="0074748B">
            <w:pPr>
              <w:contextualSpacing/>
              <w:rPr>
                <w:rFonts w:ascii="Arial" w:eastAsia="Times New Roman" w:hAnsi="Arial" w:cs="Arial"/>
                <w:b/>
                <w:lang w:eastAsia="zh-CN"/>
              </w:rPr>
            </w:pPr>
          </w:p>
        </w:tc>
        <w:tc>
          <w:tcPr>
            <w:tcW w:w="7328" w:type="dxa"/>
            <w:tcBorders>
              <w:bottom w:val="single" w:sz="4" w:space="0" w:color="auto"/>
            </w:tcBorders>
          </w:tcPr>
          <w:p w14:paraId="24DAECE5" w14:textId="77777777" w:rsidR="00A6584D" w:rsidRPr="00944EE2" w:rsidRDefault="00A6584D" w:rsidP="0074748B">
            <w:pPr>
              <w:contextualSpacing/>
              <w:rPr>
                <w:rFonts w:ascii="Arial" w:eastAsia="Times New Roman" w:hAnsi="Arial" w:cs="Arial"/>
                <w:b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lang w:eastAsia="zh-CN"/>
              </w:rPr>
              <w:t>Biomarkers</w:t>
            </w:r>
          </w:p>
        </w:tc>
      </w:tr>
      <w:tr w:rsidR="00A6584D" w:rsidRPr="00944EE2" w14:paraId="3F46B7EF" w14:textId="77777777" w:rsidTr="00A45812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1BC99C96" w14:textId="0AF7BA90" w:rsidR="00A6584D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1. ct</w:t>
            </w:r>
            <w:r w:rsidR="00A6584D" w:rsidRPr="00944EE2">
              <w:rPr>
                <w:rFonts w:ascii="Arial" w:eastAsia="Times New Roman" w:hAnsi="Arial" w:cs="Arial"/>
                <w:lang w:eastAsia="zh-CN"/>
              </w:rPr>
              <w:t>DNA</w:t>
            </w:r>
            <w:r w:rsidR="00BE1AC9" w:rsidRPr="00944EE2">
              <w:rPr>
                <w:rFonts w:ascii="Arial" w:eastAsia="Times New Roman" w:hAnsi="Arial" w:cs="Arial"/>
                <w:vertAlign w:val="superscript"/>
                <w:lang w:eastAsia="zh-CN"/>
              </w:rPr>
              <w:t>1</w:t>
            </w:r>
          </w:p>
        </w:tc>
        <w:tc>
          <w:tcPr>
            <w:tcW w:w="7328" w:type="dxa"/>
            <w:tcBorders>
              <w:top w:val="single" w:sz="4" w:space="0" w:color="auto"/>
              <w:bottom w:val="nil"/>
            </w:tcBorders>
          </w:tcPr>
          <w:p w14:paraId="2088E85B" w14:textId="70F5987A" w:rsidR="00A6584D" w:rsidRPr="00944EE2" w:rsidRDefault="00A6584D" w:rsidP="001128F5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KRAS</w:t>
            </w:r>
          </w:p>
        </w:tc>
      </w:tr>
      <w:tr w:rsidR="00A45812" w:rsidRPr="00944EE2" w14:paraId="6C520964" w14:textId="77777777" w:rsidTr="00A45812">
        <w:tc>
          <w:tcPr>
            <w:tcW w:w="2518" w:type="dxa"/>
            <w:tcBorders>
              <w:top w:val="nil"/>
              <w:bottom w:val="nil"/>
            </w:tcBorders>
          </w:tcPr>
          <w:p w14:paraId="34C6DAD1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328" w:type="dxa"/>
            <w:tcBorders>
              <w:top w:val="nil"/>
              <w:bottom w:val="nil"/>
            </w:tcBorders>
          </w:tcPr>
          <w:p w14:paraId="4BC554C6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A6584D" w:rsidRPr="00944EE2" w14:paraId="33629104" w14:textId="77777777" w:rsidTr="00A45812">
        <w:tc>
          <w:tcPr>
            <w:tcW w:w="2518" w:type="dxa"/>
            <w:tcBorders>
              <w:top w:val="nil"/>
            </w:tcBorders>
          </w:tcPr>
          <w:p w14:paraId="170B339A" w14:textId="53E7CCF6" w:rsidR="00A6584D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2. Epigenetic modification of ct</w:t>
            </w:r>
            <w:r w:rsidR="00A6584D" w:rsidRPr="00944EE2">
              <w:rPr>
                <w:rFonts w:ascii="Arial" w:eastAsia="Times New Roman" w:hAnsi="Arial" w:cs="Arial"/>
                <w:lang w:eastAsia="zh-CN"/>
              </w:rPr>
              <w:t>DNA</w:t>
            </w:r>
            <w:r w:rsidR="00BE1AC9" w:rsidRPr="00944EE2">
              <w:rPr>
                <w:rFonts w:ascii="Arial" w:eastAsia="Times New Roman" w:hAnsi="Arial" w:cs="Arial"/>
                <w:vertAlign w:val="superscript"/>
                <w:lang w:eastAsia="zh-CN"/>
              </w:rPr>
              <w:t>2</w:t>
            </w:r>
          </w:p>
        </w:tc>
        <w:tc>
          <w:tcPr>
            <w:tcW w:w="7328" w:type="dxa"/>
            <w:tcBorders>
              <w:top w:val="nil"/>
            </w:tcBorders>
          </w:tcPr>
          <w:p w14:paraId="23C76461" w14:textId="5D1890CF" w:rsidR="00A6584D" w:rsidRPr="00944EE2" w:rsidRDefault="00A6584D" w:rsidP="001128F5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UCHL1, NPTX2, SARP2, CLDN5, FOXE1, CDH3</w:t>
            </w:r>
          </w:p>
        </w:tc>
      </w:tr>
      <w:tr w:rsidR="00A45812" w:rsidRPr="00944EE2" w14:paraId="26AEAE0E" w14:textId="77777777" w:rsidTr="00A45812">
        <w:tc>
          <w:tcPr>
            <w:tcW w:w="2518" w:type="dxa"/>
            <w:tcBorders>
              <w:top w:val="nil"/>
            </w:tcBorders>
          </w:tcPr>
          <w:p w14:paraId="444DA34E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328" w:type="dxa"/>
            <w:tcBorders>
              <w:top w:val="nil"/>
            </w:tcBorders>
          </w:tcPr>
          <w:p w14:paraId="717EC093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A6584D" w:rsidRPr="00944EE2" w14:paraId="70E97293" w14:textId="77777777" w:rsidTr="00A45812">
        <w:tc>
          <w:tcPr>
            <w:tcW w:w="2518" w:type="dxa"/>
          </w:tcPr>
          <w:p w14:paraId="67620DA2" w14:textId="59DF95C8" w:rsidR="00A6584D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3. </w:t>
            </w:r>
            <w:r w:rsidR="00A6584D" w:rsidRPr="00944EE2">
              <w:rPr>
                <w:rFonts w:ascii="Arial" w:eastAsia="Times New Roman" w:hAnsi="Arial" w:cs="Arial"/>
                <w:lang w:eastAsia="zh-CN"/>
              </w:rPr>
              <w:t>Cell-free noncoding RNA</w:t>
            </w:r>
            <w:r w:rsidR="00BE1AC9" w:rsidRPr="00944EE2">
              <w:rPr>
                <w:rFonts w:ascii="Arial" w:eastAsia="Times New Roman" w:hAnsi="Arial" w:cs="Arial"/>
                <w:vertAlign w:val="superscript"/>
                <w:lang w:eastAsia="zh-CN"/>
              </w:rPr>
              <w:t>1,2</w:t>
            </w:r>
          </w:p>
        </w:tc>
        <w:tc>
          <w:tcPr>
            <w:tcW w:w="7328" w:type="dxa"/>
          </w:tcPr>
          <w:p w14:paraId="37B1EF1F" w14:textId="2AF750F3" w:rsidR="00A6584D" w:rsidRPr="00944EE2" w:rsidRDefault="00A6584D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miRNA: miR-486-5p, miR-938, miR-126-3p, miR-106b-3p, miR-223, miR-182, miR-10b, miR-30C, miR-106b, miR-155, miR-212, miR-145, miR-150, miR-223, miR-636</w:t>
            </w:r>
          </w:p>
          <w:p w14:paraId="402F47FC" w14:textId="77777777" w:rsidR="00A6584D" w:rsidRPr="00944EE2" w:rsidRDefault="00A6584D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lncRNA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>: H19, HOTAIR, HOTTIP, MALAT-1, HULC, GAS5, HDRF, RDRF</w:t>
            </w:r>
          </w:p>
        </w:tc>
      </w:tr>
      <w:tr w:rsidR="00A45812" w:rsidRPr="00944EE2" w14:paraId="2B252325" w14:textId="77777777" w:rsidTr="00A45812">
        <w:tc>
          <w:tcPr>
            <w:tcW w:w="2518" w:type="dxa"/>
          </w:tcPr>
          <w:p w14:paraId="642F3843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328" w:type="dxa"/>
          </w:tcPr>
          <w:p w14:paraId="028E60D3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A6584D" w:rsidRPr="00944EE2" w14:paraId="5272F8DA" w14:textId="77777777" w:rsidTr="00A45812">
        <w:tc>
          <w:tcPr>
            <w:tcW w:w="2518" w:type="dxa"/>
          </w:tcPr>
          <w:p w14:paraId="46DD5E0C" w14:textId="21E2BB40" w:rsidR="00A6584D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4. </w:t>
            </w:r>
            <w:r w:rsidR="00A6584D" w:rsidRPr="00944EE2">
              <w:rPr>
                <w:rFonts w:ascii="Arial" w:eastAsia="Times New Roman" w:hAnsi="Arial" w:cs="Arial"/>
                <w:lang w:eastAsia="zh-CN"/>
              </w:rPr>
              <w:t>Exosomes</w:t>
            </w:r>
            <w:r w:rsidR="00BE1AC9" w:rsidRPr="00944EE2">
              <w:rPr>
                <w:rFonts w:ascii="Arial" w:eastAsia="Times New Roman" w:hAnsi="Arial" w:cs="Arial"/>
                <w:vertAlign w:val="superscript"/>
                <w:lang w:eastAsia="zh-CN"/>
              </w:rPr>
              <w:t>2</w:t>
            </w:r>
          </w:p>
        </w:tc>
        <w:tc>
          <w:tcPr>
            <w:tcW w:w="7328" w:type="dxa"/>
          </w:tcPr>
          <w:p w14:paraId="356DDAE3" w14:textId="32A904E6" w:rsidR="00A6584D" w:rsidRPr="00944EE2" w:rsidRDefault="00A6584D" w:rsidP="001128F5">
            <w:pPr>
              <w:contextualSpacing/>
              <w:rPr>
                <w:rFonts w:ascii="Arial" w:eastAsia="Times New Roman" w:hAnsi="Arial" w:cs="Arial"/>
                <w:lang w:val="en-US"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Glypican-1, migration inhibitory factor, αvβ5, α6β4, α6β1</w:t>
            </w:r>
          </w:p>
        </w:tc>
      </w:tr>
      <w:tr w:rsidR="00A45812" w:rsidRPr="00944EE2" w14:paraId="77A98283" w14:textId="77777777" w:rsidTr="00A45812">
        <w:tc>
          <w:tcPr>
            <w:tcW w:w="2518" w:type="dxa"/>
          </w:tcPr>
          <w:p w14:paraId="0A17CDFE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328" w:type="dxa"/>
          </w:tcPr>
          <w:p w14:paraId="4E463D46" w14:textId="77777777" w:rsidR="00A45812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A6584D" w:rsidRPr="00944EE2" w14:paraId="67256DA8" w14:textId="77777777" w:rsidTr="00A45812">
        <w:tc>
          <w:tcPr>
            <w:tcW w:w="2518" w:type="dxa"/>
          </w:tcPr>
          <w:p w14:paraId="1FC19A7D" w14:textId="4D4732C2" w:rsidR="00A6584D" w:rsidRPr="00944EE2" w:rsidRDefault="00A45812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5. </w:t>
            </w:r>
            <w:r w:rsidR="00A6584D" w:rsidRPr="00944EE2">
              <w:rPr>
                <w:rFonts w:ascii="Arial" w:eastAsia="Times New Roman" w:hAnsi="Arial" w:cs="Arial"/>
                <w:lang w:eastAsia="zh-CN"/>
              </w:rPr>
              <w:t>Microbiome</w:t>
            </w:r>
            <w:r w:rsidR="00BE1AC9" w:rsidRPr="00944EE2">
              <w:rPr>
                <w:rFonts w:ascii="Arial" w:eastAsia="Times New Roman" w:hAnsi="Arial" w:cs="Arial"/>
                <w:vertAlign w:val="superscript"/>
                <w:lang w:eastAsia="zh-CN"/>
              </w:rPr>
              <w:t>3</w:t>
            </w:r>
          </w:p>
        </w:tc>
        <w:tc>
          <w:tcPr>
            <w:tcW w:w="7328" w:type="dxa"/>
          </w:tcPr>
          <w:p w14:paraId="61507856" w14:textId="77777777" w:rsidR="00A6584D" w:rsidRPr="00944EE2" w:rsidRDefault="00A6584D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A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muciniphila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Actinobacteria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Bacteroides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Bacillaceae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 xml:space="preserve">, butyrate producing bacteria,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Clostridiaceae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 xml:space="preserve">, Clostridium,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Enterobacteriaceae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Firmicutes</w:t>
            </w:r>
            <w:proofErr w:type="spellEnd"/>
            <w:r w:rsidRPr="00944EE2">
              <w:rPr>
                <w:rFonts w:ascii="Arial" w:eastAsia="Times New Roman" w:hAnsi="Arial" w:cs="Arial"/>
                <w:lang w:eastAsia="zh-CN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lang w:eastAsia="zh-CN"/>
              </w:rPr>
              <w:t>Proteobacteria</w:t>
            </w:r>
            <w:proofErr w:type="spellEnd"/>
          </w:p>
        </w:tc>
      </w:tr>
      <w:tr w:rsidR="00FF7BF9" w:rsidRPr="00944EE2" w14:paraId="2B04B489" w14:textId="77777777" w:rsidTr="00A45812">
        <w:tc>
          <w:tcPr>
            <w:tcW w:w="2518" w:type="dxa"/>
          </w:tcPr>
          <w:p w14:paraId="44D21265" w14:textId="5ED2F3B3" w:rsidR="00FF7BF9" w:rsidRPr="00944EE2" w:rsidRDefault="00FF7BF9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6. C</w:t>
            </w:r>
            <w:r w:rsidR="00F318E0" w:rsidRPr="00944EE2">
              <w:rPr>
                <w:rFonts w:ascii="Arial" w:eastAsia="Times New Roman" w:hAnsi="Arial" w:cs="Arial"/>
                <w:lang w:eastAsia="zh-CN"/>
              </w:rPr>
              <w:t>irculating tumour cell</w:t>
            </w:r>
            <w:r w:rsidR="00B02059" w:rsidRPr="00944EE2">
              <w:rPr>
                <w:rFonts w:ascii="Arial" w:eastAsia="Times New Roman" w:hAnsi="Arial" w:cs="Arial"/>
                <w:lang w:eastAsia="zh-CN"/>
              </w:rPr>
              <w:t>s</w:t>
            </w:r>
            <w:r w:rsidR="00533B00" w:rsidRPr="00944EE2">
              <w:rPr>
                <w:rFonts w:ascii="Arial" w:eastAsia="Times New Roman" w:hAnsi="Arial" w:cs="Arial"/>
                <w:vertAlign w:val="superscript"/>
                <w:lang w:eastAsia="zh-CN"/>
              </w:rPr>
              <w:t>4</w:t>
            </w:r>
          </w:p>
        </w:tc>
        <w:tc>
          <w:tcPr>
            <w:tcW w:w="7328" w:type="dxa"/>
          </w:tcPr>
          <w:p w14:paraId="402AECA8" w14:textId="77777777" w:rsidR="00FF7BF9" w:rsidRPr="00944EE2" w:rsidRDefault="00AA4CA9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>Detection rate:</w:t>
            </w:r>
          </w:p>
          <w:p w14:paraId="3C6E9371" w14:textId="6B730636" w:rsidR="00AA4CA9" w:rsidRPr="00944EE2" w:rsidRDefault="005C35B7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  </w:t>
            </w:r>
            <w:r w:rsidR="00AA4CA9" w:rsidRPr="00944EE2">
              <w:rPr>
                <w:rFonts w:ascii="Arial" w:eastAsia="Times New Roman" w:hAnsi="Arial" w:cs="Arial"/>
                <w:lang w:eastAsia="zh-CN"/>
              </w:rPr>
              <w:t>All stage</w:t>
            </w:r>
            <w:r w:rsidR="00E02209" w:rsidRPr="00944EE2">
              <w:rPr>
                <w:rFonts w:ascii="Arial" w:eastAsia="Times New Roman" w:hAnsi="Arial" w:cs="Arial"/>
                <w:lang w:eastAsia="zh-CN"/>
              </w:rPr>
              <w:t>s</w:t>
            </w:r>
            <w:r w:rsidR="00AA4CA9" w:rsidRPr="00944EE2">
              <w:rPr>
                <w:rFonts w:ascii="Arial" w:eastAsia="Times New Roman" w:hAnsi="Arial" w:cs="Arial"/>
                <w:lang w:eastAsia="zh-CN"/>
              </w:rPr>
              <w:t>: 18-78.6%</w:t>
            </w:r>
          </w:p>
          <w:p w14:paraId="4AC198E6" w14:textId="0A7FB075" w:rsidR="00AA4CA9" w:rsidRPr="00944EE2" w:rsidRDefault="005C35B7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  </w:t>
            </w:r>
            <w:r w:rsidR="00AA4CA9" w:rsidRPr="00944EE2">
              <w:rPr>
                <w:rFonts w:ascii="Arial" w:eastAsia="Times New Roman" w:hAnsi="Arial" w:cs="Arial"/>
                <w:lang w:eastAsia="zh-CN"/>
              </w:rPr>
              <w:t>Early stage: 57.5%</w:t>
            </w:r>
          </w:p>
          <w:p w14:paraId="4A188DCC" w14:textId="45158E5F" w:rsidR="00AA4CA9" w:rsidRPr="00944EE2" w:rsidRDefault="005C35B7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  </w:t>
            </w:r>
            <w:r w:rsidR="00AA4CA9" w:rsidRPr="00944EE2">
              <w:rPr>
                <w:rFonts w:ascii="Arial" w:eastAsia="Times New Roman" w:hAnsi="Arial" w:cs="Arial"/>
                <w:lang w:eastAsia="zh-CN"/>
              </w:rPr>
              <w:t>Advanced stage: 11-94.4%</w:t>
            </w:r>
          </w:p>
        </w:tc>
      </w:tr>
      <w:tr w:rsidR="00AA4CA9" w:rsidRPr="00944EE2" w14:paraId="572DAB44" w14:textId="77777777" w:rsidTr="00A45812">
        <w:tc>
          <w:tcPr>
            <w:tcW w:w="2518" w:type="dxa"/>
          </w:tcPr>
          <w:p w14:paraId="6ACB2C24" w14:textId="77777777" w:rsidR="00AA4CA9" w:rsidRPr="00944EE2" w:rsidRDefault="00AA4CA9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7328" w:type="dxa"/>
          </w:tcPr>
          <w:p w14:paraId="79C926D0" w14:textId="155EEEB2" w:rsidR="00AA4CA9" w:rsidRPr="00944EE2" w:rsidRDefault="005C35B7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  Pre-operative: 33.8-75%</w:t>
            </w:r>
          </w:p>
          <w:p w14:paraId="0F6956A5" w14:textId="3FDEF4C0" w:rsidR="005C35B7" w:rsidRPr="00944EE2" w:rsidRDefault="005C35B7" w:rsidP="0074748B">
            <w:pPr>
              <w:contextualSpacing/>
              <w:rPr>
                <w:rFonts w:ascii="Arial" w:eastAsia="Times New Roman" w:hAnsi="Arial" w:cs="Arial"/>
                <w:lang w:eastAsia="zh-CN"/>
              </w:rPr>
            </w:pPr>
            <w:r w:rsidRPr="00944EE2">
              <w:rPr>
                <w:rFonts w:ascii="Arial" w:eastAsia="Times New Roman" w:hAnsi="Arial" w:cs="Arial"/>
                <w:lang w:eastAsia="zh-CN"/>
              </w:rPr>
              <w:t xml:space="preserve">  Intra-operative: 61.9-73.3%</w:t>
            </w:r>
          </w:p>
        </w:tc>
      </w:tr>
    </w:tbl>
    <w:p w14:paraId="26B638F2" w14:textId="77777777" w:rsidR="008C736C" w:rsidRPr="00944EE2" w:rsidRDefault="008C736C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54E833B0" w14:textId="77777777" w:rsidR="008C736C" w:rsidRPr="00944EE2" w:rsidRDefault="008C736C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48816648" w14:textId="77777777" w:rsidR="00A3608A" w:rsidRPr="00944EE2" w:rsidRDefault="00A3608A" w:rsidP="00F11D7C">
      <w:pPr>
        <w:pStyle w:val="Heading1"/>
        <w:sectPr w:rsidR="00A3608A" w:rsidRPr="00944EE2" w:rsidSect="00A3608A">
          <w:headerReference w:type="default" r:id="rId9"/>
          <w:pgSz w:w="11906" w:h="16838" w:code="9"/>
          <w:pgMar w:top="1008" w:right="1008" w:bottom="1008" w:left="1008" w:header="720" w:footer="1440" w:gutter="0"/>
          <w:cols w:space="720"/>
          <w:docGrid w:linePitch="360"/>
        </w:sectPr>
      </w:pPr>
    </w:p>
    <w:p w14:paraId="2897F1F1" w14:textId="78F42020" w:rsidR="00563A11" w:rsidRPr="00944EE2" w:rsidRDefault="00DB3DCC" w:rsidP="00F11D7C">
      <w:pPr>
        <w:pStyle w:val="Heading1"/>
        <w:rPr>
          <w:lang w:eastAsia="zh-CN"/>
        </w:rPr>
      </w:pPr>
      <w:bookmarkStart w:id="2" w:name="_Toc531781775"/>
      <w:r w:rsidRPr="00944EE2">
        <w:lastRenderedPageBreak/>
        <w:t>Supplementary Table 2</w:t>
      </w:r>
      <w:r w:rsidR="00563A11" w:rsidRPr="00944EE2">
        <w:t>. Study information of GWAS studies of PDAC</w:t>
      </w:r>
      <w:bookmarkEnd w:id="2"/>
    </w:p>
    <w:p w14:paraId="68298237" w14:textId="77777777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b/>
          <w:color w:val="000000" w:themeColor="text1"/>
          <w:sz w:val="12"/>
          <w:szCs w:val="12"/>
          <w:lang w:eastAsia="zh-CN"/>
        </w:rPr>
      </w:pPr>
    </w:p>
    <w:tbl>
      <w:tblPr>
        <w:tblW w:w="1503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330"/>
        <w:gridCol w:w="810"/>
        <w:gridCol w:w="1350"/>
        <w:gridCol w:w="1440"/>
        <w:gridCol w:w="2160"/>
        <w:gridCol w:w="1170"/>
        <w:gridCol w:w="1800"/>
        <w:gridCol w:w="1350"/>
      </w:tblGrid>
      <w:tr w:rsidR="000D3D22" w:rsidRPr="00944EE2" w14:paraId="7AD2FB27" w14:textId="77777777" w:rsidTr="00900085">
        <w:trPr>
          <w:trHeight w:val="280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565C1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CD5490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31DBAC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C53AA4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67784C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EE9D5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DD4B59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vel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A06D4C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8DDFE4" w14:textId="77777777" w:rsidR="00563A11" w:rsidRPr="00944EE2" w:rsidRDefault="00563A11" w:rsidP="000D3D22">
            <w:pPr>
              <w:spacing w:before="6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900085" w:rsidRPr="00944EE2" w14:paraId="535430A4" w14:textId="77777777" w:rsidTr="00900085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74969" w14:textId="21989AC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2010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981D4F" w14:textId="7BCAECD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1 invasive PDAC cases and 5209 controls of Japanese ancestry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92335" w14:textId="511AA92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B89B58" w14:textId="28D1B96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50289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2C58D0" w14:textId="10C35CB9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p25.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57CEE0" w14:textId="31C8DBA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Q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A81A67" w14:textId="01A07E1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09AFA5" w14:textId="05116CE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1.17, 1.43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A418B2" w14:textId="42F1678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 w:rsidR="00D202F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x10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900085" w:rsidRPr="00944EE2" w14:paraId="45E1FFC4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6F7D55E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3CC126A7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8F4B4A6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3384B" w14:textId="72FD50D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082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25375FA" w14:textId="7B12956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p11.2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6E1E4C4" w14:textId="12FBAD3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CD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3121117" w14:textId="5C304A5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72669AF" w14:textId="43A0595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1.19, 1.4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7B13F9B" w14:textId="25942A96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 w:rsidR="00D202F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x10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900085" w:rsidRPr="00944EE2" w14:paraId="5691AEF3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E51C29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5F5C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1FB66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F675DD" w14:textId="13FBDD2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46437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1451DC" w14:textId="4060126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36.2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955610" w14:textId="40AE250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PP6 transcript variant 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138871" w14:textId="73D0295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662ECA" w14:textId="13CE71E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 (2.24, 6.21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1DF01F" w14:textId="6DB2E416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1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900085" w:rsidRPr="00944EE2" w14:paraId="3A0E4753" w14:textId="77777777" w:rsidTr="00900085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AF198" w14:textId="79DA85D1" w:rsidR="00900085" w:rsidRPr="00944EE2" w:rsidRDefault="00900085" w:rsidP="00A5670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ersen/2010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34CB3" w14:textId="593D15FA" w:rsidR="00900085" w:rsidRPr="00944EE2" w:rsidRDefault="00320833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Sca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DE1AA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PanC4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3851 PDAC cases and 3934 controls of European, Chinese</w:t>
            </w:r>
            <w:r w:rsidR="00205D5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other ancestry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52723A" w14:textId="4488AF3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F4F703" w14:textId="33EB8BF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54332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B4DCB3" w14:textId="6E655825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q22.1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8371C1" w14:textId="40F3865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genic regio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FD1D4" w14:textId="59759E0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118E41" w14:textId="103C7E5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1.18, 1.35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8B1E17" w14:textId="286A8E6F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7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900085" w:rsidRPr="00944EE2" w14:paraId="66A3187C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DF18A61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56668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BA756B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B60A30" w14:textId="5224C4E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5649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BB1A244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8AAC17A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9CD36B2" w14:textId="67A240C2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0B8082F" w14:textId="569B3BD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1.13, 1.3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F1EAB6B" w14:textId="2AF07D9E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6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:rsidR="00900085" w:rsidRPr="00944EE2" w14:paraId="607B7924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72E3747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0B4995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31281BE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081ABB" w14:textId="35C0C4D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7908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9F6676E" w14:textId="3F4C3B2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32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CEAA53B" w14:textId="6A863935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5A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0D179BC" w14:textId="3A4D91A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F380F11" w14:textId="4CD88C2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71, 0.8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4A6DD10" w14:textId="69E7A12D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900085" w:rsidRPr="00944EE2" w14:paraId="4A6E5927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BE33B1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5F83A0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649850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81AA65" w14:textId="3D4CCB8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9197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272D5C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0A7F50FE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152C7C3" w14:textId="462866A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FC66A1B" w14:textId="16F65355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71, 0.8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29E17C68" w14:textId="222EDC18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7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900085" w:rsidRPr="00944EE2" w14:paraId="6272DD18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65F0FED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F2BA0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5D6C070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A136C5" w14:textId="0D272762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7908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5BEF23E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796003B8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37BA9D2" w14:textId="321EA03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A2EC06B" w14:textId="5BF51EA2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75, 0.8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E98AEB3" w14:textId="7061921B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9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 w:rsidR="00900085" w:rsidRPr="00944EE2" w14:paraId="66794C6B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6B98DA47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FAB999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AAEFA5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C61087" w14:textId="090DFE4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20294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A74E4B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177C408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AA8488A" w14:textId="78E0D1B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4F3A39C" w14:textId="63DA5735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78, 0.8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01D86A79" w14:textId="2B1BC676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900085" w:rsidRPr="00944EE2" w14:paraId="3CDC5C5D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92039D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245737F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10B7A57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1337E" w14:textId="0DFE43A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4652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C016B7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D83EC3A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90A318F" w14:textId="6E75311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71BEF2C" w14:textId="20E9CCC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1.14, 1.3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35B35BFA" w14:textId="0CB1A5E0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9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900085" w:rsidRPr="00944EE2" w14:paraId="35557A61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02DC1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783A61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64590D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B9424D" w14:textId="140EBB0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0168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318A77" w14:textId="142ABF9C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5.3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99F93B" w14:textId="47058E0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PTM1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FB2BF7" w14:textId="3B25770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D29345" w14:textId="2754505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1.11, 1.2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8B786" w14:textId="13990FC6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6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900085" w:rsidRPr="00944EE2" w14:paraId="7DEE0BC4" w14:textId="77777777" w:rsidTr="00900085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44A7E4" w14:textId="08B05010" w:rsidR="00900085" w:rsidRPr="00944EE2" w:rsidRDefault="00900085" w:rsidP="00A5670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u/201</w:t>
            </w:r>
            <w:r w:rsidR="00684BB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E9A8B4" w14:textId="67E0577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584 PDAC cases and 4868 controls of Chinese </w:t>
            </w:r>
            <w:r w:rsidR="00205D5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estry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F9B0D2" w14:textId="02C0C6B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01414E" w14:textId="5AFCF7B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7288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331F16" w14:textId="35B794E6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q21.3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3C48FD" w14:textId="5ED8139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C8DC04" w14:textId="2274987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AD5195" w14:textId="6E09FCCC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75, 0.84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1F8996" w14:textId="5975BEF5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3</w:t>
            </w:r>
          </w:p>
        </w:tc>
      </w:tr>
      <w:tr w:rsidR="00900085" w:rsidRPr="00944EE2" w14:paraId="4FACA09A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19EF4D7A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0C7C018A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C53B1CD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D8AE76" w14:textId="3765384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25528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0A9A60D" w14:textId="412DA9C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3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75441FA" w14:textId="0FD62B6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B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673EAF6" w14:textId="264BE38A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809C2BA" w14:textId="4864E5CC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76, 0.8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9800780" w14:textId="47E4447F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900085" w:rsidRPr="00944EE2" w14:paraId="2810AFFA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C9A0B6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2CB3ADD5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4208831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158209" w14:textId="19BA981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5473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72A82FD" w14:textId="266A7A56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q22.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4EFF728" w14:textId="5DE3FB0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4E98BCE" w14:textId="0E210CF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EA5223F" w14:textId="268E1015" w:rsidR="00900085" w:rsidRPr="00944EE2" w:rsidRDefault="00F167DB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75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0.8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01F9E83" w14:textId="67E4CF1C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1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3</w:t>
            </w:r>
          </w:p>
        </w:tc>
      </w:tr>
      <w:tr w:rsidR="00900085" w:rsidRPr="00944EE2" w14:paraId="3C79B2E7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33BDFFD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4B0CC267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438ACCE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E45BF7" w14:textId="7E549AF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57687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9A8F197" w14:textId="0EC94C86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q13.3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4149060C" w14:textId="5B89680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9A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979CC2F" w14:textId="41699D7A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09AE80A" w14:textId="0BCB3A99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1.17, 1.3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1C48D9E" w14:textId="68ED62D8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900085" w:rsidRPr="00944EE2" w14:paraId="399127C3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3D10CD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25E6E53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25F4E0B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5D0BD1" w14:textId="5476EA8A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24136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29B3422" w14:textId="7110A52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q26.1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72BC2B5" w14:textId="269D582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LH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4D9891A" w14:textId="7D4CDCC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86D5AC5" w14:textId="08BE0EF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1.16, 1.3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16403DD7" w14:textId="77C7B65C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2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1</w:t>
            </w:r>
          </w:p>
        </w:tc>
      </w:tr>
      <w:tr w:rsidR="00900085" w:rsidRPr="00944EE2" w14:paraId="2F0D2B8A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F48B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49AE0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363E6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056DCD" w14:textId="5B89BBC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88509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5256FE" w14:textId="4DF52126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q22.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0427D" w14:textId="50058B9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6384C3" w14:textId="7FC80E9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licate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8EE06" w14:textId="38E3C929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1.18, 1.33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005D6E" w14:textId="35BC2D0B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2</w:t>
            </w:r>
          </w:p>
        </w:tc>
      </w:tr>
      <w:tr w:rsidR="00900085" w:rsidRPr="00944EE2" w14:paraId="7A129EF6" w14:textId="77777777" w:rsidTr="00900085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4C1A29" w14:textId="548F9178" w:rsidR="00900085" w:rsidRPr="00944EE2" w:rsidRDefault="00900085" w:rsidP="00A5670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lpi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4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4663F" w14:textId="48F3FB59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Sca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I: 7683 PDAC cases and 14,397 controls of European </w:t>
            </w:r>
            <w:r w:rsidR="00205D5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cestry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234013" w14:textId="0E77D3A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05DF3CB" w14:textId="72906B86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97149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5E72E3" w14:textId="2979E91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q32.2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6A3487" w14:textId="44F00979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C-PIN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6DCC26" w14:textId="47A832E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3DB4FB" w14:textId="1AB6DBB6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74, 0.84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54DF98" w14:textId="474BFB0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D202F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x10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2</w:t>
            </w:r>
          </w:p>
        </w:tc>
      </w:tr>
      <w:tr w:rsidR="00900085" w:rsidRPr="00944EE2" w14:paraId="0900F92C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37692DE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134F3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4D399D8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C1E6A2" w14:textId="4513EA1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19045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DB9B5A9" w14:textId="2807A60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q23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487AE1F2" w14:textId="487A480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AR1/CTRB1/CTRB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D3ADAAE" w14:textId="162AA97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5E40FEA" w14:textId="7DB4CB9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 (1.30, 1.6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9436184" w14:textId="5557986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x</w:t>
            </w:r>
            <w:r w:rsidR="00D202F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 w:rsidR="00900085" w:rsidRPr="00944EE2" w14:paraId="310E378F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563B5E6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D45F2C6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F7F74F0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B60151" w14:textId="3E12975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5819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C5D4A01" w14:textId="6A43D065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q12.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01ECF071" w14:textId="469EA7F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9D0DDFD" w14:textId="4F9E1FB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CE122EE" w14:textId="0034AFA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10, 1.2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405E425" w14:textId="2740A3D8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  <w:r w:rsidRPr="00944EE2"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zh-CN"/>
              </w:rPr>
              <w:t>x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 w:rsidR="00900085" w:rsidRPr="00944EE2" w14:paraId="7793C2A1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097633CE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16AE2AE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2B16558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89B0FE" w14:textId="2143AAC9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698682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F57D9CF" w14:textId="3BFBA50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q12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84BDCBA" w14:textId="3FF7687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nrf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15F8F3B" w14:textId="117011CD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A06A519" w14:textId="1367942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1.12, 1.2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2BF881AE" w14:textId="541307BB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:rsidR="00900085" w:rsidRPr="00944EE2" w14:paraId="06210D57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A9E933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nil"/>
            </w:tcBorders>
            <w:shd w:val="clear" w:color="auto" w:fill="auto"/>
          </w:tcPr>
          <w:p w14:paraId="3081D6F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002131B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7D7E8B" w14:textId="58C991AA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73609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D6C6966" w14:textId="47E6035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5.3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3143A2A" w14:textId="5E1C1A7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on2 of TER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A082D95" w14:textId="773047F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6C97C2E" w14:textId="12455E1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76, 0.8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AADBC63" w14:textId="51478A77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8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4</w:t>
            </w:r>
          </w:p>
        </w:tc>
      </w:tr>
      <w:tr w:rsidR="00900085" w:rsidRPr="00944EE2" w14:paraId="06CA13B4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CCF4A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906DF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4993A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B2F9D6" w14:textId="0D836A1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56192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27641B" w14:textId="058896CC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q24.2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381FB9" w14:textId="640DBF5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T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25D3B9" w14:textId="7E714A88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gestiv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8400A" w14:textId="5B4547E1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83, 0.9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FDA5AF" w14:textId="1B53702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 w:rsidR="00D202F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x10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900085" w:rsidRPr="00944EE2" w14:paraId="51EA79BB" w14:textId="77777777" w:rsidTr="00900085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D41CB7" w14:textId="64C8AEC2" w:rsidR="00900085" w:rsidRPr="00944EE2" w:rsidRDefault="00900085" w:rsidP="00A5670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s/2015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5E64AE" w14:textId="5614B6CC" w:rsidR="00900085" w:rsidRPr="00944EE2" w:rsidRDefault="001033C4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Sca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,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Sca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="008F78C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nC4, </w:t>
            </w:r>
            <w:proofErr w:type="spellStart"/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DoRA</w:t>
            </w:r>
            <w:proofErr w:type="spellEnd"/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9925 PDAC cases and 11,569 controls </w:t>
            </w:r>
            <w:r w:rsidR="00205D5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 European ancestry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495CFF" w14:textId="18FAB23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2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819127" w14:textId="26B10EA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165523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AA824B" w14:textId="718B3D95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25.1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5584A2" w14:textId="05C66A1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C0067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CE31C4" w14:textId="27E038F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57E9CC" w14:textId="5FF5277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1.19, 1.34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B0F66C" w14:textId="78B2E292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4</w:t>
            </w:r>
          </w:p>
        </w:tc>
      </w:tr>
      <w:tr w:rsidR="00900085" w:rsidRPr="00944EE2" w14:paraId="657BE479" w14:textId="77777777" w:rsidTr="00D23B81">
        <w:trPr>
          <w:trHeight w:val="28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2B4CD560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A28091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E2B1976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7C9516" w14:textId="600E3EAA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21404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470694D" w14:textId="1D86EC7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25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07846FA4" w14:textId="5C2AF3AA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C006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EBB90AF" w14:textId="76D29772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CAA8CEC" w14:textId="0808F6B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1.19, 1.3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35ED239C" w14:textId="16DFD1FF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4</w:t>
            </w:r>
          </w:p>
        </w:tc>
      </w:tr>
      <w:tr w:rsidR="00900085" w:rsidRPr="00944EE2" w14:paraId="65270747" w14:textId="77777777" w:rsidTr="00D23B81">
        <w:trPr>
          <w:trHeight w:val="28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8D6C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3EAC1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1C7E1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3DCD72" w14:textId="3EA7A013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768860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F4591" w14:textId="3FB4BF1C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p1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1C7329" w14:textId="14147695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CT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AE189" w14:textId="7015EAB2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AFF24" w14:textId="13D9B430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84, 0.9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8ACEAA" w14:textId="31ACCA29" w:rsidR="00900085" w:rsidRPr="00944EE2" w:rsidRDefault="00D202F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:rsidR="00900085" w:rsidRPr="00944EE2" w14:paraId="45317334" w14:textId="77777777" w:rsidTr="00D23B81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F1F7D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77B914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0416B8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2E8849B" w14:textId="0507DD29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985477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342093" w14:textId="19BC281E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q29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D28164" w14:textId="625BBF8B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BAB8F0" w14:textId="74D01D9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55A055" w14:textId="6F0D4CB4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5, 0.93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F4D237" w14:textId="20EE68BF" w:rsidR="00900085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:rsidR="00900085" w:rsidRPr="00944EE2" w14:paraId="392A94FC" w14:textId="77777777" w:rsidTr="00900085">
        <w:trPr>
          <w:trHeight w:val="28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139B6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3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AFD93A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2D654E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943601" w14:textId="1A93E35A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48613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E8A7F1" w14:textId="3685BC2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p13.3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7FB1C0" w14:textId="438FF072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A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2ED7E" w14:textId="04081BCF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licated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EDACFA" w14:textId="461F983C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09, 1.19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1C11E" w14:textId="15D7EDF9" w:rsidR="00900085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</w:tc>
      </w:tr>
      <w:tr w:rsidR="00900085" w:rsidRPr="00944EE2" w14:paraId="374510BD" w14:textId="77777777" w:rsidTr="00900085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9F265" w14:textId="39CFC226" w:rsidR="00900085" w:rsidRPr="00944EE2" w:rsidRDefault="00900085" w:rsidP="00BE1AC9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zh-CN"/>
              </w:rPr>
              <w:lastRenderedPageBreak/>
              <w:t>Zhang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6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4BD79" w14:textId="339627A2" w:rsidR="00900085" w:rsidRPr="00944EE2" w:rsidRDefault="00320833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Sca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-III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5107 PDAC cases and 8845 controls of European ances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587F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ED499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816938</w:t>
            </w:r>
          </w:p>
          <w:p w14:paraId="762C4D23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0094872</w:t>
            </w:r>
          </w:p>
          <w:p w14:paraId="1C983586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35226131</w:t>
            </w:r>
          </w:p>
          <w:p w14:paraId="164A084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B96C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q32.1</w:t>
            </w:r>
          </w:p>
          <w:p w14:paraId="70434E97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q24.21</w:t>
            </w:r>
          </w:p>
          <w:p w14:paraId="612AE6F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p15.33</w:t>
            </w:r>
          </w:p>
          <w:p w14:paraId="45EAC7ED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4AC28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5A2</w:t>
            </w:r>
          </w:p>
          <w:p w14:paraId="5D4D6B4C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C</w:t>
            </w:r>
          </w:p>
          <w:p w14:paraId="7E1A2A9B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PTM1L-TE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18102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  <w:p w14:paraId="021EF795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  <w:p w14:paraId="790CB809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  <w:p w14:paraId="77FD3837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28BFE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 (1.15, 1.25)</w:t>
            </w:r>
          </w:p>
          <w:p w14:paraId="07A16C6A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10, 1.20)</w:t>
            </w:r>
          </w:p>
          <w:p w14:paraId="56C8C984" w14:textId="77777777" w:rsidR="00900085" w:rsidRPr="00944EE2" w:rsidRDefault="00900085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63, 0.8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7B0D4" w14:textId="4B305B6E" w:rsidR="00900085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5</w:t>
            </w:r>
          </w:p>
          <w:p w14:paraId="2677BA17" w14:textId="6F0B2FFD" w:rsidR="00900085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9</w:t>
            </w:r>
          </w:p>
          <w:p w14:paraId="5A2ACE9C" w14:textId="0CB31FB3" w:rsidR="00900085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x10</w:t>
            </w:r>
            <w:r w:rsidR="00900085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  <w:tr w:rsidR="00CC6068" w:rsidRPr="00944EE2" w14:paraId="43336A1B" w14:textId="77777777" w:rsidTr="00900085">
        <w:trPr>
          <w:trHeight w:val="28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CC914" w14:textId="3976A985" w:rsidR="00CC6068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lein/2018</w:t>
            </w:r>
            <w:r w:rsidR="00BE1AC9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AED64" w14:textId="7C60FA47" w:rsidR="00CC6068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Scan</w:t>
            </w:r>
            <w:proofErr w:type="spellEnd"/>
            <w:r w:rsidR="005E214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5E2144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-III</w:t>
            </w:r>
            <w:r w:rsidRPr="00944EE2"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PanC4: 9040 PDAC cases and 12,496 controls of European ancestr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1E919" w14:textId="19BB0B3D" w:rsidR="00CC6068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4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66B261" w14:textId="77777777" w:rsidR="00CC6068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3303010</w:t>
            </w:r>
          </w:p>
          <w:p w14:paraId="5F376F71" w14:textId="7567B7D2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941471</w:t>
            </w:r>
          </w:p>
          <w:p w14:paraId="42B0D9BF" w14:textId="5BFA78FE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4795218</w:t>
            </w:r>
          </w:p>
          <w:p w14:paraId="6A4840C4" w14:textId="39DF126B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51703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B609E4" w14:textId="77777777" w:rsidR="00CC6068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p36.33</w:t>
            </w:r>
          </w:p>
          <w:p w14:paraId="2EB5C99F" w14:textId="77777777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q21.11</w:t>
            </w:r>
          </w:p>
          <w:p w14:paraId="404BDAFC" w14:textId="77777777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q12</w:t>
            </w:r>
          </w:p>
          <w:p w14:paraId="70E9937D" w14:textId="53EBE4E8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q21.3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A3276" w14:textId="77777777" w:rsidR="00CC6068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C2L</w:t>
            </w:r>
          </w:p>
          <w:p w14:paraId="284FFBEE" w14:textId="77777777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NF4G</w:t>
            </w:r>
          </w:p>
          <w:p w14:paraId="716091CE" w14:textId="77777777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NF1B</w:t>
            </w:r>
          </w:p>
          <w:p w14:paraId="4BCC1F04" w14:textId="2DB40571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26749" w14:textId="77777777" w:rsidR="00CC6068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  <w:p w14:paraId="752ADABC" w14:textId="77777777" w:rsidR="008C7AFE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  <w:p w14:paraId="671A40BF" w14:textId="77777777" w:rsidR="008C7AFE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  <w:p w14:paraId="70CEB8FD" w14:textId="50E7A969" w:rsidR="008C7AFE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17A0A" w14:textId="77777777" w:rsidR="00CC6068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1.19, 1.35)</w:t>
            </w:r>
          </w:p>
          <w:p w14:paraId="7E03E973" w14:textId="17225C0D" w:rsidR="008C7AFE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5, 0.93)</w:t>
            </w:r>
          </w:p>
          <w:p w14:paraId="486C13FD" w14:textId="77777777" w:rsidR="008C7AFE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84, 0.92)</w:t>
            </w:r>
          </w:p>
          <w:p w14:paraId="459BA843" w14:textId="6E227B1E" w:rsidR="008C7AFE" w:rsidRPr="00944EE2" w:rsidRDefault="008C7AFE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80, 0.9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DA004" w14:textId="30AC2B98" w:rsidR="00CC6068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6x10</w:t>
            </w:r>
            <w:r w:rsidR="00F15911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4</w:t>
            </w:r>
          </w:p>
          <w:p w14:paraId="24287F16" w14:textId="25B15534" w:rsidR="00F15911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0x10</w:t>
            </w:r>
            <w:r w:rsidR="00F15911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  <w:p w14:paraId="05D12A9D" w14:textId="70C0CB52" w:rsidR="00F15911" w:rsidRPr="00944EE2" w:rsidRDefault="00334D0F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x10</w:t>
            </w:r>
            <w:r w:rsidR="00F15911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  <w:p w14:paraId="7F92F0F9" w14:textId="021E5C00" w:rsidR="00F15911" w:rsidRPr="00944EE2" w:rsidRDefault="00F15911" w:rsidP="00900085">
            <w:pPr>
              <w:spacing w:before="6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334D0F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x10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8</w:t>
            </w:r>
          </w:p>
        </w:tc>
      </w:tr>
    </w:tbl>
    <w:p w14:paraId="295CCA82" w14:textId="77777777" w:rsidR="00563A11" w:rsidRPr="00944EE2" w:rsidRDefault="00563A11" w:rsidP="000D3D22">
      <w:pPr>
        <w:widowControl w:val="0"/>
        <w:autoSpaceDE w:val="0"/>
        <w:autoSpaceDN w:val="0"/>
        <w:adjustRightInd w:val="0"/>
        <w:spacing w:before="60" w:after="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19D876E" w14:textId="77777777" w:rsidR="00A3608A" w:rsidRPr="00944EE2" w:rsidRDefault="00A3608A" w:rsidP="00F11D7C">
      <w:pPr>
        <w:pStyle w:val="Heading1"/>
        <w:sectPr w:rsidR="00A3608A" w:rsidRPr="00944EE2" w:rsidSect="009F4408">
          <w:pgSz w:w="16838" w:h="11906" w:code="9"/>
          <w:pgMar w:top="1008" w:right="1008" w:bottom="1008" w:left="1008" w:header="720" w:footer="1440" w:gutter="0"/>
          <w:cols w:space="720"/>
          <w:docGrid w:linePitch="360"/>
        </w:sectPr>
      </w:pPr>
    </w:p>
    <w:p w14:paraId="26FB587F" w14:textId="3F85F890" w:rsidR="00563A11" w:rsidRPr="00944EE2" w:rsidRDefault="00DB3DCC" w:rsidP="00F11D7C">
      <w:pPr>
        <w:pStyle w:val="Heading1"/>
      </w:pPr>
      <w:bookmarkStart w:id="3" w:name="_Toc531781776"/>
      <w:r w:rsidRPr="00944EE2">
        <w:lastRenderedPageBreak/>
        <w:t>Supplementary Table 3</w:t>
      </w:r>
      <w:r w:rsidR="00563A11" w:rsidRPr="00944EE2">
        <w:t>. Study information of case-control studies of proteomics and PDAC</w:t>
      </w:r>
      <w:bookmarkEnd w:id="3"/>
    </w:p>
    <w:p w14:paraId="137EC200" w14:textId="77777777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8"/>
          <w:szCs w:val="8"/>
        </w:rPr>
      </w:pPr>
    </w:p>
    <w:tbl>
      <w:tblPr>
        <w:tblStyle w:val="TableGrid"/>
        <w:tblW w:w="15570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3060"/>
        <w:gridCol w:w="810"/>
        <w:gridCol w:w="1530"/>
        <w:gridCol w:w="2520"/>
        <w:gridCol w:w="3060"/>
        <w:gridCol w:w="3060"/>
      </w:tblGrid>
      <w:tr w:rsidR="00563A11" w:rsidRPr="00944EE2" w14:paraId="4F491A2C" w14:textId="77777777" w:rsidTr="00E80678">
        <w:tc>
          <w:tcPr>
            <w:tcW w:w="1530" w:type="dxa"/>
            <w:tcBorders>
              <w:bottom w:val="single" w:sz="4" w:space="0" w:color="auto"/>
            </w:tcBorders>
          </w:tcPr>
          <w:p w14:paraId="00E546E1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6DCE726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9C8C9A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o. of cas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CAAF42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latform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5B26379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Identified biomarker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179EF366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iagnostic performanc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7EC4CBF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lidation</w:t>
            </w:r>
          </w:p>
        </w:tc>
      </w:tr>
      <w:tr w:rsidR="00372D24" w:rsidRPr="00944EE2" w14:paraId="565490AF" w14:textId="77777777" w:rsidTr="00DB7A1E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913C20F" w14:textId="4425BDB2" w:rsidR="00372D24" w:rsidRPr="00944EE2" w:rsidRDefault="00372D24" w:rsidP="000C1962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ngre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2/Sweden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60881FB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(n=34), CP (n=16), AIP (n=23), HC (n=3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F6F4D6E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BFA473B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mbinant antibody microarray platfor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B8B8D35" w14:textId="2F3ADB7D" w:rsidR="00372D24" w:rsidRPr="00944EE2" w:rsidRDefault="0012457B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zh-CN"/>
              </w:rPr>
              <w:t>A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372D2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-serum biomarker signature discriminating PDAC from the combined group of NC, CP, and AIP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3B4FDF3" w14:textId="06BCF122" w:rsidR="00372D24" w:rsidRPr="00944EE2" w:rsidRDefault="00372D24" w:rsidP="00BE54A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UC: PDAC vs </w:t>
            </w:r>
            <w:r w:rsidR="00BE54AE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 0.95, PDAC vs CP 0.86, PDAC vs AIP 0.99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17F2900" w14:textId="4F86DF98" w:rsidR="00372D24" w:rsidRPr="00944EE2" w:rsidRDefault="006A4618" w:rsidP="006A4618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ve-one-out cross-validation</w:t>
            </w:r>
            <w:r w:rsidR="00372D2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PD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 vs the entire group,</w:t>
            </w:r>
            <w:r w:rsidR="00372D2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UC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372D2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D316D9" w:rsidRPr="00944EE2" w14:paraId="1B97CA54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922392" w14:textId="19E58F5E" w:rsidR="00D316D9" w:rsidRPr="00944EE2" w:rsidRDefault="00D316D9" w:rsidP="000C1962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ca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08/US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F6B3D0E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participants from the CARET cohort: PDAC cases with blood samples collected at least 1 year prior to a diagnosis (n=13) and matched-controls (n=1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121196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39769F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omic approach based on extensive protein fractionation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7885E0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proteins that were up-regulated in mouse plasma at the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I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age (LCN2, REG1A, REG3, TIMP1, and IGFBP4) together with CA19.9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58CB340" w14:textId="147C34B2" w:rsidR="00D316D9" w:rsidRPr="00944EE2" w:rsidRDefault="004B5A0C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UC: 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pr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eins 0.817, 5 proteins + CA 19-9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911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1C55D44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A</w:t>
            </w:r>
          </w:p>
        </w:tc>
      </w:tr>
      <w:tr w:rsidR="00D316D9" w:rsidRPr="00944EE2" w14:paraId="08DD7681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CC7AC8C" w14:textId="1EEF866F" w:rsidR="00D316D9" w:rsidRPr="00944EE2" w:rsidRDefault="00D316D9" w:rsidP="00FE2439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gvarsso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08/Sweden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3335351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(n=24), HC (n=2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10502D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3E08AA9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combinant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Fv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tibody microarray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8347E11" w14:textId="5B79B045" w:rsidR="00D316D9" w:rsidRPr="00944EE2" w:rsidRDefault="004B5A0C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signature based on 19 </w:t>
            </w:r>
            <w:proofErr w:type="spellStart"/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redundant</w:t>
            </w:r>
            <w:proofErr w:type="spellEnd"/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lytes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0D511A3" w14:textId="73B7C53B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 condensed set of biomarkers consisting of 19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="003324B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redundant</w:t>
            </w:r>
            <w:proofErr w:type="spellEnd"/>
            <w:r w:rsidR="003324B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rum proteins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iffered significantly (</w:t>
            </w:r>
            <w:r w:rsidRPr="00944EE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5) between cancer and normal sample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91294A5" w14:textId="11FC3CEA" w:rsidR="00D316D9" w:rsidRPr="00944EE2" w:rsidRDefault="00D316D9" w:rsidP="00063358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expression of four of the serum biomarkers in the signature, discriminating between </w:t>
            </w:r>
            <w:r w:rsidR="00063358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and HC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were also confirmed using conventi</w:t>
            </w:r>
            <w:r w:rsidR="00B662BF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nal ELISA (MCP-3,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4, IL-5, and IL-13)</w:t>
            </w:r>
          </w:p>
        </w:tc>
      </w:tr>
      <w:tr w:rsidR="00372D24" w:rsidRPr="00944EE2" w14:paraId="5DB85889" w14:textId="77777777" w:rsidTr="00DB7A1E">
        <w:trPr>
          <w:trHeight w:hRule="exact" w:val="142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163FB26" w14:textId="686EF466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lasenthi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1/US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3A6BDA4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36), HC (n=1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C61871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0A4750D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02B50EF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issue factor pathway inhibitor (TFPI), tenascin C (TNC-FN III-C), CA 19-9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8CCB92B" w14:textId="71D3F690" w:rsidR="00372D24" w:rsidRPr="00944EE2" w:rsidRDefault="00372D24" w:rsidP="00063358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C 0.99, sensitivity 90%, specificity 100%</w:t>
            </w:r>
            <w:r w:rsidR="00063358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r sensitivity 97.2%</w:t>
            </w:r>
            <w:r w:rsidR="002B343A" w:rsidRPr="00944EE2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 w:eastAsia="zh-CN"/>
              </w:rPr>
              <w:t>,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pecificity 90%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0E86004" w14:textId="6A144A31" w:rsidR="00372D24" w:rsidRPr="00944EE2" w:rsidRDefault="00372D24" w:rsidP="00FE2439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lasenthi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7/US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2</w:t>
            </w:r>
          </w:p>
        </w:tc>
      </w:tr>
      <w:tr w:rsidR="00D316D9" w:rsidRPr="00944EE2" w14:paraId="61D5D853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478E912" w14:textId="7DB2A957" w:rsidR="00D316D9" w:rsidRPr="00944EE2" w:rsidRDefault="00D316D9" w:rsidP="00F9324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nd/2011/US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F08B530" w14:textId="77777777" w:rsidR="00383EBA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(</w:t>
            </w:r>
            <w:r w:rsidR="00383EB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60), OPD (n=74), HC (n=107)</w:t>
            </w:r>
          </w:p>
          <w:p w14:paraId="4177B554" w14:textId="77777777" w:rsidR="00E93B79" w:rsidRPr="00944EE2" w:rsidRDefault="00E93B7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4"/>
                <w:szCs w:val="4"/>
              </w:rPr>
            </w:pPr>
          </w:p>
          <w:p w14:paraId="6D923C17" w14:textId="7C48F64D" w:rsidR="00D316D9" w:rsidRPr="00944EE2" w:rsidRDefault="00383EBA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idation: PDAC (n=173), OPD (n=70), HC (n=12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18356B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1C6157A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MAP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ad-based technology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732A75C" w14:textId="422A350B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 19-9, I</w:t>
            </w:r>
            <w:r w:rsidR="0090737D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M-1, OPG;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 19-9, CEA, TIMP-1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B017BCE" w14:textId="2438558B" w:rsidR="00383EBA" w:rsidRPr="00944EE2" w:rsidRDefault="00B662BF" w:rsidP="00383EB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nel of CA 19-9, ICAM-1, and OPG di</w:t>
            </w:r>
            <w:r w:rsidR="006570B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riminated PDAC from HC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a sensitivity/sp</w:t>
            </w:r>
            <w:r w:rsidR="00383EB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ificity of 88/90% (AUC=0.93)</w:t>
            </w:r>
          </w:p>
          <w:p w14:paraId="28741F86" w14:textId="77777777" w:rsidR="00E93B79" w:rsidRPr="00944EE2" w:rsidRDefault="00E93B79" w:rsidP="00383EB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4"/>
                <w:szCs w:val="4"/>
              </w:rPr>
            </w:pPr>
          </w:p>
          <w:p w14:paraId="7D4B5D8B" w14:textId="2808CF98" w:rsidR="00D316D9" w:rsidRPr="00944EE2" w:rsidRDefault="00B662BF" w:rsidP="00C621E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nel of CA 19-9, CEA, and TIMP-1 discriminated PDAC from OPD subjects with a 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/specificity of 76/90% (AUC=0.85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7965060" w14:textId="07F6C8D5" w:rsidR="00DF505D" w:rsidRPr="00944EE2" w:rsidRDefault="00DF505D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 panel of CA 19-9, ICAM-1 and OP</w:t>
            </w:r>
            <w:r w:rsidR="00155BB6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criminated PDAC from HC with 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sensitivity/sp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ificity of 78/94% (AUC=0.91)</w:t>
            </w:r>
          </w:p>
          <w:p w14:paraId="09EA2083" w14:textId="77777777" w:rsidR="00E93B79" w:rsidRPr="00944EE2" w:rsidRDefault="00E93B7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4"/>
                <w:szCs w:val="4"/>
              </w:rPr>
            </w:pPr>
          </w:p>
          <w:p w14:paraId="4F5097A1" w14:textId="4B5F3377" w:rsidR="00D316D9" w:rsidRPr="00944EE2" w:rsidRDefault="00DF505D" w:rsidP="00C621E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 panel of CA19-9, CEA, and TIMP-1</w:t>
            </w:r>
            <w:r w:rsidR="00C621EE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iscriminated PDAC from OPD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 sensitivity/specificity of 71/89% (AUC=0.83)</w:t>
            </w:r>
          </w:p>
        </w:tc>
      </w:tr>
      <w:tr w:rsidR="00D316D9" w:rsidRPr="00944EE2" w14:paraId="2571FE48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428485" w14:textId="6738135F" w:rsidR="00D316D9" w:rsidRPr="00944EE2" w:rsidRDefault="00D316D9" w:rsidP="00107945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e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4/US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5E29FFB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(n=37), pancreatic cyst (n=30), CP (n=30), HC (n=3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2204CD4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C304964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C-MS/MS analysi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37C5C37" w14:textId="328F3BC6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and 25 proteins were found to show significant dif</w:t>
            </w:r>
            <w:r w:rsidR="00902731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erences in samples </w:t>
            </w:r>
            <w:r w:rsidR="00902731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between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and other condition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4EA907C" w14:textId="54B42CD5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7 proteins </w:t>
            </w:r>
            <w:r w:rsidR="00C230E4" w:rsidRPr="00944EE2">
              <w:rPr>
                <w:rFonts w:ascii="Arial" w:eastAsia="Times New Roman" w:hAnsi="Arial" w:cs="Arial" w:hint="eastAsia"/>
                <w:color w:val="000000"/>
                <w:sz w:val="18"/>
                <w:szCs w:val="18"/>
                <w:lang w:eastAsia="zh-CN"/>
              </w:rPr>
              <w:t>were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ignificant</w:t>
            </w:r>
            <w:r w:rsidR="00C8596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y different between </w:t>
            </w:r>
            <w:r w:rsidR="00900DC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DAC </w:t>
            </w:r>
            <w:r w:rsidR="00C8596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s and controls</w:t>
            </w:r>
            <w:r w:rsidR="00412616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which were further </w:t>
            </w:r>
            <w:r w:rsidR="00412616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validated by ELISA and lectin-ELISA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5B5AB1C" w14:textId="0A2234DC" w:rsidR="00D316D9" w:rsidRPr="00944EE2" w:rsidRDefault="00D316D9" w:rsidP="00900DC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The combination of α-1-antichymotrypsin (AACT), thrombospondin-1 (THBS1), and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aptoglobi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PT) outperformed CA 19-9 in</w:t>
            </w:r>
            <w:r w:rsidR="002656F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istinguishing PDAC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m </w:t>
            </w:r>
            <w:r w:rsidR="002656F2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</w:t>
            </w:r>
            <w:r w:rsidR="00C45CD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UC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  <w:r w:rsidR="00C45CD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0.89), diabetes (AUC 0.90 vs 0.85), cyst (AUC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  <w:r w:rsidR="00C45CD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0.81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, and </w:t>
            </w:r>
            <w:r w:rsidR="00900DC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</w:t>
            </w:r>
            <w:r w:rsidR="00C45CD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UC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  <w:r w:rsidR="00C45CD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 0.79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316D9" w:rsidRPr="00944EE2" w14:paraId="4D290616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168B9A" w14:textId="3B9871A2" w:rsidR="00D316D9" w:rsidRPr="00944EE2" w:rsidRDefault="00D316D9" w:rsidP="0040664B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erdtsso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5/Spain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DF673AE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(n=156), OPD (n=152), HC (n=3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C0A0CB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2E569A2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93-plex recombinant antibody microarray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612362F" w14:textId="575D34CB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DAC vs others: IL-11, </w:t>
            </w:r>
            <w:r w:rsidR="0002219D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kines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hemokines (IL-11, IL-6, IL-13, IL-8, TNF-a, and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t</w:t>
            </w:r>
            <w:r w:rsidR="00611D3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in</w:t>
            </w:r>
            <w:proofErr w:type="spellEnd"/>
            <w:r w:rsidR="00611D3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complement components (C1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hibitor, C1q, C5, and Factor B), and enzymes (HADH2, GAK, and ATP-5B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BA5E1AB" w14:textId="32BCCE1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 multiplexed biomarker signature of up to 10 serum markers could discriminate PDAC from controls, with sensitivities and specificities in the 91-100% range</w:t>
            </w:r>
            <w:r w:rsidR="003617CD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UC=0.98)</w:t>
            </w:r>
          </w:p>
          <w:p w14:paraId="103B1BFB" w14:textId="77777777" w:rsidR="006D626F" w:rsidRPr="00944EE2" w:rsidRDefault="006D626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4"/>
                <w:szCs w:val="4"/>
              </w:rPr>
            </w:pPr>
          </w:p>
          <w:p w14:paraId="03B563BF" w14:textId="64768AEF" w:rsidR="006D626F" w:rsidRPr="00944EE2" w:rsidRDefault="006D626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vs OPD (AUC=0.70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0C0527A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372D24" w:rsidRPr="00944EE2" w14:paraId="01AEDA66" w14:textId="77777777" w:rsidTr="00DB7A1E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576546B" w14:textId="0CD8FF24" w:rsidR="00372D24" w:rsidRPr="00944EE2" w:rsidRDefault="00372D24" w:rsidP="0040664B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tsso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6/China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7915C38" w14:textId="6EE3B113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(n=118) by stage (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ectable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/II), locally advanced (III), and </w:t>
            </w:r>
            <w:r w:rsidR="00E155A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stasis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IV)), and HC (n=9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8BB7E5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1AA714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mbinant antibody microarray platfor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68890C4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erdi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vascular endothelial growth factor (VEGF), IL-8, complement factor (C3),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cineuri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ous protein-1 (CHP-1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0269BA0" w14:textId="10E9581A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PDAC stages could be d</w:t>
            </w:r>
            <w:r w:rsidR="00C230E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criminated from controls and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accuracy increased with disease progression, from stage I to IV (AUC): all PDAC vs HC </w:t>
            </w:r>
            <w:r w:rsidR="00587DC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,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m stage I-IV 0.71, 0.86, 0.90, 0.93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42D1C98" w14:textId="77D336D0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ave-one-out cross-validation: </w:t>
            </w:r>
            <w:r w:rsidR="00615688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l PDAC vs HC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 0.87</w:t>
            </w:r>
          </w:p>
        </w:tc>
      </w:tr>
      <w:tr w:rsidR="00D316D9" w:rsidRPr="00944EE2" w14:paraId="767B716D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BFD9C78" w14:textId="19574636" w:rsidR="00D316D9" w:rsidRPr="00944EE2" w:rsidRDefault="00D316D9" w:rsidP="00A43A50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gawa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6/Japan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3D64AF7" w14:textId="3D746F38" w:rsidR="0058206B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 and po</w:t>
            </w:r>
            <w:r w:rsidR="0058206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perative sera of PDAC (n=3)</w:t>
            </w:r>
          </w:p>
          <w:p w14:paraId="36DB8E30" w14:textId="77777777" w:rsidR="0058206B" w:rsidRPr="00944EE2" w:rsidRDefault="0058206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4"/>
                <w:szCs w:val="4"/>
              </w:rPr>
            </w:pPr>
          </w:p>
          <w:p w14:paraId="75EE0A58" w14:textId="10A5A33F" w:rsidR="00E93B79" w:rsidRPr="00944EE2" w:rsidRDefault="0058206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idation set 1: 14 pre- </w:t>
            </w:r>
            <w:r w:rsidR="00062F16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postoperative sera of PDAC</w:t>
            </w:r>
          </w:p>
          <w:p w14:paraId="18C8BEF4" w14:textId="77777777" w:rsidR="0058206B" w:rsidRPr="00944EE2" w:rsidRDefault="00062F16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idation set 2: HC </w:t>
            </w:r>
            <w:r w:rsidR="0058206B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40), CP (n=20), PDAC (n=52)</w:t>
            </w:r>
          </w:p>
          <w:p w14:paraId="30C1ED73" w14:textId="0479B227" w:rsidR="00D316D9" w:rsidRPr="00944EE2" w:rsidRDefault="0058206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idation set 3: PDAC (n=66), stomach cancer (n=20), colorectal cancer (n=20), liver cancer (n=20),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iary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ct cancer (n=2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ABF2015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8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13E8E29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dem mass tag labelling and LC-MS/M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7E08E24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4b-binding protein a-chain (C4BPA) and polymeric immunoglobulin receptor (PIGR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CB9CD5A" w14:textId="1F5F5818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proteins were selected whose serum levels were elevated more than two</w:t>
            </w:r>
            <w:r w:rsidR="00C230E4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before and after surgery in three pairs of sera from pre- and postoperative PDAC patient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E445BD3" w14:textId="77777777" w:rsidR="00F40287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AC vs HC</w:t>
            </w:r>
            <w:r w:rsidR="00D508E1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P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 AUC 0.860 for C4BPA, 0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46 for CA19-9, 0.930 for both</w:t>
            </w:r>
          </w:p>
          <w:p w14:paraId="321BB424" w14:textId="7FAAF69B" w:rsidR="004B5A0C" w:rsidRPr="00944EE2" w:rsidRDefault="00F40287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stage PDAC vs HC and CP: AUC 0.912 for C4BPA, 0.737 for CA 19.9, 0.868 for both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480FBA1E" w14:textId="77777777" w:rsidR="00E93B79" w:rsidRPr="00944EE2" w:rsidRDefault="00E93B7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4"/>
                <w:szCs w:val="4"/>
              </w:rPr>
            </w:pPr>
          </w:p>
          <w:p w14:paraId="4F07BA1B" w14:textId="6CAA3C44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DAC vs </w:t>
            </w:r>
            <w:r w:rsidR="00912D1D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iary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ct cancer: AUC 0.854 for C4BPA, 0.264 for CA19-9</w:t>
            </w:r>
          </w:p>
        </w:tc>
      </w:tr>
      <w:tr w:rsidR="00D316D9" w:rsidRPr="00944EE2" w14:paraId="35503612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BB57B5" w14:textId="15E818AB" w:rsidR="00D316D9" w:rsidRPr="00944EE2" w:rsidRDefault="00D316D9" w:rsidP="00A43A50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neyama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2016/Japan</w:t>
            </w:r>
            <w:r w:rsidR="00BD5957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620B75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ACP (n=164), other gastrointestinal cancers (n=92), HC (n=10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2720F5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8283D5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ody-based proteomics and LC-MS/MS-based proteomic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AC6AAB2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BP2, IGFBP3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28F31F4" w14:textId="5289096D" w:rsidR="00D316D9" w:rsidRPr="00944EE2" w:rsidRDefault="004B5A0C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 vs</w:t>
            </w:r>
            <w:r w:rsidR="00BE5C13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DACP: AUC for 23 proteins were greater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han 0.8</w:t>
            </w:r>
            <w:r w:rsidR="00BE5C13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EE633DA" w14:textId="661AD671" w:rsidR="004B5A0C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stage I or II IDACP patients, and 65 HC: AUC</w:t>
            </w:r>
            <w:r w:rsidR="00CC373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06 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r IGFBP2 and 0.766 for IGFBP3,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C</w:t>
            </w:r>
            <w:r w:rsidR="00CC373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0 for the combinati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 of IGFBP2, IGFBP3</w:t>
            </w:r>
            <w:r w:rsidR="00C53C9E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A19-9</w:t>
            </w:r>
          </w:p>
          <w:p w14:paraId="1E63FD2C" w14:textId="77777777" w:rsidR="00E93B79" w:rsidRPr="00944EE2" w:rsidRDefault="00E93B7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4"/>
                <w:szCs w:val="4"/>
              </w:rPr>
            </w:pPr>
          </w:p>
          <w:p w14:paraId="6A7C1576" w14:textId="7064CD09" w:rsidR="00D316D9" w:rsidRPr="00944EE2" w:rsidRDefault="00C53C9E" w:rsidP="00CC373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 the all-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age disease set: 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UC</w:t>
            </w:r>
            <w:r w:rsidR="00CC373A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D316D9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940 for 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e combination of 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GFBP2, IGFBP3</w:t>
            </w:r>
            <w:r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4B5A0C" w:rsidRPr="00944E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A19-9</w:t>
            </w:r>
          </w:p>
        </w:tc>
      </w:tr>
      <w:tr w:rsidR="00563A11" w:rsidRPr="00944EE2" w14:paraId="223DE053" w14:textId="77777777" w:rsidTr="00E8067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DD5F2F" w14:textId="4F58EFA4" w:rsidR="00563A11" w:rsidRPr="00944EE2" w:rsidRDefault="00563A11" w:rsidP="00DE2B5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Balasenthi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7/US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2998057" w14:textId="3EDFF449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arly-stage PDAC cohorts: sta</w:t>
            </w:r>
            <w:r w:rsidR="0090737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ge I (n=43), stage II (n=163), 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P (n=86), acute biliary obstruction (n=31), HC (n=10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5DD6385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93FBDF6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LISA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D673545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FPI, TNC-FN III-C, CA 19-9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B738D08" w14:textId="7C26B3C7" w:rsidR="00563A11" w:rsidRPr="00944EE2" w:rsidRDefault="00E433F9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alidation of a functional genomics-based plasma migration signature biomarker panel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C1BDD49" w14:textId="7F2C0433" w:rsidR="00563A11" w:rsidRPr="00944EE2" w:rsidRDefault="00563A11" w:rsidP="00EB06EB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ll early-stage vs </w:t>
            </w:r>
            <w:r w:rsidR="00EB06E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C</w:t>
            </w:r>
            <w:r w:rsidR="00CD55E1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</w:t>
            </w:r>
            <w:r w:rsidR="004C0443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UC 0.92,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stage I/IIA 0.84, stage IIB 0.98, stage II 0.97</w:t>
            </w:r>
          </w:p>
          <w:p w14:paraId="56AA1C8D" w14:textId="57162929" w:rsidR="00CD6C83" w:rsidRPr="00944EE2" w:rsidRDefault="00CD6C83" w:rsidP="00EB06EB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l early-stage vs CP: AUC 0.69-0.75</w:t>
            </w:r>
          </w:p>
          <w:p w14:paraId="0AF63437" w14:textId="15B39D61" w:rsidR="004C0443" w:rsidRPr="00944EE2" w:rsidRDefault="007E2A05" w:rsidP="00EB06EB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he panel improved CA 19.9 performance in all-early stage cohort (</w:t>
            </w:r>
            <w:r w:rsidR="00307B5C" w:rsidRPr="00944EE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="00307B5C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0.05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D316D9" w:rsidRPr="00944EE2" w14:paraId="0519B657" w14:textId="77777777" w:rsidTr="006B6E5C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59E5A3C" w14:textId="27D5680B" w:rsidR="00D316D9" w:rsidRPr="00944EE2" w:rsidRDefault="00D316D9" w:rsidP="008D669B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pello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7/US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6F8ADC0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187), benign pancreatic diseases (n=93), HC (n=16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D2E85A1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CC93407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LISA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DDDAF68" w14:textId="5BA00AE8" w:rsidR="00D316D9" w:rsidRPr="00944EE2" w:rsidRDefault="00580E26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IMP1, LRG1, CA 19-9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C9F11D4" w14:textId="2033766D" w:rsidR="00D316D9" w:rsidRPr="00944EE2" w:rsidRDefault="00D316D9" w:rsidP="0054277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Validation of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ca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et al.</w:t>
            </w:r>
            <w:r w:rsidR="00CF3403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7</w:t>
            </w:r>
            <w:r w:rsidR="00CF3403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3455489" w14:textId="1EAA4338" w:rsidR="00E00370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arly</w:t>
            </w:r>
            <w:r w:rsidR="00CD6C83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stage PDAC vs HC: sensitivity 63</w:t>
            </w:r>
            <w:r w:rsidR="00E00370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specificity 95%, AUC 0.95</w:t>
            </w:r>
          </w:p>
          <w:p w14:paraId="7CF44684" w14:textId="7B57BC96" w:rsidR="00E93B79" w:rsidRPr="00944EE2" w:rsidRDefault="00CD6C83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  <w:lang w:eastAsia="zh-CN"/>
              </w:rPr>
              <w:t>Early-stage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PDAC vs benign: sensitivity 35%</w:t>
            </w:r>
            <w:r w:rsidR="00F41B0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specificity 95%</w:t>
            </w:r>
            <w:r w:rsidR="00F41B0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,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AUC 0.85</w:t>
            </w:r>
          </w:p>
          <w:p w14:paraId="2D7BE555" w14:textId="6588C14B" w:rsidR="00D316D9" w:rsidRPr="00944EE2" w:rsidRDefault="00DB7A1E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="00D316D9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 performance of the biomarker panel was statistically significantly improved compared with CA19-9 alone (</w:t>
            </w:r>
            <w:r w:rsidR="00D316D9" w:rsidRPr="00944EE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="00D316D9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0.001)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563A11" w:rsidRPr="00944EE2" w14:paraId="5053E3B1" w14:textId="77777777" w:rsidTr="00E8067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AD3886D" w14:textId="72C83D9E" w:rsidR="00563A11" w:rsidRPr="00944EE2" w:rsidRDefault="00563A11" w:rsidP="008D669B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u/2017/China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02580E2" w14:textId="5732AD88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C (n=40), benign diseases (n=30, 4 pancreatitis, 13 pancreatic cyst, 13 benign </w:t>
            </w:r>
            <w:r w:rsidR="00EF3AB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umour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, PDAC (n=8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CE3C4A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EBA2B9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mbined MS-intensive methods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5CE63C1" w14:textId="58D94534" w:rsidR="00563A11" w:rsidRPr="00944EE2" w:rsidRDefault="008E193F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lipoprotein E (</w:t>
            </w:r>
            <w:proofErr w:type="spellStart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00944EE2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 w:eastAsia="zh-CN"/>
              </w:rPr>
              <w:t>po</w:t>
            </w:r>
            <w:r w:rsidR="00563A11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</w:t>
            </w:r>
            <w:proofErr w:type="spellEnd"/>
            <w:r w:rsidR="00563A11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), inter-alpha-trypsin inhibitor heavy chain H3 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ITIH3), apolipoprotein A-I (A</w:t>
            </w:r>
            <w:r w:rsidRPr="00944EE2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 w:eastAsia="zh-CN"/>
              </w:rPr>
              <w:t>po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1), apolipoprotein L1 (Apo</w:t>
            </w:r>
            <w:r w:rsidR="00563A11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1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8237765" w14:textId="77777777" w:rsidR="00DB7A1E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 4 markers + CA 19-9: sensitivity 95%, specificity 94.1%, AUC 0.99; 4 markers: 85</w:t>
            </w:r>
            <w:r w:rsidR="00DB7A1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, 94.1%, 0.94</w:t>
            </w:r>
          </w:p>
          <w:p w14:paraId="4242255F" w14:textId="77777777" w:rsidR="00E93B79" w:rsidRPr="00944EE2" w:rsidRDefault="00E93B79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19D5C712" w14:textId="4D8E538B" w:rsidR="00563A11" w:rsidRPr="00944EE2" w:rsidRDefault="00FF213E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 and</w:t>
            </w:r>
            <w:r w:rsidR="00563A11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benign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diseases</w:t>
            </w:r>
            <w:r w:rsidR="00563A11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 4 ma</w:t>
            </w:r>
            <w:r w:rsidR="00C230E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kers + CA 19-9: 90%, 75%, 0.89;</w:t>
            </w:r>
            <w:r w:rsidR="00563A11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4 markers: 85%, 80%, 0.87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942BCDB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AD5834" w:rsidRPr="00944EE2" w14:paraId="561557DA" w14:textId="77777777" w:rsidTr="00E8067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5021BFC" w14:textId="07A75346" w:rsidR="00AD5834" w:rsidRPr="00944EE2" w:rsidRDefault="00D37D8D" w:rsidP="00B672A7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944EE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  <w:lang w:eastAsia="zh-CN"/>
              </w:rPr>
              <w:t>ark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/2017/Korea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5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A256706" w14:textId="747A67B5" w:rsidR="00EE7F6A" w:rsidRPr="00944EE2" w:rsidRDefault="0055171A" w:rsidP="00DF61E6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Discovery </w:t>
            </w:r>
            <w:r w:rsidR="00DF61E6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set: HC (n=50), pancreatic beni</w:t>
            </w:r>
            <w:r w:rsidR="00EE7F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gn 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diseases (n=34), PDAC</w:t>
            </w:r>
            <w:r w:rsidR="00EE7F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(n=50)</w:t>
            </w:r>
          </w:p>
          <w:p w14:paraId="7EA08B3E" w14:textId="77777777" w:rsidR="00E93B79" w:rsidRPr="00944EE2" w:rsidRDefault="00E93B79" w:rsidP="00DF61E6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4"/>
                <w:szCs w:val="4"/>
                <w:lang w:eastAsia="zh-CN"/>
              </w:rPr>
            </w:pPr>
          </w:p>
          <w:p w14:paraId="2CF861BF" w14:textId="1FC0D450" w:rsidR="00AD5834" w:rsidRPr="00944EE2" w:rsidRDefault="00EE7F6A" w:rsidP="00DF61E6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V</w:t>
            </w:r>
            <w:r w:rsidR="00DF61E6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alidation set: HC (N=349), pancreatic benign diseases (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n=109), other cancer (n=149), PDAC</w:t>
            </w:r>
            <w:r w:rsidR="00DF61E6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(n=40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FCAB600" w14:textId="714B781F" w:rsidR="00AD5834" w:rsidRPr="00944EE2" w:rsidRDefault="00DF61E6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40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B50122" w14:textId="774C1F31" w:rsidR="00AD5834" w:rsidRPr="00944EE2" w:rsidRDefault="00DF61E6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LC-MS/M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0F934BD" w14:textId="3E55843A" w:rsidR="00AD5834" w:rsidRPr="00944EE2" w:rsidRDefault="00DF61E6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Leucine-rich alpha-2 </w:t>
            </w:r>
            <w:proofErr w:type="spellStart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glycopritein</w:t>
            </w:r>
            <w:proofErr w:type="spellEnd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, transthyretin, CA 19-9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3692A20" w14:textId="22757181" w:rsidR="00AD5834" w:rsidRPr="00944EE2" w:rsidRDefault="00E033D7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Triplicate analysis</w:t>
            </w:r>
            <w:r w:rsidR="00E00370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to identity a 3-panel biomarker</w:t>
            </w:r>
            <w:r w:rsidR="002807D3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with sensitivity over 10% greater than that of CA 1</w:t>
            </w:r>
            <w:r w:rsidR="00C230E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9-9 when specificity was fixed at</w:t>
            </w:r>
            <w:r w:rsidR="002807D3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0.90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560FDC9" w14:textId="6B3DF5ED" w:rsidR="00AD5834" w:rsidRPr="00944EE2" w:rsidRDefault="00CB0FD0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PDAC vs </w:t>
            </w:r>
            <w:r w:rsidR="00E93B7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H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: sensitivity 82.5%</w:t>
            </w:r>
            <w:r w:rsidR="00587DC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, specificity 92.1%, AUC 0.931</w:t>
            </w:r>
          </w:p>
          <w:p w14:paraId="6A3FC6DA" w14:textId="77777777" w:rsidR="00E93B79" w:rsidRPr="00944EE2" w:rsidRDefault="00E93B79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4"/>
                <w:szCs w:val="4"/>
                <w:lang w:eastAsia="zh-CN"/>
              </w:rPr>
            </w:pPr>
          </w:p>
          <w:p w14:paraId="54C22FE8" w14:textId="21FEE763" w:rsidR="00CB0FD0" w:rsidRPr="00944EE2" w:rsidRDefault="00CB0FD0" w:rsidP="00CB0FD0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  <w:lang w:eastAsia="zh-CN"/>
              </w:rPr>
              <w:t xml:space="preserve">PDAC vs other cancer: 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sensitivity 82.5%</w:t>
            </w:r>
            <w:r w:rsidR="00587DC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, specificity 83.9%, AUC 0.899</w:t>
            </w:r>
          </w:p>
          <w:p w14:paraId="700AD2A4" w14:textId="77777777" w:rsidR="00E93B79" w:rsidRPr="00944EE2" w:rsidRDefault="00E93B79" w:rsidP="00CB0FD0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4"/>
                <w:szCs w:val="4"/>
                <w:lang w:eastAsia="zh-CN"/>
              </w:rPr>
            </w:pPr>
          </w:p>
          <w:p w14:paraId="1481E405" w14:textId="3D7691CB" w:rsidR="00CB0FD0" w:rsidRPr="00944EE2" w:rsidRDefault="00CB0FD0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PDAC vs pancreatic benign: sensitivity 82.5%, specificity 85.7%, AUC 0.892</w:t>
            </w:r>
          </w:p>
        </w:tc>
      </w:tr>
      <w:tr w:rsidR="00AD5834" w:rsidRPr="00944EE2" w14:paraId="701138D5" w14:textId="77777777" w:rsidTr="00E8067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27A1B47" w14:textId="5BCEA921" w:rsidR="00AD5834" w:rsidRPr="00944EE2" w:rsidRDefault="00BF3359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944EE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  <w:lang w:eastAsia="zh-CN"/>
              </w:rPr>
              <w:t>ark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/2017/Korea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6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316C7D2F" w14:textId="15BBCAD4" w:rsidR="0055171A" w:rsidRPr="00944EE2" w:rsidRDefault="00F50EA0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Discovery set: HC (n=182), p</w:t>
            </w:r>
            <w:r w:rsidR="0055171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ancreatitis (n=31), P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DA</w:t>
            </w:r>
            <w:r w:rsidR="0055171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C (n=116)</w:t>
            </w:r>
          </w:p>
          <w:p w14:paraId="2BBC7AFA" w14:textId="77777777" w:rsidR="00E93B79" w:rsidRPr="00944EE2" w:rsidRDefault="00E93B79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4"/>
                <w:szCs w:val="4"/>
                <w:lang w:eastAsia="zh-CN"/>
              </w:rPr>
            </w:pPr>
          </w:p>
          <w:p w14:paraId="51757458" w14:textId="7D9411FD" w:rsidR="00AD5834" w:rsidRPr="00944EE2" w:rsidRDefault="0055171A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V</w:t>
            </w:r>
            <w:r w:rsidR="00F50EA0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alidation set: HC </w:t>
            </w:r>
            <w:r w:rsidR="00F50EA0" w:rsidRPr="00944EE2">
              <w:rPr>
                <w:rFonts w:ascii="MS Mincho" w:eastAsia="MS Mincho" w:hAnsi="MS Mincho" w:cs="MS Mincho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F50EA0" w:rsidRPr="00944EE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  <w:lang w:eastAsia="zh-CN"/>
              </w:rPr>
              <w:t>n</w:t>
            </w:r>
            <w:r w:rsidR="00F50EA0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=94), pancreatitis (n=70), P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DA</w:t>
            </w:r>
            <w:r w:rsidR="00F50EA0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C (n=29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FD300F" w14:textId="7CCD13F9" w:rsidR="00AD5834" w:rsidRPr="00944EE2" w:rsidRDefault="00F50EA0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7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9296BFF" w14:textId="53C4E326" w:rsidR="00AD5834" w:rsidRPr="00944EE2" w:rsidRDefault="00FC18AE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SIS-MRM-M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520C020" w14:textId="5746F812" w:rsidR="00AD5834" w:rsidRPr="00944EE2" w:rsidRDefault="008E193F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lipoprotein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 w:rsidR="003C5742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A-IV, apolipoprotein CIII, </w:t>
            </w:r>
            <w:r w:rsidR="00302860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IGFBP2</w:t>
            </w:r>
            <w:r w:rsidR="003C5742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, tissue inhibitor of </w:t>
            </w:r>
            <w:r w:rsidR="003C5742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lastRenderedPageBreak/>
              <w:t>metalloproteinase 1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4773EBA" w14:textId="20B38C65" w:rsidR="00AD5834" w:rsidRPr="00944EE2" w:rsidRDefault="00920CAD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The four proteins were significantly altered in P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DA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C cases in both the discovery and validation phase 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(</w:t>
            </w:r>
            <w:r w:rsidRPr="00944EE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&lt;0.01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AF0B564" w14:textId="2255F1F8" w:rsidR="00AD5834" w:rsidRPr="00944EE2" w:rsidRDefault="00F50EA0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Early P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DA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C vs pancreatitis: a</w:t>
            </w:r>
            <w:r w:rsidR="00920CA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panel including CA 19-9, apolipoprotein A-IV</w:t>
            </w:r>
            <w:r w:rsidR="00F40BB0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,</w:t>
            </w:r>
            <w:r w:rsidR="00920CA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and tissue </w:t>
            </w:r>
            <w:r w:rsidR="00920CA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inh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ibitor of metalloproteinase 1 performed</w:t>
            </w:r>
            <w:r w:rsidR="00587DC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better than CA 19-9, AUC 0.934</w:t>
            </w:r>
          </w:p>
          <w:p w14:paraId="78C6A43B" w14:textId="77777777" w:rsidR="00E93B79" w:rsidRPr="00944EE2" w:rsidRDefault="00E93B79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4"/>
                <w:szCs w:val="4"/>
                <w:lang w:eastAsia="zh-CN"/>
              </w:rPr>
            </w:pPr>
          </w:p>
          <w:p w14:paraId="0DAE3AC4" w14:textId="485F69BA" w:rsidR="00F50EA0" w:rsidRPr="00944EE2" w:rsidRDefault="00F50EA0" w:rsidP="00E93B79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P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DA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C vs </w:t>
            </w:r>
            <w:r w:rsidR="00E93B7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H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: n</w:t>
            </w:r>
            <w:r w:rsidRPr="00944EE2">
              <w:rPr>
                <w:rFonts w:ascii="Arial" w:eastAsia="Times New Roman" w:hAnsi="Arial" w:cs="Arial" w:hint="eastAsia"/>
                <w:color w:val="000000" w:themeColor="text1"/>
                <w:sz w:val="18"/>
                <w:szCs w:val="18"/>
                <w:lang w:eastAsia="zh-CN"/>
              </w:rPr>
              <w:t>one of the four proteins alone was superior to CA 19-9</w:t>
            </w:r>
          </w:p>
        </w:tc>
      </w:tr>
      <w:tr w:rsidR="008C7AFE" w:rsidRPr="00944EE2" w14:paraId="1622D64C" w14:textId="77777777" w:rsidTr="00E8067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5DFD28B" w14:textId="50588DBF" w:rsidR="008C7AFE" w:rsidRPr="00944EE2" w:rsidRDefault="002A2DDC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lastRenderedPageBreak/>
              <w:t>Cohen/2017/US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7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69CDC3C" w14:textId="61AA6CBD" w:rsidR="008C7AFE" w:rsidRPr="00944EE2" w:rsidRDefault="000B4C8D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Resectable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PDAC (n=221) and HC (n=18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AB9DD68" w14:textId="2AF282A1" w:rsidR="008C7AFE" w:rsidRPr="00944EE2" w:rsidRDefault="00685222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22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6FE979" w14:textId="29715805" w:rsidR="008C7AFE" w:rsidRPr="00944EE2" w:rsidRDefault="00AD681A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The </w:t>
            </w:r>
            <w:proofErr w:type="spellStart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Bioplex</w:t>
            </w:r>
            <w:proofErr w:type="spellEnd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 200 platfor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B5CA931" w14:textId="3FBFC776" w:rsidR="008C7AFE" w:rsidRPr="00944EE2" w:rsidRDefault="00AD10CB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ctDNA</w:t>
            </w:r>
            <w:proofErr w:type="spellEnd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 KRAS mutations</w:t>
            </w:r>
            <w:r w:rsidR="00F0614F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 and four proteins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 (CA 19-9, CEA, hepatocyte growth factor, </w:t>
            </w:r>
            <w:proofErr w:type="spellStart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osteoponin</w:t>
            </w:r>
            <w:proofErr w:type="spellEnd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CD3754D" w14:textId="2D6B3383" w:rsidR="008C7AFE" w:rsidRPr="00944EE2" w:rsidRDefault="00AD36BC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zh-CN"/>
              </w:rPr>
              <w:t>PDAC vs HC: s</w:t>
            </w:r>
            <w:proofErr w:type="spellStart"/>
            <w:r w:rsidR="00BD1E9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ensitivity</w:t>
            </w:r>
            <w:proofErr w:type="spellEnd"/>
            <w:r w:rsidR="00BD1E9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64%, specificity 99.5%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747BCCC" w14:textId="24C441A1" w:rsidR="008C7AFE" w:rsidRPr="00944EE2" w:rsidRDefault="00B837CF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  <w:tr w:rsidR="008C7AFE" w:rsidRPr="00944EE2" w14:paraId="480083CC" w14:textId="77777777" w:rsidTr="00E80678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880873" w14:textId="4359B9A0" w:rsidR="008C7AFE" w:rsidRPr="00944EE2" w:rsidRDefault="002A2DDC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Cohen/2018/US</w:t>
            </w:r>
            <w:r w:rsidR="00BD595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zh-CN"/>
              </w:rPr>
              <w:t>8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DB8CABD" w14:textId="204297C0" w:rsidR="008C7AFE" w:rsidRPr="00944EE2" w:rsidRDefault="006251D5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Early-stage PDAC (</w:t>
            </w:r>
            <w:r w:rsidR="00023BE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n=93, 89% stage II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)</w:t>
            </w:r>
            <w:r w:rsidR="00023BE7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and HC (n=812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469FE2" w14:textId="776BA5F8" w:rsidR="008C7AFE" w:rsidRPr="00944EE2" w:rsidRDefault="009421A5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170782B" w14:textId="644B435C" w:rsidR="008C7AFE" w:rsidRPr="00944EE2" w:rsidRDefault="00CD6860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The </w:t>
            </w:r>
            <w:proofErr w:type="spellStart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>Bioplex</w:t>
            </w:r>
            <w:proofErr w:type="spellEnd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  <w:t xml:space="preserve"> 200 platform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2BEE603" w14:textId="6F3FCB67" w:rsidR="008C7AFE" w:rsidRPr="00944EE2" w:rsidRDefault="00023BE7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The presence of a mutation in 1933 distinct genomic positions or elevated levels of any of eight proteins (</w:t>
            </w:r>
            <w:r w:rsidR="0024276E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CA 125, CEA, CA 19-9, </w:t>
            </w:r>
            <w:r w:rsidR="0024276E" w:rsidRPr="00944EE2">
              <w:rPr>
                <w:rFonts w:ascii="Arial" w:hAnsi="Arial" w:cs="Arial" w:hint="eastAsia"/>
                <w:color w:val="000000" w:themeColor="text1"/>
                <w:sz w:val="18"/>
                <w:szCs w:val="18"/>
                <w:lang w:val="en-US" w:eastAsia="zh-CN"/>
              </w:rPr>
              <w:t>p</w:t>
            </w:r>
            <w:r w:rsidR="00FB4E89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 xml:space="preserve">rolactin, hepatocyte growth factor, </w:t>
            </w:r>
            <w:proofErr w:type="spellStart"/>
            <w:r w:rsidR="00FB4E89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osteoponin</w:t>
            </w:r>
            <w:proofErr w:type="spellEnd"/>
            <w:r w:rsidR="00FB4E89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zh-CN"/>
              </w:rPr>
              <w:t>, myeloperoxidase, TIMP-1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08AB324" w14:textId="3E48304F" w:rsidR="008C7AFE" w:rsidRPr="00944EE2" w:rsidRDefault="006251D5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zh-CN"/>
              </w:rPr>
              <w:t>PDAC vs HC: s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ensitivity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 xml:space="preserve"> 70%, specificity &gt;99%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40752CF" w14:textId="32B0261B" w:rsidR="008C7AFE" w:rsidRPr="00944EE2" w:rsidRDefault="00B837CF" w:rsidP="00665DF4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zh-CN"/>
              </w:rPr>
              <w:t>NA</w:t>
            </w:r>
          </w:p>
        </w:tc>
      </w:tr>
    </w:tbl>
    <w:p w14:paraId="5394F6D6" w14:textId="77777777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8"/>
          <w:szCs w:val="8"/>
        </w:rPr>
      </w:pPr>
    </w:p>
    <w:p w14:paraId="14CE4F34" w14:textId="65AF7386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944EE2">
        <w:rPr>
          <w:rFonts w:ascii="Arial" w:hAnsi="Arial" w:cs="Arial"/>
          <w:sz w:val="18"/>
          <w:szCs w:val="18"/>
        </w:rPr>
        <w:t xml:space="preserve">Abbreviation: </w:t>
      </w:r>
      <w:r w:rsidR="0091567D" w:rsidRPr="00944EE2">
        <w:rPr>
          <w:rFonts w:ascii="Arial" w:hAnsi="Arial" w:cs="Arial"/>
          <w:sz w:val="18"/>
          <w:szCs w:val="18"/>
        </w:rPr>
        <w:t xml:space="preserve">AIP, autoimmune pancreatitis; </w:t>
      </w:r>
      <w:r w:rsidR="006A1ED9" w:rsidRPr="00944EE2">
        <w:rPr>
          <w:rFonts w:ascii="Arial" w:hAnsi="Arial" w:cs="Arial"/>
          <w:color w:val="000000" w:themeColor="text1"/>
          <w:sz w:val="18"/>
          <w:szCs w:val="18"/>
        </w:rPr>
        <w:t xml:space="preserve">AUC, area under the Receiver Operating Characteristic curve; </w:t>
      </w:r>
      <w:r w:rsidRPr="00944EE2">
        <w:rPr>
          <w:rFonts w:ascii="Arial" w:hAnsi="Arial" w:cs="Arial"/>
          <w:sz w:val="18"/>
          <w:szCs w:val="18"/>
        </w:rPr>
        <w:t>CARET, Carotene and Retinol Efficacy Trial;</w:t>
      </w:r>
      <w:r w:rsidRPr="00944EE2">
        <w:rPr>
          <w:rFonts w:ascii="Arial" w:hAnsi="Arial" w:cs="Arial"/>
          <w:sz w:val="18"/>
          <w:szCs w:val="18"/>
          <w:lang w:eastAsia="zh-CN"/>
        </w:rPr>
        <w:t xml:space="preserve"> CP, chronic pancreatitis; ELISA: </w:t>
      </w:r>
      <w:r w:rsidRPr="00944EE2">
        <w:rPr>
          <w:rFonts w:ascii="Arial" w:hAnsi="Arial" w:cs="Arial"/>
          <w:sz w:val="18"/>
          <w:szCs w:val="18"/>
          <w:lang w:val="en-US"/>
        </w:rPr>
        <w:t>enzyme-linked immunosorbent assays</w:t>
      </w:r>
      <w:r w:rsidRPr="00944EE2">
        <w:rPr>
          <w:rFonts w:ascii="Arial" w:hAnsi="Arial" w:cs="Arial"/>
          <w:sz w:val="18"/>
          <w:szCs w:val="18"/>
          <w:lang w:val="en-US" w:eastAsia="zh-CN"/>
        </w:rPr>
        <w:t>;</w:t>
      </w:r>
      <w:r w:rsidRPr="00944EE2">
        <w:rPr>
          <w:rFonts w:ascii="Arial" w:hAnsi="Arial" w:cs="Arial"/>
          <w:sz w:val="18"/>
          <w:szCs w:val="18"/>
        </w:rPr>
        <w:t xml:space="preserve"> HC, healthy control; IDACP, invasive ductal adenocarcinoma of pancreas; IGFBP, insulin-like growth factor-binding protein; </w:t>
      </w:r>
      <w:proofErr w:type="spellStart"/>
      <w:r w:rsidRPr="00944EE2">
        <w:rPr>
          <w:rFonts w:ascii="Arial" w:hAnsi="Arial" w:cs="Arial"/>
          <w:sz w:val="18"/>
          <w:szCs w:val="18"/>
        </w:rPr>
        <w:t>iTRAQ</w:t>
      </w:r>
      <w:proofErr w:type="spellEnd"/>
      <w:r w:rsidRPr="00944EE2">
        <w:rPr>
          <w:rFonts w:ascii="Arial" w:hAnsi="Arial" w:cs="Arial"/>
          <w:sz w:val="18"/>
          <w:szCs w:val="18"/>
        </w:rPr>
        <w:t>, isobaric tags for relative and absolute quantification; LC-MS/MS, liquid chromatography-tandem mass spectrometry;</w:t>
      </w:r>
      <w:r w:rsidRPr="00944EE2">
        <w:rPr>
          <w:rFonts w:ascii="Arial" w:hAnsi="Arial" w:cs="Arial"/>
          <w:sz w:val="18"/>
          <w:szCs w:val="18"/>
          <w:lang w:eastAsia="zh-CN"/>
        </w:rPr>
        <w:t xml:space="preserve"> </w:t>
      </w:r>
      <w:r w:rsidRPr="00944EE2">
        <w:rPr>
          <w:rFonts w:ascii="Arial" w:hAnsi="Arial" w:cs="Arial"/>
          <w:sz w:val="18"/>
          <w:szCs w:val="18"/>
        </w:rPr>
        <w:t xml:space="preserve">OPD, other pancreas diseases; PDAC, pancreatic ductal adenocarcinoma; </w:t>
      </w:r>
      <w:r w:rsidR="00FC18AE" w:rsidRPr="00944EE2">
        <w:rPr>
          <w:rFonts w:ascii="Arial" w:hAnsi="Arial" w:cs="Arial"/>
          <w:sz w:val="18"/>
          <w:szCs w:val="18"/>
          <w:lang w:eastAsia="zh-CN"/>
        </w:rPr>
        <w:t xml:space="preserve">SIS-MRM-MS, stable isotope dilution-multiple reaction monitoring-mass spectrometry; </w:t>
      </w:r>
      <w:r w:rsidRPr="00944EE2">
        <w:rPr>
          <w:rFonts w:ascii="Arial" w:hAnsi="Arial" w:cs="Arial"/>
          <w:sz w:val="18"/>
          <w:szCs w:val="18"/>
        </w:rPr>
        <w:t xml:space="preserve">WHI, Women's Health Initiative. </w:t>
      </w:r>
    </w:p>
    <w:p w14:paraId="49C1411A" w14:textId="77777777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18"/>
          <w:szCs w:val="18"/>
        </w:rPr>
      </w:pPr>
    </w:p>
    <w:p w14:paraId="15EB59AA" w14:textId="77777777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18"/>
          <w:szCs w:val="18"/>
        </w:rPr>
        <w:sectPr w:rsidR="00563A11" w:rsidRPr="00944EE2" w:rsidSect="009F4408">
          <w:pgSz w:w="16838" w:h="11906" w:code="9"/>
          <w:pgMar w:top="1008" w:right="1008" w:bottom="1008" w:left="1008" w:header="720" w:footer="1440" w:gutter="0"/>
          <w:cols w:space="720"/>
          <w:docGrid w:linePitch="360"/>
        </w:sectPr>
      </w:pPr>
    </w:p>
    <w:p w14:paraId="00DB92B9" w14:textId="1AE2759C" w:rsidR="00563A11" w:rsidRPr="00944EE2" w:rsidRDefault="00DB3DCC" w:rsidP="00F11D7C">
      <w:pPr>
        <w:pStyle w:val="Heading1"/>
      </w:pPr>
      <w:bookmarkStart w:id="4" w:name="_Toc531781777"/>
      <w:r w:rsidRPr="00944EE2">
        <w:lastRenderedPageBreak/>
        <w:t>Supplementary Table 4</w:t>
      </w:r>
      <w:r w:rsidR="00563A11" w:rsidRPr="00944EE2">
        <w:t>. Study information of case-control studies of metabolomics and PDAC</w:t>
      </w:r>
      <w:bookmarkEnd w:id="4"/>
    </w:p>
    <w:p w14:paraId="02986D05" w14:textId="77777777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</w:rPr>
      </w:pPr>
    </w:p>
    <w:tbl>
      <w:tblPr>
        <w:tblStyle w:val="TableGrid"/>
        <w:tblW w:w="15570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2502"/>
        <w:gridCol w:w="803"/>
        <w:gridCol w:w="1614"/>
        <w:gridCol w:w="2805"/>
        <w:gridCol w:w="2993"/>
        <w:gridCol w:w="2738"/>
      </w:tblGrid>
      <w:tr w:rsidR="00563A11" w:rsidRPr="00944EE2" w14:paraId="465D3E33" w14:textId="77777777" w:rsidTr="00D316D9">
        <w:tc>
          <w:tcPr>
            <w:tcW w:w="2115" w:type="dxa"/>
            <w:tcBorders>
              <w:bottom w:val="single" w:sz="4" w:space="0" w:color="auto"/>
            </w:tcBorders>
          </w:tcPr>
          <w:p w14:paraId="2C9B19EF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553E9EE1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E620001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o. of cases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70A71BD9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latform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55E44CD7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Identified biomarkers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14:paraId="3264BB6F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Diagnostic performance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5D77574E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lidation</w:t>
            </w:r>
          </w:p>
        </w:tc>
      </w:tr>
      <w:tr w:rsidR="00D316D9" w:rsidRPr="00944EE2" w14:paraId="7A2830B3" w14:textId="77777777" w:rsidTr="00D316D9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864EFD0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athe</w:t>
            </w:r>
          </w:p>
          <w:p w14:paraId="6350DC72" w14:textId="3ED2DBBA" w:rsidR="00D316D9" w:rsidRPr="00944EE2" w:rsidRDefault="00D316D9" w:rsidP="007A752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1/Canada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025F21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56), benign hepatobiliary disease (n=43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AC5D6D7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52CFD88F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 NMR 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0AB3D9B8" w14:textId="1B0390C4" w:rsidR="00D316D9" w:rsidRPr="00944EE2" w:rsidRDefault="00C05DD2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-hydro-xybutyrate,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cetone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30B40D4F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benign disease: AUC 0.837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066F62A6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D316D9" w:rsidRPr="00944EE2" w14:paraId="27B1C6FC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B3F9F43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onda</w:t>
            </w:r>
          </w:p>
          <w:p w14:paraId="02CDC8C0" w14:textId="2904F7CE" w:rsidR="00D316D9" w:rsidRPr="00944EE2" w:rsidRDefault="00D316D9" w:rsidP="007A752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2/Japan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09E1BC5" w14:textId="7CB97D50" w:rsidR="00BB3F7E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aining: PDAC (n=112), sex- and age-ma</w:t>
            </w:r>
            <w:r w:rsidR="00BB3F7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ched </w:t>
            </w:r>
            <w:r w:rsidR="00A47F5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C </w:t>
            </w:r>
            <w:r w:rsidR="00BB3F7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n=103)</w:t>
            </w:r>
          </w:p>
          <w:p w14:paraId="2275A3BF" w14:textId="77777777" w:rsidR="007C11FF" w:rsidRPr="00944EE2" w:rsidRDefault="007C11F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2B9B2785" w14:textId="570318D2" w:rsidR="00D316D9" w:rsidRPr="00944EE2" w:rsidRDefault="00BB3F7E" w:rsidP="00BB3F7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idation (n=833): 2 retrospective cohorts and a prospective cohort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A47F4E1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358A4B3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MALDI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qTOF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 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1574FB11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AII-2, ApoCIII-0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7184350F" w14:textId="77F4812C" w:rsidR="00A47F5B" w:rsidRPr="00944EE2" w:rsidRDefault="00A47F5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 vs HC: </w:t>
            </w:r>
          </w:p>
          <w:p w14:paraId="43D06C7B" w14:textId="217B5FC7" w:rsidR="00D316D9" w:rsidRPr="00944EE2" w:rsidRDefault="00587DC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AII-2: AUC 0.877</w:t>
            </w:r>
          </w:p>
          <w:p w14:paraId="2DDE7217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CIII-0: AUC 0.79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7A0C776E" w14:textId="4B4EC04E" w:rsidR="00A47F5B" w:rsidRPr="00944EE2" w:rsidRDefault="00A47F5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</w:t>
            </w:r>
          </w:p>
          <w:p w14:paraId="1ACC5961" w14:textId="4C7DAE37" w:rsidR="00BB3F7E" w:rsidRPr="00944EE2" w:rsidRDefault="00880563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UC of </w:t>
            </w:r>
            <w:r w:rsidR="00BB3F7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poAII-2+CIII-0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</w:t>
            </w:r>
          </w:p>
          <w:p w14:paraId="527CF8B7" w14:textId="08B48FE5" w:rsidR="00BB3F7E" w:rsidRPr="00944EE2" w:rsidRDefault="00BB3F7E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 stage I-II </w:t>
            </w:r>
            <w:r w:rsidR="00880563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20</w:t>
            </w:r>
          </w:p>
          <w:p w14:paraId="02DF3B42" w14:textId="4A2A2CCB" w:rsidR="00BB3F7E" w:rsidRPr="00944EE2" w:rsidRDefault="00BB3F7E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 stage III-IV </w:t>
            </w:r>
            <w:r w:rsidR="00880563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918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49CBBA2A" w14:textId="5CE387E7" w:rsidR="00D316D9" w:rsidRPr="00944EE2" w:rsidRDefault="00BB3F7E" w:rsidP="00BB3F7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l stages 0.919</w:t>
            </w:r>
          </w:p>
        </w:tc>
      </w:tr>
      <w:tr w:rsidR="00D316D9" w:rsidRPr="00944EE2" w14:paraId="0873E8AC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A2B7056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Zhang</w:t>
            </w:r>
          </w:p>
          <w:p w14:paraId="1F817553" w14:textId="17726DBE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2/China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447EC213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19), CP (n=20), HC (n=20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DE83356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60063B50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 NMR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6A1E5A6E" w14:textId="5F79C46D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-acetyl glycoprotein (NAG), VLDL, lipid g</w:t>
            </w:r>
            <w:r w:rsidR="00C05DD2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yceryl, dimethylamine (DMA),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cetone, 3-hydroxybutyrate, citrate, lactate, LDL, HDL, valine, lysine, leucine, isoleucine, histidine, glutamine, glutamate</w:t>
            </w:r>
            <w:r w:rsidR="00C05DD2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nd alanine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36306BDA" w14:textId="77777777" w:rsidR="00587DCB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 se</w:t>
            </w:r>
            <w:r w:rsidR="00587DC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sitivity 79%, specificity 85%</w:t>
            </w:r>
          </w:p>
          <w:p w14:paraId="161791E2" w14:textId="77777777" w:rsidR="007C11FF" w:rsidRPr="00944EE2" w:rsidRDefault="007C11F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29801D28" w14:textId="4D14E8B6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CP: sensitivity 84%, specificity 90%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32EB504A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D316D9" w:rsidRPr="00944EE2" w14:paraId="6FE2C986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852D27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obayashi</w:t>
            </w:r>
          </w:p>
          <w:p w14:paraId="3C619A64" w14:textId="799BCA90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3/Japan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59B1509B" w14:textId="77777777" w:rsidR="00115D7B" w:rsidRPr="00944EE2" w:rsidRDefault="00BC5795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raining: PDAC (n=43), </w:t>
            </w:r>
            <w:r w:rsidR="00115D7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C (n=42)</w:t>
            </w:r>
          </w:p>
          <w:p w14:paraId="2144471F" w14:textId="77777777" w:rsidR="007C11FF" w:rsidRPr="00944EE2" w:rsidRDefault="007C11F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076CC2C7" w14:textId="026E2580" w:rsidR="00D316D9" w:rsidRPr="00944EE2" w:rsidRDefault="00115D7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idation: PDAC (n=42), HC (n=41), CP (n=23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278F49A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54CAD82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-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09A92DEB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ylitol, 1,5-anhydro-D-glucitol, histidine, inositol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3A53541B" w14:textId="3D415AFF" w:rsidR="00D316D9" w:rsidRPr="00944EE2" w:rsidRDefault="00115D7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 s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nsitivity 86.0%, specificity 88.1%, AUC 0.93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5DF3BDFE" w14:textId="77777777" w:rsidR="00D316D9" w:rsidRPr="00944EE2" w:rsidRDefault="00115D7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 s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nsitivity 71.4%, specificity 78.1%, AUC 0.76</w:t>
            </w:r>
          </w:p>
          <w:p w14:paraId="29CE7171" w14:textId="44952C69" w:rsidR="00337B91" w:rsidRPr="00944EE2" w:rsidRDefault="00337B91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alse-positive rate in CP: 17.4%</w:t>
            </w:r>
          </w:p>
        </w:tc>
      </w:tr>
      <w:tr w:rsidR="00D316D9" w:rsidRPr="00944EE2" w14:paraId="13A9A7E5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A5A12D6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eichtle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</w:p>
          <w:p w14:paraId="1C919102" w14:textId="6D090666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3/Germany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1774B778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40), HC (n=40), CP (n=23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3AF43D8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5CA99BA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ndem 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6878298B" w14:textId="6395A66D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mino acids by a neutral loss scan </w:t>
            </w:r>
            <w:r w:rsidR="00DD2C5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f 102 in the mass range of 130-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0 or multiple reaction monitoring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64DEA371" w14:textId="4567D296" w:rsidR="00D316D9" w:rsidRPr="00944EE2" w:rsidRDefault="00D316D9" w:rsidP="00393C48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mpared to CA 19-9 alone</w:t>
            </w:r>
            <w:r w:rsidR="00C7784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AUC 0.53)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the combined amino acid-based metabolite panel had a superior selectivity for the discrimination of </w:t>
            </w:r>
            <w:r w:rsidR="00393C48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pancreatitis, and </w:t>
            </w:r>
            <w:r w:rsidR="00393C48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AUC 0.89)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4C31201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D316D9" w:rsidRPr="00944EE2" w14:paraId="66AC5B0A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E9AA7DF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itchie</w:t>
            </w:r>
          </w:p>
          <w:p w14:paraId="3E27123E" w14:textId="52C6CBF6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3/Japan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4272E51" w14:textId="77777777" w:rsidR="008F340A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</w:t>
            </w:r>
            <w:r w:rsidR="008F340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ining: PDAC (n=40), HC (n=50)</w:t>
            </w:r>
          </w:p>
          <w:p w14:paraId="536936B2" w14:textId="77777777" w:rsidR="007C11FF" w:rsidRPr="00944EE2" w:rsidRDefault="007C11F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7BF3B4A7" w14:textId="2D077A7C" w:rsidR="00D316D9" w:rsidRPr="00944EE2" w:rsidRDefault="008F340A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lidation: PDAC (n=14), </w:t>
            </w:r>
            <w:proofErr w:type="spellStart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traductal</w:t>
            </w:r>
            <w:proofErr w:type="spellEnd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papillary mucinous </w:t>
            </w:r>
            <w:r w:rsidR="00733A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oplasms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(IPMN, n=6), HC (n=40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F666C98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760DBD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I-FTICR-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49DF5C31" w14:textId="5D716C20" w:rsidR="00D316D9" w:rsidRPr="00944EE2" w:rsidRDefault="0090737D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6-carbon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ltra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ng</w:t>
            </w:r>
            <w:proofErr w:type="spellEnd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chain fatty acids, multiple choline-related systems (phosphatidylcholines, </w:t>
            </w:r>
            <w:proofErr w:type="spellStart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yso</w:t>
            </w:r>
            <w:proofErr w:type="spellEnd"/>
            <w:r w:rsidR="00C05DD2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hosphatidylcholines, sphingomyelins, vinyl ether-containing </w:t>
            </w:r>
            <w:proofErr w:type="spellStart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lasmalogen</w:t>
            </w:r>
            <w:proofErr w:type="spellEnd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ethanolamines</w:t>
            </w:r>
            <w:proofErr w:type="spellEnd"/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7E6FA2E3" w14:textId="1BC8C9D7" w:rsidR="008F340A" w:rsidRPr="00944EE2" w:rsidRDefault="008F340A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PDAC vs HC:</w:t>
            </w:r>
          </w:p>
          <w:p w14:paraId="18E09267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UC based on FI-MS/MS of selected markers from each system ranged between 0.93 and 0.97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729F672A" w14:textId="77777777" w:rsidR="008F340A" w:rsidRPr="00944EE2" w:rsidRDefault="008F340A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</w:t>
            </w:r>
          </w:p>
          <w:p w14:paraId="48BA16F2" w14:textId="666CD734" w:rsidR="00D316D9" w:rsidRPr="00944EE2" w:rsidRDefault="008F340A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-594: AUC 0.97</w:t>
            </w:r>
          </w:p>
          <w:p w14:paraId="7888C2E0" w14:textId="77777777" w:rsidR="007C009A" w:rsidRPr="00944EE2" w:rsidRDefault="007C009A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7A5D41A5" w14:textId="70E6EF07" w:rsidR="007C009A" w:rsidRPr="00944EE2" w:rsidRDefault="007C009A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PMN vs HC: mean PC-594 significantly decreased (</w:t>
            </w:r>
            <w:r w:rsidRPr="00944EE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=0.003)</w:t>
            </w:r>
          </w:p>
        </w:tc>
      </w:tr>
      <w:tr w:rsidR="00D316D9" w:rsidRPr="00944EE2" w14:paraId="2941202D" w14:textId="77777777" w:rsidTr="006B6E5C">
        <w:trPr>
          <w:trHeight w:val="1223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4739BAA" w14:textId="6845A885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icolardi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</w:p>
          <w:p w14:paraId="022799F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14/</w:t>
            </w:r>
          </w:p>
          <w:p w14:paraId="444B0820" w14:textId="498A047C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therlands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495DCB9B" w14:textId="77777777" w:rsidR="007C11FF" w:rsidRPr="00944EE2" w:rsidRDefault="00D316D9" w:rsidP="007C11FF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aining: PDAC (n=49), HC (n=110)</w:t>
            </w:r>
          </w:p>
          <w:p w14:paraId="75955474" w14:textId="77777777" w:rsidR="007C11FF" w:rsidRPr="00944EE2" w:rsidRDefault="007C11FF" w:rsidP="007C11FF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0D839A95" w14:textId="0ED3FCC9" w:rsidR="00D316D9" w:rsidRPr="00944EE2" w:rsidRDefault="007C11FF" w:rsidP="007C11FF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idation: PDAC (n=39), HC (n=75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CCE0047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55ED5578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TICR 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0CF4C6D8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ptidome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profiles all species up to 9kDa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257D15AD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and specificity &gt;85%, AUC 0.92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4AB55315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and specificity &gt;85%, AUC 0.98</w:t>
            </w:r>
          </w:p>
        </w:tc>
      </w:tr>
      <w:tr w:rsidR="00D316D9" w:rsidRPr="00944EE2" w14:paraId="41B5CEE0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27C2621" w14:textId="7FBC960E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Xie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4/China, US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2FCF9A47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200), HC (n=200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A5E6AE9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33853A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/LC-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42EEBDF5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lutamate, choline, 1,5-anhydro-D-glucitol, betaine, and </w:t>
            </w:r>
            <w:proofErr w:type="spellStart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thylguanidine</w:t>
            </w:r>
            <w:proofErr w:type="spellEnd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70383865" w14:textId="33677E77" w:rsidR="00587DCB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 vs </w:t>
            </w:r>
            <w:r w:rsidR="008F340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 sensitivity 97.7%</w:t>
            </w:r>
            <w:r w:rsidR="00587DC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specificity 83.1%, AUC 0.943</w:t>
            </w:r>
          </w:p>
          <w:p w14:paraId="7CD5D123" w14:textId="77777777" w:rsidR="007C11FF" w:rsidRPr="00944EE2" w:rsidRDefault="007C11F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5BFA3CFD" w14:textId="61C8D249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stages 0-2: sensitivity 77.4%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5E41A6E4" w14:textId="4948CD21" w:rsidR="00587DCB" w:rsidRPr="00944EE2" w:rsidRDefault="00587DCB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 vs </w:t>
            </w:r>
            <w:r w:rsidR="008F340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 s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nsitivity 77.4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, specificity 75.8%, AUC 0.835</w:t>
            </w:r>
          </w:p>
          <w:p w14:paraId="31C5143E" w14:textId="77777777" w:rsidR="007C11FF" w:rsidRPr="00944EE2" w:rsidRDefault="007C11FF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2A029FB6" w14:textId="2E326461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stages 0-2: sensitivity 84.8%</w:t>
            </w:r>
          </w:p>
        </w:tc>
      </w:tr>
      <w:tr w:rsidR="00D316D9" w:rsidRPr="00944EE2" w14:paraId="0D90A67D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9B47921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Di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ngi</w:t>
            </w:r>
            <w:proofErr w:type="spellEnd"/>
          </w:p>
          <w:p w14:paraId="5B97BA4F" w14:textId="6CB34091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5/Italy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66D341F0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40) and HC (n=40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1957AD7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6E965E19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ndem 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19A4D6AD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almitic acid, 1,2-dioleoylsn-glycero-3-phospho-rac-glycerol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anostero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gnoceric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cid, 1-monooleoyl-rac-glycerol, cholesterol 5a,6a epoxide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rucic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cid and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urolithocholic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cid (T-LCA)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oy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L-carnitine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leanolic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63CC6C68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almitic acid (cut-off: 134.38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: AUC 1.00, sensitivity 100%, specificity 100%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3467CF83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</w:tr>
      <w:tr w:rsidR="00D316D9" w:rsidRPr="00944EE2" w14:paraId="424A83A4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14FD158" w14:textId="3E58D919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ukutake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5/Japan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6E1EDED4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360), CP (n=28), HC (n=8372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1575E42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7FC7D6ED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C-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308D30D8" w14:textId="1591EA51" w:rsidR="00D316D9" w:rsidRPr="00944EE2" w:rsidRDefault="00702A72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 plasma free amino acid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: </w:t>
            </w:r>
            <w:r w:rsidR="00D316D9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rine, asparagine, isoleucine, alanine, histidine, tryptophan 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339793EE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 AUC 0.89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5912D38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 0.86, PDAC stage IIA to IIB vs HC: 0.81, PDAC vs CP: 0.87</w:t>
            </w:r>
          </w:p>
        </w:tc>
      </w:tr>
      <w:tr w:rsidR="00D316D9" w:rsidRPr="00944EE2" w14:paraId="66721B1B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FA905FE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itchie</w:t>
            </w:r>
          </w:p>
          <w:p w14:paraId="5257ABD4" w14:textId="53F45603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5/Canada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0867B398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84), HC (n=99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D617DF4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7029A1CD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ndem 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08311D1A" w14:textId="1998C223" w:rsidR="00D316D9" w:rsidRPr="00944EE2" w:rsidRDefault="00C05DD2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</w:t>
            </w:r>
            <w:r w:rsidR="00D316D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-594 fatty acid</w:t>
            </w:r>
            <w:r w:rsidR="00751D9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a novel circulating 36-carbon long-chain polyunsaturated fatty acid)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5F362A03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-594&gt;1.25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/L: </w:t>
            </w:r>
          </w:p>
          <w:p w14:paraId="3BF69E71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R 9.4 (5.0-17.7), AUC 0.93 (0.91-0.95)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7F29175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72D24" w:rsidRPr="00944EE2" w14:paraId="5EA4C20B" w14:textId="77777777" w:rsidTr="00DB7A1E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9B53F71" w14:textId="7E58AF19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kita/2016/Canada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94FCE35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116), HC (n=138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45A6A058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46228B0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iple quadrupole tandem 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64BF9DCF" w14:textId="606F879D" w:rsidR="00372D24" w:rsidRPr="00944EE2" w:rsidRDefault="00C05DD2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C</w:t>
            </w:r>
            <w:r w:rsidR="00372D24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-594, </w:t>
            </w:r>
            <w:proofErr w:type="spellStart"/>
            <w:r w:rsidR="00372D24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ysophosphatidylcholine</w:t>
            </w:r>
            <w:proofErr w:type="spellEnd"/>
            <w:r w:rsidR="00C15F02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C15F02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ysoPC</w:t>
            </w:r>
            <w:proofErr w:type="spellEnd"/>
            <w:r w:rsidR="00BE1058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18:2</w:t>
            </w:r>
            <w:r w:rsidR="00C15F02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="00070604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phos</w:t>
            </w:r>
            <w:r w:rsidR="00372D24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hatidylcholine</w:t>
            </w:r>
            <w:r w:rsidR="00BE1058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8:0/18:2)</w:t>
            </w:r>
            <w:r w:rsidR="00372D24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sphingomyelin</w:t>
            </w:r>
            <w:r w:rsidR="00BE1058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8:1/24:0)</w:t>
            </w:r>
            <w:r w:rsidR="00372D24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2615FF0B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34E6119A" w14:textId="03CBA982" w:rsidR="00372D24" w:rsidRPr="00944EE2" w:rsidRDefault="00372D24" w:rsidP="0054277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alidation of Ritchie et al.</w:t>
            </w:r>
            <w:r w:rsidR="0054277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34F8DF37" w14:textId="77777777" w:rsidR="00AC4EFF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C-594: sensitivity 73.3</w:t>
            </w:r>
            <w:r w:rsidR="00AC4EFF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, specificity 92.0%, AUC 0.92</w:t>
            </w:r>
          </w:p>
          <w:p w14:paraId="793E1B28" w14:textId="2A43785E" w:rsidR="00372D24" w:rsidRPr="00944EE2" w:rsidRDefault="00AC4EFF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l four: sensitivity 86.2%, specificity 84.4%</w:t>
            </w:r>
          </w:p>
        </w:tc>
      </w:tr>
      <w:tr w:rsidR="00D316D9" w:rsidRPr="00944EE2" w14:paraId="1F969AC1" w14:textId="77777777" w:rsidTr="006B6E5C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492A17A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otjer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6</w:t>
            </w:r>
          </w:p>
          <w:p w14:paraId="08496F6F" w14:textId="071601FA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Netherlands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0444ABF3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5), HC (n=6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9854CB6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69DCCE3D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FTICR MS 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56E0D81F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rum peptides and proteins with isotopic resolution up to 15,000 Da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0ACFEE90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ses had a higher median discriminant score than controls (</w:t>
            </w:r>
            <w:r w:rsidRPr="00944EE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=0.001)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65FFC0DC" w14:textId="77777777" w:rsidR="00D316D9" w:rsidRPr="00944EE2" w:rsidRDefault="00D316D9" w:rsidP="006B6E5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</w:tr>
      <w:tr w:rsidR="00372D24" w:rsidRPr="00944EE2" w14:paraId="21019BD0" w14:textId="77777777" w:rsidTr="00DB7A1E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368356A" w14:textId="228EA732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/2017/China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7FD60A4E" w14:textId="215E7634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ew-onset diabetes (n=30), patients with P</w:t>
            </w:r>
            <w:r w:rsidR="007001FE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A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 and new-onset diabetes (n=30)  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1565AA1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78DFBBE9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C-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3A38C94A" w14:textId="6258CAEE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cciny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L-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minopimelic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acid, </w:t>
            </w:r>
            <w:r w:rsidR="00384AC9" w:rsidRPr="00944EE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384AC9" w:rsidRPr="00944EE2">
              <w:rPr>
                <w:rFonts w:ascii="Arial" w:hAnsi="Arial" w:cs="Arial"/>
                <w:sz w:val="18"/>
                <w:szCs w:val="18"/>
                <w:lang w:val="en-US" w:eastAsia="zh-CN"/>
              </w:rPr>
              <w:t>hosphatidylethanolamine</w:t>
            </w:r>
            <w:r w:rsidR="00384AC9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18:2)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2F8EE83C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93.3%, specificity 93.1%, AUC 0.95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18702329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72D24" w:rsidRPr="00944EE2" w14:paraId="4C598702" w14:textId="77777777" w:rsidTr="00DB7A1E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5EF28C9" w14:textId="6C91B3A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>Hirata/2017/Japan</w:t>
            </w:r>
            <w:r w:rsidR="00D4550F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66D32940" w14:textId="77777777" w:rsidR="008F340A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raining set</w:t>
            </w:r>
            <w:r w:rsidR="008F340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 early PDAC (n=55), HC (n=58)</w:t>
            </w:r>
          </w:p>
          <w:p w14:paraId="12FC6DFB" w14:textId="49E65960" w:rsidR="00372D24" w:rsidRPr="00944EE2" w:rsidRDefault="008F340A" w:rsidP="008F340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idation set: PDAC (n=16), H</w:t>
            </w:r>
            <w:r w:rsidR="00EF3AB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n=16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913EA2E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0C0BE92A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C-MS/tandem MS 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3FFCACE0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Histidine, xylitol 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5E7E4FBC" w14:textId="77777777" w:rsidR="008F340A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70.4%</w:t>
            </w:r>
            <w:r w:rsidR="008F340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specificity 89.5%, AUC 0.83</w:t>
            </w:r>
          </w:p>
          <w:p w14:paraId="5B80E531" w14:textId="65832CB7" w:rsidR="00372D24" w:rsidRPr="00944EE2" w:rsidRDefault="008F340A" w:rsidP="00DB7A1E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ding CA19-9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sensitivity 90.7%, specificity 89.5%, AUC 0.93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2D475B08" w14:textId="77777777" w:rsidR="008F340A" w:rsidRPr="00944EE2" w:rsidRDefault="00372D24" w:rsidP="008F340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nsitivity 75.0</w:t>
            </w:r>
            <w:r w:rsidR="008F340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%, specificity 100.0%, AUC 0.89</w:t>
            </w:r>
          </w:p>
          <w:p w14:paraId="7AE55E24" w14:textId="55C590DC" w:rsidR="00372D24" w:rsidRPr="00944EE2" w:rsidRDefault="008F340A" w:rsidP="008F340A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ding CA19-9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sensitivity 81.3%, specificity 93.8%, AUC 0.92</w:t>
            </w:r>
          </w:p>
        </w:tc>
      </w:tr>
      <w:tr w:rsidR="00372D24" w:rsidRPr="00944EE2" w14:paraId="0A53C027" w14:textId="77777777" w:rsidTr="00DB7A1E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F6B5B54" w14:textId="4AB7B0FD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ndah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7/Sweden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2275C324" w14:textId="77777777" w:rsidR="008F340A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Training </w:t>
            </w:r>
            <w:r w:rsidR="008F340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t: PDAC (n=44) and CP (n=23)</w:t>
            </w:r>
          </w:p>
          <w:p w14:paraId="70A650FB" w14:textId="77777777" w:rsidR="007C11FF" w:rsidRPr="00944EE2" w:rsidRDefault="007C11FF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649B8AF7" w14:textId="66C2909E" w:rsidR="00372D24" w:rsidRPr="00944EE2" w:rsidRDefault="008F340A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V</w:t>
            </w:r>
            <w:r w:rsidR="00372D24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idation set: PDAC (n=20) and CP (n=31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3E2F23AF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3178D761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C-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03EB5FCF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lycocholic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cid, N-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almitoy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glutamic acid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xanoylcarnitine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enylacetyl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glutamine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enodeoxyglycocholate</w:t>
            </w:r>
            <w:proofErr w:type="spellEnd"/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77C74B2F" w14:textId="77777777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OPLS-DA: R2X (cum) 0.39, Q2 (cum) 0.22, CV-ANOVA </w:t>
            </w:r>
            <w:r w:rsidRPr="00944EE2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=0.02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339C32C0" w14:textId="6982337E" w:rsidR="00372D24" w:rsidRPr="00944EE2" w:rsidRDefault="00372D24" w:rsidP="00DB7A1E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OPLS-DA: R2X (cum) 0.74, Q2 (cum) 0.51, CV-ANOVA </w:t>
            </w:r>
            <w:r w:rsidRPr="00944EE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=8.2x10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</w:tr>
      <w:tr w:rsidR="00563A11" w:rsidRPr="00944EE2" w14:paraId="79D1C0BD" w14:textId="77777777" w:rsidTr="00D316D9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22815D4" w14:textId="258E28C2" w:rsidR="00563A11" w:rsidRPr="00944EE2" w:rsidRDefault="00563A11" w:rsidP="001775FF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ehta/2017/US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56DA1DB0" w14:textId="528593D8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DAC (</w:t>
            </w:r>
            <w:r w:rsidRPr="00944EE2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=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), HC (</w:t>
            </w:r>
            <w:r w:rsidRPr="00944EE2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=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), CRC (</w:t>
            </w:r>
            <w:r w:rsidR="006A1ED9" w:rsidRPr="00944EE2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=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), T2DM (</w:t>
            </w:r>
            <w:r w:rsidRPr="00944EE2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=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9) 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8B1C136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64DD7AF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ID-MRM based targeted MS </w:t>
            </w:r>
          </w:p>
          <w:p w14:paraId="13582EB7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3904E9AA" w14:textId="0CCFC09F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actate, </w:t>
            </w:r>
            <w:proofErr w:type="spellStart"/>
            <w:r w:rsidR="00FF73AB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</w:t>
            </w:r>
            <w:r w:rsidR="00354A36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soP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</w:t>
            </w:r>
            <w:proofErr w:type="spellEnd"/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8:2), alanine, choline, threonine, asparagine,</w:t>
            </w:r>
            <w:r w:rsidR="00607F84"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yrosine, lysine, palmitate,</w:t>
            </w:r>
            <w:r w:rsidRPr="00944EE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3-hydroxybutyrate </w:t>
            </w:r>
          </w:p>
          <w:p w14:paraId="0C84E7AB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61B8347B" w14:textId="2E6B09E2" w:rsidR="00563A11" w:rsidRPr="00944EE2" w:rsidRDefault="00587DCB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 AUC 0.992</w:t>
            </w:r>
          </w:p>
          <w:p w14:paraId="72C236B6" w14:textId="6D58ADCC" w:rsidR="00563A11" w:rsidRPr="00944EE2" w:rsidRDefault="00587DCB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C vs HC: 0.986</w:t>
            </w:r>
          </w:p>
          <w:p w14:paraId="1FB9D0C4" w14:textId="55EC1981" w:rsidR="00563A11" w:rsidRPr="00944EE2" w:rsidRDefault="00587DCB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2DM vs HC: 0.957</w:t>
            </w:r>
            <w:r w:rsidR="00563A11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68AB15E" w14:textId="27283195" w:rsidR="00563A11" w:rsidRPr="00944EE2" w:rsidRDefault="00587DCB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RC vs PDAC: 0.653</w:t>
            </w:r>
            <w:r w:rsidR="00563A11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1C3258A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2DM vs PDAC: 0.997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3683D010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63A11" w:rsidRPr="00944EE2" w14:paraId="7BD5B70F" w14:textId="77777777" w:rsidTr="00D316D9"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E089C8C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ayerle</w:t>
            </w:r>
            <w:proofErr w:type="spellEnd"/>
          </w:p>
          <w:p w14:paraId="2B6A9096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2017</w:t>
            </w:r>
          </w:p>
          <w:p w14:paraId="3239895C" w14:textId="2A70A30B" w:rsidR="00563A11" w:rsidRPr="00944EE2" w:rsidRDefault="00563A11" w:rsidP="001775FF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Germany</w:t>
            </w:r>
            <w:r w:rsidR="0019225D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46556A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6457511B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(n=271), CP (n=282), liver cirrhosis (n=100), HC (n=261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04CF6BFA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246E1044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-MS, LC-MS/MS, solid-phase extraction-LC-MS/MS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2D72CE41" w14:textId="4809757E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 metabolites and CA19-9: proline, sphingomyelin</w:t>
            </w:r>
            <w:r w:rsidR="0074748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d18:2</w:t>
            </w:r>
            <w:proofErr w:type="gramStart"/>
            <w:r w:rsidR="0074748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C17:0</w:t>
            </w:r>
            <w:proofErr w:type="gramEnd"/>
            <w:r w:rsidR="0074748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hosphatidycholine</w:t>
            </w:r>
            <w:proofErr w:type="spellEnd"/>
            <w:r w:rsidR="0074748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="0010311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18:0,C22:6</w:t>
            </w:r>
            <w:r w:rsidR="0074748B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)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socitrate</w:t>
            </w:r>
            <w:proofErr w:type="spellEnd"/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sphinganine-1-phosphate</w:t>
            </w:r>
            <w:r w:rsidR="0010311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d18:0)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histidine, pyruvate, ceramide</w:t>
            </w:r>
            <w:r w:rsidR="0010311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d18:1,C24:0)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, sphingomyelin</w:t>
            </w:r>
            <w:r w:rsidR="00103115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d17:1,C18:0)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14:paraId="71D4EC6C" w14:textId="476E400E" w:rsidR="00A2757C" w:rsidRPr="00944EE2" w:rsidRDefault="00D71A78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 vs </w:t>
            </w:r>
            <w:r w:rsidR="00A2757C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</w:t>
            </w:r>
            <w:r w:rsidR="00A2757C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</w:t>
            </w:r>
          </w:p>
          <w:p w14:paraId="285F6D61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omarker signature cut-off of 0.384 at 85% fixed specificity, sensitivity 94.9%, AUC 0.96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5B573AAE" w14:textId="339BB28B" w:rsidR="00A2757C" w:rsidRPr="00944EE2" w:rsidRDefault="00D71A78" w:rsidP="00A2757C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PDAC vs </w:t>
            </w:r>
            <w:r w:rsidR="00A2757C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</w:t>
            </w: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</w:t>
            </w:r>
            <w:r w:rsidR="00A2757C"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:</w:t>
            </w:r>
          </w:p>
          <w:p w14:paraId="7BB40C9F" w14:textId="77777777" w:rsidR="00563A11" w:rsidRPr="00944EE2" w:rsidRDefault="00563A11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UC 0.94, sensitivity 89.9%, specificity 91.3% </w:t>
            </w:r>
          </w:p>
          <w:p w14:paraId="7E6B5D60" w14:textId="77777777" w:rsidR="005C4A2E" w:rsidRPr="00944EE2" w:rsidRDefault="005C4A2E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4"/>
                <w:szCs w:val="4"/>
              </w:rPr>
            </w:pPr>
          </w:p>
          <w:p w14:paraId="36668311" w14:textId="77777777" w:rsidR="005C4A2E" w:rsidRPr="00944EE2" w:rsidRDefault="005C4A2E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DAC vs HC:</w:t>
            </w:r>
          </w:p>
          <w:p w14:paraId="6FF3ECF0" w14:textId="0E21AC58" w:rsidR="005C4A2E" w:rsidRPr="00944EE2" w:rsidRDefault="005C4A2E" w:rsidP="00665DF4">
            <w:pPr>
              <w:widowControl w:val="0"/>
              <w:autoSpaceDE w:val="0"/>
              <w:autoSpaceDN w:val="0"/>
              <w:adjustRightInd w:val="0"/>
              <w:spacing w:before="6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UC 0.90, sensitivity 89.9%, specificity 81.3%</w:t>
            </w:r>
          </w:p>
        </w:tc>
      </w:tr>
    </w:tbl>
    <w:p w14:paraId="7B67CAE6" w14:textId="77777777" w:rsidR="00563A11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8"/>
          <w:szCs w:val="8"/>
        </w:rPr>
      </w:pPr>
    </w:p>
    <w:p w14:paraId="10536433" w14:textId="77777777" w:rsidR="009954A3" w:rsidRPr="00944EE2" w:rsidRDefault="00563A1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0"/>
          <w:szCs w:val="20"/>
          <w:lang w:eastAsia="zh-CN"/>
        </w:rPr>
        <w:sectPr w:rsidR="009954A3" w:rsidRPr="00944EE2" w:rsidSect="00563A11">
          <w:pgSz w:w="16838" w:h="11906" w:orient="landscape" w:code="9"/>
          <w:pgMar w:top="1008" w:right="1008" w:bottom="1008" w:left="1008" w:header="709" w:footer="709" w:gutter="0"/>
          <w:cols w:space="708"/>
          <w:docGrid w:linePitch="360"/>
        </w:sectPr>
      </w:pPr>
      <w:r w:rsidRPr="00944EE2">
        <w:rPr>
          <w:rFonts w:ascii="Arial" w:hAnsi="Arial" w:cs="Arial"/>
          <w:color w:val="000000" w:themeColor="text1"/>
          <w:sz w:val="18"/>
          <w:szCs w:val="18"/>
        </w:rPr>
        <w:t xml:space="preserve">Abbreviations: 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1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>H NMR,</w:t>
      </w:r>
      <w:r w:rsidRPr="00944EE2">
        <w:rPr>
          <w:rFonts w:ascii="Arial" w:hAnsi="Arial" w:cs="Arial"/>
          <w:sz w:val="18"/>
          <w:szCs w:val="18"/>
        </w:rPr>
        <w:t xml:space="preserve"> 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>1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H nuclear magnetic resonance; </w:t>
      </w:r>
      <w:r w:rsidRPr="00944EE2">
        <w:rPr>
          <w:rFonts w:ascii="Arial" w:hAnsi="Arial" w:cs="Arial"/>
          <w:sz w:val="18"/>
          <w:szCs w:val="18"/>
        </w:rPr>
        <w:t xml:space="preserve">ApoAII-2, hemi-truncated apolipoprotein AII dimer; ApoCIII-0, </w:t>
      </w:r>
      <w:proofErr w:type="spellStart"/>
      <w:r w:rsidRPr="00944EE2">
        <w:rPr>
          <w:rFonts w:ascii="Arial" w:hAnsi="Arial" w:cs="Arial"/>
          <w:sz w:val="18"/>
          <w:szCs w:val="18"/>
        </w:rPr>
        <w:t>unglycosylated</w:t>
      </w:r>
      <w:proofErr w:type="spellEnd"/>
      <w:r w:rsidRPr="00944EE2">
        <w:rPr>
          <w:rFonts w:ascii="Arial" w:hAnsi="Arial" w:cs="Arial"/>
          <w:sz w:val="18"/>
          <w:szCs w:val="18"/>
        </w:rPr>
        <w:t xml:space="preserve"> apolipoprotein CIII; </w:t>
      </w:r>
      <w:r w:rsidR="006A1ED9" w:rsidRPr="00944EE2">
        <w:rPr>
          <w:rFonts w:ascii="Arial" w:hAnsi="Arial" w:cs="Arial"/>
          <w:color w:val="000000" w:themeColor="text1"/>
          <w:sz w:val="18"/>
          <w:szCs w:val="18"/>
        </w:rPr>
        <w:t xml:space="preserve">AUC, area under the Receiver Operating Characteristic curve; </w:t>
      </w:r>
      <w:r w:rsidRPr="00944EE2">
        <w:rPr>
          <w:rFonts w:ascii="Arial" w:hAnsi="Arial" w:cs="Arial"/>
          <w:color w:val="000000" w:themeColor="text1"/>
          <w:sz w:val="18"/>
          <w:szCs w:val="18"/>
        </w:rPr>
        <w:t xml:space="preserve">CA 19-9, </w:t>
      </w:r>
      <w:r w:rsidRPr="00944EE2">
        <w:rPr>
          <w:rFonts w:ascii="Arial" w:hAnsi="Arial" w:cs="Arial"/>
          <w:color w:val="000000" w:themeColor="text1"/>
          <w:sz w:val="18"/>
          <w:szCs w:val="18"/>
          <w:lang w:eastAsia="zh-CN"/>
        </w:rPr>
        <w:t>carbohydrate antigen 19-9</w:t>
      </w:r>
      <w:r w:rsidRPr="00944EE2">
        <w:rPr>
          <w:rFonts w:ascii="Arial" w:hAnsi="Arial" w:cs="Arial"/>
          <w:color w:val="000000" w:themeColor="text1"/>
          <w:sz w:val="18"/>
          <w:szCs w:val="18"/>
        </w:rPr>
        <w:t xml:space="preserve">; CP, chronic pancreatitis; CRC, colorectal cancer; </w:t>
      </w:r>
      <w:r w:rsidR="00E00370"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CV-ANOVA, </w:t>
      </w:r>
      <w:r w:rsidR="006B16A0"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>ANOVA of the cross-validated residuals</w:t>
      </w:r>
      <w:r w:rsidR="00E00370"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; 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>FTICR MS,</w:t>
      </w:r>
      <w:r w:rsidRPr="00944EE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44EE2">
        <w:rPr>
          <w:rFonts w:ascii="Arial" w:hAnsi="Arial" w:cs="Arial"/>
          <w:sz w:val="18"/>
          <w:szCs w:val="18"/>
        </w:rPr>
        <w:t>fourier</w:t>
      </w:r>
      <w:proofErr w:type="spellEnd"/>
      <w:r w:rsidRPr="00944EE2">
        <w:rPr>
          <w:rFonts w:ascii="Arial" w:hAnsi="Arial" w:cs="Arial"/>
          <w:sz w:val="18"/>
          <w:szCs w:val="18"/>
        </w:rPr>
        <w:t xml:space="preserve"> transform ion cyclotron resonance </w:t>
      </w:r>
      <w:r w:rsidRPr="00944EE2">
        <w:rPr>
          <w:rFonts w:ascii="Arial" w:hAnsi="Arial" w:cs="Arial"/>
          <w:color w:val="000000" w:themeColor="text1"/>
          <w:sz w:val="18"/>
          <w:szCs w:val="18"/>
        </w:rPr>
        <w:t>mass spectroscopy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>;</w:t>
      </w:r>
      <w:r w:rsidRPr="00944EE2">
        <w:rPr>
          <w:rFonts w:ascii="Arial" w:hAnsi="Arial" w:cs="Arial"/>
          <w:sz w:val="18"/>
          <w:szCs w:val="18"/>
        </w:rPr>
        <w:t xml:space="preserve"> 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GC-MS, gas chromatography mass spectrometry; </w:t>
      </w:r>
      <w:r w:rsidRPr="00944EE2">
        <w:rPr>
          <w:rFonts w:ascii="Arial" w:hAnsi="Arial" w:cs="Arial"/>
          <w:color w:val="000000" w:themeColor="text1"/>
          <w:sz w:val="18"/>
          <w:szCs w:val="18"/>
        </w:rPr>
        <w:t xml:space="preserve">HC, health control; LC-MS, 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>liquid chromatography-</w:t>
      </w:r>
      <w:r w:rsidRPr="00944EE2">
        <w:rPr>
          <w:rFonts w:ascii="Arial" w:hAnsi="Arial" w:cs="Arial"/>
          <w:color w:val="000000" w:themeColor="text1"/>
          <w:sz w:val="18"/>
          <w:szCs w:val="18"/>
        </w:rPr>
        <w:t>mass spectroscopy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>;</w:t>
      </w:r>
      <w:r w:rsidRPr="00944EE2">
        <w:rPr>
          <w:rFonts w:ascii="Arial" w:hAnsi="Arial" w:cs="Arial"/>
          <w:color w:val="000000" w:themeColor="text1"/>
          <w:sz w:val="18"/>
          <w:szCs w:val="18"/>
        </w:rPr>
        <w:t xml:space="preserve"> MS, mass spectroscopy; </w:t>
      </w:r>
      <w:r w:rsidR="008C7C2A" w:rsidRPr="00944EE2">
        <w:rPr>
          <w:rFonts w:ascii="Arial" w:hAnsi="Arial" w:cs="Arial"/>
          <w:color w:val="000000" w:themeColor="text1"/>
          <w:sz w:val="18"/>
          <w:szCs w:val="18"/>
        </w:rPr>
        <w:t xml:space="preserve">OPLS-MA, orthogonal partial least squares-discriminant analysis; </w:t>
      </w:r>
      <w:proofErr w:type="spellStart"/>
      <w:r w:rsidRPr="00944EE2">
        <w:rPr>
          <w:rFonts w:ascii="Arial" w:hAnsi="Arial" w:cs="Arial"/>
          <w:sz w:val="18"/>
          <w:szCs w:val="18"/>
        </w:rPr>
        <w:t>oMALDI</w:t>
      </w:r>
      <w:proofErr w:type="spellEnd"/>
      <w:r w:rsidRPr="00944EE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44EE2">
        <w:rPr>
          <w:rFonts w:ascii="Arial" w:hAnsi="Arial" w:cs="Arial"/>
          <w:sz w:val="18"/>
          <w:szCs w:val="18"/>
        </w:rPr>
        <w:t>QqTOF</w:t>
      </w:r>
      <w:proofErr w:type="spellEnd"/>
      <w:r w:rsidRPr="00944EE2">
        <w:rPr>
          <w:rFonts w:ascii="Arial" w:hAnsi="Arial" w:cs="Arial"/>
          <w:sz w:val="18"/>
          <w:szCs w:val="18"/>
        </w:rPr>
        <w:t xml:space="preserve"> MS, matrix-assisted laser desorption/ionization quadrupole time-of-flight mass spectrometry; </w:t>
      </w:r>
      <w:r w:rsidRPr="00944EE2">
        <w:rPr>
          <w:rFonts w:ascii="Arial" w:hAnsi="Arial" w:cs="Arial"/>
          <w:color w:val="000000" w:themeColor="text1"/>
          <w:sz w:val="18"/>
          <w:szCs w:val="18"/>
        </w:rPr>
        <w:t xml:space="preserve">PDAC, pancreatic ductal adenocarcinoma; </w:t>
      </w:r>
      <w:r w:rsidRPr="00944EE2">
        <w:rPr>
          <w:rFonts w:ascii="Arial" w:hAnsi="Arial" w:cs="Arial"/>
          <w:sz w:val="18"/>
          <w:szCs w:val="18"/>
        </w:rPr>
        <w:t>RR, relative risk</w:t>
      </w:r>
      <w:r w:rsidRPr="00944EE2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; </w:t>
      </w:r>
      <w:r w:rsidRPr="00944EE2">
        <w:rPr>
          <w:rFonts w:ascii="Arial" w:hAnsi="Arial" w:cs="Arial"/>
          <w:color w:val="000000" w:themeColor="text1"/>
          <w:sz w:val="18"/>
          <w:szCs w:val="18"/>
          <w:lang w:val="en-US"/>
        </w:rPr>
        <w:t>SID-MRM, stable isotope labeling and multiple reaction monitoring; T2DM, type 2 diabetes.</w:t>
      </w:r>
      <w:r w:rsidRPr="00944EE2">
        <w:rPr>
          <w:rFonts w:ascii="Arial" w:hAnsi="Arial" w:cs="Arial"/>
          <w:sz w:val="20"/>
          <w:szCs w:val="20"/>
          <w:lang w:eastAsia="zh-CN"/>
        </w:rPr>
        <w:t xml:space="preserve"> </w:t>
      </w:r>
    </w:p>
    <w:p w14:paraId="7743F9DA" w14:textId="5343CBB7" w:rsidR="00D3509D" w:rsidRPr="00944EE2" w:rsidRDefault="009954A3" w:rsidP="000A1186">
      <w:pPr>
        <w:pStyle w:val="Heading1"/>
        <w:rPr>
          <w:szCs w:val="24"/>
          <w:lang w:eastAsia="zh-CN"/>
        </w:rPr>
      </w:pPr>
      <w:bookmarkStart w:id="5" w:name="_Toc531781778"/>
      <w:r w:rsidRPr="00944EE2">
        <w:rPr>
          <w:szCs w:val="24"/>
          <w:lang w:eastAsia="zh-CN"/>
        </w:rPr>
        <w:lastRenderedPageBreak/>
        <w:t xml:space="preserve">Supplementary Table 5. </w:t>
      </w:r>
      <w:r w:rsidR="000A1186" w:rsidRPr="00944EE2">
        <w:t>Case-control studies of metabolomics and PDAC reporting on phospholipids</w:t>
      </w:r>
      <w:bookmarkEnd w:id="5"/>
    </w:p>
    <w:p w14:paraId="01DE9729" w14:textId="5359ABBA" w:rsidR="009954A3" w:rsidRPr="00944EE2" w:rsidRDefault="009954A3" w:rsidP="00FE04C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16"/>
          <w:szCs w:val="16"/>
          <w:lang w:eastAsia="zh-CN"/>
        </w:rPr>
      </w:pPr>
    </w:p>
    <w:tbl>
      <w:tblPr>
        <w:tblW w:w="14742" w:type="dxa"/>
        <w:tblInd w:w="108" w:type="dxa"/>
        <w:tblLook w:val="04A0" w:firstRow="1" w:lastRow="0" w:firstColumn="1" w:lastColumn="0" w:noHBand="0" w:noVBand="1"/>
      </w:tblPr>
      <w:tblGrid>
        <w:gridCol w:w="4253"/>
        <w:gridCol w:w="2693"/>
        <w:gridCol w:w="1985"/>
        <w:gridCol w:w="1984"/>
        <w:gridCol w:w="1985"/>
        <w:gridCol w:w="1842"/>
      </w:tblGrid>
      <w:tr w:rsidR="006D3539" w:rsidRPr="00944EE2" w14:paraId="6BCCABB6" w14:textId="77777777" w:rsidTr="009F7C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945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Metaboli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ED37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Comparis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5F5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ECB6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Effect siz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F19C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24C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FDR p-value</w:t>
            </w:r>
          </w:p>
        </w:tc>
      </w:tr>
      <w:tr w:rsidR="006D3539" w:rsidRPr="00944EE2" w14:paraId="5CB9A553" w14:textId="77777777" w:rsidTr="009F7CDF">
        <w:trPr>
          <w:trHeight w:val="28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59DB" w14:textId="135AA85F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Mayerle</w:t>
            </w:r>
            <w:proofErr w:type="spellEnd"/>
            <w:r w:rsidRPr="00944E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/2017/Germany</w:t>
            </w:r>
            <w:r w:rsidR="00FE04C4" w:rsidRPr="00944E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zh-CN"/>
              </w:rPr>
              <w:t>4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066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AB9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2AF6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EDAC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BD8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 </w:t>
            </w:r>
          </w:p>
        </w:tc>
      </w:tr>
      <w:tr w:rsidR="006D3539" w:rsidRPr="00944EE2" w14:paraId="22D1E43C" w14:textId="77777777" w:rsidTr="009F7C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4268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Sphingomyelin (d18:2</w:t>
            </w:r>
            <w:proofErr w:type="gramStart"/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,C17:0</w:t>
            </w:r>
            <w:proofErr w:type="gramEnd"/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8725" w14:textId="2C8FF194" w:rsidR="006D3539" w:rsidRPr="00944EE2" w:rsidRDefault="00B75596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PDAC</w:t>
            </w:r>
            <w:r w:rsidR="006D3539" w:rsidRPr="00944EE2">
              <w:rPr>
                <w:rFonts w:ascii="Arial" w:eastAsia="Times New Roman" w:hAnsi="Arial" w:cs="Arial"/>
                <w:color w:val="000000"/>
                <w:lang w:eastAsia="zh-CN"/>
              </w:rPr>
              <w:t xml:space="preserve"> vs C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77A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Odds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6A2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1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F3AB" w14:textId="3AB8E13A" w:rsidR="006D3539" w:rsidRPr="00944EE2" w:rsidRDefault="00F05C0C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1.19x10</w:t>
            </w:r>
            <w:r w:rsidRPr="00944EE2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-</w:t>
            </w:r>
            <w:r w:rsidR="006D3539" w:rsidRPr="00944EE2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9C2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0.07</w:t>
            </w:r>
          </w:p>
        </w:tc>
      </w:tr>
      <w:tr w:rsidR="006D3539" w:rsidRPr="00944EE2" w14:paraId="0B7A4207" w14:textId="77777777" w:rsidTr="00272356">
        <w:trPr>
          <w:trHeight w:val="18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5E8" w14:textId="5523D6C2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Phosphatidy</w:t>
            </w:r>
            <w:r w:rsidR="00E30A48" w:rsidRPr="00944EE2">
              <w:rPr>
                <w:rFonts w:ascii="Arial" w:eastAsia="Times New Roman" w:hAnsi="Arial" w:cs="Arial"/>
                <w:color w:val="000000"/>
                <w:lang w:eastAsia="zh-CN"/>
              </w:rPr>
              <w:t>l</w:t>
            </w: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choline (C18:0,C22: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C365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B28F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2FB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Microsoft YaHei" w:eastAsia="Microsoft YaHei" w:hAnsi="Microsoft YaHei" w:cs="Microsoft YaHei"/>
                <w:color w:val="000000"/>
                <w:lang w:eastAsia="zh-CN"/>
              </w:rPr>
              <w:t>－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0AE9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&gt;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83DB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Microsoft YaHei" w:eastAsia="Microsoft YaHei" w:hAnsi="Microsoft YaHei" w:cs="Microsoft YaHei"/>
                <w:color w:val="000000"/>
                <w:lang w:eastAsia="zh-CN"/>
              </w:rPr>
              <w:t>－</w:t>
            </w:r>
          </w:p>
        </w:tc>
      </w:tr>
      <w:tr w:rsidR="006D3539" w:rsidRPr="00944EE2" w14:paraId="471CF957" w14:textId="77777777" w:rsidTr="009F7C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2FA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Sphingomyelin (d17:1</w:t>
            </w:r>
            <w:proofErr w:type="gramStart"/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,C18:0</w:t>
            </w:r>
            <w:proofErr w:type="gramEnd"/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F1C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C9D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BE6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1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70BB" w14:textId="53676CEF" w:rsidR="006D3539" w:rsidRPr="00944EE2" w:rsidRDefault="00F05C0C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4.61x10</w:t>
            </w:r>
            <w:r w:rsidRPr="00944EE2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-</w:t>
            </w:r>
            <w:r w:rsidR="006D3539" w:rsidRPr="00944EE2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82D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0.008</w:t>
            </w:r>
          </w:p>
        </w:tc>
      </w:tr>
      <w:tr w:rsidR="006D3539" w:rsidRPr="00944EE2" w14:paraId="58617DA1" w14:textId="77777777" w:rsidTr="009F7C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51C7" w14:textId="6CA86B33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Mehta/2017/US</w:t>
            </w:r>
            <w:r w:rsidR="00FE04C4" w:rsidRPr="00944E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zh-CN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0A98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581E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23C9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1EE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4BDF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D3539" w:rsidRPr="00944EE2" w14:paraId="328B33AC" w14:textId="77777777" w:rsidTr="009F7C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E9A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LysoPC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 xml:space="preserve"> (18: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B01E" w14:textId="31E43753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NC vs P</w:t>
            </w:r>
            <w:r w:rsidR="00B75596" w:rsidRPr="00944EE2">
              <w:rPr>
                <w:rFonts w:ascii="Arial" w:eastAsia="Times New Roman" w:hAnsi="Arial" w:cs="Arial"/>
                <w:color w:val="000000"/>
                <w:lang w:eastAsia="zh-CN"/>
              </w:rPr>
              <w:t>D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1E08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Fold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D60C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6C97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Microsoft YaHei" w:eastAsia="Microsoft YaHei" w:hAnsi="Microsoft YaHei" w:cs="Microsoft YaHei"/>
                <w:color w:val="000000"/>
                <w:lang w:eastAsia="zh-CN"/>
              </w:rPr>
              <w:t>－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BB7" w14:textId="6CC2373B" w:rsidR="006D3539" w:rsidRPr="00944EE2" w:rsidRDefault="00F05C0C" w:rsidP="00F05C0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1.45x10</w:t>
            </w:r>
            <w:r w:rsidR="006D3539" w:rsidRPr="00944EE2">
              <w:rPr>
                <w:rFonts w:ascii="Arial" w:eastAsia="Times New Roman" w:hAnsi="Arial" w:cs="Arial"/>
                <w:color w:val="000000"/>
                <w:vertAlign w:val="superscript"/>
                <w:lang w:eastAsia="zh-CN"/>
              </w:rPr>
              <w:t>-12</w:t>
            </w:r>
          </w:p>
        </w:tc>
      </w:tr>
      <w:tr w:rsidR="006D3539" w:rsidRPr="00944EE2" w14:paraId="4C76FED3" w14:textId="77777777" w:rsidTr="009F7C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1F4F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DAAA" w14:textId="23850FA8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T2DM vs P</w:t>
            </w:r>
            <w:r w:rsidR="00B75596" w:rsidRPr="00944EE2">
              <w:rPr>
                <w:rFonts w:ascii="Arial" w:eastAsia="Times New Roman" w:hAnsi="Arial" w:cs="Arial"/>
                <w:color w:val="000000"/>
                <w:lang w:eastAsia="zh-CN"/>
              </w:rPr>
              <w:t>D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1BE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286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1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9FA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Microsoft YaHei" w:eastAsia="Microsoft YaHei" w:hAnsi="Microsoft YaHei" w:cs="Microsoft YaHei"/>
                <w:color w:val="000000"/>
                <w:lang w:eastAsia="zh-CN"/>
              </w:rPr>
              <w:t>－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59DB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0.55</w:t>
            </w:r>
          </w:p>
        </w:tc>
      </w:tr>
      <w:tr w:rsidR="006D3539" w:rsidRPr="00944EE2" w14:paraId="3CD5D097" w14:textId="77777777" w:rsidTr="009F7C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D72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B41" w14:textId="2E799680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CRC vs P</w:t>
            </w:r>
            <w:r w:rsidR="00B75596" w:rsidRPr="00944EE2">
              <w:rPr>
                <w:rFonts w:ascii="Arial" w:eastAsia="Times New Roman" w:hAnsi="Arial" w:cs="Arial"/>
                <w:color w:val="000000"/>
                <w:lang w:eastAsia="zh-CN"/>
              </w:rPr>
              <w:t>D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956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14C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1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9E45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Microsoft YaHei" w:eastAsia="Microsoft YaHei" w:hAnsi="Microsoft YaHei" w:cs="Microsoft YaHei"/>
                <w:color w:val="000000"/>
                <w:lang w:eastAsia="zh-CN"/>
              </w:rPr>
              <w:t>－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8DB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0.94</w:t>
            </w:r>
          </w:p>
        </w:tc>
      </w:tr>
      <w:tr w:rsidR="006D3539" w:rsidRPr="00944EE2" w14:paraId="568B71D0" w14:textId="77777777" w:rsidTr="009F7CDF"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122F" w14:textId="7B8F4D75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  <w:t>He/2017/China</w:t>
            </w:r>
            <w:r w:rsidR="00FE04C4" w:rsidRPr="00944EE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zh-CN"/>
              </w:rPr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368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B9DA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519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9CB4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56D8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D3539" w:rsidRPr="00944EE2" w14:paraId="21FD2565" w14:textId="77777777" w:rsidTr="00D02121">
        <w:trPr>
          <w:trHeight w:val="23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0E22" w14:textId="74CF96BF" w:rsidR="006D3539" w:rsidRPr="00944EE2" w:rsidRDefault="006B3C7D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hAnsi="Arial" w:cs="Arial"/>
              </w:rPr>
              <w:t>Phosphatidylethanolamine</w:t>
            </w:r>
            <w:r w:rsidR="006D3539" w:rsidRPr="00944EE2">
              <w:rPr>
                <w:rFonts w:ascii="Arial" w:eastAsia="Times New Roman" w:hAnsi="Arial" w:cs="Arial"/>
                <w:color w:val="000000"/>
                <w:lang w:eastAsia="zh-CN"/>
              </w:rPr>
              <w:t xml:space="preserve"> (18: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F276" w14:textId="692E7566" w:rsidR="006D3539" w:rsidRPr="00944EE2" w:rsidRDefault="00B75596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PDAC</w:t>
            </w:r>
            <w:r w:rsidR="006D3539" w:rsidRPr="00944EE2">
              <w:rPr>
                <w:rFonts w:ascii="Arial" w:eastAsia="Times New Roman" w:hAnsi="Arial" w:cs="Arial"/>
                <w:color w:val="000000"/>
                <w:lang w:eastAsia="zh-CN"/>
              </w:rPr>
              <w:t xml:space="preserve"> vs new-onset D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76FA" w14:textId="77777777" w:rsidR="006D3539" w:rsidRPr="00944EE2" w:rsidRDefault="006D3539" w:rsidP="00FE04C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Odds rati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340E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1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D1D4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lang w:eastAsia="zh-CN"/>
              </w:rPr>
              <w:t>0.0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9C91" w14:textId="77777777" w:rsidR="006D3539" w:rsidRPr="00944EE2" w:rsidRDefault="006D3539" w:rsidP="00FE04C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44EE2">
              <w:rPr>
                <w:rFonts w:ascii="Microsoft YaHei" w:eastAsia="Microsoft YaHei" w:hAnsi="Microsoft YaHei" w:cs="Microsoft YaHei"/>
                <w:color w:val="000000"/>
                <w:lang w:eastAsia="zh-CN"/>
              </w:rPr>
              <w:t>－</w:t>
            </w:r>
          </w:p>
        </w:tc>
      </w:tr>
    </w:tbl>
    <w:p w14:paraId="321DE261" w14:textId="3F826B9F" w:rsidR="009954A3" w:rsidRPr="00944EE2" w:rsidRDefault="009954A3" w:rsidP="00FE04C4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12"/>
          <w:szCs w:val="12"/>
          <w:lang w:eastAsia="zh-CN"/>
        </w:rPr>
      </w:pPr>
    </w:p>
    <w:p w14:paraId="0E81E545" w14:textId="1E7AA995" w:rsidR="00AD74C5" w:rsidRPr="00944EE2" w:rsidRDefault="00B75596" w:rsidP="00FE04C4">
      <w:pPr>
        <w:spacing w:after="0" w:line="240" w:lineRule="auto"/>
        <w:contextualSpacing/>
        <w:rPr>
          <w:rFonts w:ascii="Arial" w:hAnsi="Arial" w:cs="Arial"/>
          <w:sz w:val="20"/>
          <w:szCs w:val="20"/>
          <w:lang w:eastAsia="zh-CN"/>
        </w:rPr>
      </w:pPr>
      <w:r w:rsidRPr="00944EE2">
        <w:rPr>
          <w:rFonts w:ascii="Arial" w:hAnsi="Arial" w:cs="Arial"/>
          <w:sz w:val="20"/>
          <w:szCs w:val="20"/>
          <w:lang w:eastAsia="zh-CN"/>
        </w:rPr>
        <w:t xml:space="preserve">Abbreviations: CRC, colorectal cancer; DM, diabetes mellitus; </w:t>
      </w:r>
      <w:r w:rsidR="009F7CDF" w:rsidRPr="00944EE2">
        <w:rPr>
          <w:rFonts w:ascii="Arial" w:hAnsi="Arial" w:cs="Arial"/>
          <w:sz w:val="20"/>
          <w:szCs w:val="20"/>
          <w:lang w:eastAsia="zh-CN"/>
        </w:rPr>
        <w:t xml:space="preserve">FDR, false discovery rate; </w:t>
      </w:r>
      <w:proofErr w:type="spellStart"/>
      <w:r w:rsidR="00D4127C" w:rsidRPr="00944EE2">
        <w:rPr>
          <w:rFonts w:ascii="Arial" w:hAnsi="Arial" w:cs="Arial"/>
          <w:sz w:val="20"/>
          <w:szCs w:val="20"/>
          <w:lang w:eastAsia="zh-CN"/>
        </w:rPr>
        <w:t>lysoPC</w:t>
      </w:r>
      <w:proofErr w:type="spellEnd"/>
      <w:r w:rsidR="00D4127C" w:rsidRPr="00944EE2">
        <w:rPr>
          <w:rFonts w:ascii="Arial" w:hAnsi="Arial" w:cs="Arial"/>
          <w:sz w:val="20"/>
          <w:szCs w:val="20"/>
          <w:lang w:eastAsia="zh-CN"/>
        </w:rPr>
        <w:t xml:space="preserve">, </w:t>
      </w:r>
      <w:proofErr w:type="spellStart"/>
      <w:r w:rsidR="00D4127C" w:rsidRPr="00944EE2">
        <w:rPr>
          <w:rFonts w:ascii="Arial" w:hAnsi="Arial" w:cs="Arial"/>
          <w:color w:val="000000" w:themeColor="text1"/>
          <w:sz w:val="20"/>
          <w:szCs w:val="20"/>
          <w:lang w:val="en-US"/>
        </w:rPr>
        <w:t>lysophosphatidylcholine</w:t>
      </w:r>
      <w:proofErr w:type="spellEnd"/>
      <w:r w:rsidR="00D4127C" w:rsidRPr="00944EE2">
        <w:rPr>
          <w:rFonts w:ascii="Arial" w:hAnsi="Arial" w:cs="Arial"/>
          <w:sz w:val="20"/>
          <w:szCs w:val="20"/>
          <w:lang w:eastAsia="zh-CN"/>
        </w:rPr>
        <w:t xml:space="preserve">; </w:t>
      </w:r>
      <w:r w:rsidRPr="00944EE2">
        <w:rPr>
          <w:rFonts w:ascii="Arial" w:hAnsi="Arial" w:cs="Arial"/>
          <w:sz w:val="20"/>
          <w:szCs w:val="20"/>
          <w:lang w:eastAsia="zh-CN"/>
        </w:rPr>
        <w:t xml:space="preserve">NC, normal control; PDAC, pancreatic ductal </w:t>
      </w:r>
      <w:r w:rsidR="009F7CDF" w:rsidRPr="00944EE2">
        <w:rPr>
          <w:rFonts w:ascii="Arial" w:hAnsi="Arial" w:cs="Arial"/>
          <w:sz w:val="20"/>
          <w:szCs w:val="20"/>
          <w:lang w:eastAsia="zh-CN"/>
        </w:rPr>
        <w:t>adenocarcinoma</w:t>
      </w:r>
      <w:r w:rsidR="00926DC9" w:rsidRPr="00944EE2">
        <w:rPr>
          <w:rFonts w:ascii="Arial" w:hAnsi="Arial" w:cs="Arial"/>
          <w:sz w:val="20"/>
          <w:szCs w:val="20"/>
          <w:lang w:eastAsia="zh-CN"/>
        </w:rPr>
        <w:t xml:space="preserve">; PC, </w:t>
      </w:r>
      <w:r w:rsidR="00926DC9" w:rsidRPr="00944EE2">
        <w:rPr>
          <w:rFonts w:ascii="Arial" w:eastAsia="Times New Roman" w:hAnsi="Arial" w:cs="Arial"/>
          <w:color w:val="000000"/>
          <w:sz w:val="20"/>
          <w:szCs w:val="20"/>
          <w:lang w:eastAsia="zh-CN"/>
        </w:rPr>
        <w:t>phosphatidylcholine</w:t>
      </w:r>
      <w:r w:rsidRPr="00944EE2">
        <w:rPr>
          <w:rFonts w:ascii="Arial" w:hAnsi="Arial" w:cs="Arial"/>
          <w:sz w:val="20"/>
          <w:szCs w:val="20"/>
          <w:lang w:eastAsia="zh-CN"/>
        </w:rPr>
        <w:t xml:space="preserve">. </w:t>
      </w:r>
    </w:p>
    <w:p w14:paraId="70A1E637" w14:textId="77777777" w:rsidR="00A620ED" w:rsidRPr="00944EE2" w:rsidRDefault="00A620ED" w:rsidP="00FE04C4">
      <w:pPr>
        <w:spacing w:after="0" w:line="240" w:lineRule="auto"/>
        <w:contextualSpacing/>
        <w:rPr>
          <w:sz w:val="20"/>
          <w:szCs w:val="20"/>
        </w:rPr>
        <w:sectPr w:rsidR="00A620ED" w:rsidRPr="00944EE2" w:rsidSect="00563A11">
          <w:pgSz w:w="16838" w:h="11906" w:orient="landscape" w:code="9"/>
          <w:pgMar w:top="1008" w:right="1008" w:bottom="1008" w:left="1008" w:header="709" w:footer="709" w:gutter="0"/>
          <w:cols w:space="708"/>
          <w:docGrid w:linePitch="360"/>
        </w:sectPr>
      </w:pPr>
    </w:p>
    <w:p w14:paraId="0E09AEAA" w14:textId="00860CE2" w:rsidR="00A620ED" w:rsidRPr="00944EE2" w:rsidRDefault="00A620ED" w:rsidP="00A620ED">
      <w:pPr>
        <w:pStyle w:val="Heading1"/>
        <w:rPr>
          <w:szCs w:val="24"/>
          <w:lang w:eastAsia="zh-CN"/>
        </w:rPr>
      </w:pPr>
      <w:bookmarkStart w:id="6" w:name="_Toc531781779"/>
      <w:r w:rsidRPr="00944EE2">
        <w:rPr>
          <w:szCs w:val="24"/>
          <w:lang w:eastAsia="zh-CN"/>
        </w:rPr>
        <w:lastRenderedPageBreak/>
        <w:t xml:space="preserve">Supplementary Table 6. </w:t>
      </w:r>
      <w:r w:rsidRPr="00944EE2">
        <w:rPr>
          <w:rFonts w:hint="eastAsia"/>
          <w:szCs w:val="24"/>
          <w:lang w:eastAsia="zh-CN"/>
        </w:rPr>
        <w:t>Prospective</w:t>
      </w:r>
      <w:r w:rsidRPr="00944EE2">
        <w:t xml:space="preserve"> studies of blood lipids and risk of PDAC</w:t>
      </w:r>
      <w:bookmarkEnd w:id="6"/>
      <w:r w:rsidRPr="00944EE2">
        <w:t xml:space="preserve"> </w:t>
      </w:r>
    </w:p>
    <w:p w14:paraId="5972C158" w14:textId="41E45BC8" w:rsidR="00A620ED" w:rsidRPr="00944EE2" w:rsidRDefault="00A620ED" w:rsidP="00FE04C4">
      <w:pPr>
        <w:spacing w:after="0" w:line="240" w:lineRule="auto"/>
        <w:contextualSpacing/>
        <w:rPr>
          <w:sz w:val="16"/>
          <w:szCs w:val="16"/>
        </w:rPr>
      </w:pPr>
    </w:p>
    <w:tbl>
      <w:tblPr>
        <w:tblW w:w="1449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3"/>
        <w:gridCol w:w="1393"/>
        <w:gridCol w:w="4536"/>
        <w:gridCol w:w="1843"/>
        <w:gridCol w:w="4001"/>
      </w:tblGrid>
      <w:tr w:rsidR="007D25FC" w:rsidRPr="00944EE2" w14:paraId="1B5F0A87" w14:textId="77777777" w:rsidTr="007D25FC">
        <w:trPr>
          <w:trHeight w:val="280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380F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54BE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o. of cas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C6D4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opulatio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89A3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Lipids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E4CB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7D25FC" w:rsidRPr="00944EE2" w14:paraId="58570EB9" w14:textId="77777777" w:rsidTr="00205D52">
        <w:trPr>
          <w:trHeight w:val="780"/>
        </w:trPr>
        <w:tc>
          <w:tcPr>
            <w:tcW w:w="2718" w:type="dxa"/>
            <w:shd w:val="clear" w:color="auto" w:fill="auto"/>
            <w:hideMark/>
          </w:tcPr>
          <w:p w14:paraId="71C2476B" w14:textId="1C6DDD8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tolzenberg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Solomon/2002/Finland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49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453AD32D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4536" w:type="dxa"/>
            <w:shd w:val="clear" w:color="auto" w:fill="auto"/>
            <w:hideMark/>
          </w:tcPr>
          <w:p w14:paraId="7CC43033" w14:textId="5D1005E8" w:rsidR="007D25FC" w:rsidRPr="00944EE2" w:rsidRDefault="00B10CEA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e Alpha-Tocopherol, Beta-Carotene Cancer Prevention (ATBC) Study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: 29,048 male smokers</w:t>
            </w:r>
          </w:p>
        </w:tc>
        <w:tc>
          <w:tcPr>
            <w:tcW w:w="1843" w:type="dxa"/>
            <w:shd w:val="clear" w:color="auto" w:fill="auto"/>
            <w:hideMark/>
          </w:tcPr>
          <w:p w14:paraId="0D79FFFA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fasting</w:t>
            </w:r>
          </w:p>
        </w:tc>
        <w:tc>
          <w:tcPr>
            <w:tcW w:w="4001" w:type="dxa"/>
            <w:shd w:val="clear" w:color="auto" w:fill="auto"/>
            <w:hideMark/>
          </w:tcPr>
          <w:p w14:paraId="1C5DDF95" w14:textId="1CA0DB4F" w:rsidR="007D25FC" w:rsidRPr="00944EE2" w:rsidRDefault="00523A12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276 vs &lt;203 mg/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: 1.13 (0.72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6)</w:t>
            </w:r>
          </w:p>
        </w:tc>
      </w:tr>
      <w:tr w:rsidR="007D25FC" w:rsidRPr="00944EE2" w14:paraId="3EF95148" w14:textId="77777777" w:rsidTr="00612334">
        <w:trPr>
          <w:trHeight w:val="67"/>
        </w:trPr>
        <w:tc>
          <w:tcPr>
            <w:tcW w:w="2718" w:type="dxa"/>
            <w:shd w:val="clear" w:color="auto" w:fill="auto"/>
            <w:hideMark/>
          </w:tcPr>
          <w:p w14:paraId="0DE89174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3" w:type="dxa"/>
            <w:shd w:val="clear" w:color="auto" w:fill="auto"/>
            <w:noWrap/>
            <w:hideMark/>
          </w:tcPr>
          <w:p w14:paraId="2E20B68E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36" w:type="dxa"/>
            <w:vAlign w:val="center"/>
            <w:hideMark/>
          </w:tcPr>
          <w:p w14:paraId="38082DE4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2CD56889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DL-C, fasting</w:t>
            </w:r>
          </w:p>
        </w:tc>
        <w:tc>
          <w:tcPr>
            <w:tcW w:w="4001" w:type="dxa"/>
            <w:shd w:val="clear" w:color="auto" w:fill="auto"/>
            <w:hideMark/>
          </w:tcPr>
          <w:p w14:paraId="1218080B" w14:textId="092794A3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&gt;55.2 vs &lt;36</w:t>
            </w:r>
            <w:r w:rsidR="00DE3B06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23A1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g/</w:t>
            </w:r>
            <w:proofErr w:type="spellStart"/>
            <w:r w:rsidR="00523A1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: 1.05 (0.67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65)</w:t>
            </w:r>
          </w:p>
        </w:tc>
      </w:tr>
      <w:tr w:rsidR="007D25FC" w:rsidRPr="00944EE2" w14:paraId="3616AD6F" w14:textId="77777777" w:rsidTr="00205D52">
        <w:trPr>
          <w:trHeight w:val="1020"/>
        </w:trPr>
        <w:tc>
          <w:tcPr>
            <w:tcW w:w="2718" w:type="dxa"/>
            <w:shd w:val="clear" w:color="auto" w:fill="auto"/>
            <w:hideMark/>
          </w:tcPr>
          <w:p w14:paraId="6F30C77C" w14:textId="2A807EDF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nsary-Moghaddam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 2006/ Asia-Pacific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0</w:t>
            </w:r>
          </w:p>
        </w:tc>
        <w:tc>
          <w:tcPr>
            <w:tcW w:w="1393" w:type="dxa"/>
            <w:shd w:val="clear" w:color="auto" w:fill="auto"/>
            <w:hideMark/>
          </w:tcPr>
          <w:p w14:paraId="3D61C19B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4536" w:type="dxa"/>
            <w:shd w:val="clear" w:color="auto" w:fill="auto"/>
            <w:hideMark/>
          </w:tcPr>
          <w:p w14:paraId="6A4D1DF7" w14:textId="555BC979" w:rsidR="007D25FC" w:rsidRPr="00944EE2" w:rsidRDefault="00B10CEA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 Asia Pacific Cohort Studies Collaboration: 420,310 Asian participants and 99,333 from Australia/New Zealand</w:t>
            </w:r>
          </w:p>
        </w:tc>
        <w:tc>
          <w:tcPr>
            <w:tcW w:w="1843" w:type="dxa"/>
            <w:shd w:val="clear" w:color="auto" w:fill="auto"/>
            <w:hideMark/>
          </w:tcPr>
          <w:p w14:paraId="2B837196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fasting</w:t>
            </w:r>
          </w:p>
        </w:tc>
        <w:tc>
          <w:tcPr>
            <w:tcW w:w="4001" w:type="dxa"/>
            <w:shd w:val="clear" w:color="auto" w:fill="auto"/>
            <w:hideMark/>
          </w:tcPr>
          <w:p w14:paraId="6CA94DB3" w14:textId="1DB01EE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5.8 vs &lt;4.8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L: 0.88 (0.71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)</w:t>
            </w:r>
          </w:p>
        </w:tc>
      </w:tr>
      <w:tr w:rsidR="007D25FC" w:rsidRPr="00944EE2" w14:paraId="2661FE6B" w14:textId="77777777" w:rsidTr="00205D52">
        <w:trPr>
          <w:trHeight w:val="780"/>
        </w:trPr>
        <w:tc>
          <w:tcPr>
            <w:tcW w:w="2718" w:type="dxa"/>
            <w:shd w:val="clear" w:color="auto" w:fill="auto"/>
            <w:hideMark/>
          </w:tcPr>
          <w:p w14:paraId="7F7FD643" w14:textId="1273D31E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errington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2008/Korea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1</w:t>
            </w:r>
          </w:p>
        </w:tc>
        <w:tc>
          <w:tcPr>
            <w:tcW w:w="1393" w:type="dxa"/>
            <w:shd w:val="clear" w:color="auto" w:fill="auto"/>
            <w:hideMark/>
          </w:tcPr>
          <w:p w14:paraId="664BBECD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94</w:t>
            </w:r>
          </w:p>
        </w:tc>
        <w:tc>
          <w:tcPr>
            <w:tcW w:w="4536" w:type="dxa"/>
            <w:shd w:val="clear" w:color="auto" w:fill="auto"/>
            <w:hideMark/>
          </w:tcPr>
          <w:p w14:paraId="02E39F0F" w14:textId="3EE92E61" w:rsidR="007D25FC" w:rsidRPr="00944EE2" w:rsidRDefault="00B10CEA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he Korean Cancer Prevention Study: 1,213,829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nrolees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in the National Health Insurance Corporation</w:t>
            </w:r>
          </w:p>
        </w:tc>
        <w:tc>
          <w:tcPr>
            <w:tcW w:w="1843" w:type="dxa"/>
            <w:shd w:val="clear" w:color="auto" w:fill="auto"/>
            <w:hideMark/>
          </w:tcPr>
          <w:p w14:paraId="7159BB18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fasting</w:t>
            </w:r>
          </w:p>
        </w:tc>
        <w:tc>
          <w:tcPr>
            <w:tcW w:w="4001" w:type="dxa"/>
            <w:shd w:val="clear" w:color="auto" w:fill="auto"/>
            <w:hideMark/>
          </w:tcPr>
          <w:p w14:paraId="1A6B6DDA" w14:textId="089E3633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40 vs &lt;200 mg/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: 0.97 (0.85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)</w:t>
            </w:r>
          </w:p>
        </w:tc>
      </w:tr>
      <w:tr w:rsidR="007D25FC" w:rsidRPr="00944EE2" w14:paraId="2F06FFF9" w14:textId="77777777" w:rsidTr="007D25FC">
        <w:trPr>
          <w:trHeight w:val="760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832375" w14:textId="6CB72FF0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atty/2009/UK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2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F3EABE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812714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e Whitehall Study: 17898 me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C522F9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fasting</w:t>
            </w:r>
          </w:p>
        </w:tc>
        <w:tc>
          <w:tcPr>
            <w:tcW w:w="40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DB9C46" w14:textId="3891F16F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3 vs T1: 0.71 (0.47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)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Per 1.21mmol/L: 0.92 (0.78,1.08)</w:t>
            </w:r>
          </w:p>
        </w:tc>
      </w:tr>
      <w:tr w:rsidR="007D25FC" w:rsidRPr="00944EE2" w14:paraId="14DA65B8" w14:textId="77777777" w:rsidTr="007D25FC">
        <w:trPr>
          <w:trHeight w:val="520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E80FCE" w14:textId="69788E3C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Inoue/2009/Japan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3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B32BAC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9F5D86" w14:textId="2C4BBC41" w:rsidR="007D25FC" w:rsidRPr="00944EE2" w:rsidRDefault="00B10CEA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 J</w:t>
            </w:r>
            <w:r w:rsidRPr="00944EE2">
              <w:rPr>
                <w:rFonts w:ascii="Arial" w:eastAsia="Times New Roman" w:hAnsi="Arial" w:cs="Arial" w:hint="eastAsia"/>
                <w:color w:val="000000"/>
                <w:sz w:val="20"/>
                <w:szCs w:val="20"/>
                <w:lang w:eastAsia="zh-CN"/>
              </w:rPr>
              <w:t>apan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ublic 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ealth </w:t>
            </w:r>
            <w:proofErr w:type="spellStart"/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enter</w:t>
            </w:r>
            <w:proofErr w:type="spellEnd"/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Study: 9548 men and 18,176 women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D390DB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G, random</w:t>
            </w:r>
          </w:p>
        </w:tc>
        <w:tc>
          <w:tcPr>
            <w:tcW w:w="40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68FDB8" w14:textId="344917EB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igh vs low (</w:t>
            </w:r>
            <w:r w:rsidRPr="00944EE2">
              <w:rPr>
                <w:rFonts w:ascii="Arial" w:eastAsia="Times New Roman" w:hAnsi="Arial" w:cs="Arial" w:hint="eastAsia"/>
                <w:color w:val="000000"/>
                <w:sz w:val="20"/>
                <w:szCs w:val="20"/>
                <w:lang w:eastAsia="zh-CN"/>
              </w:rPr>
              <w:t>≥</w:t>
            </w:r>
            <w:r w:rsidR="00523A1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0mg/</w:t>
            </w:r>
            <w:proofErr w:type="spellStart"/>
            <w:r w:rsidR="00523A1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):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M 0.62 (0.23,1.63), F 1.23 (0.61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49)</w:t>
            </w:r>
          </w:p>
        </w:tc>
      </w:tr>
      <w:tr w:rsidR="00416C22" w:rsidRPr="00944EE2" w14:paraId="3AD9828F" w14:textId="77777777" w:rsidTr="00205D52">
        <w:trPr>
          <w:trHeight w:val="520"/>
        </w:trPr>
        <w:tc>
          <w:tcPr>
            <w:tcW w:w="2718" w:type="dxa"/>
            <w:shd w:val="clear" w:color="auto" w:fill="auto"/>
            <w:hideMark/>
          </w:tcPr>
          <w:p w14:paraId="0B62B1E3" w14:textId="77777777" w:rsidR="00416C22" w:rsidRPr="00944EE2" w:rsidRDefault="00416C22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3" w:type="dxa"/>
            <w:shd w:val="clear" w:color="auto" w:fill="auto"/>
            <w:hideMark/>
          </w:tcPr>
          <w:p w14:paraId="644EF727" w14:textId="77777777" w:rsidR="00416C22" w:rsidRPr="00944EE2" w:rsidRDefault="00416C22" w:rsidP="00205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36" w:type="dxa"/>
            <w:vAlign w:val="center"/>
            <w:hideMark/>
          </w:tcPr>
          <w:p w14:paraId="446C7B05" w14:textId="77777777" w:rsidR="00416C22" w:rsidRPr="00944EE2" w:rsidRDefault="00416C22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0B83F38" w14:textId="77777777" w:rsidR="00416C22" w:rsidRPr="00944EE2" w:rsidRDefault="00416C22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DL-C, random</w:t>
            </w:r>
          </w:p>
        </w:tc>
        <w:tc>
          <w:tcPr>
            <w:tcW w:w="4001" w:type="dxa"/>
            <w:shd w:val="clear" w:color="auto" w:fill="auto"/>
            <w:hideMark/>
          </w:tcPr>
          <w:p w14:paraId="075DF700" w14:textId="59AD1953" w:rsidR="00416C22" w:rsidRPr="00944EE2" w:rsidRDefault="00523A12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ow vs high (&lt;40mg/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M, &lt;50mg/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L</w:t>
            </w:r>
            <w:proofErr w:type="spellEnd"/>
            <w:r w:rsidR="00416C2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F): </w:t>
            </w:r>
            <w:r w:rsidR="00416C2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M 0.59 (0.17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16C2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06), F 1.52 (0.81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16C2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.86)</w:t>
            </w:r>
          </w:p>
        </w:tc>
      </w:tr>
      <w:tr w:rsidR="007D25FC" w:rsidRPr="00944EE2" w14:paraId="3ACFF2BD" w14:textId="77777777" w:rsidTr="007D25FC">
        <w:trPr>
          <w:trHeight w:val="960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239B29" w14:textId="75FF8F68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einhold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2009/Finland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4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043D9F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0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BCF2C6" w14:textId="75BBF183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The </w:t>
            </w:r>
            <w:r w:rsidR="00B10CEA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TBC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Study: 27,035 male smoke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BA7312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DL-C, fasting</w:t>
            </w:r>
          </w:p>
        </w:tc>
        <w:tc>
          <w:tcPr>
            <w:tcW w:w="40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DD248D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Q5 vs Q1: 1.04 (0.72,1.50)</w:t>
            </w:r>
          </w:p>
        </w:tc>
      </w:tr>
      <w:tr w:rsidR="007D25FC" w:rsidRPr="00944EE2" w14:paraId="341D72F7" w14:textId="77777777" w:rsidTr="007D25FC">
        <w:trPr>
          <w:trHeight w:val="280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DB5A9" w14:textId="78352686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Johansen/2010/Europe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5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CEDD01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62</w:t>
            </w:r>
          </w:p>
        </w:tc>
        <w:tc>
          <w:tcPr>
            <w:tcW w:w="4536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3012336" w14:textId="29B59D5A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he Metabolic Synd</w:t>
            </w:r>
            <w:r w:rsidR="00B10CEA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ome and Cancer Project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: 7 population-based cohorts in Austria, Norway, and Sweden, 577,315 participant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B0C321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random</w:t>
            </w:r>
          </w:p>
        </w:tc>
        <w:tc>
          <w:tcPr>
            <w:tcW w:w="40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AB423" w14:textId="60B162BC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er 1-SD: M: 0.87 (0.79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), F: 1.09 (0.96,</w:t>
            </w:r>
            <w:r w:rsidR="00523A1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2)</w:t>
            </w:r>
          </w:p>
        </w:tc>
      </w:tr>
      <w:tr w:rsidR="007D25FC" w:rsidRPr="00944EE2" w14:paraId="0B4D7E59" w14:textId="77777777" w:rsidTr="007D25FC">
        <w:trPr>
          <w:trHeight w:val="280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035CF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AD3C5D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F1806C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D87165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G, random</w:t>
            </w:r>
          </w:p>
        </w:tc>
        <w:tc>
          <w:tcPr>
            <w:tcW w:w="40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831871" w14:textId="22757ECA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er 1-SD: M: 1.04 (0.94,1.15), F: 1.00 (0.88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2)</w:t>
            </w:r>
          </w:p>
        </w:tc>
      </w:tr>
      <w:tr w:rsidR="007D25FC" w:rsidRPr="00944EE2" w14:paraId="144430EF" w14:textId="77777777" w:rsidTr="007D25FC">
        <w:trPr>
          <w:trHeight w:val="520"/>
        </w:trPr>
        <w:tc>
          <w:tcPr>
            <w:tcW w:w="2718" w:type="dxa"/>
            <w:tcBorders>
              <w:top w:val="nil"/>
            </w:tcBorders>
            <w:shd w:val="clear" w:color="auto" w:fill="auto"/>
            <w:hideMark/>
          </w:tcPr>
          <w:p w14:paraId="248204CA" w14:textId="58BFE0BD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uzmickiene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2013/Lithuania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6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hideMark/>
          </w:tcPr>
          <w:p w14:paraId="2AFE7960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auto"/>
            <w:hideMark/>
          </w:tcPr>
          <w:p w14:paraId="7F830FFE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urban population-based cohorts in Lithuania with 7132 participant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62098559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random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hideMark/>
          </w:tcPr>
          <w:p w14:paraId="224D8DC3" w14:textId="108DD4AA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6.63 vs &lt;5.2 </w:t>
            </w: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mol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L: 1.76 (0.87,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.55)</w:t>
            </w:r>
          </w:p>
        </w:tc>
      </w:tr>
      <w:tr w:rsidR="007D25FC" w:rsidRPr="00944EE2" w14:paraId="44CB29BA" w14:textId="77777777" w:rsidTr="00205D52">
        <w:trPr>
          <w:trHeight w:val="280"/>
        </w:trPr>
        <w:tc>
          <w:tcPr>
            <w:tcW w:w="2718" w:type="dxa"/>
            <w:shd w:val="clear" w:color="auto" w:fill="auto"/>
            <w:noWrap/>
            <w:hideMark/>
          </w:tcPr>
          <w:p w14:paraId="363807E4" w14:textId="10CE4C32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Wang/2015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7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1E9396DD" w14:textId="77777777" w:rsidR="007D25FC" w:rsidRPr="00944EE2" w:rsidRDefault="007D25FC" w:rsidP="00205D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67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F0F5861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 cohort studies with 1,805,697 participant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BE4EA4" w14:textId="77777777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mixed</w:t>
            </w:r>
          </w:p>
        </w:tc>
        <w:tc>
          <w:tcPr>
            <w:tcW w:w="4001" w:type="dxa"/>
            <w:shd w:val="clear" w:color="auto" w:fill="auto"/>
            <w:noWrap/>
            <w:hideMark/>
          </w:tcPr>
          <w:p w14:paraId="61DBB567" w14:textId="1E2C74B0" w:rsidR="007D25FC" w:rsidRPr="00944EE2" w:rsidRDefault="007D25FC" w:rsidP="00205D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</w:t>
            </w:r>
            <w:r w:rsidR="00B10CEA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igh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v</w:t>
            </w:r>
            <w:r w:rsidR="00B10CEA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 low</w:t>
            </w:r>
            <w:r w:rsidR="007D78F5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: 1.003 (0.859.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71)</w:t>
            </w:r>
          </w:p>
        </w:tc>
      </w:tr>
      <w:tr w:rsidR="007D25FC" w:rsidRPr="00944EE2" w14:paraId="2C3FE999" w14:textId="77777777" w:rsidTr="007D25FC">
        <w:trPr>
          <w:trHeight w:val="520"/>
        </w:trPr>
        <w:tc>
          <w:tcPr>
            <w:tcW w:w="2718" w:type="dxa"/>
            <w:shd w:val="clear" w:color="auto" w:fill="auto"/>
            <w:hideMark/>
          </w:tcPr>
          <w:p w14:paraId="5BDDA676" w14:textId="259D3554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abat</w:t>
            </w:r>
            <w:proofErr w:type="spellEnd"/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2018/US</w:t>
            </w:r>
            <w:r w:rsidR="00AF170B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58</w:t>
            </w:r>
          </w:p>
        </w:tc>
        <w:tc>
          <w:tcPr>
            <w:tcW w:w="1393" w:type="dxa"/>
            <w:shd w:val="clear" w:color="auto" w:fill="auto"/>
            <w:hideMark/>
          </w:tcPr>
          <w:p w14:paraId="6147D9C7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4536" w:type="dxa"/>
            <w:vMerge w:val="restart"/>
            <w:shd w:val="clear" w:color="auto" w:fill="auto"/>
            <w:hideMark/>
          </w:tcPr>
          <w:p w14:paraId="1C7A8A20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4,208 postmenopausal women in the Women's Health Initiative</w:t>
            </w:r>
          </w:p>
        </w:tc>
        <w:tc>
          <w:tcPr>
            <w:tcW w:w="1843" w:type="dxa"/>
            <w:shd w:val="clear" w:color="auto" w:fill="auto"/>
            <w:hideMark/>
          </w:tcPr>
          <w:p w14:paraId="2411B782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C, fasting</w:t>
            </w:r>
          </w:p>
        </w:tc>
        <w:tc>
          <w:tcPr>
            <w:tcW w:w="4001" w:type="dxa"/>
            <w:shd w:val="clear" w:color="auto" w:fill="auto"/>
            <w:hideMark/>
          </w:tcPr>
          <w:p w14:paraId="56B9AD73" w14:textId="58F55399" w:rsidR="007D25FC" w:rsidRPr="00944EE2" w:rsidRDefault="007D78F5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Q4 vs Q1: </w:t>
            </w: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 xml:space="preserve">0.76 (0.47, 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1)</w:t>
            </w:r>
          </w:p>
        </w:tc>
      </w:tr>
      <w:tr w:rsidR="007D25FC" w:rsidRPr="00944EE2" w14:paraId="19996B54" w14:textId="77777777" w:rsidTr="00DB7D30">
        <w:trPr>
          <w:trHeight w:val="280"/>
        </w:trPr>
        <w:tc>
          <w:tcPr>
            <w:tcW w:w="2718" w:type="dxa"/>
            <w:tcBorders>
              <w:bottom w:val="nil"/>
            </w:tcBorders>
            <w:shd w:val="clear" w:color="auto" w:fill="auto"/>
            <w:noWrap/>
            <w:hideMark/>
          </w:tcPr>
          <w:p w14:paraId="2AF15DBD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hideMark/>
          </w:tcPr>
          <w:p w14:paraId="08A5D642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36" w:type="dxa"/>
            <w:vMerge/>
            <w:tcBorders>
              <w:bottom w:val="nil"/>
            </w:tcBorders>
            <w:vAlign w:val="center"/>
            <w:hideMark/>
          </w:tcPr>
          <w:p w14:paraId="5D195719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14:paraId="302F51F8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DL-C, fasting</w:t>
            </w:r>
          </w:p>
        </w:tc>
        <w:tc>
          <w:tcPr>
            <w:tcW w:w="4001" w:type="dxa"/>
            <w:tcBorders>
              <w:bottom w:val="nil"/>
            </w:tcBorders>
            <w:shd w:val="clear" w:color="auto" w:fill="auto"/>
            <w:noWrap/>
            <w:hideMark/>
          </w:tcPr>
          <w:p w14:paraId="2268628C" w14:textId="0550D3F9" w:rsidR="007D25FC" w:rsidRPr="00944EE2" w:rsidRDefault="007D78F5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0.92 (0.58, 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6)</w:t>
            </w:r>
          </w:p>
        </w:tc>
      </w:tr>
      <w:tr w:rsidR="007D25FC" w:rsidRPr="00944EE2" w14:paraId="5A1980C6" w14:textId="77777777" w:rsidTr="00DB7D30">
        <w:trPr>
          <w:trHeight w:val="280"/>
        </w:trPr>
        <w:tc>
          <w:tcPr>
            <w:tcW w:w="27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74085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30156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3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C723F9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BBD83C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DL-C, fasting</w:t>
            </w:r>
          </w:p>
        </w:tc>
        <w:tc>
          <w:tcPr>
            <w:tcW w:w="40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6321EE" w14:textId="344DD3F7" w:rsidR="007D25FC" w:rsidRPr="00944EE2" w:rsidRDefault="007D78F5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0.53 (0.31, 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9)</w:t>
            </w:r>
          </w:p>
        </w:tc>
      </w:tr>
      <w:tr w:rsidR="007D25FC" w:rsidRPr="00944EE2" w14:paraId="5CCEF7AF" w14:textId="77777777" w:rsidTr="00DB7D30">
        <w:trPr>
          <w:trHeight w:val="280"/>
        </w:trPr>
        <w:tc>
          <w:tcPr>
            <w:tcW w:w="2718" w:type="dxa"/>
            <w:tcBorders>
              <w:top w:val="nil"/>
            </w:tcBorders>
            <w:shd w:val="clear" w:color="auto" w:fill="auto"/>
            <w:noWrap/>
            <w:hideMark/>
          </w:tcPr>
          <w:p w14:paraId="1F6E198D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noWrap/>
            <w:hideMark/>
          </w:tcPr>
          <w:p w14:paraId="5DD70618" w14:textId="77777777" w:rsidR="007D25FC" w:rsidRPr="00944EE2" w:rsidRDefault="007D25FC" w:rsidP="007D2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36" w:type="dxa"/>
            <w:vMerge/>
            <w:tcBorders>
              <w:top w:val="nil"/>
            </w:tcBorders>
            <w:vAlign w:val="center"/>
            <w:hideMark/>
          </w:tcPr>
          <w:p w14:paraId="1D11B8B0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4BE6F5FA" w14:textId="77777777" w:rsidR="007D25FC" w:rsidRPr="00944EE2" w:rsidRDefault="007D25FC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G, fasting</w:t>
            </w:r>
          </w:p>
        </w:tc>
        <w:tc>
          <w:tcPr>
            <w:tcW w:w="4001" w:type="dxa"/>
            <w:tcBorders>
              <w:top w:val="nil"/>
            </w:tcBorders>
            <w:shd w:val="clear" w:color="auto" w:fill="auto"/>
            <w:noWrap/>
            <w:hideMark/>
          </w:tcPr>
          <w:p w14:paraId="767760F1" w14:textId="241C30B4" w:rsidR="007D25FC" w:rsidRPr="00944EE2" w:rsidRDefault="007D78F5" w:rsidP="007D25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1.19 (0.72, </w:t>
            </w:r>
            <w:r w:rsidR="007A4D3E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  <w:r w:rsidR="00523A12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  <w:r w:rsidR="007D25FC" w:rsidRPr="00944EE2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8)</w:t>
            </w:r>
          </w:p>
        </w:tc>
      </w:tr>
    </w:tbl>
    <w:p w14:paraId="36AB22DB" w14:textId="77777777" w:rsidR="00B75596" w:rsidRPr="00944EE2" w:rsidRDefault="00B75596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12"/>
          <w:szCs w:val="12"/>
          <w:lang w:eastAsia="zh-CN"/>
        </w:rPr>
      </w:pPr>
    </w:p>
    <w:p w14:paraId="5222BE21" w14:textId="647FD18A" w:rsidR="00B10CEA" w:rsidRPr="00944EE2" w:rsidRDefault="00B10CEA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0"/>
          <w:szCs w:val="20"/>
          <w:lang w:eastAsia="zh-CN"/>
        </w:rPr>
      </w:pPr>
      <w:r w:rsidRPr="00944EE2">
        <w:rPr>
          <w:rFonts w:ascii="Arial" w:hAnsi="Arial" w:cs="Arial"/>
          <w:sz w:val="20"/>
          <w:szCs w:val="20"/>
          <w:lang w:eastAsia="zh-CN"/>
        </w:rPr>
        <w:t>Abbre</w:t>
      </w:r>
      <w:r w:rsidR="003818C6" w:rsidRPr="00944EE2">
        <w:rPr>
          <w:rFonts w:ascii="Arial" w:hAnsi="Arial" w:cs="Arial"/>
          <w:sz w:val="20"/>
          <w:szCs w:val="20"/>
          <w:lang w:eastAsia="zh-CN"/>
        </w:rPr>
        <w:t>viation: F, female; HDL-C, high-</w:t>
      </w:r>
      <w:r w:rsidRPr="00944EE2">
        <w:rPr>
          <w:rFonts w:ascii="Arial" w:hAnsi="Arial" w:cs="Arial"/>
          <w:sz w:val="20"/>
          <w:szCs w:val="20"/>
          <w:lang w:eastAsia="zh-CN"/>
        </w:rPr>
        <w:t>density lipo</w:t>
      </w:r>
      <w:r w:rsidR="003818C6" w:rsidRPr="00944EE2">
        <w:rPr>
          <w:rFonts w:ascii="Arial" w:hAnsi="Arial" w:cs="Arial"/>
          <w:sz w:val="20"/>
          <w:szCs w:val="20"/>
          <w:lang w:eastAsia="zh-CN"/>
        </w:rPr>
        <w:t>protein cholesterol; LDL-C, low-</w:t>
      </w:r>
      <w:r w:rsidRPr="00944EE2">
        <w:rPr>
          <w:rFonts w:ascii="Arial" w:hAnsi="Arial" w:cs="Arial"/>
          <w:sz w:val="20"/>
          <w:szCs w:val="20"/>
          <w:lang w:eastAsia="zh-CN"/>
        </w:rPr>
        <w:t xml:space="preserve">density lipoprotein cholesterol; M, male; TC, total cholesterol; TG, triglycerides. </w:t>
      </w:r>
    </w:p>
    <w:p w14:paraId="1B39D74D" w14:textId="430855DB" w:rsidR="00E40421" w:rsidRPr="00944EE2" w:rsidRDefault="00E4042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0"/>
          <w:szCs w:val="20"/>
          <w:lang w:eastAsia="zh-CN"/>
        </w:rPr>
      </w:pPr>
    </w:p>
    <w:p w14:paraId="6927E4B9" w14:textId="7AC3A5D5" w:rsidR="00841D2E" w:rsidRPr="00944EE2" w:rsidRDefault="00AF170B" w:rsidP="004E1BB4">
      <w:pPr>
        <w:spacing w:after="0" w:line="240" w:lineRule="auto"/>
        <w:contextualSpacing/>
        <w:rPr>
          <w:rFonts w:ascii="Arial" w:hAnsi="Arial" w:cs="Arial"/>
          <w:sz w:val="20"/>
          <w:szCs w:val="20"/>
          <w:lang w:eastAsia="zh-CN"/>
        </w:rPr>
      </w:pPr>
      <w:r w:rsidRPr="00944EE2">
        <w:rPr>
          <w:rFonts w:ascii="Arial" w:hAnsi="Arial" w:cs="Arial"/>
          <w:sz w:val="20"/>
          <w:szCs w:val="20"/>
          <w:lang w:eastAsia="zh-CN"/>
        </w:rPr>
        <w:t xml:space="preserve"> </w:t>
      </w:r>
    </w:p>
    <w:p w14:paraId="10037DB6" w14:textId="77777777" w:rsidR="004E1BB4" w:rsidRPr="00944EE2" w:rsidRDefault="004E1BB4" w:rsidP="004E1BB4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eastAsia="zh-CN"/>
        </w:rPr>
      </w:pPr>
    </w:p>
    <w:p w14:paraId="09F97BA0" w14:textId="77777777" w:rsidR="00E40421" w:rsidRPr="00944EE2" w:rsidRDefault="00E4042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0"/>
          <w:szCs w:val="20"/>
          <w:lang w:eastAsia="zh-CN"/>
        </w:rPr>
      </w:pPr>
    </w:p>
    <w:p w14:paraId="28506885" w14:textId="0B763D85" w:rsidR="00E40421" w:rsidRPr="00944EE2" w:rsidRDefault="00E40421" w:rsidP="00A213CB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0"/>
          <w:szCs w:val="20"/>
          <w:lang w:eastAsia="zh-CN"/>
        </w:rPr>
        <w:sectPr w:rsidR="00E40421" w:rsidRPr="00944EE2" w:rsidSect="00563A11">
          <w:pgSz w:w="16838" w:h="11906" w:orient="landscape" w:code="9"/>
          <w:pgMar w:top="1008" w:right="1008" w:bottom="1008" w:left="1008" w:header="709" w:footer="709" w:gutter="0"/>
          <w:cols w:space="708"/>
          <w:docGrid w:linePitch="360"/>
        </w:sectPr>
      </w:pPr>
    </w:p>
    <w:p w14:paraId="30AFD2D9" w14:textId="77777777" w:rsidR="0054277A" w:rsidRPr="00944EE2" w:rsidRDefault="0054277A" w:rsidP="0054277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944EE2">
        <w:rPr>
          <w:rFonts w:ascii="Arial" w:hAnsi="Arial" w:cs="Arial"/>
          <w:sz w:val="24"/>
          <w:szCs w:val="24"/>
          <w:lang w:eastAsia="zh-CN"/>
        </w:rPr>
        <w:lastRenderedPageBreak/>
        <w:t xml:space="preserve">References: </w:t>
      </w:r>
    </w:p>
    <w:p w14:paraId="6438A3CD" w14:textId="77777777" w:rsidR="0054277A" w:rsidRPr="00944EE2" w:rsidRDefault="0054277A" w:rsidP="0054277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hAnsi="Arial" w:cs="Arial"/>
          <w:sz w:val="24"/>
          <w:szCs w:val="24"/>
          <w:lang w:eastAsia="zh-CN"/>
        </w:rPr>
      </w:pPr>
    </w:p>
    <w:p w14:paraId="6BF0C88F" w14:textId="777A40B3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Zhou B, Xu JW, Cheng YG, </w:t>
      </w:r>
      <w:r w:rsidR="004E5BA2" w:rsidRPr="00944EE2">
        <w:rPr>
          <w:rFonts w:ascii="Arial" w:hAnsi="Arial" w:cs="Arial"/>
          <w:noProof/>
          <w:sz w:val="24"/>
          <w:szCs w:val="24"/>
        </w:rPr>
        <w:t xml:space="preserve">Gao JY, Hu SY, Wang L, </w:t>
      </w:r>
      <w:r w:rsidRPr="00944EE2">
        <w:rPr>
          <w:rFonts w:ascii="Arial" w:hAnsi="Arial" w:cs="Arial"/>
          <w:noProof/>
          <w:sz w:val="24"/>
          <w:szCs w:val="24"/>
        </w:rPr>
        <w:t xml:space="preserve">et al. Early detection of pancreatic cancer: Where are we now and where are we going? </w:t>
      </w:r>
      <w:r w:rsidRPr="00944EE2">
        <w:rPr>
          <w:rFonts w:ascii="Arial" w:hAnsi="Arial" w:cs="Arial"/>
          <w:i/>
          <w:noProof/>
          <w:sz w:val="24"/>
          <w:szCs w:val="24"/>
        </w:rPr>
        <w:t>Int J Cancer</w:t>
      </w:r>
      <w:r w:rsidRPr="00944EE2">
        <w:rPr>
          <w:rFonts w:ascii="Arial" w:hAnsi="Arial" w:cs="Arial"/>
          <w:noProof/>
          <w:sz w:val="24"/>
          <w:szCs w:val="24"/>
        </w:rPr>
        <w:t xml:space="preserve"> 2017; 141(2): 231-41.</w:t>
      </w:r>
    </w:p>
    <w:p w14:paraId="0F4B1508" w14:textId="77777777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Zhang X, Shi S, Zhang B, Ni Q, Yu X, Xu J. Circulating biomarkers for early diagnosis of pancreatic cancer: facts and hopes. </w:t>
      </w:r>
      <w:r w:rsidRPr="00944EE2">
        <w:rPr>
          <w:rFonts w:ascii="Arial" w:hAnsi="Arial" w:cs="Arial"/>
          <w:i/>
          <w:noProof/>
          <w:sz w:val="24"/>
          <w:szCs w:val="24"/>
        </w:rPr>
        <w:t>Am J Cancer Res</w:t>
      </w:r>
      <w:r w:rsidRPr="00944EE2">
        <w:rPr>
          <w:rFonts w:ascii="Arial" w:hAnsi="Arial" w:cs="Arial"/>
          <w:noProof/>
          <w:sz w:val="24"/>
          <w:szCs w:val="24"/>
        </w:rPr>
        <w:t xml:space="preserve"> 2018; 8(3): 332-53.</w:t>
      </w:r>
    </w:p>
    <w:p w14:paraId="4E7289C7" w14:textId="3DE8D296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Archibugi L, Signoretti M, Capurso G. The </w:t>
      </w:r>
      <w:r w:rsidR="00252314" w:rsidRPr="00944EE2">
        <w:rPr>
          <w:rFonts w:ascii="Arial" w:hAnsi="Arial" w:cs="Arial"/>
          <w:noProof/>
          <w:sz w:val="24"/>
          <w:szCs w:val="24"/>
        </w:rPr>
        <w:t>m</w:t>
      </w:r>
      <w:r w:rsidRPr="00944EE2">
        <w:rPr>
          <w:rFonts w:ascii="Arial" w:hAnsi="Arial" w:cs="Arial"/>
          <w:noProof/>
          <w:sz w:val="24"/>
          <w:szCs w:val="24"/>
        </w:rPr>
        <w:t xml:space="preserve">icrobiome and </w:t>
      </w:r>
      <w:r w:rsidR="00252314" w:rsidRPr="00944EE2">
        <w:rPr>
          <w:rFonts w:ascii="Arial" w:hAnsi="Arial" w:cs="Arial"/>
          <w:noProof/>
          <w:sz w:val="24"/>
          <w:szCs w:val="24"/>
        </w:rPr>
        <w:t>p</w:t>
      </w:r>
      <w:r w:rsidRPr="00944EE2">
        <w:rPr>
          <w:rFonts w:ascii="Arial" w:hAnsi="Arial" w:cs="Arial"/>
          <w:noProof/>
          <w:sz w:val="24"/>
          <w:szCs w:val="24"/>
        </w:rPr>
        <w:t xml:space="preserve">ancreatic </w:t>
      </w:r>
      <w:r w:rsidR="00252314" w:rsidRPr="00944EE2">
        <w:rPr>
          <w:rFonts w:ascii="Arial" w:hAnsi="Arial" w:cs="Arial"/>
          <w:noProof/>
          <w:sz w:val="24"/>
          <w:szCs w:val="24"/>
        </w:rPr>
        <w:t>c</w:t>
      </w:r>
      <w:r w:rsidRPr="00944EE2">
        <w:rPr>
          <w:rFonts w:ascii="Arial" w:hAnsi="Arial" w:cs="Arial"/>
          <w:noProof/>
          <w:sz w:val="24"/>
          <w:szCs w:val="24"/>
        </w:rPr>
        <w:t xml:space="preserve">ancer: </w:t>
      </w:r>
      <w:r w:rsidR="00252314" w:rsidRPr="00944EE2">
        <w:rPr>
          <w:rFonts w:ascii="Arial" w:hAnsi="Arial" w:cs="Arial"/>
          <w:noProof/>
          <w:sz w:val="24"/>
          <w:szCs w:val="24"/>
        </w:rPr>
        <w:t>a</w:t>
      </w:r>
      <w:r w:rsidRPr="00944EE2">
        <w:rPr>
          <w:rFonts w:ascii="Arial" w:hAnsi="Arial" w:cs="Arial"/>
          <w:noProof/>
          <w:sz w:val="24"/>
          <w:szCs w:val="24"/>
        </w:rPr>
        <w:t xml:space="preserve">n </w:t>
      </w:r>
      <w:r w:rsidR="00252314" w:rsidRPr="00944EE2">
        <w:rPr>
          <w:rFonts w:ascii="Arial" w:hAnsi="Arial" w:cs="Arial"/>
          <w:noProof/>
          <w:sz w:val="24"/>
          <w:szCs w:val="24"/>
        </w:rPr>
        <w:t>e</w:t>
      </w:r>
      <w:r w:rsidRPr="00944EE2">
        <w:rPr>
          <w:rFonts w:ascii="Arial" w:hAnsi="Arial" w:cs="Arial"/>
          <w:noProof/>
          <w:sz w:val="24"/>
          <w:szCs w:val="24"/>
        </w:rPr>
        <w:t xml:space="preserve">vidence-based </w:t>
      </w:r>
      <w:r w:rsidR="00252314" w:rsidRPr="00944EE2">
        <w:rPr>
          <w:rFonts w:ascii="Arial" w:hAnsi="Arial" w:cs="Arial"/>
          <w:noProof/>
          <w:sz w:val="24"/>
          <w:szCs w:val="24"/>
        </w:rPr>
        <w:t>a</w:t>
      </w:r>
      <w:r w:rsidRPr="00944EE2">
        <w:rPr>
          <w:rFonts w:ascii="Arial" w:hAnsi="Arial" w:cs="Arial"/>
          <w:noProof/>
          <w:sz w:val="24"/>
          <w:szCs w:val="24"/>
        </w:rPr>
        <w:t xml:space="preserve">ssociation? </w:t>
      </w:r>
      <w:r w:rsidRPr="00944EE2">
        <w:rPr>
          <w:rFonts w:ascii="Arial" w:hAnsi="Arial" w:cs="Arial"/>
          <w:i/>
          <w:noProof/>
          <w:sz w:val="24"/>
          <w:szCs w:val="24"/>
        </w:rPr>
        <w:t>J Clin Gastroenterol</w:t>
      </w:r>
      <w:r w:rsidR="007D20E3" w:rsidRPr="00944EE2">
        <w:rPr>
          <w:rFonts w:ascii="Arial" w:hAnsi="Arial" w:cs="Arial"/>
          <w:noProof/>
          <w:sz w:val="24"/>
          <w:szCs w:val="24"/>
        </w:rPr>
        <w:t xml:space="preserve"> 2018; 52 (Suppl 1). doi: 10.1097/MCG.0000000000001092. </w:t>
      </w:r>
    </w:p>
    <w:p w14:paraId="6F7E7700" w14:textId="69D1CE17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.</w:t>
      </w:r>
      <w:r w:rsidRPr="00944EE2">
        <w:rPr>
          <w:rFonts w:ascii="Arial" w:hAnsi="Arial" w:cs="Arial"/>
          <w:noProof/>
          <w:sz w:val="24"/>
          <w:szCs w:val="24"/>
        </w:rPr>
        <w:tab/>
      </w:r>
      <w:r w:rsidR="003119B7" w:rsidRPr="00944EE2">
        <w:rPr>
          <w:rFonts w:ascii="Arial" w:hAnsi="Arial" w:cs="Arial"/>
          <w:noProof/>
          <w:sz w:val="24"/>
          <w:szCs w:val="24"/>
        </w:rPr>
        <w:t xml:space="preserve">Imamura T, Komatsu S, Ichikawa D, Kawaguchi T, Miyamae M, Okajima W, et al. </w:t>
      </w:r>
      <w:r w:rsidR="007E73E1" w:rsidRPr="00944EE2">
        <w:rPr>
          <w:rFonts w:ascii="Arial" w:hAnsi="Arial" w:cs="Arial"/>
          <w:noProof/>
          <w:sz w:val="24"/>
          <w:szCs w:val="24"/>
        </w:rPr>
        <w:t xml:space="preserve">Liquid biopsy in patients with pancreatic cancer: Circulating tumor cells and cell-free nucleic acids. </w:t>
      </w:r>
      <w:r w:rsidR="007E73E1" w:rsidRPr="00944EE2">
        <w:rPr>
          <w:rFonts w:ascii="Arial" w:hAnsi="Arial" w:cs="Arial"/>
          <w:i/>
          <w:noProof/>
          <w:sz w:val="24"/>
          <w:szCs w:val="24"/>
        </w:rPr>
        <w:t>W</w:t>
      </w:r>
      <w:r w:rsidR="007E73E1" w:rsidRPr="00944EE2">
        <w:rPr>
          <w:rFonts w:ascii="Arial" w:hAnsi="Arial" w:cs="Arial" w:hint="eastAsia"/>
          <w:i/>
          <w:noProof/>
          <w:sz w:val="24"/>
          <w:szCs w:val="24"/>
          <w:lang w:eastAsia="zh-CN"/>
        </w:rPr>
        <w:t>orld</w:t>
      </w:r>
      <w:r w:rsidR="007E73E1" w:rsidRPr="00944EE2">
        <w:rPr>
          <w:rFonts w:ascii="Arial" w:hAnsi="Arial" w:cs="Arial"/>
          <w:i/>
          <w:noProof/>
          <w:sz w:val="24"/>
          <w:szCs w:val="24"/>
          <w:lang w:eastAsia="zh-CN"/>
        </w:rPr>
        <w:t xml:space="preserve"> J Gastroenterol</w:t>
      </w:r>
      <w:r w:rsidR="007E73E1" w:rsidRPr="00944EE2">
        <w:rPr>
          <w:rFonts w:ascii="Arial" w:hAnsi="Arial" w:cs="Arial"/>
          <w:noProof/>
          <w:sz w:val="24"/>
          <w:szCs w:val="24"/>
          <w:lang w:eastAsia="zh-CN"/>
        </w:rPr>
        <w:t xml:space="preserve"> </w:t>
      </w:r>
      <w:r w:rsidR="003119B7" w:rsidRPr="00944EE2">
        <w:rPr>
          <w:rFonts w:ascii="Arial" w:hAnsi="Arial" w:cs="Arial"/>
          <w:noProof/>
          <w:sz w:val="24"/>
          <w:szCs w:val="24"/>
        </w:rPr>
        <w:t>201; 22(25): 5627-41.</w:t>
      </w:r>
    </w:p>
    <w:p w14:paraId="1ACCF884" w14:textId="5BABC8AC" w:rsidR="0046556A" w:rsidRPr="00944EE2" w:rsidRDefault="0046556A" w:rsidP="0046556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Low SK, Kuchiba A, Zembutsu H, Saito A, Takahashi A, Kubo M, et al. Genome-wide association study of pancreatic cancer in Japanese population. </w:t>
      </w:r>
      <w:r w:rsidRPr="00944EE2">
        <w:rPr>
          <w:rFonts w:ascii="Arial" w:hAnsi="Arial" w:cs="Arial"/>
          <w:i/>
          <w:noProof/>
          <w:sz w:val="24"/>
          <w:szCs w:val="24"/>
        </w:rPr>
        <w:t>PLoS One</w:t>
      </w:r>
      <w:r w:rsidRPr="00944EE2">
        <w:rPr>
          <w:rFonts w:ascii="Arial" w:hAnsi="Arial" w:cs="Arial"/>
          <w:noProof/>
          <w:sz w:val="24"/>
          <w:szCs w:val="24"/>
        </w:rPr>
        <w:t xml:space="preserve"> 2010; 5(7): e11824.</w:t>
      </w:r>
    </w:p>
    <w:p w14:paraId="61A82F83" w14:textId="0D7068A2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6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>Petersen GM, Amundadottir L, Fuchs CS,</w:t>
      </w:r>
      <w:r w:rsidR="007D7169" w:rsidRPr="00944EE2">
        <w:rPr>
          <w:rFonts w:ascii="Arial" w:hAnsi="Arial" w:cs="Arial"/>
          <w:noProof/>
          <w:sz w:val="24"/>
          <w:szCs w:val="24"/>
        </w:rPr>
        <w:t xml:space="preserve"> Kraft P, Stolzenberg-Solomon RZ,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et al. A genome-wide association study identifies pancreatic cancer susceptibility loci on chromosomes 13q22.1, 1q32.1 and 5p15.33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Nat Gen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0; 42(3): 224-8.</w:t>
      </w:r>
    </w:p>
    <w:p w14:paraId="0C339FD1" w14:textId="516F71AA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7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Wu C, Miao X, Huang L, </w:t>
      </w:r>
      <w:r w:rsidR="00C5679D" w:rsidRPr="00944EE2">
        <w:rPr>
          <w:rFonts w:ascii="Arial" w:hAnsi="Arial" w:cs="Arial"/>
          <w:noProof/>
          <w:sz w:val="24"/>
          <w:szCs w:val="24"/>
        </w:rPr>
        <w:t xml:space="preserve">Che X, Jiang G, Yu D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Genome-wide association study identifies five loci associated with susceptibility to pancreatic cancer in Chinese population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Nat Gen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1; 44(1): 62-6.</w:t>
      </w:r>
    </w:p>
    <w:p w14:paraId="3386C5A1" w14:textId="3E7B4D2E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8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Wolpin BM, Rizzato C, Kraft P, </w:t>
      </w:r>
      <w:r w:rsidR="00C5679D" w:rsidRPr="00944EE2">
        <w:rPr>
          <w:rFonts w:ascii="Arial" w:hAnsi="Arial" w:cs="Arial"/>
          <w:noProof/>
          <w:sz w:val="24"/>
          <w:szCs w:val="24"/>
        </w:rPr>
        <w:t xml:space="preserve">Kooperberg C, Petersen GM, Wang Z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Genome-wide association study identifies multiple susceptibility loci for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Nat Gen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4; 46(9): 994-1000.</w:t>
      </w:r>
    </w:p>
    <w:p w14:paraId="54588DE0" w14:textId="04779E64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9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Childs EJ, Mocci E, Campa D, </w:t>
      </w:r>
      <w:r w:rsidR="00092C29" w:rsidRPr="00944EE2">
        <w:rPr>
          <w:rFonts w:ascii="Arial" w:hAnsi="Arial" w:cs="Arial"/>
          <w:noProof/>
          <w:sz w:val="24"/>
          <w:szCs w:val="24"/>
        </w:rPr>
        <w:t xml:space="preserve">Bracci PM, Gallinger S, Goggins M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Common variation at 2p13.3, 3q29, 7p13 and 17q25.1 associated with susceptibility to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Nat Gen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5; 47(8): 911-6.</w:t>
      </w:r>
    </w:p>
    <w:p w14:paraId="6447A2CA" w14:textId="31C64A52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0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Zhang M, Wang Z, Obazee O, </w:t>
      </w:r>
      <w:r w:rsidR="00092C29" w:rsidRPr="00944EE2">
        <w:rPr>
          <w:rFonts w:ascii="Arial" w:hAnsi="Arial" w:cs="Arial"/>
          <w:noProof/>
          <w:sz w:val="24"/>
          <w:szCs w:val="24"/>
        </w:rPr>
        <w:t xml:space="preserve">Jia J, Childs EJ, Hoskins J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Three new pancreatic cancer susceptibility signals </w:t>
      </w:r>
      <w:r w:rsidR="00092C29" w:rsidRPr="00944EE2">
        <w:rPr>
          <w:rFonts w:ascii="Arial" w:hAnsi="Arial" w:cs="Arial"/>
          <w:noProof/>
          <w:sz w:val="24"/>
          <w:szCs w:val="24"/>
        </w:rPr>
        <w:t>identified on chromosomes 1q32.1, 5p15.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33 and 8q24.21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Oncotarg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6; 7(41): 66328.</w:t>
      </w:r>
    </w:p>
    <w:p w14:paraId="2B3D061C" w14:textId="7052221F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1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>Klein AP, Wolpin BM, Risch HA,</w:t>
      </w:r>
      <w:r w:rsidR="00B602C2" w:rsidRPr="00944EE2">
        <w:rPr>
          <w:rFonts w:ascii="Arial" w:hAnsi="Arial" w:cs="Arial"/>
          <w:noProof/>
          <w:sz w:val="24"/>
          <w:szCs w:val="24"/>
        </w:rPr>
        <w:t xml:space="preserve"> Stolzenberg-Solomon RZ, Mocci E, Zhang M,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et al. Genome-wide meta-analysis identifies five new susceptibility loci for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Nat Commun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8; 9(1): 556.</w:t>
      </w:r>
    </w:p>
    <w:p w14:paraId="1E538497" w14:textId="5F38E734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color w:val="000000" w:themeColor="text1"/>
          <w:sz w:val="24"/>
          <w:szCs w:val="24"/>
        </w:rPr>
        <w:lastRenderedPageBreak/>
        <w:t>12</w:t>
      </w:r>
      <w:r w:rsidR="0054277A" w:rsidRPr="00944EE2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color w:val="000000" w:themeColor="text1"/>
          <w:sz w:val="24"/>
          <w:szCs w:val="24"/>
        </w:rPr>
        <w:tab/>
        <w:t>Wingren C, Sandstrom A, Segersvard R,</w:t>
      </w:r>
      <w:r w:rsidR="007812A1" w:rsidRPr="00944EE2">
        <w:rPr>
          <w:rFonts w:ascii="Arial" w:hAnsi="Arial" w:cs="Arial"/>
          <w:noProof/>
          <w:color w:val="000000" w:themeColor="text1"/>
          <w:sz w:val="24"/>
          <w:szCs w:val="24"/>
        </w:rPr>
        <w:t xml:space="preserve"> Carlsson A, Andersson R, </w:t>
      </w:r>
      <w:hyperlink r:id="rId10" w:history="1">
        <w:proofErr w:type="spellStart"/>
        <w:r w:rsidR="007812A1" w:rsidRPr="00944EE2">
          <w:rPr>
            <w:rFonts w:ascii="Arial" w:hAnsi="Arial" w:cs="Arial"/>
            <w:color w:val="000000" w:themeColor="text1"/>
            <w:sz w:val="24"/>
            <w:szCs w:val="24"/>
            <w:lang w:val="en"/>
          </w:rPr>
          <w:t>Lö</w:t>
        </w:r>
        <w:proofErr w:type="spellEnd"/>
      </w:hyperlink>
      <w:r w:rsidR="007812A1" w:rsidRPr="00944EE2">
        <w:rPr>
          <w:rFonts w:ascii="Arial" w:hAnsi="Arial" w:cs="Arial"/>
          <w:noProof/>
          <w:color w:val="000000" w:themeColor="text1"/>
          <w:sz w:val="24"/>
          <w:szCs w:val="24"/>
        </w:rPr>
        <w:t>hr M,</w:t>
      </w:r>
      <w:r w:rsidR="0054277A" w:rsidRPr="00944EE2">
        <w:rPr>
          <w:rFonts w:ascii="Arial" w:hAnsi="Arial" w:cs="Arial"/>
          <w:noProof/>
          <w:color w:val="000000" w:themeColor="text1"/>
          <w:sz w:val="24"/>
          <w:szCs w:val="24"/>
        </w:rPr>
        <w:t xml:space="preserve"> et al.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Identification of serum biomarker signatures associated with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Cancer Re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2; 72(10): 2481-90.</w:t>
      </w:r>
    </w:p>
    <w:p w14:paraId="051268B4" w14:textId="2E04988D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3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Faca VM, Song KS, Wang H, </w:t>
      </w:r>
      <w:r w:rsidR="00623959" w:rsidRPr="00944EE2">
        <w:rPr>
          <w:rFonts w:ascii="Arial" w:hAnsi="Arial" w:cs="Arial"/>
          <w:noProof/>
          <w:sz w:val="24"/>
          <w:szCs w:val="24"/>
        </w:rPr>
        <w:t xml:space="preserve">Zhang Q, Krasnoselsky AL, Newcomb LF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 mouse to human search for plasma proteome changes associated with pancreatic tumor development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PLoS Med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08; 5(6): e123.</w:t>
      </w:r>
    </w:p>
    <w:p w14:paraId="2E477EAF" w14:textId="21AA759C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4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Ingvarsson J, Wingren C, Carlsson A, </w:t>
      </w:r>
      <w:r w:rsidR="00BA39FB" w:rsidRPr="00944EE2">
        <w:rPr>
          <w:rFonts w:ascii="Arial" w:hAnsi="Arial" w:cs="Arial"/>
          <w:noProof/>
          <w:sz w:val="24"/>
          <w:szCs w:val="24"/>
        </w:rPr>
        <w:t xml:space="preserve">Ellmark P, Wahren B, Engström G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Detection of pancreatic cancer using antibody microarray-based serum protein profiling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Proteomic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08; 8(11): 2211-9.</w:t>
      </w:r>
    </w:p>
    <w:p w14:paraId="07D3C962" w14:textId="79CA19B0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5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Balasenthil S, Chen N, Lott ST, </w:t>
      </w:r>
      <w:r w:rsidR="00C13747" w:rsidRPr="00944EE2">
        <w:rPr>
          <w:rFonts w:ascii="Arial" w:hAnsi="Arial" w:cs="Arial"/>
          <w:noProof/>
          <w:sz w:val="24"/>
          <w:szCs w:val="24"/>
        </w:rPr>
        <w:t xml:space="preserve">Chen J, Grizzle WE, Frazier ML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 migration signature and plasma biomarker panel for pancreatic adenocarcinoma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 xml:space="preserve">Cancer Prev Res </w:t>
      </w:r>
      <w:r w:rsidR="0054277A" w:rsidRPr="00944EE2">
        <w:rPr>
          <w:rFonts w:ascii="Arial" w:hAnsi="Arial" w:cs="Arial"/>
          <w:noProof/>
          <w:sz w:val="24"/>
          <w:szCs w:val="24"/>
        </w:rPr>
        <w:t>2011; 4(1): 137-49.</w:t>
      </w:r>
    </w:p>
    <w:p w14:paraId="62E164DB" w14:textId="685158AE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6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Brand RE, Nolen BM, Zeh HJ, </w:t>
      </w:r>
      <w:r w:rsidR="00C13747" w:rsidRPr="00944EE2">
        <w:rPr>
          <w:rFonts w:ascii="Arial" w:hAnsi="Arial" w:cs="Arial"/>
          <w:noProof/>
          <w:sz w:val="24"/>
          <w:szCs w:val="24"/>
        </w:rPr>
        <w:t xml:space="preserve">Allen PJ, Eloubeidi MA, Goldberg M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Serum biomarker panels for the detection of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Clin Cancer Re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1; 17(4): 805-16.</w:t>
      </w:r>
    </w:p>
    <w:p w14:paraId="7BE6FE7F" w14:textId="5AB6DA11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7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Nie S, Lo A, Wu J, </w:t>
      </w:r>
      <w:r w:rsidR="006958AF" w:rsidRPr="00944EE2">
        <w:rPr>
          <w:rFonts w:ascii="Arial" w:hAnsi="Arial" w:cs="Arial"/>
          <w:noProof/>
          <w:sz w:val="24"/>
          <w:szCs w:val="24"/>
        </w:rPr>
        <w:t xml:space="preserve">Zhu J, Tan Z, Simeone DM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Glycoprotein biomarker panel for pancreatic cancer discovered by quantitative proteomics analysi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J Proteome Re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4; 13(4): 1873-84.</w:t>
      </w:r>
    </w:p>
    <w:p w14:paraId="67BE3F47" w14:textId="1D86EFD0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8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Gerdtsson AS, Malats N, Sall A, </w:t>
      </w:r>
      <w:r w:rsidR="006958AF" w:rsidRPr="00944EE2">
        <w:rPr>
          <w:rFonts w:ascii="Arial" w:hAnsi="Arial" w:cs="Arial"/>
          <w:noProof/>
          <w:sz w:val="24"/>
          <w:szCs w:val="24"/>
        </w:rPr>
        <w:t xml:space="preserve">Real FX, Porta M, Skoog P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 </w:t>
      </w:r>
      <w:r w:rsidR="00252314" w:rsidRPr="00944EE2">
        <w:rPr>
          <w:rFonts w:ascii="Arial" w:hAnsi="Arial" w:cs="Arial"/>
          <w:noProof/>
          <w:sz w:val="24"/>
          <w:szCs w:val="24"/>
        </w:rPr>
        <w:t>m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ulticenter </w:t>
      </w:r>
      <w:r w:rsidR="00252314" w:rsidRPr="00944EE2">
        <w:rPr>
          <w:rFonts w:ascii="Arial" w:hAnsi="Arial" w:cs="Arial"/>
          <w:noProof/>
          <w:sz w:val="24"/>
          <w:szCs w:val="24"/>
        </w:rPr>
        <w:t>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rial </w:t>
      </w:r>
      <w:r w:rsidR="00252314" w:rsidRPr="00944EE2">
        <w:rPr>
          <w:rFonts w:ascii="Arial" w:hAnsi="Arial" w:cs="Arial"/>
          <w:noProof/>
          <w:sz w:val="24"/>
          <w:szCs w:val="24"/>
        </w:rPr>
        <w:t>d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fining a </w:t>
      </w:r>
      <w:r w:rsidR="00252314" w:rsidRPr="00944EE2">
        <w:rPr>
          <w:rFonts w:ascii="Arial" w:hAnsi="Arial" w:cs="Arial"/>
          <w:noProof/>
          <w:sz w:val="24"/>
          <w:szCs w:val="24"/>
        </w:rPr>
        <w:t>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rum </w:t>
      </w:r>
      <w:r w:rsidR="00252314" w:rsidRPr="00944EE2">
        <w:rPr>
          <w:rFonts w:ascii="Arial" w:hAnsi="Arial" w:cs="Arial"/>
          <w:noProof/>
          <w:sz w:val="24"/>
          <w:szCs w:val="24"/>
        </w:rPr>
        <w:t>p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rotein </w:t>
      </w:r>
      <w:r w:rsidR="00252314" w:rsidRPr="00944EE2">
        <w:rPr>
          <w:rFonts w:ascii="Arial" w:hAnsi="Arial" w:cs="Arial"/>
          <w:noProof/>
          <w:sz w:val="24"/>
          <w:szCs w:val="24"/>
        </w:rPr>
        <w:t>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ignature </w:t>
      </w:r>
      <w:r w:rsidR="00252314" w:rsidRPr="00944EE2">
        <w:rPr>
          <w:rFonts w:ascii="Arial" w:hAnsi="Arial" w:cs="Arial"/>
          <w:noProof/>
          <w:sz w:val="24"/>
          <w:szCs w:val="24"/>
        </w:rPr>
        <w:t>associated with pancreatic d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uctal </w:t>
      </w:r>
      <w:r w:rsidR="00252314" w:rsidRPr="00944EE2">
        <w:rPr>
          <w:rFonts w:ascii="Arial" w:hAnsi="Arial" w:cs="Arial"/>
          <w:noProof/>
          <w:sz w:val="24"/>
          <w:szCs w:val="24"/>
        </w:rPr>
        <w:t>a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denocarcinoma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Int J Proteomic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5; 2015: 587250.</w:t>
      </w:r>
    </w:p>
    <w:p w14:paraId="088E6B47" w14:textId="460FC6AB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19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Gerdtsson AS, Wingren C, Persson H, </w:t>
      </w:r>
      <w:r w:rsidR="00AD1842" w:rsidRPr="00944EE2">
        <w:rPr>
          <w:rFonts w:ascii="Arial" w:hAnsi="Arial" w:cs="Arial"/>
          <w:noProof/>
          <w:sz w:val="24"/>
          <w:szCs w:val="24"/>
        </w:rPr>
        <w:t xml:space="preserve">Delfani P, Nordström M, Ren H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Plasma protein profiling in a stage defined pancreatic cancer cohort - Implications for early diagnosi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Mol Oncol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6; 10(8): 1305-16.</w:t>
      </w:r>
    </w:p>
    <w:p w14:paraId="5AB62628" w14:textId="1879C21E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0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Sogawa K, Takano S, Iida F, </w:t>
      </w:r>
      <w:r w:rsidR="00AD1842" w:rsidRPr="00944EE2">
        <w:rPr>
          <w:rFonts w:ascii="Arial" w:hAnsi="Arial" w:cs="Arial"/>
          <w:noProof/>
          <w:sz w:val="24"/>
          <w:szCs w:val="24"/>
        </w:rPr>
        <w:t xml:space="preserve">Satoh M, Tsuchida S, Kawashima Y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Identification of a novel serum biomarker for pancreatic cancer, C4b-binding protein alpha-chain (C4BPA) by quantitative proteomic analysis using tandem mass tag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Br J Cancer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6; 115(8): 949-56.</w:t>
      </w:r>
    </w:p>
    <w:p w14:paraId="18E2C28C" w14:textId="0AD0E5FD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1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Yoneyama T, Ohtsuki S, Honda K, </w:t>
      </w:r>
      <w:r w:rsidR="00E00A80" w:rsidRPr="00944EE2">
        <w:rPr>
          <w:rFonts w:ascii="Arial" w:hAnsi="Arial" w:cs="Arial"/>
          <w:noProof/>
          <w:sz w:val="24"/>
          <w:szCs w:val="24"/>
        </w:rPr>
        <w:t xml:space="preserve">Kaboyashi M, Iwasaki M, Uchida Y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Identification of IGFBP2 and IGFBP3 </w:t>
      </w:r>
      <w:r w:rsidR="00E00A80" w:rsidRPr="00944EE2">
        <w:rPr>
          <w:rFonts w:ascii="Arial" w:hAnsi="Arial" w:cs="Arial"/>
          <w:noProof/>
          <w:sz w:val="24"/>
          <w:szCs w:val="24"/>
        </w:rPr>
        <w:t>a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s </w:t>
      </w:r>
      <w:r w:rsidR="00E00A80" w:rsidRPr="00944EE2">
        <w:rPr>
          <w:rFonts w:ascii="Arial" w:hAnsi="Arial" w:cs="Arial"/>
          <w:noProof/>
          <w:sz w:val="24"/>
          <w:szCs w:val="24"/>
        </w:rPr>
        <w:t>c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ompensatory </w:t>
      </w:r>
      <w:r w:rsidR="00E00A80" w:rsidRPr="00944EE2">
        <w:rPr>
          <w:rFonts w:ascii="Arial" w:hAnsi="Arial" w:cs="Arial"/>
          <w:noProof/>
          <w:sz w:val="24"/>
          <w:szCs w:val="24"/>
        </w:rPr>
        <w:t>b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iomarkers for CA19-9 in </w:t>
      </w:r>
      <w:r w:rsidR="00E00A80" w:rsidRPr="00944EE2">
        <w:rPr>
          <w:rFonts w:ascii="Arial" w:hAnsi="Arial" w:cs="Arial"/>
          <w:noProof/>
          <w:sz w:val="24"/>
          <w:szCs w:val="24"/>
        </w:rPr>
        <w:t>e</w:t>
      </w:r>
      <w:r w:rsidR="0054277A" w:rsidRPr="00944EE2">
        <w:rPr>
          <w:rFonts w:ascii="Arial" w:hAnsi="Arial" w:cs="Arial"/>
          <w:noProof/>
          <w:sz w:val="24"/>
          <w:szCs w:val="24"/>
        </w:rPr>
        <w:t>arly-</w:t>
      </w:r>
      <w:r w:rsidR="00E00A80" w:rsidRPr="00944EE2">
        <w:rPr>
          <w:rFonts w:ascii="Arial" w:hAnsi="Arial" w:cs="Arial"/>
          <w:noProof/>
          <w:sz w:val="24"/>
          <w:szCs w:val="24"/>
        </w:rPr>
        <w:t>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tage </w:t>
      </w:r>
      <w:r w:rsidR="00E00A80" w:rsidRPr="00944EE2">
        <w:rPr>
          <w:rFonts w:ascii="Arial" w:hAnsi="Arial" w:cs="Arial"/>
          <w:noProof/>
          <w:sz w:val="24"/>
          <w:szCs w:val="24"/>
        </w:rPr>
        <w:t>p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ancreatic </w:t>
      </w:r>
      <w:r w:rsidR="00E00A80" w:rsidRPr="00944EE2">
        <w:rPr>
          <w:rFonts w:ascii="Arial" w:hAnsi="Arial" w:cs="Arial"/>
          <w:noProof/>
          <w:sz w:val="24"/>
          <w:szCs w:val="24"/>
        </w:rPr>
        <w:t>c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ancer </w:t>
      </w:r>
      <w:r w:rsidR="00E00A80" w:rsidRPr="00944EE2">
        <w:rPr>
          <w:rFonts w:ascii="Arial" w:hAnsi="Arial" w:cs="Arial"/>
          <w:noProof/>
          <w:sz w:val="24"/>
          <w:szCs w:val="24"/>
        </w:rPr>
        <w:t>u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sing a </w:t>
      </w:r>
      <w:r w:rsidR="00E00A80" w:rsidRPr="00944EE2">
        <w:rPr>
          <w:rFonts w:ascii="Arial" w:hAnsi="Arial" w:cs="Arial"/>
          <w:noProof/>
          <w:sz w:val="24"/>
          <w:szCs w:val="24"/>
        </w:rPr>
        <w:t>c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ombination of </w:t>
      </w:r>
      <w:r w:rsidR="00E00A80" w:rsidRPr="00944EE2">
        <w:rPr>
          <w:rFonts w:ascii="Arial" w:hAnsi="Arial" w:cs="Arial"/>
          <w:noProof/>
          <w:sz w:val="24"/>
          <w:szCs w:val="24"/>
        </w:rPr>
        <w:t>a</w:t>
      </w:r>
      <w:r w:rsidR="0054277A" w:rsidRPr="00944EE2">
        <w:rPr>
          <w:rFonts w:ascii="Arial" w:hAnsi="Arial" w:cs="Arial"/>
          <w:noProof/>
          <w:sz w:val="24"/>
          <w:szCs w:val="24"/>
        </w:rPr>
        <w:t>ntibody-</w:t>
      </w:r>
      <w:r w:rsidR="00E00A80" w:rsidRPr="00944EE2">
        <w:rPr>
          <w:rFonts w:ascii="Arial" w:hAnsi="Arial" w:cs="Arial"/>
          <w:noProof/>
          <w:sz w:val="24"/>
          <w:szCs w:val="24"/>
        </w:rPr>
        <w:t>b</w:t>
      </w:r>
      <w:r w:rsidR="0054277A" w:rsidRPr="00944EE2">
        <w:rPr>
          <w:rFonts w:ascii="Arial" w:hAnsi="Arial" w:cs="Arial"/>
          <w:noProof/>
          <w:sz w:val="24"/>
          <w:szCs w:val="24"/>
        </w:rPr>
        <w:t>ased and LC-MS/MS-</w:t>
      </w:r>
      <w:r w:rsidR="00E00A80" w:rsidRPr="00944EE2">
        <w:rPr>
          <w:rFonts w:ascii="Arial" w:hAnsi="Arial" w:cs="Arial"/>
          <w:noProof/>
          <w:sz w:val="24"/>
          <w:szCs w:val="24"/>
        </w:rPr>
        <w:t>b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ased </w:t>
      </w:r>
      <w:r w:rsidR="00E00A80" w:rsidRPr="00944EE2">
        <w:rPr>
          <w:rFonts w:ascii="Arial" w:hAnsi="Arial" w:cs="Arial"/>
          <w:noProof/>
          <w:sz w:val="24"/>
          <w:szCs w:val="24"/>
        </w:rPr>
        <w:t>p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roteomic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PLoS One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6; 11(8): e0161009.</w:t>
      </w:r>
    </w:p>
    <w:p w14:paraId="4E4E2B8E" w14:textId="4D9E3B3B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2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Balasenthil S, Huang Y, Liu S, </w:t>
      </w:r>
      <w:r w:rsidR="00CD1370" w:rsidRPr="00944EE2">
        <w:rPr>
          <w:rFonts w:ascii="Arial" w:hAnsi="Arial" w:cs="Arial"/>
          <w:noProof/>
          <w:sz w:val="24"/>
          <w:szCs w:val="24"/>
        </w:rPr>
        <w:t xml:space="preserve">Marsh T, Chen J, Stass SA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 </w:t>
      </w:r>
      <w:r w:rsidR="00CD1370" w:rsidRPr="00944EE2">
        <w:rPr>
          <w:rFonts w:ascii="Arial" w:hAnsi="Arial" w:cs="Arial"/>
          <w:noProof/>
          <w:sz w:val="24"/>
          <w:szCs w:val="24"/>
        </w:rPr>
        <w:t>p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lasma </w:t>
      </w:r>
      <w:r w:rsidR="00CD1370" w:rsidRPr="00944EE2">
        <w:rPr>
          <w:rFonts w:ascii="Arial" w:hAnsi="Arial" w:cs="Arial"/>
          <w:noProof/>
          <w:sz w:val="24"/>
          <w:szCs w:val="24"/>
        </w:rPr>
        <w:t>b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iomarker </w:t>
      </w:r>
      <w:r w:rsidR="00CD1370" w:rsidRPr="00944EE2">
        <w:rPr>
          <w:rFonts w:ascii="Arial" w:hAnsi="Arial" w:cs="Arial"/>
          <w:noProof/>
          <w:sz w:val="24"/>
          <w:szCs w:val="24"/>
        </w:rPr>
        <w:t>panel to i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dentify </w:t>
      </w:r>
      <w:r w:rsidR="00CD1370" w:rsidRPr="00944EE2">
        <w:rPr>
          <w:rFonts w:ascii="Arial" w:hAnsi="Arial" w:cs="Arial"/>
          <w:noProof/>
          <w:sz w:val="24"/>
          <w:szCs w:val="24"/>
        </w:rPr>
        <w:t>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urgically </w:t>
      </w:r>
      <w:r w:rsidR="00CD1370" w:rsidRPr="00944EE2">
        <w:rPr>
          <w:rFonts w:ascii="Arial" w:hAnsi="Arial" w:cs="Arial"/>
          <w:noProof/>
          <w:sz w:val="24"/>
          <w:szCs w:val="24"/>
        </w:rPr>
        <w:t>r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sectable </w:t>
      </w:r>
      <w:r w:rsidR="00CD1370" w:rsidRPr="00944EE2">
        <w:rPr>
          <w:rFonts w:ascii="Arial" w:hAnsi="Arial" w:cs="Arial"/>
          <w:noProof/>
          <w:sz w:val="24"/>
          <w:szCs w:val="24"/>
        </w:rPr>
        <w:t>e</w:t>
      </w:r>
      <w:r w:rsidR="0054277A" w:rsidRPr="00944EE2">
        <w:rPr>
          <w:rFonts w:ascii="Arial" w:hAnsi="Arial" w:cs="Arial"/>
          <w:noProof/>
          <w:sz w:val="24"/>
          <w:szCs w:val="24"/>
        </w:rPr>
        <w:t>arly-</w:t>
      </w:r>
      <w:r w:rsidR="00CD1370" w:rsidRPr="00944EE2">
        <w:rPr>
          <w:rFonts w:ascii="Arial" w:hAnsi="Arial" w:cs="Arial"/>
          <w:noProof/>
          <w:sz w:val="24"/>
          <w:szCs w:val="24"/>
        </w:rPr>
        <w:t>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tage </w:t>
      </w:r>
      <w:r w:rsidR="00CD1370" w:rsidRPr="00944EE2">
        <w:rPr>
          <w:rFonts w:ascii="Arial" w:hAnsi="Arial" w:cs="Arial"/>
          <w:noProof/>
          <w:sz w:val="24"/>
          <w:szCs w:val="24"/>
        </w:rPr>
        <w:t>p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ancreatic </w:t>
      </w:r>
      <w:r w:rsidR="00CD1370" w:rsidRPr="00944EE2">
        <w:rPr>
          <w:rFonts w:ascii="Arial" w:hAnsi="Arial" w:cs="Arial"/>
          <w:noProof/>
          <w:sz w:val="24"/>
          <w:szCs w:val="24"/>
        </w:rPr>
        <w:t>c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ancer. </w:t>
      </w:r>
      <w:r w:rsidR="0054277A" w:rsidRPr="00944EE2">
        <w:rPr>
          <w:rFonts w:ascii="Arial" w:hAnsi="Arial" w:cs="Arial"/>
          <w:i/>
          <w:noProof/>
          <w:sz w:val="24"/>
          <w:szCs w:val="24"/>
          <w:lang w:val="en-GB"/>
        </w:rPr>
        <w:t>J Natl Cancer Ins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109(8).</w:t>
      </w:r>
    </w:p>
    <w:p w14:paraId="27E9D75B" w14:textId="64872EEA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lastRenderedPageBreak/>
        <w:t>23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Capello M, Bantis LE, Scelo G, </w:t>
      </w:r>
      <w:r w:rsidR="00CD1370" w:rsidRPr="00944EE2">
        <w:rPr>
          <w:rFonts w:ascii="Arial" w:hAnsi="Arial" w:cs="Arial"/>
          <w:noProof/>
          <w:sz w:val="24"/>
          <w:szCs w:val="24"/>
        </w:rPr>
        <w:t xml:space="preserve">Zhao Y, Li P, Dhillon DS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Sequential validation of blood-based protein biomarker candidates for early-stage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  <w:lang w:val="en-GB"/>
        </w:rPr>
        <w:t>J Natl Cancer Ins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109(4).</w:t>
      </w:r>
    </w:p>
    <w:p w14:paraId="50F77FB2" w14:textId="041ED462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4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Liu X, Zheng W, Wang W, </w:t>
      </w:r>
      <w:r w:rsidR="004B18C1" w:rsidRPr="00944EE2">
        <w:rPr>
          <w:rFonts w:ascii="Arial" w:hAnsi="Arial" w:cs="Arial"/>
          <w:noProof/>
          <w:sz w:val="24"/>
          <w:szCs w:val="24"/>
        </w:rPr>
        <w:t xml:space="preserve">Shen H, Liu L, Lou W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 new panel of pancreatic cancer biomarkers discovered using a mass spectrometry-based pipeline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Br J Cancer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117(12): 1846.</w:t>
      </w:r>
    </w:p>
    <w:p w14:paraId="41EAAE00" w14:textId="5B040B29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5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Park J, Choi Y, Namkung J, </w:t>
      </w:r>
      <w:r w:rsidR="006E24CB" w:rsidRPr="00944EE2">
        <w:rPr>
          <w:rFonts w:ascii="Arial" w:hAnsi="Arial" w:cs="Arial"/>
          <w:noProof/>
          <w:sz w:val="24"/>
          <w:szCs w:val="24"/>
        </w:rPr>
        <w:t xml:space="preserve">Yi SG, Kim H, Yu J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Diagnostic performance enhancement of pancreatic cancer using proteomic multimarker panel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Oncotarg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8(54): 93117.</w:t>
      </w:r>
    </w:p>
    <w:p w14:paraId="632203C6" w14:textId="0F37A658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6</w:t>
      </w:r>
      <w:r w:rsidR="006E24CB" w:rsidRPr="00944EE2">
        <w:rPr>
          <w:rFonts w:ascii="Arial" w:hAnsi="Arial" w:cs="Arial"/>
          <w:noProof/>
          <w:sz w:val="24"/>
          <w:szCs w:val="24"/>
        </w:rPr>
        <w:t>.</w:t>
      </w:r>
      <w:r w:rsidR="006E24CB" w:rsidRPr="00944EE2">
        <w:rPr>
          <w:rFonts w:ascii="Arial" w:hAnsi="Arial" w:cs="Arial"/>
          <w:noProof/>
          <w:sz w:val="24"/>
          <w:szCs w:val="24"/>
        </w:rPr>
        <w:tab/>
        <w:t>Park J, Lee E, Park K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J, </w:t>
      </w:r>
      <w:r w:rsidR="006E24CB" w:rsidRPr="00944EE2">
        <w:rPr>
          <w:rFonts w:ascii="Arial" w:hAnsi="Arial" w:cs="Arial"/>
          <w:noProof/>
          <w:sz w:val="24"/>
          <w:szCs w:val="24"/>
        </w:rPr>
        <w:t xml:space="preserve">Park HD, Kim JW, Woo HI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Large-scale clinical validation of biomarkers for pancreatic cancer using a mass spectrometry-based proteomics approach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Oncotarg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8(26): 42761.</w:t>
      </w:r>
    </w:p>
    <w:p w14:paraId="2AF7B19A" w14:textId="5168E672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</w:t>
      </w:r>
      <w:r w:rsidR="0046556A" w:rsidRPr="00944EE2">
        <w:rPr>
          <w:rFonts w:ascii="Arial" w:hAnsi="Arial" w:cs="Arial"/>
          <w:noProof/>
          <w:sz w:val="24"/>
          <w:szCs w:val="24"/>
        </w:rPr>
        <w:t>7</w:t>
      </w:r>
      <w:r w:rsidRPr="00944EE2">
        <w:rPr>
          <w:rFonts w:ascii="Arial" w:hAnsi="Arial" w:cs="Arial"/>
          <w:noProof/>
          <w:sz w:val="24"/>
          <w:szCs w:val="24"/>
        </w:rPr>
        <w:t>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Cohen JD, Javed AA, Thoburn C, </w:t>
      </w:r>
      <w:r w:rsidR="006E24CB" w:rsidRPr="00944EE2">
        <w:rPr>
          <w:rFonts w:ascii="Arial" w:hAnsi="Arial" w:cs="Arial"/>
          <w:noProof/>
          <w:sz w:val="24"/>
          <w:szCs w:val="24"/>
        </w:rPr>
        <w:t xml:space="preserve">Wong F, Tie J, Gibbs P, </w:t>
      </w:r>
      <w:r w:rsidRPr="00944EE2">
        <w:rPr>
          <w:rFonts w:ascii="Arial" w:hAnsi="Arial" w:cs="Arial"/>
          <w:noProof/>
          <w:sz w:val="24"/>
          <w:szCs w:val="24"/>
        </w:rPr>
        <w:t xml:space="preserve">et al. Combined circulating tumor DNA and protein biomarker-based liquid biopsy for the earlier detection of pancreatic cancers. </w:t>
      </w:r>
      <w:r w:rsidRPr="00944EE2">
        <w:rPr>
          <w:rFonts w:ascii="Arial" w:hAnsi="Arial" w:cs="Arial"/>
          <w:i/>
          <w:noProof/>
          <w:sz w:val="24"/>
          <w:szCs w:val="24"/>
        </w:rPr>
        <w:t>Proc Natl Acad Sci U S A</w:t>
      </w:r>
      <w:r w:rsidRPr="00944EE2">
        <w:rPr>
          <w:rFonts w:ascii="Arial" w:hAnsi="Arial" w:cs="Arial"/>
          <w:noProof/>
          <w:sz w:val="24"/>
          <w:szCs w:val="24"/>
        </w:rPr>
        <w:t xml:space="preserve"> 2017; 114(38): 10202-7.</w:t>
      </w:r>
    </w:p>
    <w:p w14:paraId="7B651F48" w14:textId="3A189630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</w:t>
      </w:r>
      <w:r w:rsidR="0046556A" w:rsidRPr="00944EE2">
        <w:rPr>
          <w:rFonts w:ascii="Arial" w:hAnsi="Arial" w:cs="Arial"/>
          <w:noProof/>
          <w:sz w:val="24"/>
          <w:szCs w:val="24"/>
        </w:rPr>
        <w:t>8</w:t>
      </w:r>
      <w:r w:rsidRPr="00944EE2">
        <w:rPr>
          <w:rFonts w:ascii="Arial" w:hAnsi="Arial" w:cs="Arial"/>
          <w:noProof/>
          <w:sz w:val="24"/>
          <w:szCs w:val="24"/>
        </w:rPr>
        <w:t>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Cohen JD, Li L, Wang Y, </w:t>
      </w:r>
      <w:r w:rsidR="006E24CB" w:rsidRPr="00944EE2">
        <w:rPr>
          <w:rFonts w:ascii="Arial" w:hAnsi="Arial" w:cs="Arial"/>
          <w:noProof/>
          <w:sz w:val="24"/>
          <w:szCs w:val="24"/>
        </w:rPr>
        <w:t xml:space="preserve">Thoburn C, Afsari B, Danilova L, </w:t>
      </w:r>
      <w:r w:rsidRPr="00944EE2">
        <w:rPr>
          <w:rFonts w:ascii="Arial" w:hAnsi="Arial" w:cs="Arial"/>
          <w:noProof/>
          <w:sz w:val="24"/>
          <w:szCs w:val="24"/>
        </w:rPr>
        <w:t xml:space="preserve">et al. Detection and localization of surgically resectable cancers with a multi-analyte blood test. </w:t>
      </w:r>
      <w:r w:rsidRPr="00944EE2">
        <w:rPr>
          <w:rFonts w:ascii="Arial" w:hAnsi="Arial" w:cs="Arial"/>
          <w:i/>
          <w:noProof/>
          <w:sz w:val="24"/>
          <w:szCs w:val="24"/>
        </w:rPr>
        <w:t>Science</w:t>
      </w:r>
      <w:r w:rsidRPr="00944EE2">
        <w:rPr>
          <w:rFonts w:ascii="Arial" w:hAnsi="Arial" w:cs="Arial"/>
          <w:noProof/>
          <w:sz w:val="24"/>
          <w:szCs w:val="24"/>
        </w:rPr>
        <w:t xml:space="preserve"> 2018; 359(6378): 926-30.</w:t>
      </w:r>
    </w:p>
    <w:p w14:paraId="716E1227" w14:textId="50E2D0E7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2</w:t>
      </w:r>
      <w:r w:rsidR="0046556A" w:rsidRPr="00944EE2">
        <w:rPr>
          <w:rFonts w:ascii="Arial" w:hAnsi="Arial" w:cs="Arial"/>
          <w:noProof/>
          <w:sz w:val="24"/>
          <w:szCs w:val="24"/>
        </w:rPr>
        <w:t>9</w:t>
      </w:r>
      <w:r w:rsidRPr="00944EE2">
        <w:rPr>
          <w:rFonts w:ascii="Arial" w:hAnsi="Arial" w:cs="Arial"/>
          <w:noProof/>
          <w:sz w:val="24"/>
          <w:szCs w:val="24"/>
        </w:rPr>
        <w:t>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Bathe OF, Shaykhutdinov R, Kopciuk K, </w:t>
      </w:r>
      <w:r w:rsidR="00A029F0" w:rsidRPr="00944EE2">
        <w:rPr>
          <w:rFonts w:ascii="Arial" w:hAnsi="Arial" w:cs="Arial"/>
          <w:noProof/>
          <w:sz w:val="24"/>
          <w:szCs w:val="24"/>
        </w:rPr>
        <w:t xml:space="preserve">Weljie AM, McKay A, Sutherland FR, </w:t>
      </w:r>
      <w:r w:rsidRPr="00944EE2">
        <w:rPr>
          <w:rFonts w:ascii="Arial" w:hAnsi="Arial" w:cs="Arial"/>
          <w:noProof/>
          <w:sz w:val="24"/>
          <w:szCs w:val="24"/>
        </w:rPr>
        <w:t xml:space="preserve">et al. Feasibility of identifying pancreatic cancer based on serum metabolomics. </w:t>
      </w:r>
      <w:r w:rsidRPr="00944EE2">
        <w:rPr>
          <w:rFonts w:ascii="Arial" w:hAnsi="Arial" w:cs="Arial"/>
          <w:i/>
          <w:noProof/>
          <w:sz w:val="24"/>
          <w:szCs w:val="24"/>
        </w:rPr>
        <w:t>Cancer Epidemiol Biomarkers Prev</w:t>
      </w:r>
      <w:r w:rsidRPr="00944EE2">
        <w:rPr>
          <w:rFonts w:ascii="Arial" w:hAnsi="Arial" w:cs="Arial"/>
          <w:noProof/>
          <w:sz w:val="24"/>
          <w:szCs w:val="24"/>
        </w:rPr>
        <w:t xml:space="preserve"> 2011; 20(1): 140-7.</w:t>
      </w:r>
    </w:p>
    <w:p w14:paraId="26BB4BE5" w14:textId="3C13CC66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0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Honda K, Okusaka T, Felix K, </w:t>
      </w:r>
      <w:r w:rsidR="00A029F0" w:rsidRPr="00944EE2">
        <w:rPr>
          <w:rFonts w:ascii="Arial" w:hAnsi="Arial" w:cs="Arial"/>
          <w:noProof/>
          <w:sz w:val="24"/>
          <w:szCs w:val="24"/>
        </w:rPr>
        <w:t xml:space="preserve">Nakamori S, Sata N, Nagai H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ltered plasma apolipoprotein modifications in patients with pancreatic cancer: protein characterization and multi-institutional validation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PLoS One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2; 7(10): e46908.</w:t>
      </w:r>
    </w:p>
    <w:p w14:paraId="7A5B4F0E" w14:textId="595BBC26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1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Zhang L, Jin H, Guo X, </w:t>
      </w:r>
      <w:r w:rsidR="00B66B6C" w:rsidRPr="00944EE2">
        <w:rPr>
          <w:rFonts w:ascii="Arial" w:hAnsi="Arial" w:cs="Arial"/>
          <w:noProof/>
          <w:sz w:val="24"/>
          <w:szCs w:val="24"/>
        </w:rPr>
        <w:t xml:space="preserve">Yang Z, Zhao L, Tang S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Distinguishing pancreatic cancer from chronic pancreatitis and healthy individuals by (1)H nuclear magnetic resonance-based metabonomic profile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Clin Biochem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2; 45(13-14): 1064-9.</w:t>
      </w:r>
    </w:p>
    <w:p w14:paraId="1BF4B523" w14:textId="151677BA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2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>Kobayashi T, Nishiumi S, Ikeda A,</w:t>
      </w:r>
      <w:r w:rsidR="00B66B6C" w:rsidRPr="00944EE2">
        <w:rPr>
          <w:rFonts w:ascii="Arial" w:hAnsi="Arial" w:cs="Arial"/>
          <w:noProof/>
          <w:sz w:val="24"/>
          <w:szCs w:val="24"/>
        </w:rPr>
        <w:t xml:space="preserve"> Yoshie T, Sakai A, Matsubara A,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et al. A novel serum metabolomics-based diagnostic approach to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Cancer Epidemiol Biomarkers Prev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3; 22(4): 571-9.</w:t>
      </w:r>
    </w:p>
    <w:p w14:paraId="15D5CC85" w14:textId="731D01BC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3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>Leichtle AB, Ceglarek U, Weinert P,</w:t>
      </w:r>
      <w:r w:rsidR="00B66B6C" w:rsidRPr="00944EE2">
        <w:rPr>
          <w:rFonts w:ascii="Arial" w:hAnsi="Arial" w:cs="Arial"/>
          <w:noProof/>
          <w:sz w:val="24"/>
          <w:szCs w:val="24"/>
        </w:rPr>
        <w:t xml:space="preserve"> Nakas CT, Nuoffer JM, Kase J,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et al. Pancreatic carcinoma, pancreatitis, and healthy controls: metabolite models in a three-class diagnostic dilemma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Metabolomic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3; 9(3): 677-87.</w:t>
      </w:r>
    </w:p>
    <w:p w14:paraId="4613C4C3" w14:textId="55337E43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lastRenderedPageBreak/>
        <w:t>34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Ritchie SA, Akita H, Takemasa I, </w:t>
      </w:r>
      <w:r w:rsidR="00B66B6C" w:rsidRPr="00944EE2">
        <w:rPr>
          <w:rFonts w:ascii="Arial" w:hAnsi="Arial" w:cs="Arial"/>
          <w:noProof/>
          <w:sz w:val="24"/>
          <w:szCs w:val="24"/>
        </w:rPr>
        <w:t xml:space="preserve">Equchi H, Pastural E, Nagano H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Metabolic system alterations in pancreatic cancer patient serum: potential for early detection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BMC Cancer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3; 13: 416.</w:t>
      </w:r>
    </w:p>
    <w:p w14:paraId="7F703A63" w14:textId="563A701E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5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Nicolardi S, Velstra B, Mertens BJ, </w:t>
      </w:r>
      <w:r w:rsidR="007C503D" w:rsidRPr="00944EE2">
        <w:rPr>
          <w:rFonts w:ascii="Arial" w:hAnsi="Arial" w:cs="Arial"/>
          <w:noProof/>
          <w:sz w:val="24"/>
          <w:szCs w:val="24"/>
        </w:rPr>
        <w:t xml:space="preserve">Bonsing B, Mesker WE, Tollenaar R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Ultrahigh resolution profiles lead to more detailed serum peptidome signatures of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Advances in Integrative Medicine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4; 2: 39-51.</w:t>
      </w:r>
    </w:p>
    <w:p w14:paraId="0F7CE818" w14:textId="67FC60D7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6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Xie G, Lu L, Qiu Y, </w:t>
      </w:r>
      <w:r w:rsidR="00BB689A" w:rsidRPr="00944EE2">
        <w:rPr>
          <w:rFonts w:ascii="Arial" w:hAnsi="Arial" w:cs="Arial"/>
          <w:noProof/>
          <w:sz w:val="24"/>
          <w:szCs w:val="24"/>
        </w:rPr>
        <w:t xml:space="preserve">Ni Q, Zhang W, Gao YT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Plasma metabolite biomarkers for the detection of pancreatic cancer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J Proteome Re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4; 14(2): 1195-202.</w:t>
      </w:r>
    </w:p>
    <w:p w14:paraId="45E0AB6C" w14:textId="645D9D84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7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Di Gangi IM, Mazza T, Fontana A, </w:t>
      </w:r>
      <w:r w:rsidR="00BB689A" w:rsidRPr="00944EE2">
        <w:rPr>
          <w:rFonts w:ascii="Arial" w:hAnsi="Arial" w:cs="Arial"/>
          <w:noProof/>
          <w:sz w:val="24"/>
          <w:szCs w:val="24"/>
        </w:rPr>
        <w:t xml:space="preserve">Copetti M, Fusilli C, Ippolito A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Metabolomic profile in pancreatic cancer patients: a consensus-based approach to identify highly discriminating metabolite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Oncotarg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6; 7(5): 5815-29.</w:t>
      </w:r>
    </w:p>
    <w:p w14:paraId="571D2BBE" w14:textId="5EB6387D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</w:t>
      </w:r>
      <w:r w:rsidR="0046556A" w:rsidRPr="00944EE2">
        <w:rPr>
          <w:rFonts w:ascii="Arial" w:hAnsi="Arial" w:cs="Arial"/>
          <w:noProof/>
          <w:sz w:val="24"/>
          <w:szCs w:val="24"/>
        </w:rPr>
        <w:t>8</w:t>
      </w:r>
      <w:r w:rsidRPr="00944EE2">
        <w:rPr>
          <w:rFonts w:ascii="Arial" w:hAnsi="Arial" w:cs="Arial"/>
          <w:noProof/>
          <w:sz w:val="24"/>
          <w:szCs w:val="24"/>
        </w:rPr>
        <w:t>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Fukutake N, Ueno M, Hiraoka N, </w:t>
      </w:r>
      <w:r w:rsidR="00E32891" w:rsidRPr="00944EE2">
        <w:rPr>
          <w:rFonts w:ascii="Arial" w:hAnsi="Arial" w:cs="Arial"/>
          <w:noProof/>
          <w:sz w:val="24"/>
          <w:szCs w:val="24"/>
        </w:rPr>
        <w:t xml:space="preserve">Shimada K, Shiraishi K, Saruki N, </w:t>
      </w:r>
      <w:r w:rsidRPr="00944EE2">
        <w:rPr>
          <w:rFonts w:ascii="Arial" w:hAnsi="Arial" w:cs="Arial"/>
          <w:noProof/>
          <w:sz w:val="24"/>
          <w:szCs w:val="24"/>
        </w:rPr>
        <w:t xml:space="preserve">et al. A novel multivariate index for pancreatic cancer detection based on the plasma free amino acid profile. </w:t>
      </w:r>
      <w:r w:rsidRPr="00944EE2">
        <w:rPr>
          <w:rFonts w:ascii="Arial" w:hAnsi="Arial" w:cs="Arial"/>
          <w:i/>
          <w:noProof/>
          <w:sz w:val="24"/>
          <w:szCs w:val="24"/>
        </w:rPr>
        <w:t>PLoS One</w:t>
      </w:r>
      <w:r w:rsidRPr="00944EE2">
        <w:rPr>
          <w:rFonts w:ascii="Arial" w:hAnsi="Arial" w:cs="Arial"/>
          <w:noProof/>
          <w:sz w:val="24"/>
          <w:szCs w:val="24"/>
        </w:rPr>
        <w:t xml:space="preserve"> 2015; 10(7): e0132223.</w:t>
      </w:r>
    </w:p>
    <w:p w14:paraId="15240C3D" w14:textId="274B0F63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39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Ritchie SA, Chitou B, Zheng Q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Jayasinghe D, Jin W, Mochizuki A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Pancreatic cancer serum biomarker PC-594: Diagnostic performance and comparison to CA19-9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World J Gastroenterol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5; 21(21): 6604-12.</w:t>
      </w:r>
    </w:p>
    <w:p w14:paraId="22F64F70" w14:textId="183C95BF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0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Akita H, Ritchie SA, Takemasa I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Equchi H, Pastural E, Jin W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Serum metabolite profiling for the detection of pancreatic cancer: </w:t>
      </w:r>
      <w:r w:rsidR="004835AB" w:rsidRPr="00944EE2">
        <w:rPr>
          <w:rFonts w:ascii="Arial" w:hAnsi="Arial" w:cs="Arial"/>
          <w:noProof/>
          <w:sz w:val="24"/>
          <w:szCs w:val="24"/>
        </w:rPr>
        <w:t>r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sults of a large independent validation study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Pancrea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6; 45(10): 1418-23.</w:t>
      </w:r>
    </w:p>
    <w:p w14:paraId="5E5235E8" w14:textId="6F3F0217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1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Potjer TP, Mertens BJ, Nicolardi S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van der Burgt YE, Bonsing BA, Mesker WE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pplication of a serum protein signature for pancreatic cancer to separate cases from controls in a pancreatic surveillance cohort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Transl Oncol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6; 9(3): 242-7.</w:t>
      </w:r>
    </w:p>
    <w:p w14:paraId="12EAE44B" w14:textId="2F47498B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2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He X, Zhong J, Wang S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Zhou Y, Wang L, Zhang Y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Serum metabolomics differentiating pancreatic cancer from new-onset diabete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Oncotarg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8(17): 29116.</w:t>
      </w:r>
    </w:p>
    <w:p w14:paraId="5844D102" w14:textId="004E1F4C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3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Hirata Y, Kobayashi T, Nishiumi S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Yamanaka K, Nakagawa T, Fujigaki S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Identification of highly sensitive biomarkers that can aid the early detection of pancreatic cancer using GC/MS/MS-based targeted metabolomic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Clinica Chimica Acta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468: 98-104.</w:t>
      </w:r>
    </w:p>
    <w:p w14:paraId="631329AB" w14:textId="5676AD03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4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Lindahl A, Heuchel R, Forshed J, Lehtiö J, Löhr M, Nordström A. Discrimination of pancreatic cancer and pancreatitis by LC-MS metabolomic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Metabolomics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13(5): 61.</w:t>
      </w:r>
    </w:p>
    <w:p w14:paraId="71326D32" w14:textId="341C7F1E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5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Mehta KY, Wu H-J, Menon SS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Fallah Y, Zhong X, Rizk N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Metabolomic biomarkers of pancreatic cancer: a meta-analysis study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Oncotarge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7; 8(40): 68899.</w:t>
      </w:r>
    </w:p>
    <w:p w14:paraId="3693FC78" w14:textId="4261CFF9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lastRenderedPageBreak/>
        <w:t>46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Mayerle J, Kalthoff H, Reszka R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Kamlage B, Peter E, Schniewind B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Metabolic biomarker signature to differentiate pancreatic ductal adenocarcinoma from chronic pancreatitis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Gut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1</w:t>
      </w:r>
      <w:r w:rsidR="004835AB" w:rsidRPr="00944EE2">
        <w:rPr>
          <w:rFonts w:ascii="Arial" w:hAnsi="Arial" w:cs="Arial"/>
          <w:noProof/>
          <w:sz w:val="24"/>
          <w:szCs w:val="24"/>
        </w:rPr>
        <w:t>8; 67(1): 128-37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</w:p>
    <w:p w14:paraId="6649513F" w14:textId="129BCA1A" w:rsidR="0054277A" w:rsidRPr="00944EE2" w:rsidRDefault="0046556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7</w:t>
      </w:r>
      <w:r w:rsidR="0054277A" w:rsidRPr="00944EE2">
        <w:rPr>
          <w:rFonts w:ascii="Arial" w:hAnsi="Arial" w:cs="Arial"/>
          <w:noProof/>
          <w:sz w:val="24"/>
          <w:szCs w:val="24"/>
        </w:rPr>
        <w:t>.</w:t>
      </w:r>
      <w:r w:rsidR="0054277A" w:rsidRPr="00944EE2">
        <w:rPr>
          <w:rFonts w:ascii="Arial" w:hAnsi="Arial" w:cs="Arial"/>
          <w:noProof/>
          <w:sz w:val="24"/>
          <w:szCs w:val="24"/>
        </w:rPr>
        <w:tab/>
        <w:t xml:space="preserve">Faca VM, Song KS, Wang H, </w:t>
      </w:r>
      <w:r w:rsidR="004835AB" w:rsidRPr="00944EE2">
        <w:rPr>
          <w:rFonts w:ascii="Arial" w:hAnsi="Arial" w:cs="Arial"/>
          <w:noProof/>
          <w:sz w:val="24"/>
          <w:szCs w:val="24"/>
        </w:rPr>
        <w:t xml:space="preserve">Zhang Q, Krasnoselsky AL, Newcomb LF, 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et al. A mouse to human search for plasma proteome changes associated with pancreatic tumor development. </w:t>
      </w:r>
      <w:r w:rsidR="0054277A" w:rsidRPr="00944EE2">
        <w:rPr>
          <w:rFonts w:ascii="Arial" w:hAnsi="Arial" w:cs="Arial"/>
          <w:i/>
          <w:noProof/>
          <w:sz w:val="24"/>
          <w:szCs w:val="24"/>
        </w:rPr>
        <w:t>PLoS Med</w:t>
      </w:r>
      <w:r w:rsidR="0054277A" w:rsidRPr="00944EE2">
        <w:rPr>
          <w:rFonts w:ascii="Arial" w:hAnsi="Arial" w:cs="Arial"/>
          <w:noProof/>
          <w:sz w:val="24"/>
          <w:szCs w:val="24"/>
        </w:rPr>
        <w:t xml:space="preserve"> 2008; 5(6): e123.</w:t>
      </w:r>
    </w:p>
    <w:p w14:paraId="25BECCEF" w14:textId="7FDD58A7" w:rsidR="0054277A" w:rsidRPr="00944EE2" w:rsidRDefault="0054277A" w:rsidP="0054277A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</w:t>
      </w:r>
      <w:r w:rsidR="0046556A" w:rsidRPr="00944EE2">
        <w:rPr>
          <w:rFonts w:ascii="Arial" w:hAnsi="Arial" w:cs="Arial"/>
          <w:noProof/>
          <w:sz w:val="24"/>
          <w:szCs w:val="24"/>
        </w:rPr>
        <w:t>8</w:t>
      </w:r>
      <w:r w:rsidRPr="00944EE2">
        <w:rPr>
          <w:rFonts w:ascii="Arial" w:hAnsi="Arial" w:cs="Arial"/>
          <w:noProof/>
          <w:sz w:val="24"/>
          <w:szCs w:val="24"/>
        </w:rPr>
        <w:t>.</w:t>
      </w:r>
      <w:r w:rsidRPr="00944EE2">
        <w:rPr>
          <w:rFonts w:ascii="Arial" w:hAnsi="Arial" w:cs="Arial"/>
          <w:noProof/>
          <w:sz w:val="24"/>
          <w:szCs w:val="24"/>
        </w:rPr>
        <w:tab/>
        <w:t xml:space="preserve">Risch HA, Yu H, Lu L, Kidd MS. Detectable symptomatology preceding the diagnosis of pancreatic cancer and absolute risk of pancreatic cancer diagnosis. </w:t>
      </w:r>
      <w:r w:rsidRPr="00944EE2">
        <w:rPr>
          <w:rFonts w:ascii="Arial" w:hAnsi="Arial" w:cs="Arial"/>
          <w:i/>
          <w:noProof/>
          <w:sz w:val="24"/>
          <w:szCs w:val="24"/>
        </w:rPr>
        <w:t>Am J Epidemiol</w:t>
      </w:r>
      <w:r w:rsidRPr="00944EE2">
        <w:rPr>
          <w:rFonts w:ascii="Arial" w:hAnsi="Arial" w:cs="Arial"/>
          <w:noProof/>
          <w:sz w:val="24"/>
          <w:szCs w:val="24"/>
        </w:rPr>
        <w:t xml:space="preserve"> 2015; 182(1): 26-34.</w:t>
      </w:r>
    </w:p>
    <w:p w14:paraId="12F52ABA" w14:textId="7819CC92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49.</w:t>
      </w:r>
      <w:r w:rsidRPr="00944EE2">
        <w:rPr>
          <w:rFonts w:ascii="Arial" w:hAnsi="Arial" w:cs="Arial"/>
          <w:noProof/>
          <w:sz w:val="24"/>
          <w:szCs w:val="24"/>
        </w:rPr>
        <w:tab/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Stolzenberg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-Solomon RZ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Pietinen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P, </w:t>
      </w:r>
      <w:r w:rsidRPr="00944EE2">
        <w:rPr>
          <w:rFonts w:ascii="Arial" w:hAnsi="Arial" w:cs="Arial" w:hint="eastAsia"/>
          <w:sz w:val="24"/>
          <w:szCs w:val="24"/>
          <w:lang w:eastAsia="zh-CN"/>
        </w:rPr>
        <w:t>Taylor</w:t>
      </w:r>
      <w:r w:rsidRPr="00944EE2">
        <w:rPr>
          <w:rFonts w:ascii="Arial" w:hAnsi="Arial" w:cs="Arial"/>
          <w:sz w:val="24"/>
          <w:szCs w:val="24"/>
          <w:lang w:eastAsia="zh-CN"/>
        </w:rPr>
        <w:t xml:space="preserve"> PR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Virtamo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J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Albanes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D. A prospective study of medical conditions, anthropometry, physical activity, and pancreatic cancer in male smokers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>Cancer Causes Control</w:t>
      </w:r>
      <w:r w:rsidRPr="00944EE2">
        <w:rPr>
          <w:rFonts w:ascii="Arial" w:hAnsi="Arial" w:cs="Arial"/>
          <w:sz w:val="24"/>
          <w:szCs w:val="24"/>
          <w:lang w:eastAsia="zh-CN"/>
        </w:rPr>
        <w:t xml:space="preserve"> 2002; 13(5): 417-26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6274D15F" w14:textId="5613E417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0.</w:t>
      </w:r>
      <w:r w:rsidRPr="00944EE2">
        <w:rPr>
          <w:rFonts w:ascii="Arial" w:hAnsi="Arial" w:cs="Arial"/>
          <w:noProof/>
          <w:sz w:val="24"/>
          <w:szCs w:val="24"/>
        </w:rPr>
        <w:tab/>
      </w:r>
      <w:proofErr w:type="spellStart"/>
      <w:r w:rsidRPr="00944EE2">
        <w:rPr>
          <w:rFonts w:ascii="Arial" w:hAnsi="Arial" w:cs="Arial" w:hint="eastAsia"/>
          <w:sz w:val="24"/>
          <w:szCs w:val="24"/>
          <w:lang w:eastAsia="zh-CN"/>
        </w:rPr>
        <w:t>Ansary</w:t>
      </w:r>
      <w:r w:rsidRPr="00944EE2">
        <w:rPr>
          <w:rFonts w:ascii="Arial" w:hAnsi="Arial" w:cs="Arial"/>
          <w:sz w:val="24"/>
          <w:szCs w:val="24"/>
          <w:lang w:eastAsia="zh-CN"/>
        </w:rPr>
        <w:t>-Moghaddam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A, Huxley R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Barzi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F, Lawes C, Ohkubo T, Fang X, et al. The effect of modifiable risk factors on pancreatic cancer mortality in populations of the Asia-Pacific region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Cancer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Epidemiol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Biomarkers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Prev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2006; 15(12): 2435-40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3691255E" w14:textId="244F66E2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1.</w:t>
      </w:r>
      <w:r w:rsidRPr="00944EE2">
        <w:rPr>
          <w:rFonts w:ascii="Arial" w:hAnsi="Arial" w:cs="Arial"/>
          <w:noProof/>
          <w:sz w:val="24"/>
          <w:szCs w:val="24"/>
        </w:rPr>
        <w:tab/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Berrington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de Gonzalez A, Yun JE, Lee SY, Klein AP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Jee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SH. Pancreatic cancer and factors associated with the insulin resistance syndrome in the Korean cancer prevention study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Cancer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Epidemiol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Biomarkers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Prev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</w:t>
      </w:r>
      <w:r w:rsidRPr="00944EE2">
        <w:rPr>
          <w:rFonts w:ascii="Arial" w:hAnsi="Arial" w:cs="Arial"/>
          <w:sz w:val="24"/>
          <w:szCs w:val="24"/>
          <w:lang w:eastAsia="zh-CN"/>
        </w:rPr>
        <w:t>2008; 17(2): 359-64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79536AA6" w14:textId="076B48F1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2.</w:t>
      </w:r>
      <w:r w:rsidRPr="00944EE2">
        <w:rPr>
          <w:rFonts w:ascii="Arial" w:hAnsi="Arial" w:cs="Arial"/>
          <w:noProof/>
          <w:sz w:val="24"/>
          <w:szCs w:val="24"/>
        </w:rPr>
        <w:tab/>
      </w:r>
      <w:r w:rsidRPr="00944EE2">
        <w:rPr>
          <w:rFonts w:ascii="Arial" w:hAnsi="Arial" w:cs="Arial"/>
          <w:sz w:val="24"/>
          <w:szCs w:val="24"/>
          <w:lang w:eastAsia="zh-CN"/>
        </w:rPr>
        <w:t xml:space="preserve">Batty GD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Kivimaki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M, Morrison D, Huxley R, Smith GD, </w:t>
      </w:r>
      <w:proofErr w:type="gramStart"/>
      <w:r w:rsidRPr="00944EE2">
        <w:rPr>
          <w:rFonts w:ascii="Arial" w:hAnsi="Arial" w:cs="Arial"/>
          <w:sz w:val="24"/>
          <w:szCs w:val="24"/>
          <w:lang w:eastAsia="zh-CN"/>
        </w:rPr>
        <w:t>Clarke</w:t>
      </w:r>
      <w:proofErr w:type="gramEnd"/>
      <w:r w:rsidRPr="00944EE2">
        <w:rPr>
          <w:rFonts w:ascii="Arial" w:hAnsi="Arial" w:cs="Arial"/>
          <w:sz w:val="24"/>
          <w:szCs w:val="24"/>
          <w:lang w:eastAsia="zh-CN"/>
        </w:rPr>
        <w:t xml:space="preserve"> R, et al. Risk factors for pancreatic cancer mortality: extended follow-up of the original Whitehall Study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Cancer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Epidemiol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Biomarkers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Prev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</w:t>
      </w:r>
      <w:r w:rsidRPr="00944EE2">
        <w:rPr>
          <w:rFonts w:ascii="Arial" w:hAnsi="Arial" w:cs="Arial"/>
          <w:sz w:val="24"/>
          <w:szCs w:val="24"/>
          <w:lang w:eastAsia="zh-CN"/>
        </w:rPr>
        <w:t>2009; 18(2): 673-5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102F6AE7" w14:textId="580200A0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3.</w:t>
      </w:r>
      <w:r w:rsidRPr="00944EE2">
        <w:rPr>
          <w:rFonts w:ascii="Arial" w:hAnsi="Arial" w:cs="Arial"/>
          <w:noProof/>
          <w:sz w:val="24"/>
          <w:szCs w:val="24"/>
        </w:rPr>
        <w:tab/>
      </w:r>
      <w:r w:rsidRPr="00944EE2">
        <w:rPr>
          <w:rFonts w:ascii="Arial" w:hAnsi="Arial" w:cs="Arial"/>
          <w:sz w:val="24"/>
          <w:szCs w:val="24"/>
          <w:lang w:eastAsia="zh-CN"/>
        </w:rPr>
        <w:t xml:space="preserve">Inoue M, Noda M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Kurahashi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N, Iwasaki M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Sasazuki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S, </w:t>
      </w:r>
      <w:proofErr w:type="spellStart"/>
      <w:proofErr w:type="gramStart"/>
      <w:r w:rsidRPr="00944EE2">
        <w:rPr>
          <w:rFonts w:ascii="Arial" w:hAnsi="Arial" w:cs="Arial"/>
          <w:sz w:val="24"/>
          <w:szCs w:val="24"/>
          <w:lang w:eastAsia="zh-CN"/>
        </w:rPr>
        <w:t>Iso</w:t>
      </w:r>
      <w:proofErr w:type="spellEnd"/>
      <w:proofErr w:type="gramEnd"/>
      <w:r w:rsidRPr="00944EE2">
        <w:rPr>
          <w:rFonts w:ascii="Arial" w:hAnsi="Arial" w:cs="Arial"/>
          <w:sz w:val="24"/>
          <w:szCs w:val="24"/>
          <w:lang w:eastAsia="zh-CN"/>
        </w:rPr>
        <w:t xml:space="preserve"> H, et al. Impact of metabolic factors on subsequent cancer risk: results from a large-scale population-based cohort study in Japan.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Eur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J Cancer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Prev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2009; 18(3): 240-7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0624D87E" w14:textId="64924B59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4.</w:t>
      </w:r>
      <w:r w:rsidRPr="00944EE2">
        <w:rPr>
          <w:rFonts w:ascii="Arial" w:hAnsi="Arial" w:cs="Arial"/>
          <w:noProof/>
          <w:sz w:val="24"/>
          <w:szCs w:val="24"/>
        </w:rPr>
        <w:tab/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Meinhold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CL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Berrington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de Gonzalez A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Albanes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D, Weinstein SJ, Taylor PR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Virtamo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J, et al. Predictors of fasting serum insulin and glucose and the risk of pancreatic cancer in smokers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Cancer Causes Control </w:t>
      </w:r>
      <w:r w:rsidRPr="00944EE2">
        <w:rPr>
          <w:rFonts w:ascii="Arial" w:hAnsi="Arial" w:cs="Arial"/>
          <w:sz w:val="24"/>
          <w:szCs w:val="24"/>
          <w:lang w:eastAsia="zh-CN"/>
        </w:rPr>
        <w:t>2009; 20(5): 681-90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4E921292" w14:textId="3EA412E8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5.</w:t>
      </w:r>
      <w:r w:rsidRPr="00944EE2">
        <w:rPr>
          <w:rFonts w:ascii="Arial" w:hAnsi="Arial" w:cs="Arial"/>
          <w:noProof/>
          <w:sz w:val="24"/>
          <w:szCs w:val="24"/>
        </w:rPr>
        <w:tab/>
      </w:r>
      <w:r w:rsidRPr="00944EE2">
        <w:rPr>
          <w:rFonts w:ascii="Arial" w:eastAsia="Times New Roman" w:hAnsi="Arial" w:cs="Arial"/>
          <w:sz w:val="24"/>
          <w:szCs w:val="24"/>
          <w:lang w:eastAsia="zh-CN"/>
        </w:rPr>
        <w:t xml:space="preserve">Johansen D, Stocks T, </w:t>
      </w:r>
      <w:proofErr w:type="spellStart"/>
      <w:r w:rsidRPr="00944EE2">
        <w:rPr>
          <w:rFonts w:ascii="Arial" w:eastAsia="Times New Roman" w:hAnsi="Arial" w:cs="Arial"/>
          <w:sz w:val="24"/>
          <w:szCs w:val="24"/>
          <w:lang w:eastAsia="zh-CN"/>
        </w:rPr>
        <w:t>Jonsson</w:t>
      </w:r>
      <w:proofErr w:type="spellEnd"/>
      <w:r w:rsidRPr="00944EE2">
        <w:rPr>
          <w:rFonts w:ascii="Arial" w:eastAsia="Times New Roman" w:hAnsi="Arial" w:cs="Arial"/>
          <w:sz w:val="24"/>
          <w:szCs w:val="24"/>
          <w:lang w:eastAsia="zh-CN"/>
        </w:rPr>
        <w:t xml:space="preserve"> H, </w:t>
      </w:r>
      <w:proofErr w:type="spellStart"/>
      <w:r w:rsidRPr="00944EE2">
        <w:rPr>
          <w:rFonts w:ascii="Arial" w:eastAsia="Times New Roman" w:hAnsi="Arial" w:cs="Arial"/>
          <w:sz w:val="24"/>
          <w:szCs w:val="24"/>
          <w:lang w:eastAsia="zh-CN"/>
        </w:rPr>
        <w:t>Lindkvist</w:t>
      </w:r>
      <w:proofErr w:type="spellEnd"/>
      <w:r w:rsidRPr="00944EE2">
        <w:rPr>
          <w:rFonts w:ascii="Arial" w:eastAsia="Times New Roman" w:hAnsi="Arial" w:cs="Arial"/>
          <w:sz w:val="24"/>
          <w:szCs w:val="24"/>
          <w:lang w:eastAsia="zh-CN"/>
        </w:rPr>
        <w:t xml:space="preserve"> B, </w:t>
      </w:r>
      <w:proofErr w:type="spellStart"/>
      <w:r w:rsidRPr="00944EE2">
        <w:rPr>
          <w:rFonts w:ascii="Arial" w:eastAsia="Times New Roman" w:hAnsi="Arial" w:cs="Arial"/>
          <w:sz w:val="24"/>
          <w:szCs w:val="24"/>
          <w:lang w:eastAsia="zh-CN"/>
        </w:rPr>
        <w:t>Björge</w:t>
      </w:r>
      <w:proofErr w:type="spellEnd"/>
      <w:r w:rsidRPr="00944EE2">
        <w:rPr>
          <w:rFonts w:ascii="Arial" w:eastAsia="Times New Roman" w:hAnsi="Arial" w:cs="Arial"/>
          <w:sz w:val="24"/>
          <w:szCs w:val="24"/>
          <w:lang w:eastAsia="zh-CN"/>
        </w:rPr>
        <w:t xml:space="preserve"> T, </w:t>
      </w:r>
      <w:proofErr w:type="spellStart"/>
      <w:r w:rsidRPr="00944EE2">
        <w:rPr>
          <w:rFonts w:ascii="Arial" w:eastAsia="Times New Roman" w:hAnsi="Arial" w:cs="Arial"/>
          <w:sz w:val="24"/>
          <w:szCs w:val="24"/>
          <w:lang w:eastAsia="zh-CN"/>
        </w:rPr>
        <w:t>Concin</w:t>
      </w:r>
      <w:proofErr w:type="spellEnd"/>
      <w:r w:rsidRPr="00944EE2">
        <w:rPr>
          <w:rFonts w:ascii="Arial" w:eastAsia="Times New Roman" w:hAnsi="Arial" w:cs="Arial"/>
          <w:sz w:val="24"/>
          <w:szCs w:val="24"/>
          <w:lang w:eastAsia="zh-CN"/>
        </w:rPr>
        <w:t xml:space="preserve"> H, et al. Metabolic factors and the risk of pancreatic cancer: a prospective analysis of almost 580,000 men and women in the Metabolic Syndrome and Cancer Project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Cancer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Epidemiol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Biomarkers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Prev</w:t>
      </w:r>
      <w:proofErr w:type="spellEnd"/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 </w:t>
      </w:r>
      <w:r w:rsidRPr="00944EE2">
        <w:rPr>
          <w:rFonts w:ascii="Arial" w:hAnsi="Arial" w:cs="Arial"/>
          <w:sz w:val="24"/>
          <w:szCs w:val="24"/>
          <w:lang w:eastAsia="zh-CN"/>
        </w:rPr>
        <w:t>2010; 19(9):2307-17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54DF38BD" w14:textId="48DA8456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6.</w:t>
      </w:r>
      <w:r w:rsidRPr="00944EE2">
        <w:rPr>
          <w:rFonts w:ascii="Arial" w:hAnsi="Arial" w:cs="Arial"/>
          <w:noProof/>
          <w:sz w:val="24"/>
          <w:szCs w:val="24"/>
        </w:rPr>
        <w:tab/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Kuzmickiene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I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Everatt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R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Virviciute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D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Tamosiunas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A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Radisauskas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R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Reklaitiene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R, et al. Smoking and other risk factors for pancreatic cancer: A cohort study in men in Lithuania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Cancer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Epidemiol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2013; 37(2): 133-9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1290925D" w14:textId="47CC81CD" w:rsidR="00AF170B" w:rsidRPr="00944EE2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lastRenderedPageBreak/>
        <w:t>57.</w:t>
      </w:r>
      <w:r w:rsidRPr="00944EE2">
        <w:rPr>
          <w:rFonts w:ascii="Arial" w:hAnsi="Arial" w:cs="Arial"/>
          <w:noProof/>
          <w:sz w:val="24"/>
          <w:szCs w:val="24"/>
        </w:rPr>
        <w:tab/>
      </w:r>
      <w:r w:rsidRPr="00944EE2">
        <w:rPr>
          <w:rFonts w:ascii="Arial" w:hAnsi="Arial" w:cs="Arial"/>
          <w:sz w:val="24"/>
          <w:szCs w:val="24"/>
          <w:lang w:eastAsia="zh-CN"/>
        </w:rPr>
        <w:t xml:space="preserve">Wang J, Wang WJ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Zhai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L, Zhang DF. Association of cholesterol with risk of pancreatic cancer: a meta-analysis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 xml:space="preserve">World J </w:t>
      </w:r>
      <w:proofErr w:type="spellStart"/>
      <w:r w:rsidRPr="00944EE2">
        <w:rPr>
          <w:rFonts w:ascii="Arial" w:hAnsi="Arial" w:cs="Arial"/>
          <w:i/>
          <w:sz w:val="24"/>
          <w:szCs w:val="24"/>
          <w:lang w:eastAsia="zh-CN"/>
        </w:rPr>
        <w:t>Gastroenterol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2015; 21(12): 3711-9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4F4BBC3F" w14:textId="1EBC40B6" w:rsidR="00AF170B" w:rsidRPr="00AF170B" w:rsidRDefault="00AF170B" w:rsidP="00AF170B">
      <w:pPr>
        <w:pStyle w:val="EndNoteBibliography"/>
        <w:spacing w:after="0" w:line="360" w:lineRule="auto"/>
        <w:contextualSpacing/>
        <w:rPr>
          <w:rFonts w:ascii="Arial" w:hAnsi="Arial" w:cs="Arial"/>
          <w:noProof/>
          <w:sz w:val="24"/>
          <w:szCs w:val="24"/>
        </w:rPr>
      </w:pPr>
      <w:r w:rsidRPr="00944EE2">
        <w:rPr>
          <w:rFonts w:ascii="Arial" w:hAnsi="Arial" w:cs="Arial"/>
          <w:noProof/>
          <w:sz w:val="24"/>
          <w:szCs w:val="24"/>
        </w:rPr>
        <w:t>58.</w:t>
      </w:r>
      <w:r w:rsidRPr="00944EE2">
        <w:rPr>
          <w:rFonts w:ascii="Arial" w:hAnsi="Arial" w:cs="Arial"/>
          <w:noProof/>
          <w:sz w:val="24"/>
          <w:szCs w:val="24"/>
        </w:rPr>
        <w:tab/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Kabat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GC, Kim MY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Chlekowski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RT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Vitolins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MZ, </w:t>
      </w:r>
      <w:proofErr w:type="spellStart"/>
      <w:r w:rsidRPr="00944EE2">
        <w:rPr>
          <w:rFonts w:ascii="Arial" w:hAnsi="Arial" w:cs="Arial"/>
          <w:sz w:val="24"/>
          <w:szCs w:val="24"/>
          <w:lang w:eastAsia="zh-CN"/>
        </w:rPr>
        <w:t>Wassertheil-Smoller</w:t>
      </w:r>
      <w:proofErr w:type="spellEnd"/>
      <w:r w:rsidRPr="00944EE2">
        <w:rPr>
          <w:rFonts w:ascii="Arial" w:hAnsi="Arial" w:cs="Arial"/>
          <w:sz w:val="24"/>
          <w:szCs w:val="24"/>
          <w:lang w:eastAsia="zh-CN"/>
        </w:rPr>
        <w:t xml:space="preserve"> S, Rohan TE. Serum lipids and risk of obesity-related cancers in postmenopausal women. </w:t>
      </w:r>
      <w:r w:rsidRPr="00944EE2">
        <w:rPr>
          <w:rFonts w:ascii="Arial" w:hAnsi="Arial" w:cs="Arial"/>
          <w:i/>
          <w:sz w:val="24"/>
          <w:szCs w:val="24"/>
          <w:lang w:eastAsia="zh-CN"/>
        </w:rPr>
        <w:t>Cancer Causes Control</w:t>
      </w:r>
      <w:r w:rsidRPr="00944EE2">
        <w:rPr>
          <w:rFonts w:ascii="Arial" w:hAnsi="Arial" w:cs="Arial"/>
          <w:sz w:val="24"/>
          <w:szCs w:val="24"/>
          <w:lang w:eastAsia="zh-CN"/>
        </w:rPr>
        <w:t xml:space="preserve"> 2018; 29(1): 13-24</w:t>
      </w:r>
      <w:r w:rsidRPr="00944EE2">
        <w:rPr>
          <w:rFonts w:ascii="Arial" w:hAnsi="Arial" w:cs="Arial"/>
          <w:noProof/>
          <w:sz w:val="24"/>
          <w:szCs w:val="24"/>
        </w:rPr>
        <w:t>.</w:t>
      </w:r>
    </w:p>
    <w:p w14:paraId="5BCCC246" w14:textId="473410CB" w:rsidR="00AD74C5" w:rsidRPr="00AD74C5" w:rsidRDefault="00AD74C5" w:rsidP="00AF170B">
      <w:pPr>
        <w:pStyle w:val="EndNoteBibliography"/>
        <w:spacing w:after="0" w:line="360" w:lineRule="auto"/>
        <w:contextualSpacing/>
        <w:rPr>
          <w:rFonts w:ascii="Arial" w:hAnsi="Arial" w:cs="Arial"/>
          <w:sz w:val="24"/>
          <w:szCs w:val="24"/>
          <w:lang w:eastAsia="zh-CN"/>
        </w:rPr>
      </w:pPr>
    </w:p>
    <w:sectPr w:rsidR="00AD74C5" w:rsidRPr="00AD74C5" w:rsidSect="00AD74C5">
      <w:headerReference w:type="default" r:id="rId11"/>
      <w:pgSz w:w="11906" w:h="16838" w:code="9"/>
      <w:pgMar w:top="1008" w:right="1008" w:bottom="1008" w:left="100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C37F33" w14:textId="77777777" w:rsidR="00870FE6" w:rsidRDefault="00870FE6" w:rsidP="00D337CE">
      <w:pPr>
        <w:spacing w:after="0" w:line="240" w:lineRule="auto"/>
      </w:pPr>
      <w:r>
        <w:separator/>
      </w:r>
    </w:p>
  </w:endnote>
  <w:endnote w:type="continuationSeparator" w:id="0">
    <w:p w14:paraId="54962CE5" w14:textId="77777777" w:rsidR="00870FE6" w:rsidRDefault="00870FE6" w:rsidP="00D33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8A7FD4" w14:textId="77777777" w:rsidR="00870FE6" w:rsidRDefault="00870FE6" w:rsidP="00D337CE">
      <w:pPr>
        <w:spacing w:after="0" w:line="240" w:lineRule="auto"/>
      </w:pPr>
      <w:r>
        <w:separator/>
      </w:r>
    </w:p>
  </w:footnote>
  <w:footnote w:type="continuationSeparator" w:id="0">
    <w:p w14:paraId="6BD0FD54" w14:textId="77777777" w:rsidR="00870FE6" w:rsidRDefault="00870FE6" w:rsidP="00D33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A96FAF" w14:textId="77777777" w:rsidR="00205D52" w:rsidRDefault="00205D52" w:rsidP="000709CC">
    <w:pPr>
      <w:pStyle w:val="Header"/>
      <w:jc w:val="right"/>
    </w:pPr>
  </w:p>
  <w:p w14:paraId="3B2E7BB2" w14:textId="77777777" w:rsidR="00205D52" w:rsidRDefault="00205D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71DB2" w14:textId="77777777" w:rsidR="00205D52" w:rsidRDefault="00205D52" w:rsidP="000709CC">
    <w:pPr>
      <w:pStyle w:val="Header"/>
      <w:jc w:val="right"/>
    </w:pPr>
  </w:p>
  <w:p w14:paraId="608AFAE5" w14:textId="77777777" w:rsidR="00205D52" w:rsidRDefault="00205D5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B8018" w14:textId="77777777" w:rsidR="00205D52" w:rsidRDefault="00205D52" w:rsidP="000709CC">
    <w:pPr>
      <w:pStyle w:val="Header"/>
      <w:jc w:val="right"/>
    </w:pPr>
  </w:p>
  <w:p w14:paraId="70CDD1D0" w14:textId="77777777" w:rsidR="00205D52" w:rsidRDefault="00205D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6A477A"/>
    <w:multiLevelType w:val="hybridMultilevel"/>
    <w:tmpl w:val="BC047DBE"/>
    <w:lvl w:ilvl="0" w:tplc="5A04C472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" w15:restartNumberingAfterBreak="0">
    <w:nsid w:val="2DDD4269"/>
    <w:multiLevelType w:val="hybridMultilevel"/>
    <w:tmpl w:val="BDC024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C45573"/>
    <w:multiLevelType w:val="hybridMultilevel"/>
    <w:tmpl w:val="B84EFAD6"/>
    <w:lvl w:ilvl="0" w:tplc="8ADC8AE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106862"/>
    <w:multiLevelType w:val="hybridMultilevel"/>
    <w:tmpl w:val="C51C3C5E"/>
    <w:lvl w:ilvl="0" w:tplc="5E0092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p9txar3050rtezt0kx0dz1fwrwtews0sfw&quot;&gt;Pancreatic cancer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6&lt;/item&gt;&lt;item&gt;48&lt;/item&gt;&lt;item&gt;50&lt;/item&gt;&lt;item&gt;51&lt;/item&gt;&lt;item&gt;53&lt;/item&gt;&lt;item&gt;55&lt;/item&gt;&lt;item&gt;56&lt;/item&gt;&lt;item&gt;59&lt;/item&gt;&lt;item&gt;60&lt;/item&gt;&lt;item&gt;62&lt;/item&gt;&lt;item&gt;91&lt;/item&gt;&lt;item&gt;160&lt;/item&gt;&lt;item&gt;176&lt;/item&gt;&lt;item&gt;182&lt;/item&gt;&lt;item&gt;200&lt;/item&gt;&lt;item&gt;202&lt;/item&gt;&lt;item&gt;203&lt;/item&gt;&lt;item&gt;207&lt;/item&gt;&lt;item&gt;209&lt;/item&gt;&lt;item&gt;212&lt;/item&gt;&lt;item&gt;219&lt;/item&gt;&lt;item&gt;224&lt;/item&gt;&lt;item&gt;225&lt;/item&gt;&lt;item&gt;226&lt;/item&gt;&lt;item&gt;228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/record-ids&gt;&lt;/item&gt;&lt;/Libraries&gt;"/>
  </w:docVars>
  <w:rsids>
    <w:rsidRoot w:val="00680821"/>
    <w:rsid w:val="00000A99"/>
    <w:rsid w:val="00000C48"/>
    <w:rsid w:val="00001B72"/>
    <w:rsid w:val="00001CAB"/>
    <w:rsid w:val="00002FF2"/>
    <w:rsid w:val="000034FE"/>
    <w:rsid w:val="00003DE5"/>
    <w:rsid w:val="00005B1C"/>
    <w:rsid w:val="00007264"/>
    <w:rsid w:val="00007C51"/>
    <w:rsid w:val="000136B1"/>
    <w:rsid w:val="000153D7"/>
    <w:rsid w:val="00020EDB"/>
    <w:rsid w:val="0002219D"/>
    <w:rsid w:val="00022DC4"/>
    <w:rsid w:val="00023BE7"/>
    <w:rsid w:val="000240EB"/>
    <w:rsid w:val="00025232"/>
    <w:rsid w:val="000268D6"/>
    <w:rsid w:val="00026C1B"/>
    <w:rsid w:val="00027281"/>
    <w:rsid w:val="000273B3"/>
    <w:rsid w:val="000278EA"/>
    <w:rsid w:val="00030418"/>
    <w:rsid w:val="00030D31"/>
    <w:rsid w:val="0003274E"/>
    <w:rsid w:val="000328F9"/>
    <w:rsid w:val="000341A0"/>
    <w:rsid w:val="00034F2F"/>
    <w:rsid w:val="000355B8"/>
    <w:rsid w:val="00036066"/>
    <w:rsid w:val="000362C7"/>
    <w:rsid w:val="00036340"/>
    <w:rsid w:val="00037476"/>
    <w:rsid w:val="0003758B"/>
    <w:rsid w:val="000407C6"/>
    <w:rsid w:val="00041C9B"/>
    <w:rsid w:val="000425A2"/>
    <w:rsid w:val="00043EDD"/>
    <w:rsid w:val="00044807"/>
    <w:rsid w:val="00045EEF"/>
    <w:rsid w:val="000467F7"/>
    <w:rsid w:val="00047807"/>
    <w:rsid w:val="00047BDB"/>
    <w:rsid w:val="00050336"/>
    <w:rsid w:val="0005042F"/>
    <w:rsid w:val="00050D8F"/>
    <w:rsid w:val="00053D8A"/>
    <w:rsid w:val="00054FF6"/>
    <w:rsid w:val="0005592C"/>
    <w:rsid w:val="00056649"/>
    <w:rsid w:val="000601E7"/>
    <w:rsid w:val="00062F16"/>
    <w:rsid w:val="00063358"/>
    <w:rsid w:val="000654A5"/>
    <w:rsid w:val="000661C9"/>
    <w:rsid w:val="00067C4C"/>
    <w:rsid w:val="00067E8B"/>
    <w:rsid w:val="00070604"/>
    <w:rsid w:val="000709CC"/>
    <w:rsid w:val="000711C2"/>
    <w:rsid w:val="000719D6"/>
    <w:rsid w:val="0007346C"/>
    <w:rsid w:val="00073DC6"/>
    <w:rsid w:val="00074F33"/>
    <w:rsid w:val="000766F9"/>
    <w:rsid w:val="00077941"/>
    <w:rsid w:val="000805F9"/>
    <w:rsid w:val="000813D1"/>
    <w:rsid w:val="00082D65"/>
    <w:rsid w:val="00085165"/>
    <w:rsid w:val="000853F8"/>
    <w:rsid w:val="00085623"/>
    <w:rsid w:val="000858B7"/>
    <w:rsid w:val="00086B6D"/>
    <w:rsid w:val="00086C07"/>
    <w:rsid w:val="00086C16"/>
    <w:rsid w:val="00087C6C"/>
    <w:rsid w:val="0009259C"/>
    <w:rsid w:val="00092C29"/>
    <w:rsid w:val="000A1186"/>
    <w:rsid w:val="000A2FB0"/>
    <w:rsid w:val="000A31A6"/>
    <w:rsid w:val="000A408F"/>
    <w:rsid w:val="000A41CB"/>
    <w:rsid w:val="000A45FA"/>
    <w:rsid w:val="000A4E23"/>
    <w:rsid w:val="000A62F9"/>
    <w:rsid w:val="000A65C9"/>
    <w:rsid w:val="000A71EC"/>
    <w:rsid w:val="000A7E8E"/>
    <w:rsid w:val="000B1447"/>
    <w:rsid w:val="000B22F3"/>
    <w:rsid w:val="000B346B"/>
    <w:rsid w:val="000B3BDE"/>
    <w:rsid w:val="000B402C"/>
    <w:rsid w:val="000B4C8D"/>
    <w:rsid w:val="000B665D"/>
    <w:rsid w:val="000B690E"/>
    <w:rsid w:val="000B6B52"/>
    <w:rsid w:val="000C00F2"/>
    <w:rsid w:val="000C0591"/>
    <w:rsid w:val="000C0F44"/>
    <w:rsid w:val="000C110B"/>
    <w:rsid w:val="000C185C"/>
    <w:rsid w:val="000C1962"/>
    <w:rsid w:val="000C5A2D"/>
    <w:rsid w:val="000C5F8B"/>
    <w:rsid w:val="000C7A78"/>
    <w:rsid w:val="000D094E"/>
    <w:rsid w:val="000D333C"/>
    <w:rsid w:val="000D3D22"/>
    <w:rsid w:val="000D4651"/>
    <w:rsid w:val="000D52FC"/>
    <w:rsid w:val="000D686E"/>
    <w:rsid w:val="000E24CF"/>
    <w:rsid w:val="000E2599"/>
    <w:rsid w:val="000E3A1D"/>
    <w:rsid w:val="000E5CC1"/>
    <w:rsid w:val="000E7B8C"/>
    <w:rsid w:val="000F0DA3"/>
    <w:rsid w:val="000F2A55"/>
    <w:rsid w:val="000F30BE"/>
    <w:rsid w:val="000F628C"/>
    <w:rsid w:val="000F7C39"/>
    <w:rsid w:val="00103115"/>
    <w:rsid w:val="001033C4"/>
    <w:rsid w:val="00103B05"/>
    <w:rsid w:val="001052A4"/>
    <w:rsid w:val="00105ED4"/>
    <w:rsid w:val="00107046"/>
    <w:rsid w:val="00107696"/>
    <w:rsid w:val="00107945"/>
    <w:rsid w:val="00110309"/>
    <w:rsid w:val="001103A7"/>
    <w:rsid w:val="001110AF"/>
    <w:rsid w:val="001128F5"/>
    <w:rsid w:val="00115D7B"/>
    <w:rsid w:val="00116367"/>
    <w:rsid w:val="0011761E"/>
    <w:rsid w:val="00117F5C"/>
    <w:rsid w:val="00120057"/>
    <w:rsid w:val="001208DF"/>
    <w:rsid w:val="00120E80"/>
    <w:rsid w:val="00121A3C"/>
    <w:rsid w:val="00123017"/>
    <w:rsid w:val="0012457B"/>
    <w:rsid w:val="00124B42"/>
    <w:rsid w:val="00125A6E"/>
    <w:rsid w:val="00125B8B"/>
    <w:rsid w:val="00125DAB"/>
    <w:rsid w:val="00126CEE"/>
    <w:rsid w:val="001277F1"/>
    <w:rsid w:val="00132D81"/>
    <w:rsid w:val="00133246"/>
    <w:rsid w:val="0013672D"/>
    <w:rsid w:val="0014024E"/>
    <w:rsid w:val="001407DA"/>
    <w:rsid w:val="0014081F"/>
    <w:rsid w:val="001420C3"/>
    <w:rsid w:val="001442DF"/>
    <w:rsid w:val="0014447C"/>
    <w:rsid w:val="00144E10"/>
    <w:rsid w:val="00145A74"/>
    <w:rsid w:val="00150843"/>
    <w:rsid w:val="001512E5"/>
    <w:rsid w:val="00151648"/>
    <w:rsid w:val="00151B0A"/>
    <w:rsid w:val="00151EFA"/>
    <w:rsid w:val="0015425B"/>
    <w:rsid w:val="00155BB6"/>
    <w:rsid w:val="001563C6"/>
    <w:rsid w:val="00157895"/>
    <w:rsid w:val="00160421"/>
    <w:rsid w:val="00161CDC"/>
    <w:rsid w:val="00162666"/>
    <w:rsid w:val="00163245"/>
    <w:rsid w:val="00166EC1"/>
    <w:rsid w:val="00167479"/>
    <w:rsid w:val="001715CC"/>
    <w:rsid w:val="00172336"/>
    <w:rsid w:val="00172B10"/>
    <w:rsid w:val="00174DC4"/>
    <w:rsid w:val="00174E8D"/>
    <w:rsid w:val="001775FF"/>
    <w:rsid w:val="00177E23"/>
    <w:rsid w:val="0018305A"/>
    <w:rsid w:val="001835E9"/>
    <w:rsid w:val="001836B9"/>
    <w:rsid w:val="00186D0E"/>
    <w:rsid w:val="0019225D"/>
    <w:rsid w:val="0019333E"/>
    <w:rsid w:val="001978AC"/>
    <w:rsid w:val="001A02B3"/>
    <w:rsid w:val="001A13C6"/>
    <w:rsid w:val="001A2C45"/>
    <w:rsid w:val="001A2D5B"/>
    <w:rsid w:val="001A33D7"/>
    <w:rsid w:val="001A3D98"/>
    <w:rsid w:val="001A52B7"/>
    <w:rsid w:val="001A560A"/>
    <w:rsid w:val="001A7CB7"/>
    <w:rsid w:val="001B2927"/>
    <w:rsid w:val="001B2C73"/>
    <w:rsid w:val="001B4966"/>
    <w:rsid w:val="001B501E"/>
    <w:rsid w:val="001B57A6"/>
    <w:rsid w:val="001B59B7"/>
    <w:rsid w:val="001B740A"/>
    <w:rsid w:val="001C0C12"/>
    <w:rsid w:val="001C22F5"/>
    <w:rsid w:val="001C27D0"/>
    <w:rsid w:val="001C587B"/>
    <w:rsid w:val="001C64F3"/>
    <w:rsid w:val="001C7D19"/>
    <w:rsid w:val="001D062F"/>
    <w:rsid w:val="001D1702"/>
    <w:rsid w:val="001D2B28"/>
    <w:rsid w:val="001D30EB"/>
    <w:rsid w:val="001D3C9B"/>
    <w:rsid w:val="001D3FFC"/>
    <w:rsid w:val="001D5E70"/>
    <w:rsid w:val="001D6F85"/>
    <w:rsid w:val="001D74BC"/>
    <w:rsid w:val="001E1196"/>
    <w:rsid w:val="001E420C"/>
    <w:rsid w:val="001E4813"/>
    <w:rsid w:val="001E55FC"/>
    <w:rsid w:val="001E6EAA"/>
    <w:rsid w:val="001F2994"/>
    <w:rsid w:val="001F58AE"/>
    <w:rsid w:val="001F7C73"/>
    <w:rsid w:val="00200074"/>
    <w:rsid w:val="00201A98"/>
    <w:rsid w:val="002020F2"/>
    <w:rsid w:val="00202D40"/>
    <w:rsid w:val="00204169"/>
    <w:rsid w:val="002059D7"/>
    <w:rsid w:val="00205D52"/>
    <w:rsid w:val="002066F4"/>
    <w:rsid w:val="002104AE"/>
    <w:rsid w:val="002116A7"/>
    <w:rsid w:val="00211805"/>
    <w:rsid w:val="002142C3"/>
    <w:rsid w:val="00215629"/>
    <w:rsid w:val="00215E81"/>
    <w:rsid w:val="00221E6C"/>
    <w:rsid w:val="00222945"/>
    <w:rsid w:val="002229D7"/>
    <w:rsid w:val="00223F81"/>
    <w:rsid w:val="002308E6"/>
    <w:rsid w:val="0023279D"/>
    <w:rsid w:val="0023289C"/>
    <w:rsid w:val="0023472D"/>
    <w:rsid w:val="00234C10"/>
    <w:rsid w:val="002357BB"/>
    <w:rsid w:val="00240160"/>
    <w:rsid w:val="00240377"/>
    <w:rsid w:val="0024276E"/>
    <w:rsid w:val="00243560"/>
    <w:rsid w:val="00244341"/>
    <w:rsid w:val="002446D3"/>
    <w:rsid w:val="00244B2C"/>
    <w:rsid w:val="002458F9"/>
    <w:rsid w:val="00245F70"/>
    <w:rsid w:val="00247D50"/>
    <w:rsid w:val="00252314"/>
    <w:rsid w:val="002524B1"/>
    <w:rsid w:val="002557C5"/>
    <w:rsid w:val="002565B3"/>
    <w:rsid w:val="00256C38"/>
    <w:rsid w:val="00257D5B"/>
    <w:rsid w:val="00263E6E"/>
    <w:rsid w:val="002656F2"/>
    <w:rsid w:val="00265777"/>
    <w:rsid w:val="00265D06"/>
    <w:rsid w:val="00266B56"/>
    <w:rsid w:val="00272232"/>
    <w:rsid w:val="00272356"/>
    <w:rsid w:val="00273D49"/>
    <w:rsid w:val="00274C45"/>
    <w:rsid w:val="00275781"/>
    <w:rsid w:val="00277065"/>
    <w:rsid w:val="00277F34"/>
    <w:rsid w:val="00280780"/>
    <w:rsid w:val="002807D3"/>
    <w:rsid w:val="00281BFA"/>
    <w:rsid w:val="00283A1A"/>
    <w:rsid w:val="0028418C"/>
    <w:rsid w:val="00284AF4"/>
    <w:rsid w:val="002853B1"/>
    <w:rsid w:val="00290044"/>
    <w:rsid w:val="00294C03"/>
    <w:rsid w:val="002A0A46"/>
    <w:rsid w:val="002A2D4A"/>
    <w:rsid w:val="002A2DDC"/>
    <w:rsid w:val="002A3E15"/>
    <w:rsid w:val="002A5918"/>
    <w:rsid w:val="002A6244"/>
    <w:rsid w:val="002A647F"/>
    <w:rsid w:val="002A6F8B"/>
    <w:rsid w:val="002A7E47"/>
    <w:rsid w:val="002B0078"/>
    <w:rsid w:val="002B0BA0"/>
    <w:rsid w:val="002B1664"/>
    <w:rsid w:val="002B17EF"/>
    <w:rsid w:val="002B20AA"/>
    <w:rsid w:val="002B273B"/>
    <w:rsid w:val="002B2E49"/>
    <w:rsid w:val="002B343A"/>
    <w:rsid w:val="002B46E8"/>
    <w:rsid w:val="002B4E5A"/>
    <w:rsid w:val="002B79B6"/>
    <w:rsid w:val="002B7B51"/>
    <w:rsid w:val="002B7CE1"/>
    <w:rsid w:val="002C0AB3"/>
    <w:rsid w:val="002C2A94"/>
    <w:rsid w:val="002C5DC7"/>
    <w:rsid w:val="002C6F4B"/>
    <w:rsid w:val="002D21FF"/>
    <w:rsid w:val="002D2C31"/>
    <w:rsid w:val="002D36B6"/>
    <w:rsid w:val="002E13E6"/>
    <w:rsid w:val="002E3D5B"/>
    <w:rsid w:val="002E40A9"/>
    <w:rsid w:val="002E4281"/>
    <w:rsid w:val="002E43A3"/>
    <w:rsid w:val="002E4899"/>
    <w:rsid w:val="002E71D1"/>
    <w:rsid w:val="002F1222"/>
    <w:rsid w:val="002F1778"/>
    <w:rsid w:val="002F32F7"/>
    <w:rsid w:val="002F488D"/>
    <w:rsid w:val="002F5E52"/>
    <w:rsid w:val="002F6E38"/>
    <w:rsid w:val="003000D9"/>
    <w:rsid w:val="003008B3"/>
    <w:rsid w:val="00300F47"/>
    <w:rsid w:val="00301306"/>
    <w:rsid w:val="00301A6D"/>
    <w:rsid w:val="00302860"/>
    <w:rsid w:val="00304494"/>
    <w:rsid w:val="003051D2"/>
    <w:rsid w:val="00307B5C"/>
    <w:rsid w:val="00307DA4"/>
    <w:rsid w:val="00310F7F"/>
    <w:rsid w:val="003119B7"/>
    <w:rsid w:val="0031420F"/>
    <w:rsid w:val="003158D1"/>
    <w:rsid w:val="0031614D"/>
    <w:rsid w:val="00320833"/>
    <w:rsid w:val="00321C09"/>
    <w:rsid w:val="0032211A"/>
    <w:rsid w:val="0032253A"/>
    <w:rsid w:val="00324168"/>
    <w:rsid w:val="00325D2C"/>
    <w:rsid w:val="0033062F"/>
    <w:rsid w:val="00332313"/>
    <w:rsid w:val="003324B2"/>
    <w:rsid w:val="00334799"/>
    <w:rsid w:val="00334B10"/>
    <w:rsid w:val="00334D0F"/>
    <w:rsid w:val="00335150"/>
    <w:rsid w:val="00335796"/>
    <w:rsid w:val="0033632B"/>
    <w:rsid w:val="00337B91"/>
    <w:rsid w:val="003443AC"/>
    <w:rsid w:val="00345053"/>
    <w:rsid w:val="00345600"/>
    <w:rsid w:val="003476AD"/>
    <w:rsid w:val="00350333"/>
    <w:rsid w:val="00352865"/>
    <w:rsid w:val="00352D0D"/>
    <w:rsid w:val="00353201"/>
    <w:rsid w:val="00354A36"/>
    <w:rsid w:val="00354CCC"/>
    <w:rsid w:val="00356BD2"/>
    <w:rsid w:val="00357B1E"/>
    <w:rsid w:val="003601D1"/>
    <w:rsid w:val="003617CD"/>
    <w:rsid w:val="00363E4F"/>
    <w:rsid w:val="003645A9"/>
    <w:rsid w:val="00365536"/>
    <w:rsid w:val="003656AC"/>
    <w:rsid w:val="003674AC"/>
    <w:rsid w:val="003704BA"/>
    <w:rsid w:val="00370659"/>
    <w:rsid w:val="00372D24"/>
    <w:rsid w:val="0037344F"/>
    <w:rsid w:val="00373620"/>
    <w:rsid w:val="00375E82"/>
    <w:rsid w:val="00376285"/>
    <w:rsid w:val="00376B54"/>
    <w:rsid w:val="00380E48"/>
    <w:rsid w:val="003818C6"/>
    <w:rsid w:val="003818DF"/>
    <w:rsid w:val="00381E0D"/>
    <w:rsid w:val="00383688"/>
    <w:rsid w:val="00383EBA"/>
    <w:rsid w:val="00384AC9"/>
    <w:rsid w:val="003855EB"/>
    <w:rsid w:val="00385E62"/>
    <w:rsid w:val="0038670A"/>
    <w:rsid w:val="0038782A"/>
    <w:rsid w:val="00391D23"/>
    <w:rsid w:val="00393C48"/>
    <w:rsid w:val="0039506E"/>
    <w:rsid w:val="003A03C1"/>
    <w:rsid w:val="003A245D"/>
    <w:rsid w:val="003A362C"/>
    <w:rsid w:val="003A5EF3"/>
    <w:rsid w:val="003A6C38"/>
    <w:rsid w:val="003A7096"/>
    <w:rsid w:val="003B005C"/>
    <w:rsid w:val="003B01AA"/>
    <w:rsid w:val="003B1826"/>
    <w:rsid w:val="003B4315"/>
    <w:rsid w:val="003B44AA"/>
    <w:rsid w:val="003B4B1E"/>
    <w:rsid w:val="003B4E73"/>
    <w:rsid w:val="003B6536"/>
    <w:rsid w:val="003C319F"/>
    <w:rsid w:val="003C4080"/>
    <w:rsid w:val="003C451D"/>
    <w:rsid w:val="003C5742"/>
    <w:rsid w:val="003C691D"/>
    <w:rsid w:val="003C7DD7"/>
    <w:rsid w:val="003D1921"/>
    <w:rsid w:val="003D1C72"/>
    <w:rsid w:val="003D20CE"/>
    <w:rsid w:val="003D213C"/>
    <w:rsid w:val="003D282F"/>
    <w:rsid w:val="003D57B9"/>
    <w:rsid w:val="003D5980"/>
    <w:rsid w:val="003D5ADB"/>
    <w:rsid w:val="003D7E06"/>
    <w:rsid w:val="003E03FF"/>
    <w:rsid w:val="003E0DFD"/>
    <w:rsid w:val="003E1765"/>
    <w:rsid w:val="003E19AC"/>
    <w:rsid w:val="003E218F"/>
    <w:rsid w:val="003E372C"/>
    <w:rsid w:val="003E3D04"/>
    <w:rsid w:val="003E56BD"/>
    <w:rsid w:val="003E7684"/>
    <w:rsid w:val="003E7694"/>
    <w:rsid w:val="003F03B4"/>
    <w:rsid w:val="003F55B1"/>
    <w:rsid w:val="003F5AAE"/>
    <w:rsid w:val="003F7ADB"/>
    <w:rsid w:val="004013CC"/>
    <w:rsid w:val="00401E42"/>
    <w:rsid w:val="004037B6"/>
    <w:rsid w:val="00405178"/>
    <w:rsid w:val="004051CB"/>
    <w:rsid w:val="0040664B"/>
    <w:rsid w:val="00407774"/>
    <w:rsid w:val="00407D2A"/>
    <w:rsid w:val="004122E3"/>
    <w:rsid w:val="0041235E"/>
    <w:rsid w:val="00412616"/>
    <w:rsid w:val="004129BF"/>
    <w:rsid w:val="00415151"/>
    <w:rsid w:val="00415AC8"/>
    <w:rsid w:val="00416C22"/>
    <w:rsid w:val="00421DBD"/>
    <w:rsid w:val="00423D47"/>
    <w:rsid w:val="0042541F"/>
    <w:rsid w:val="004270A7"/>
    <w:rsid w:val="00427ADE"/>
    <w:rsid w:val="00430963"/>
    <w:rsid w:val="0043098E"/>
    <w:rsid w:val="00432E95"/>
    <w:rsid w:val="0043335B"/>
    <w:rsid w:val="00433AB1"/>
    <w:rsid w:val="00433B53"/>
    <w:rsid w:val="0043404C"/>
    <w:rsid w:val="0043487B"/>
    <w:rsid w:val="00436501"/>
    <w:rsid w:val="00436670"/>
    <w:rsid w:val="00437397"/>
    <w:rsid w:val="00437A7F"/>
    <w:rsid w:val="00441984"/>
    <w:rsid w:val="00443A27"/>
    <w:rsid w:val="00445BEB"/>
    <w:rsid w:val="004476A7"/>
    <w:rsid w:val="004504CF"/>
    <w:rsid w:val="0045344D"/>
    <w:rsid w:val="00453D08"/>
    <w:rsid w:val="00454B7F"/>
    <w:rsid w:val="004558F0"/>
    <w:rsid w:val="00456037"/>
    <w:rsid w:val="0045719B"/>
    <w:rsid w:val="004571ED"/>
    <w:rsid w:val="00457F89"/>
    <w:rsid w:val="00460D6A"/>
    <w:rsid w:val="00462113"/>
    <w:rsid w:val="00463EF3"/>
    <w:rsid w:val="004652B2"/>
    <w:rsid w:val="0046556A"/>
    <w:rsid w:val="00465F73"/>
    <w:rsid w:val="00467D3D"/>
    <w:rsid w:val="004708F8"/>
    <w:rsid w:val="0047264C"/>
    <w:rsid w:val="004754EE"/>
    <w:rsid w:val="004760EF"/>
    <w:rsid w:val="00476675"/>
    <w:rsid w:val="004835AB"/>
    <w:rsid w:val="004855EC"/>
    <w:rsid w:val="00487AD0"/>
    <w:rsid w:val="00487D19"/>
    <w:rsid w:val="00490E9A"/>
    <w:rsid w:val="00495C67"/>
    <w:rsid w:val="00497032"/>
    <w:rsid w:val="004A2A58"/>
    <w:rsid w:val="004A707A"/>
    <w:rsid w:val="004A72E9"/>
    <w:rsid w:val="004B03DF"/>
    <w:rsid w:val="004B07D7"/>
    <w:rsid w:val="004B156B"/>
    <w:rsid w:val="004B18C1"/>
    <w:rsid w:val="004B3867"/>
    <w:rsid w:val="004B441A"/>
    <w:rsid w:val="004B4E93"/>
    <w:rsid w:val="004B5A0C"/>
    <w:rsid w:val="004B6174"/>
    <w:rsid w:val="004B6CD6"/>
    <w:rsid w:val="004B7A8B"/>
    <w:rsid w:val="004C0443"/>
    <w:rsid w:val="004C181B"/>
    <w:rsid w:val="004C6525"/>
    <w:rsid w:val="004C728A"/>
    <w:rsid w:val="004C7D2B"/>
    <w:rsid w:val="004D0430"/>
    <w:rsid w:val="004D15A1"/>
    <w:rsid w:val="004D3162"/>
    <w:rsid w:val="004D4CB0"/>
    <w:rsid w:val="004D4D5D"/>
    <w:rsid w:val="004D5C98"/>
    <w:rsid w:val="004D6632"/>
    <w:rsid w:val="004D7D36"/>
    <w:rsid w:val="004E02D9"/>
    <w:rsid w:val="004E05CE"/>
    <w:rsid w:val="004E0F23"/>
    <w:rsid w:val="004E14FA"/>
    <w:rsid w:val="004E1BB4"/>
    <w:rsid w:val="004E1F26"/>
    <w:rsid w:val="004E2929"/>
    <w:rsid w:val="004E3170"/>
    <w:rsid w:val="004E54C4"/>
    <w:rsid w:val="004E5629"/>
    <w:rsid w:val="004E5BA2"/>
    <w:rsid w:val="004E5E2C"/>
    <w:rsid w:val="004F05C5"/>
    <w:rsid w:val="004F0765"/>
    <w:rsid w:val="004F17E8"/>
    <w:rsid w:val="004F42CA"/>
    <w:rsid w:val="004F6FB6"/>
    <w:rsid w:val="004F7C46"/>
    <w:rsid w:val="00500CB2"/>
    <w:rsid w:val="00507065"/>
    <w:rsid w:val="00507188"/>
    <w:rsid w:val="005078F4"/>
    <w:rsid w:val="00507D90"/>
    <w:rsid w:val="0051068F"/>
    <w:rsid w:val="00510F01"/>
    <w:rsid w:val="00513A8C"/>
    <w:rsid w:val="00513AFB"/>
    <w:rsid w:val="00514A50"/>
    <w:rsid w:val="00515111"/>
    <w:rsid w:val="005169EB"/>
    <w:rsid w:val="00516DC9"/>
    <w:rsid w:val="005170A9"/>
    <w:rsid w:val="00517C45"/>
    <w:rsid w:val="00521B1C"/>
    <w:rsid w:val="00523A12"/>
    <w:rsid w:val="00523C93"/>
    <w:rsid w:val="005249B2"/>
    <w:rsid w:val="005257F3"/>
    <w:rsid w:val="0052721D"/>
    <w:rsid w:val="00532B64"/>
    <w:rsid w:val="00532D2B"/>
    <w:rsid w:val="00533B00"/>
    <w:rsid w:val="005360AC"/>
    <w:rsid w:val="0053643F"/>
    <w:rsid w:val="00540356"/>
    <w:rsid w:val="005403E4"/>
    <w:rsid w:val="00540F52"/>
    <w:rsid w:val="005421AB"/>
    <w:rsid w:val="0054277A"/>
    <w:rsid w:val="005429E2"/>
    <w:rsid w:val="00543987"/>
    <w:rsid w:val="00545A64"/>
    <w:rsid w:val="00545DE1"/>
    <w:rsid w:val="00547F96"/>
    <w:rsid w:val="0055129F"/>
    <w:rsid w:val="005515D4"/>
    <w:rsid w:val="0055171A"/>
    <w:rsid w:val="00551F82"/>
    <w:rsid w:val="005525FC"/>
    <w:rsid w:val="00553000"/>
    <w:rsid w:val="0055563A"/>
    <w:rsid w:val="005556A5"/>
    <w:rsid w:val="00555AD6"/>
    <w:rsid w:val="00557A69"/>
    <w:rsid w:val="0056078C"/>
    <w:rsid w:val="00562236"/>
    <w:rsid w:val="00563A11"/>
    <w:rsid w:val="005651DD"/>
    <w:rsid w:val="005652C0"/>
    <w:rsid w:val="0056750A"/>
    <w:rsid w:val="005675EC"/>
    <w:rsid w:val="005678C1"/>
    <w:rsid w:val="00572DEE"/>
    <w:rsid w:val="00573222"/>
    <w:rsid w:val="005735EC"/>
    <w:rsid w:val="00573C6B"/>
    <w:rsid w:val="0057408E"/>
    <w:rsid w:val="005742E0"/>
    <w:rsid w:val="005764C3"/>
    <w:rsid w:val="00576E41"/>
    <w:rsid w:val="00577960"/>
    <w:rsid w:val="00580337"/>
    <w:rsid w:val="00580BCE"/>
    <w:rsid w:val="00580E26"/>
    <w:rsid w:val="0058138E"/>
    <w:rsid w:val="005819BF"/>
    <w:rsid w:val="0058206B"/>
    <w:rsid w:val="00582347"/>
    <w:rsid w:val="005827C4"/>
    <w:rsid w:val="00583621"/>
    <w:rsid w:val="00585285"/>
    <w:rsid w:val="0058545D"/>
    <w:rsid w:val="00585DF8"/>
    <w:rsid w:val="00585F6C"/>
    <w:rsid w:val="00586C6A"/>
    <w:rsid w:val="00587DCB"/>
    <w:rsid w:val="0059078B"/>
    <w:rsid w:val="00590CD5"/>
    <w:rsid w:val="00591213"/>
    <w:rsid w:val="00592266"/>
    <w:rsid w:val="005944C6"/>
    <w:rsid w:val="00594DC3"/>
    <w:rsid w:val="005967EA"/>
    <w:rsid w:val="005968DE"/>
    <w:rsid w:val="005A1936"/>
    <w:rsid w:val="005A30BC"/>
    <w:rsid w:val="005A415F"/>
    <w:rsid w:val="005A51D8"/>
    <w:rsid w:val="005A5C7D"/>
    <w:rsid w:val="005A629B"/>
    <w:rsid w:val="005B0984"/>
    <w:rsid w:val="005B1D17"/>
    <w:rsid w:val="005B74A2"/>
    <w:rsid w:val="005B7AEB"/>
    <w:rsid w:val="005C0200"/>
    <w:rsid w:val="005C2303"/>
    <w:rsid w:val="005C35B7"/>
    <w:rsid w:val="005C4A2E"/>
    <w:rsid w:val="005C4F8A"/>
    <w:rsid w:val="005C5E75"/>
    <w:rsid w:val="005C6722"/>
    <w:rsid w:val="005C77A3"/>
    <w:rsid w:val="005C7BA6"/>
    <w:rsid w:val="005D0540"/>
    <w:rsid w:val="005D096F"/>
    <w:rsid w:val="005D26A2"/>
    <w:rsid w:val="005D3F22"/>
    <w:rsid w:val="005E2144"/>
    <w:rsid w:val="005E3C82"/>
    <w:rsid w:val="005E4DCF"/>
    <w:rsid w:val="005F091C"/>
    <w:rsid w:val="005F0A9B"/>
    <w:rsid w:val="005F1A70"/>
    <w:rsid w:val="005F1F84"/>
    <w:rsid w:val="005F24D6"/>
    <w:rsid w:val="005F2DC5"/>
    <w:rsid w:val="005F3363"/>
    <w:rsid w:val="005F5611"/>
    <w:rsid w:val="00600A3A"/>
    <w:rsid w:val="00600DF6"/>
    <w:rsid w:val="00602633"/>
    <w:rsid w:val="00602F8E"/>
    <w:rsid w:val="00605C66"/>
    <w:rsid w:val="00606676"/>
    <w:rsid w:val="006070DA"/>
    <w:rsid w:val="00607F84"/>
    <w:rsid w:val="00611077"/>
    <w:rsid w:val="00611D3A"/>
    <w:rsid w:val="00612334"/>
    <w:rsid w:val="00613487"/>
    <w:rsid w:val="0061404A"/>
    <w:rsid w:val="00614069"/>
    <w:rsid w:val="006140A0"/>
    <w:rsid w:val="00614503"/>
    <w:rsid w:val="00615486"/>
    <w:rsid w:val="00615688"/>
    <w:rsid w:val="0061770F"/>
    <w:rsid w:val="00623559"/>
    <w:rsid w:val="00623959"/>
    <w:rsid w:val="00623C1D"/>
    <w:rsid w:val="006251D5"/>
    <w:rsid w:val="0062567F"/>
    <w:rsid w:val="006261DA"/>
    <w:rsid w:val="0062730C"/>
    <w:rsid w:val="0063027F"/>
    <w:rsid w:val="006351EF"/>
    <w:rsid w:val="00642736"/>
    <w:rsid w:val="00643631"/>
    <w:rsid w:val="00643DA5"/>
    <w:rsid w:val="00644DDC"/>
    <w:rsid w:val="0064577A"/>
    <w:rsid w:val="0064583F"/>
    <w:rsid w:val="00645F2E"/>
    <w:rsid w:val="00647DF7"/>
    <w:rsid w:val="0065002C"/>
    <w:rsid w:val="00650BBE"/>
    <w:rsid w:val="00650D7B"/>
    <w:rsid w:val="00651C70"/>
    <w:rsid w:val="00651F79"/>
    <w:rsid w:val="006548A9"/>
    <w:rsid w:val="0065553A"/>
    <w:rsid w:val="006570BB"/>
    <w:rsid w:val="006574D1"/>
    <w:rsid w:val="00657922"/>
    <w:rsid w:val="00661B44"/>
    <w:rsid w:val="00663151"/>
    <w:rsid w:val="00665B25"/>
    <w:rsid w:val="00665DF4"/>
    <w:rsid w:val="006675A1"/>
    <w:rsid w:val="00667AD9"/>
    <w:rsid w:val="0067178B"/>
    <w:rsid w:val="00673878"/>
    <w:rsid w:val="006738EF"/>
    <w:rsid w:val="00675715"/>
    <w:rsid w:val="00675D3E"/>
    <w:rsid w:val="006761E7"/>
    <w:rsid w:val="00676920"/>
    <w:rsid w:val="00676FDA"/>
    <w:rsid w:val="0068070C"/>
    <w:rsid w:val="00680821"/>
    <w:rsid w:val="006821CC"/>
    <w:rsid w:val="00684439"/>
    <w:rsid w:val="00684BBB"/>
    <w:rsid w:val="00685222"/>
    <w:rsid w:val="0068740A"/>
    <w:rsid w:val="006900BD"/>
    <w:rsid w:val="0069051A"/>
    <w:rsid w:val="00691953"/>
    <w:rsid w:val="00691AC4"/>
    <w:rsid w:val="006924ED"/>
    <w:rsid w:val="006936A9"/>
    <w:rsid w:val="00694142"/>
    <w:rsid w:val="00694C7A"/>
    <w:rsid w:val="006958AF"/>
    <w:rsid w:val="006A0111"/>
    <w:rsid w:val="006A0A8E"/>
    <w:rsid w:val="006A134D"/>
    <w:rsid w:val="006A1ED9"/>
    <w:rsid w:val="006A2F05"/>
    <w:rsid w:val="006A4618"/>
    <w:rsid w:val="006A5071"/>
    <w:rsid w:val="006A5283"/>
    <w:rsid w:val="006A565A"/>
    <w:rsid w:val="006A76CC"/>
    <w:rsid w:val="006B0AAB"/>
    <w:rsid w:val="006B0DFF"/>
    <w:rsid w:val="006B16A0"/>
    <w:rsid w:val="006B24E3"/>
    <w:rsid w:val="006B2513"/>
    <w:rsid w:val="006B3C7D"/>
    <w:rsid w:val="006B6E5C"/>
    <w:rsid w:val="006B75C4"/>
    <w:rsid w:val="006B7A9B"/>
    <w:rsid w:val="006C0932"/>
    <w:rsid w:val="006C1D31"/>
    <w:rsid w:val="006C3E09"/>
    <w:rsid w:val="006C4B4A"/>
    <w:rsid w:val="006C5847"/>
    <w:rsid w:val="006C6AB3"/>
    <w:rsid w:val="006C73A2"/>
    <w:rsid w:val="006C793B"/>
    <w:rsid w:val="006D0007"/>
    <w:rsid w:val="006D2204"/>
    <w:rsid w:val="006D3539"/>
    <w:rsid w:val="006D36F3"/>
    <w:rsid w:val="006D3F4A"/>
    <w:rsid w:val="006D626F"/>
    <w:rsid w:val="006D6EBC"/>
    <w:rsid w:val="006E1F6F"/>
    <w:rsid w:val="006E24CB"/>
    <w:rsid w:val="006E5D8A"/>
    <w:rsid w:val="006E6556"/>
    <w:rsid w:val="006E683A"/>
    <w:rsid w:val="006E7ECF"/>
    <w:rsid w:val="006E7F65"/>
    <w:rsid w:val="006F171D"/>
    <w:rsid w:val="006F1D8F"/>
    <w:rsid w:val="006F1DE2"/>
    <w:rsid w:val="006F2C32"/>
    <w:rsid w:val="006F5206"/>
    <w:rsid w:val="006F6F03"/>
    <w:rsid w:val="007001FE"/>
    <w:rsid w:val="007003B3"/>
    <w:rsid w:val="00701A74"/>
    <w:rsid w:val="00701CD0"/>
    <w:rsid w:val="00702A72"/>
    <w:rsid w:val="00702F6D"/>
    <w:rsid w:val="007033E3"/>
    <w:rsid w:val="00705AF3"/>
    <w:rsid w:val="00707F6F"/>
    <w:rsid w:val="00710C9A"/>
    <w:rsid w:val="007113ED"/>
    <w:rsid w:val="00713387"/>
    <w:rsid w:val="00713498"/>
    <w:rsid w:val="00713F10"/>
    <w:rsid w:val="00714E4A"/>
    <w:rsid w:val="00714F0A"/>
    <w:rsid w:val="0071543F"/>
    <w:rsid w:val="007169E4"/>
    <w:rsid w:val="007171BD"/>
    <w:rsid w:val="00720067"/>
    <w:rsid w:val="007251A3"/>
    <w:rsid w:val="00725F1F"/>
    <w:rsid w:val="00726D12"/>
    <w:rsid w:val="007301AA"/>
    <w:rsid w:val="00730968"/>
    <w:rsid w:val="00731209"/>
    <w:rsid w:val="007336CE"/>
    <w:rsid w:val="00733AD9"/>
    <w:rsid w:val="00733EE6"/>
    <w:rsid w:val="00734555"/>
    <w:rsid w:val="00735BA7"/>
    <w:rsid w:val="007363CF"/>
    <w:rsid w:val="00737374"/>
    <w:rsid w:val="00740FDA"/>
    <w:rsid w:val="00742E81"/>
    <w:rsid w:val="00745F79"/>
    <w:rsid w:val="0074614A"/>
    <w:rsid w:val="0074748B"/>
    <w:rsid w:val="00750AD8"/>
    <w:rsid w:val="00750B70"/>
    <w:rsid w:val="00751D95"/>
    <w:rsid w:val="0075409D"/>
    <w:rsid w:val="007540B2"/>
    <w:rsid w:val="007544FA"/>
    <w:rsid w:val="00757E26"/>
    <w:rsid w:val="00760D7D"/>
    <w:rsid w:val="007673C9"/>
    <w:rsid w:val="0077035D"/>
    <w:rsid w:val="007709E7"/>
    <w:rsid w:val="0077131D"/>
    <w:rsid w:val="0077334D"/>
    <w:rsid w:val="00774ADC"/>
    <w:rsid w:val="007754B4"/>
    <w:rsid w:val="007764E4"/>
    <w:rsid w:val="007774A7"/>
    <w:rsid w:val="00777FDF"/>
    <w:rsid w:val="007812A1"/>
    <w:rsid w:val="00781972"/>
    <w:rsid w:val="0078459B"/>
    <w:rsid w:val="007856FD"/>
    <w:rsid w:val="00786041"/>
    <w:rsid w:val="00786A02"/>
    <w:rsid w:val="00791707"/>
    <w:rsid w:val="0079175A"/>
    <w:rsid w:val="00791F34"/>
    <w:rsid w:val="0079473E"/>
    <w:rsid w:val="00797BD3"/>
    <w:rsid w:val="00797D4F"/>
    <w:rsid w:val="007A07A4"/>
    <w:rsid w:val="007A2C5D"/>
    <w:rsid w:val="007A30CE"/>
    <w:rsid w:val="007A3343"/>
    <w:rsid w:val="007A3510"/>
    <w:rsid w:val="007A49DA"/>
    <w:rsid w:val="007A4D3E"/>
    <w:rsid w:val="007A4E64"/>
    <w:rsid w:val="007A752A"/>
    <w:rsid w:val="007A789C"/>
    <w:rsid w:val="007B1896"/>
    <w:rsid w:val="007B2484"/>
    <w:rsid w:val="007B36B3"/>
    <w:rsid w:val="007B48DF"/>
    <w:rsid w:val="007B63A7"/>
    <w:rsid w:val="007B65AA"/>
    <w:rsid w:val="007B6A6B"/>
    <w:rsid w:val="007B6E30"/>
    <w:rsid w:val="007B715D"/>
    <w:rsid w:val="007C009A"/>
    <w:rsid w:val="007C1000"/>
    <w:rsid w:val="007C11FF"/>
    <w:rsid w:val="007C30CB"/>
    <w:rsid w:val="007C393E"/>
    <w:rsid w:val="007C503D"/>
    <w:rsid w:val="007C6DDC"/>
    <w:rsid w:val="007C74C3"/>
    <w:rsid w:val="007D0721"/>
    <w:rsid w:val="007D1504"/>
    <w:rsid w:val="007D20E3"/>
    <w:rsid w:val="007D25FC"/>
    <w:rsid w:val="007D3F78"/>
    <w:rsid w:val="007D4C00"/>
    <w:rsid w:val="007D5AF2"/>
    <w:rsid w:val="007D7169"/>
    <w:rsid w:val="007D7651"/>
    <w:rsid w:val="007D78F5"/>
    <w:rsid w:val="007D7ECC"/>
    <w:rsid w:val="007E04A5"/>
    <w:rsid w:val="007E1ECD"/>
    <w:rsid w:val="007E21A0"/>
    <w:rsid w:val="007E2A05"/>
    <w:rsid w:val="007E2AB3"/>
    <w:rsid w:val="007E3297"/>
    <w:rsid w:val="007E73E1"/>
    <w:rsid w:val="007E7D50"/>
    <w:rsid w:val="007F18CF"/>
    <w:rsid w:val="007F208D"/>
    <w:rsid w:val="007F4D9A"/>
    <w:rsid w:val="007F4DA3"/>
    <w:rsid w:val="007F5DC3"/>
    <w:rsid w:val="007F73F1"/>
    <w:rsid w:val="007F77DE"/>
    <w:rsid w:val="008001DF"/>
    <w:rsid w:val="00800FC2"/>
    <w:rsid w:val="00802D43"/>
    <w:rsid w:val="00807CE5"/>
    <w:rsid w:val="008141BA"/>
    <w:rsid w:val="00814437"/>
    <w:rsid w:val="008147B2"/>
    <w:rsid w:val="00814E5E"/>
    <w:rsid w:val="00816593"/>
    <w:rsid w:val="00820155"/>
    <w:rsid w:val="00820EC3"/>
    <w:rsid w:val="0082109E"/>
    <w:rsid w:val="00821CE6"/>
    <w:rsid w:val="008241B5"/>
    <w:rsid w:val="00825402"/>
    <w:rsid w:val="00827611"/>
    <w:rsid w:val="008278F2"/>
    <w:rsid w:val="00827C90"/>
    <w:rsid w:val="0083063A"/>
    <w:rsid w:val="008308EC"/>
    <w:rsid w:val="008318A0"/>
    <w:rsid w:val="00834232"/>
    <w:rsid w:val="008402AA"/>
    <w:rsid w:val="008403D9"/>
    <w:rsid w:val="00841D2E"/>
    <w:rsid w:val="00847173"/>
    <w:rsid w:val="008513E3"/>
    <w:rsid w:val="0085266D"/>
    <w:rsid w:val="00853174"/>
    <w:rsid w:val="00855127"/>
    <w:rsid w:val="0085687A"/>
    <w:rsid w:val="00861679"/>
    <w:rsid w:val="00861848"/>
    <w:rsid w:val="008625A9"/>
    <w:rsid w:val="00862959"/>
    <w:rsid w:val="00863998"/>
    <w:rsid w:val="008647A1"/>
    <w:rsid w:val="008656A1"/>
    <w:rsid w:val="0086726D"/>
    <w:rsid w:val="00867F0C"/>
    <w:rsid w:val="00870FE6"/>
    <w:rsid w:val="00871852"/>
    <w:rsid w:val="00872C16"/>
    <w:rsid w:val="00874788"/>
    <w:rsid w:val="00874EC4"/>
    <w:rsid w:val="00875083"/>
    <w:rsid w:val="00877F6C"/>
    <w:rsid w:val="00880563"/>
    <w:rsid w:val="00882261"/>
    <w:rsid w:val="00886E44"/>
    <w:rsid w:val="0089129B"/>
    <w:rsid w:val="008924F9"/>
    <w:rsid w:val="00893A87"/>
    <w:rsid w:val="00895E53"/>
    <w:rsid w:val="00896B10"/>
    <w:rsid w:val="008A1646"/>
    <w:rsid w:val="008A1EC0"/>
    <w:rsid w:val="008A2604"/>
    <w:rsid w:val="008A7532"/>
    <w:rsid w:val="008B153E"/>
    <w:rsid w:val="008B1EEB"/>
    <w:rsid w:val="008B6026"/>
    <w:rsid w:val="008B638C"/>
    <w:rsid w:val="008B67DA"/>
    <w:rsid w:val="008C09B0"/>
    <w:rsid w:val="008C32D2"/>
    <w:rsid w:val="008C3608"/>
    <w:rsid w:val="008C3A17"/>
    <w:rsid w:val="008C3D4A"/>
    <w:rsid w:val="008C3FE5"/>
    <w:rsid w:val="008C4484"/>
    <w:rsid w:val="008C617D"/>
    <w:rsid w:val="008C736C"/>
    <w:rsid w:val="008C7AFE"/>
    <w:rsid w:val="008C7C2A"/>
    <w:rsid w:val="008D0600"/>
    <w:rsid w:val="008D2FE7"/>
    <w:rsid w:val="008D3F22"/>
    <w:rsid w:val="008D4B34"/>
    <w:rsid w:val="008D4EBA"/>
    <w:rsid w:val="008D5EE5"/>
    <w:rsid w:val="008D645A"/>
    <w:rsid w:val="008D647C"/>
    <w:rsid w:val="008D669B"/>
    <w:rsid w:val="008E193F"/>
    <w:rsid w:val="008E302D"/>
    <w:rsid w:val="008E34A0"/>
    <w:rsid w:val="008E6AA5"/>
    <w:rsid w:val="008E7B7C"/>
    <w:rsid w:val="008F2292"/>
    <w:rsid w:val="008F340A"/>
    <w:rsid w:val="008F47DD"/>
    <w:rsid w:val="008F60AC"/>
    <w:rsid w:val="008F73B1"/>
    <w:rsid w:val="008F78C4"/>
    <w:rsid w:val="00900085"/>
    <w:rsid w:val="00900DCA"/>
    <w:rsid w:val="00902731"/>
    <w:rsid w:val="009042EA"/>
    <w:rsid w:val="00904B8D"/>
    <w:rsid w:val="0090504B"/>
    <w:rsid w:val="0090515E"/>
    <w:rsid w:val="00906442"/>
    <w:rsid w:val="00906EBB"/>
    <w:rsid w:val="0090737D"/>
    <w:rsid w:val="00910091"/>
    <w:rsid w:val="00910535"/>
    <w:rsid w:val="00912840"/>
    <w:rsid w:val="00912BAF"/>
    <w:rsid w:val="00912D1D"/>
    <w:rsid w:val="00914B1B"/>
    <w:rsid w:val="0091567D"/>
    <w:rsid w:val="009159BC"/>
    <w:rsid w:val="00915C96"/>
    <w:rsid w:val="00916C62"/>
    <w:rsid w:val="00917559"/>
    <w:rsid w:val="00920077"/>
    <w:rsid w:val="00920CAD"/>
    <w:rsid w:val="0092125E"/>
    <w:rsid w:val="00921876"/>
    <w:rsid w:val="009229FE"/>
    <w:rsid w:val="00924588"/>
    <w:rsid w:val="0092501B"/>
    <w:rsid w:val="009260E4"/>
    <w:rsid w:val="00926DC9"/>
    <w:rsid w:val="009300ED"/>
    <w:rsid w:val="0093483B"/>
    <w:rsid w:val="00937C6A"/>
    <w:rsid w:val="009419A6"/>
    <w:rsid w:val="009421A5"/>
    <w:rsid w:val="00942510"/>
    <w:rsid w:val="00942D51"/>
    <w:rsid w:val="009435A8"/>
    <w:rsid w:val="009441D4"/>
    <w:rsid w:val="00944EE2"/>
    <w:rsid w:val="0094655A"/>
    <w:rsid w:val="00946E9F"/>
    <w:rsid w:val="00947364"/>
    <w:rsid w:val="00947FF6"/>
    <w:rsid w:val="009511E3"/>
    <w:rsid w:val="00951438"/>
    <w:rsid w:val="009528FA"/>
    <w:rsid w:val="00952DFD"/>
    <w:rsid w:val="009611A1"/>
    <w:rsid w:val="009619AA"/>
    <w:rsid w:val="00963C3B"/>
    <w:rsid w:val="00963F3E"/>
    <w:rsid w:val="00970D53"/>
    <w:rsid w:val="0097142F"/>
    <w:rsid w:val="00971E44"/>
    <w:rsid w:val="00974AA1"/>
    <w:rsid w:val="00975105"/>
    <w:rsid w:val="00977427"/>
    <w:rsid w:val="009802E4"/>
    <w:rsid w:val="00980682"/>
    <w:rsid w:val="009809AB"/>
    <w:rsid w:val="00984BC8"/>
    <w:rsid w:val="00987119"/>
    <w:rsid w:val="00987751"/>
    <w:rsid w:val="0099068F"/>
    <w:rsid w:val="00990A58"/>
    <w:rsid w:val="00990EA9"/>
    <w:rsid w:val="00995092"/>
    <w:rsid w:val="009954A3"/>
    <w:rsid w:val="009969E9"/>
    <w:rsid w:val="009A098F"/>
    <w:rsid w:val="009A1959"/>
    <w:rsid w:val="009A19D0"/>
    <w:rsid w:val="009A3403"/>
    <w:rsid w:val="009A3E27"/>
    <w:rsid w:val="009A5EAE"/>
    <w:rsid w:val="009A62ED"/>
    <w:rsid w:val="009A6367"/>
    <w:rsid w:val="009A64A0"/>
    <w:rsid w:val="009A70B7"/>
    <w:rsid w:val="009A7457"/>
    <w:rsid w:val="009B04B1"/>
    <w:rsid w:val="009B268F"/>
    <w:rsid w:val="009B3D46"/>
    <w:rsid w:val="009B4060"/>
    <w:rsid w:val="009B6662"/>
    <w:rsid w:val="009B71D5"/>
    <w:rsid w:val="009B7957"/>
    <w:rsid w:val="009C0F34"/>
    <w:rsid w:val="009C1C51"/>
    <w:rsid w:val="009C64B4"/>
    <w:rsid w:val="009C65C3"/>
    <w:rsid w:val="009C75B5"/>
    <w:rsid w:val="009D0888"/>
    <w:rsid w:val="009D33AD"/>
    <w:rsid w:val="009D7A91"/>
    <w:rsid w:val="009E0415"/>
    <w:rsid w:val="009E173C"/>
    <w:rsid w:val="009E6CCF"/>
    <w:rsid w:val="009E6F52"/>
    <w:rsid w:val="009F0D18"/>
    <w:rsid w:val="009F16D2"/>
    <w:rsid w:val="009F2923"/>
    <w:rsid w:val="009F4408"/>
    <w:rsid w:val="009F5114"/>
    <w:rsid w:val="009F5CC5"/>
    <w:rsid w:val="009F6D7F"/>
    <w:rsid w:val="009F79F2"/>
    <w:rsid w:val="009F7CDF"/>
    <w:rsid w:val="00A00296"/>
    <w:rsid w:val="00A00DB8"/>
    <w:rsid w:val="00A0227D"/>
    <w:rsid w:val="00A029F0"/>
    <w:rsid w:val="00A03547"/>
    <w:rsid w:val="00A03F0E"/>
    <w:rsid w:val="00A04789"/>
    <w:rsid w:val="00A053FD"/>
    <w:rsid w:val="00A05524"/>
    <w:rsid w:val="00A05722"/>
    <w:rsid w:val="00A06A75"/>
    <w:rsid w:val="00A07E8E"/>
    <w:rsid w:val="00A141E2"/>
    <w:rsid w:val="00A15196"/>
    <w:rsid w:val="00A15AB4"/>
    <w:rsid w:val="00A15AF9"/>
    <w:rsid w:val="00A1689B"/>
    <w:rsid w:val="00A213CB"/>
    <w:rsid w:val="00A2216B"/>
    <w:rsid w:val="00A22779"/>
    <w:rsid w:val="00A24C77"/>
    <w:rsid w:val="00A25E65"/>
    <w:rsid w:val="00A2757C"/>
    <w:rsid w:val="00A27939"/>
    <w:rsid w:val="00A3213F"/>
    <w:rsid w:val="00A3608A"/>
    <w:rsid w:val="00A37360"/>
    <w:rsid w:val="00A401AE"/>
    <w:rsid w:val="00A43171"/>
    <w:rsid w:val="00A43882"/>
    <w:rsid w:val="00A43A50"/>
    <w:rsid w:val="00A445FF"/>
    <w:rsid w:val="00A448B2"/>
    <w:rsid w:val="00A45812"/>
    <w:rsid w:val="00A45898"/>
    <w:rsid w:val="00A477E7"/>
    <w:rsid w:val="00A47F5B"/>
    <w:rsid w:val="00A52238"/>
    <w:rsid w:val="00A56705"/>
    <w:rsid w:val="00A5757F"/>
    <w:rsid w:val="00A575C8"/>
    <w:rsid w:val="00A60ABE"/>
    <w:rsid w:val="00A620ED"/>
    <w:rsid w:val="00A62F41"/>
    <w:rsid w:val="00A62FEE"/>
    <w:rsid w:val="00A63381"/>
    <w:rsid w:val="00A639A4"/>
    <w:rsid w:val="00A63B74"/>
    <w:rsid w:val="00A63EA2"/>
    <w:rsid w:val="00A644F6"/>
    <w:rsid w:val="00A64A8A"/>
    <w:rsid w:val="00A652BD"/>
    <w:rsid w:val="00A6584D"/>
    <w:rsid w:val="00A667B2"/>
    <w:rsid w:val="00A669D0"/>
    <w:rsid w:val="00A6757A"/>
    <w:rsid w:val="00A67C5E"/>
    <w:rsid w:val="00A724C2"/>
    <w:rsid w:val="00A73D0D"/>
    <w:rsid w:val="00A74E00"/>
    <w:rsid w:val="00A75DDD"/>
    <w:rsid w:val="00A7661F"/>
    <w:rsid w:val="00A766CB"/>
    <w:rsid w:val="00A7692D"/>
    <w:rsid w:val="00A779CD"/>
    <w:rsid w:val="00A80449"/>
    <w:rsid w:val="00A80684"/>
    <w:rsid w:val="00A80F0B"/>
    <w:rsid w:val="00A827D2"/>
    <w:rsid w:val="00A8300F"/>
    <w:rsid w:val="00A83BBE"/>
    <w:rsid w:val="00A85BE2"/>
    <w:rsid w:val="00A91480"/>
    <w:rsid w:val="00A9193D"/>
    <w:rsid w:val="00A930C0"/>
    <w:rsid w:val="00A93834"/>
    <w:rsid w:val="00A93BC1"/>
    <w:rsid w:val="00A9462E"/>
    <w:rsid w:val="00A95A06"/>
    <w:rsid w:val="00A96041"/>
    <w:rsid w:val="00A960D0"/>
    <w:rsid w:val="00AA15DC"/>
    <w:rsid w:val="00AA3A30"/>
    <w:rsid w:val="00AA3F25"/>
    <w:rsid w:val="00AA4CA9"/>
    <w:rsid w:val="00AA570E"/>
    <w:rsid w:val="00AA7CB1"/>
    <w:rsid w:val="00AB28AB"/>
    <w:rsid w:val="00AB3D72"/>
    <w:rsid w:val="00AB3F67"/>
    <w:rsid w:val="00AB4C99"/>
    <w:rsid w:val="00AB4FD3"/>
    <w:rsid w:val="00AB66F7"/>
    <w:rsid w:val="00AB6793"/>
    <w:rsid w:val="00AC3289"/>
    <w:rsid w:val="00AC4EFF"/>
    <w:rsid w:val="00AC7256"/>
    <w:rsid w:val="00AC756E"/>
    <w:rsid w:val="00AD05FE"/>
    <w:rsid w:val="00AD10CB"/>
    <w:rsid w:val="00AD1842"/>
    <w:rsid w:val="00AD18A8"/>
    <w:rsid w:val="00AD368D"/>
    <w:rsid w:val="00AD36BC"/>
    <w:rsid w:val="00AD4CD9"/>
    <w:rsid w:val="00AD4D45"/>
    <w:rsid w:val="00AD50BB"/>
    <w:rsid w:val="00AD55D1"/>
    <w:rsid w:val="00AD5834"/>
    <w:rsid w:val="00AD636F"/>
    <w:rsid w:val="00AD681A"/>
    <w:rsid w:val="00AD74C5"/>
    <w:rsid w:val="00AE07EE"/>
    <w:rsid w:val="00AE0FC0"/>
    <w:rsid w:val="00AE14CC"/>
    <w:rsid w:val="00AE183E"/>
    <w:rsid w:val="00AE1C92"/>
    <w:rsid w:val="00AE3A9D"/>
    <w:rsid w:val="00AF170B"/>
    <w:rsid w:val="00AF2711"/>
    <w:rsid w:val="00AF3E7B"/>
    <w:rsid w:val="00AF7C4E"/>
    <w:rsid w:val="00B00DCB"/>
    <w:rsid w:val="00B02059"/>
    <w:rsid w:val="00B020A9"/>
    <w:rsid w:val="00B03399"/>
    <w:rsid w:val="00B04EBF"/>
    <w:rsid w:val="00B05106"/>
    <w:rsid w:val="00B07E17"/>
    <w:rsid w:val="00B100C7"/>
    <w:rsid w:val="00B10CEA"/>
    <w:rsid w:val="00B16669"/>
    <w:rsid w:val="00B1796D"/>
    <w:rsid w:val="00B21712"/>
    <w:rsid w:val="00B2199C"/>
    <w:rsid w:val="00B22855"/>
    <w:rsid w:val="00B2375D"/>
    <w:rsid w:val="00B27562"/>
    <w:rsid w:val="00B30DA5"/>
    <w:rsid w:val="00B326A1"/>
    <w:rsid w:val="00B346B3"/>
    <w:rsid w:val="00B34F3B"/>
    <w:rsid w:val="00B36A13"/>
    <w:rsid w:val="00B37F4F"/>
    <w:rsid w:val="00B40E47"/>
    <w:rsid w:val="00B44276"/>
    <w:rsid w:val="00B45771"/>
    <w:rsid w:val="00B46E63"/>
    <w:rsid w:val="00B470A4"/>
    <w:rsid w:val="00B50CAC"/>
    <w:rsid w:val="00B50E01"/>
    <w:rsid w:val="00B52849"/>
    <w:rsid w:val="00B542A5"/>
    <w:rsid w:val="00B5481D"/>
    <w:rsid w:val="00B562F5"/>
    <w:rsid w:val="00B571C5"/>
    <w:rsid w:val="00B579FF"/>
    <w:rsid w:val="00B602C2"/>
    <w:rsid w:val="00B606F9"/>
    <w:rsid w:val="00B6155B"/>
    <w:rsid w:val="00B61CEB"/>
    <w:rsid w:val="00B62B3E"/>
    <w:rsid w:val="00B62FBA"/>
    <w:rsid w:val="00B643AF"/>
    <w:rsid w:val="00B64D35"/>
    <w:rsid w:val="00B662BF"/>
    <w:rsid w:val="00B66B6C"/>
    <w:rsid w:val="00B67267"/>
    <w:rsid w:val="00B672A7"/>
    <w:rsid w:val="00B713D1"/>
    <w:rsid w:val="00B73ABB"/>
    <w:rsid w:val="00B745E2"/>
    <w:rsid w:val="00B75596"/>
    <w:rsid w:val="00B763D2"/>
    <w:rsid w:val="00B76669"/>
    <w:rsid w:val="00B77831"/>
    <w:rsid w:val="00B82F56"/>
    <w:rsid w:val="00B837CF"/>
    <w:rsid w:val="00B8396E"/>
    <w:rsid w:val="00B83C0F"/>
    <w:rsid w:val="00B85FF3"/>
    <w:rsid w:val="00B87C69"/>
    <w:rsid w:val="00B90A51"/>
    <w:rsid w:val="00B91D32"/>
    <w:rsid w:val="00B92260"/>
    <w:rsid w:val="00B9299A"/>
    <w:rsid w:val="00B931BE"/>
    <w:rsid w:val="00B9472B"/>
    <w:rsid w:val="00B975CC"/>
    <w:rsid w:val="00BA1413"/>
    <w:rsid w:val="00BA1B99"/>
    <w:rsid w:val="00BA20DA"/>
    <w:rsid w:val="00BA29A7"/>
    <w:rsid w:val="00BA2ACC"/>
    <w:rsid w:val="00BA3816"/>
    <w:rsid w:val="00BA39FB"/>
    <w:rsid w:val="00BA3BF1"/>
    <w:rsid w:val="00BA7920"/>
    <w:rsid w:val="00BA7AD9"/>
    <w:rsid w:val="00BB3F7E"/>
    <w:rsid w:val="00BB689A"/>
    <w:rsid w:val="00BB7A84"/>
    <w:rsid w:val="00BC23AE"/>
    <w:rsid w:val="00BC2ADF"/>
    <w:rsid w:val="00BC3273"/>
    <w:rsid w:val="00BC46A1"/>
    <w:rsid w:val="00BC5795"/>
    <w:rsid w:val="00BC70CF"/>
    <w:rsid w:val="00BD03D8"/>
    <w:rsid w:val="00BD1E9A"/>
    <w:rsid w:val="00BD5957"/>
    <w:rsid w:val="00BE03A1"/>
    <w:rsid w:val="00BE1058"/>
    <w:rsid w:val="00BE1805"/>
    <w:rsid w:val="00BE185C"/>
    <w:rsid w:val="00BE1AC9"/>
    <w:rsid w:val="00BE3895"/>
    <w:rsid w:val="00BE54AE"/>
    <w:rsid w:val="00BE5C13"/>
    <w:rsid w:val="00BE5CD7"/>
    <w:rsid w:val="00BF23EF"/>
    <w:rsid w:val="00BF3359"/>
    <w:rsid w:val="00BF4CED"/>
    <w:rsid w:val="00BF4E8F"/>
    <w:rsid w:val="00BF5612"/>
    <w:rsid w:val="00BF5DBB"/>
    <w:rsid w:val="00BF67D4"/>
    <w:rsid w:val="00BF7E27"/>
    <w:rsid w:val="00C01119"/>
    <w:rsid w:val="00C02B30"/>
    <w:rsid w:val="00C03605"/>
    <w:rsid w:val="00C0370D"/>
    <w:rsid w:val="00C04C89"/>
    <w:rsid w:val="00C05DD2"/>
    <w:rsid w:val="00C1277D"/>
    <w:rsid w:val="00C12E9D"/>
    <w:rsid w:val="00C13747"/>
    <w:rsid w:val="00C142D1"/>
    <w:rsid w:val="00C15F02"/>
    <w:rsid w:val="00C16C50"/>
    <w:rsid w:val="00C16DC4"/>
    <w:rsid w:val="00C2024D"/>
    <w:rsid w:val="00C20DB5"/>
    <w:rsid w:val="00C2184F"/>
    <w:rsid w:val="00C22512"/>
    <w:rsid w:val="00C22925"/>
    <w:rsid w:val="00C22EB4"/>
    <w:rsid w:val="00C230E4"/>
    <w:rsid w:val="00C23891"/>
    <w:rsid w:val="00C23D74"/>
    <w:rsid w:val="00C24F4C"/>
    <w:rsid w:val="00C26B45"/>
    <w:rsid w:val="00C278C5"/>
    <w:rsid w:val="00C33D0B"/>
    <w:rsid w:val="00C34549"/>
    <w:rsid w:val="00C34C4F"/>
    <w:rsid w:val="00C35634"/>
    <w:rsid w:val="00C4235F"/>
    <w:rsid w:val="00C42D8B"/>
    <w:rsid w:val="00C4376F"/>
    <w:rsid w:val="00C45ABA"/>
    <w:rsid w:val="00C45CDB"/>
    <w:rsid w:val="00C4615E"/>
    <w:rsid w:val="00C5156C"/>
    <w:rsid w:val="00C52694"/>
    <w:rsid w:val="00C53132"/>
    <w:rsid w:val="00C53583"/>
    <w:rsid w:val="00C5383B"/>
    <w:rsid w:val="00C53C9E"/>
    <w:rsid w:val="00C5411E"/>
    <w:rsid w:val="00C54928"/>
    <w:rsid w:val="00C55159"/>
    <w:rsid w:val="00C5679D"/>
    <w:rsid w:val="00C5707E"/>
    <w:rsid w:val="00C57E24"/>
    <w:rsid w:val="00C61E4C"/>
    <w:rsid w:val="00C621EE"/>
    <w:rsid w:val="00C64032"/>
    <w:rsid w:val="00C665B3"/>
    <w:rsid w:val="00C66D27"/>
    <w:rsid w:val="00C67DA8"/>
    <w:rsid w:val="00C727B6"/>
    <w:rsid w:val="00C74088"/>
    <w:rsid w:val="00C7591E"/>
    <w:rsid w:val="00C75A80"/>
    <w:rsid w:val="00C761D7"/>
    <w:rsid w:val="00C77844"/>
    <w:rsid w:val="00C803CB"/>
    <w:rsid w:val="00C80C79"/>
    <w:rsid w:val="00C814D0"/>
    <w:rsid w:val="00C81B52"/>
    <w:rsid w:val="00C8252E"/>
    <w:rsid w:val="00C8258C"/>
    <w:rsid w:val="00C828B2"/>
    <w:rsid w:val="00C83AE9"/>
    <w:rsid w:val="00C84678"/>
    <w:rsid w:val="00C85359"/>
    <w:rsid w:val="00C85964"/>
    <w:rsid w:val="00C85981"/>
    <w:rsid w:val="00C862AA"/>
    <w:rsid w:val="00C862EA"/>
    <w:rsid w:val="00C86D29"/>
    <w:rsid w:val="00C8737E"/>
    <w:rsid w:val="00C87A3A"/>
    <w:rsid w:val="00C90C34"/>
    <w:rsid w:val="00C90FC1"/>
    <w:rsid w:val="00C9265D"/>
    <w:rsid w:val="00C9336C"/>
    <w:rsid w:val="00C94C12"/>
    <w:rsid w:val="00C95378"/>
    <w:rsid w:val="00C959F8"/>
    <w:rsid w:val="00C9600E"/>
    <w:rsid w:val="00C9667E"/>
    <w:rsid w:val="00C96E10"/>
    <w:rsid w:val="00CA0236"/>
    <w:rsid w:val="00CA0524"/>
    <w:rsid w:val="00CA104A"/>
    <w:rsid w:val="00CA4C3A"/>
    <w:rsid w:val="00CA5728"/>
    <w:rsid w:val="00CA7E73"/>
    <w:rsid w:val="00CB054C"/>
    <w:rsid w:val="00CB0FD0"/>
    <w:rsid w:val="00CB126B"/>
    <w:rsid w:val="00CB2906"/>
    <w:rsid w:val="00CB31ED"/>
    <w:rsid w:val="00CB45D3"/>
    <w:rsid w:val="00CB5518"/>
    <w:rsid w:val="00CB5EA8"/>
    <w:rsid w:val="00CC2F1E"/>
    <w:rsid w:val="00CC373A"/>
    <w:rsid w:val="00CC517D"/>
    <w:rsid w:val="00CC6068"/>
    <w:rsid w:val="00CC69BB"/>
    <w:rsid w:val="00CC6F29"/>
    <w:rsid w:val="00CD1370"/>
    <w:rsid w:val="00CD19E6"/>
    <w:rsid w:val="00CD2245"/>
    <w:rsid w:val="00CD24E1"/>
    <w:rsid w:val="00CD55E1"/>
    <w:rsid w:val="00CD6860"/>
    <w:rsid w:val="00CD6C83"/>
    <w:rsid w:val="00CE0617"/>
    <w:rsid w:val="00CE1988"/>
    <w:rsid w:val="00CE2480"/>
    <w:rsid w:val="00CE3AA9"/>
    <w:rsid w:val="00CE53FF"/>
    <w:rsid w:val="00CE7858"/>
    <w:rsid w:val="00CF1BC7"/>
    <w:rsid w:val="00CF2A7B"/>
    <w:rsid w:val="00CF3403"/>
    <w:rsid w:val="00CF3773"/>
    <w:rsid w:val="00CF4414"/>
    <w:rsid w:val="00CF4B04"/>
    <w:rsid w:val="00CF7229"/>
    <w:rsid w:val="00CF7BDC"/>
    <w:rsid w:val="00D004C0"/>
    <w:rsid w:val="00D01597"/>
    <w:rsid w:val="00D02121"/>
    <w:rsid w:val="00D0284E"/>
    <w:rsid w:val="00D03724"/>
    <w:rsid w:val="00D04498"/>
    <w:rsid w:val="00D070DC"/>
    <w:rsid w:val="00D10FC5"/>
    <w:rsid w:val="00D125E5"/>
    <w:rsid w:val="00D12DBE"/>
    <w:rsid w:val="00D13043"/>
    <w:rsid w:val="00D13353"/>
    <w:rsid w:val="00D13ABA"/>
    <w:rsid w:val="00D13BC0"/>
    <w:rsid w:val="00D13CA8"/>
    <w:rsid w:val="00D14781"/>
    <w:rsid w:val="00D147E3"/>
    <w:rsid w:val="00D16D5C"/>
    <w:rsid w:val="00D17C3C"/>
    <w:rsid w:val="00D202F5"/>
    <w:rsid w:val="00D209F1"/>
    <w:rsid w:val="00D2120F"/>
    <w:rsid w:val="00D213F9"/>
    <w:rsid w:val="00D21F14"/>
    <w:rsid w:val="00D22EC3"/>
    <w:rsid w:val="00D23B81"/>
    <w:rsid w:val="00D23C86"/>
    <w:rsid w:val="00D24DF5"/>
    <w:rsid w:val="00D2560D"/>
    <w:rsid w:val="00D27BB5"/>
    <w:rsid w:val="00D30561"/>
    <w:rsid w:val="00D316D9"/>
    <w:rsid w:val="00D33491"/>
    <w:rsid w:val="00D337CE"/>
    <w:rsid w:val="00D34528"/>
    <w:rsid w:val="00D3487C"/>
    <w:rsid w:val="00D3509D"/>
    <w:rsid w:val="00D3518B"/>
    <w:rsid w:val="00D35660"/>
    <w:rsid w:val="00D35C3D"/>
    <w:rsid w:val="00D36CE1"/>
    <w:rsid w:val="00D379B8"/>
    <w:rsid w:val="00D37D8D"/>
    <w:rsid w:val="00D4127C"/>
    <w:rsid w:val="00D418B9"/>
    <w:rsid w:val="00D42BC5"/>
    <w:rsid w:val="00D4550F"/>
    <w:rsid w:val="00D464B6"/>
    <w:rsid w:val="00D472CC"/>
    <w:rsid w:val="00D508E1"/>
    <w:rsid w:val="00D50E47"/>
    <w:rsid w:val="00D54679"/>
    <w:rsid w:val="00D55806"/>
    <w:rsid w:val="00D5606E"/>
    <w:rsid w:val="00D56E70"/>
    <w:rsid w:val="00D57CB3"/>
    <w:rsid w:val="00D60389"/>
    <w:rsid w:val="00D61461"/>
    <w:rsid w:val="00D62309"/>
    <w:rsid w:val="00D636D3"/>
    <w:rsid w:val="00D63966"/>
    <w:rsid w:val="00D63AE7"/>
    <w:rsid w:val="00D65089"/>
    <w:rsid w:val="00D654AF"/>
    <w:rsid w:val="00D70DA1"/>
    <w:rsid w:val="00D71A78"/>
    <w:rsid w:val="00D72C54"/>
    <w:rsid w:val="00D73938"/>
    <w:rsid w:val="00D74D15"/>
    <w:rsid w:val="00D75F4B"/>
    <w:rsid w:val="00D768BE"/>
    <w:rsid w:val="00D76E19"/>
    <w:rsid w:val="00D80482"/>
    <w:rsid w:val="00D81360"/>
    <w:rsid w:val="00D8154A"/>
    <w:rsid w:val="00D827D7"/>
    <w:rsid w:val="00D861E7"/>
    <w:rsid w:val="00D867F1"/>
    <w:rsid w:val="00D90152"/>
    <w:rsid w:val="00D90628"/>
    <w:rsid w:val="00D90DDE"/>
    <w:rsid w:val="00D95D48"/>
    <w:rsid w:val="00D971E7"/>
    <w:rsid w:val="00DA0DF3"/>
    <w:rsid w:val="00DA20DB"/>
    <w:rsid w:val="00DA77E4"/>
    <w:rsid w:val="00DB2799"/>
    <w:rsid w:val="00DB3DCC"/>
    <w:rsid w:val="00DB5C51"/>
    <w:rsid w:val="00DB6E1E"/>
    <w:rsid w:val="00DB7712"/>
    <w:rsid w:val="00DB7A1E"/>
    <w:rsid w:val="00DB7D30"/>
    <w:rsid w:val="00DC0024"/>
    <w:rsid w:val="00DC2C08"/>
    <w:rsid w:val="00DC32ED"/>
    <w:rsid w:val="00DC5012"/>
    <w:rsid w:val="00DD1A31"/>
    <w:rsid w:val="00DD232F"/>
    <w:rsid w:val="00DD2604"/>
    <w:rsid w:val="00DD2C54"/>
    <w:rsid w:val="00DD309D"/>
    <w:rsid w:val="00DD3B12"/>
    <w:rsid w:val="00DD5841"/>
    <w:rsid w:val="00DD5B7D"/>
    <w:rsid w:val="00DE0ABE"/>
    <w:rsid w:val="00DE1AAC"/>
    <w:rsid w:val="00DE263A"/>
    <w:rsid w:val="00DE2B54"/>
    <w:rsid w:val="00DE3B06"/>
    <w:rsid w:val="00DE5001"/>
    <w:rsid w:val="00DE65A4"/>
    <w:rsid w:val="00DF02C8"/>
    <w:rsid w:val="00DF10D9"/>
    <w:rsid w:val="00DF4272"/>
    <w:rsid w:val="00DF500F"/>
    <w:rsid w:val="00DF505D"/>
    <w:rsid w:val="00DF61E6"/>
    <w:rsid w:val="00DF63C4"/>
    <w:rsid w:val="00DF6D08"/>
    <w:rsid w:val="00DF7288"/>
    <w:rsid w:val="00E00370"/>
    <w:rsid w:val="00E00672"/>
    <w:rsid w:val="00E00A80"/>
    <w:rsid w:val="00E02209"/>
    <w:rsid w:val="00E02E55"/>
    <w:rsid w:val="00E03113"/>
    <w:rsid w:val="00E033D7"/>
    <w:rsid w:val="00E0450F"/>
    <w:rsid w:val="00E06FEB"/>
    <w:rsid w:val="00E11DAB"/>
    <w:rsid w:val="00E13F2E"/>
    <w:rsid w:val="00E1451E"/>
    <w:rsid w:val="00E149B7"/>
    <w:rsid w:val="00E155A4"/>
    <w:rsid w:val="00E16479"/>
    <w:rsid w:val="00E17793"/>
    <w:rsid w:val="00E179F9"/>
    <w:rsid w:val="00E2125E"/>
    <w:rsid w:val="00E2156E"/>
    <w:rsid w:val="00E21DE0"/>
    <w:rsid w:val="00E22646"/>
    <w:rsid w:val="00E22DF6"/>
    <w:rsid w:val="00E23298"/>
    <w:rsid w:val="00E25FFA"/>
    <w:rsid w:val="00E26C9C"/>
    <w:rsid w:val="00E30A48"/>
    <w:rsid w:val="00E30D41"/>
    <w:rsid w:val="00E321EB"/>
    <w:rsid w:val="00E32891"/>
    <w:rsid w:val="00E3319F"/>
    <w:rsid w:val="00E34926"/>
    <w:rsid w:val="00E353F0"/>
    <w:rsid w:val="00E35A2F"/>
    <w:rsid w:val="00E35F86"/>
    <w:rsid w:val="00E35F94"/>
    <w:rsid w:val="00E36300"/>
    <w:rsid w:val="00E3708F"/>
    <w:rsid w:val="00E40421"/>
    <w:rsid w:val="00E40CB3"/>
    <w:rsid w:val="00E42E53"/>
    <w:rsid w:val="00E433F9"/>
    <w:rsid w:val="00E43B00"/>
    <w:rsid w:val="00E43DC4"/>
    <w:rsid w:val="00E4543D"/>
    <w:rsid w:val="00E477A9"/>
    <w:rsid w:val="00E50945"/>
    <w:rsid w:val="00E50961"/>
    <w:rsid w:val="00E5174B"/>
    <w:rsid w:val="00E51810"/>
    <w:rsid w:val="00E52E3F"/>
    <w:rsid w:val="00E6042A"/>
    <w:rsid w:val="00E607D7"/>
    <w:rsid w:val="00E6335A"/>
    <w:rsid w:val="00E63530"/>
    <w:rsid w:val="00E635B8"/>
    <w:rsid w:val="00E63F05"/>
    <w:rsid w:val="00E64C3E"/>
    <w:rsid w:val="00E66811"/>
    <w:rsid w:val="00E675D6"/>
    <w:rsid w:val="00E67EB0"/>
    <w:rsid w:val="00E722BF"/>
    <w:rsid w:val="00E724EB"/>
    <w:rsid w:val="00E73D67"/>
    <w:rsid w:val="00E80678"/>
    <w:rsid w:val="00E837EC"/>
    <w:rsid w:val="00E83C2F"/>
    <w:rsid w:val="00E84DF4"/>
    <w:rsid w:val="00E8548D"/>
    <w:rsid w:val="00E86991"/>
    <w:rsid w:val="00E86A09"/>
    <w:rsid w:val="00E90AAC"/>
    <w:rsid w:val="00E92A6F"/>
    <w:rsid w:val="00E93B79"/>
    <w:rsid w:val="00E94669"/>
    <w:rsid w:val="00E9495E"/>
    <w:rsid w:val="00E95A8C"/>
    <w:rsid w:val="00E965ED"/>
    <w:rsid w:val="00E96F3C"/>
    <w:rsid w:val="00EA046A"/>
    <w:rsid w:val="00EA06D1"/>
    <w:rsid w:val="00EA0C28"/>
    <w:rsid w:val="00EA144B"/>
    <w:rsid w:val="00EA237D"/>
    <w:rsid w:val="00EA4737"/>
    <w:rsid w:val="00EA76DB"/>
    <w:rsid w:val="00EB0603"/>
    <w:rsid w:val="00EB06EB"/>
    <w:rsid w:val="00EB152C"/>
    <w:rsid w:val="00EB3699"/>
    <w:rsid w:val="00EB3E26"/>
    <w:rsid w:val="00EB4B21"/>
    <w:rsid w:val="00EB5833"/>
    <w:rsid w:val="00EB6AB5"/>
    <w:rsid w:val="00EB7167"/>
    <w:rsid w:val="00EB7417"/>
    <w:rsid w:val="00EB766F"/>
    <w:rsid w:val="00EC2F22"/>
    <w:rsid w:val="00EC5BC7"/>
    <w:rsid w:val="00EC6FA1"/>
    <w:rsid w:val="00EC72EB"/>
    <w:rsid w:val="00ED2B59"/>
    <w:rsid w:val="00ED33DD"/>
    <w:rsid w:val="00ED3B7E"/>
    <w:rsid w:val="00ED6801"/>
    <w:rsid w:val="00ED687B"/>
    <w:rsid w:val="00EE0A1A"/>
    <w:rsid w:val="00EE0F17"/>
    <w:rsid w:val="00EE2ED6"/>
    <w:rsid w:val="00EE34C4"/>
    <w:rsid w:val="00EE5902"/>
    <w:rsid w:val="00EE5DE5"/>
    <w:rsid w:val="00EE6224"/>
    <w:rsid w:val="00EE69B5"/>
    <w:rsid w:val="00EE6D18"/>
    <w:rsid w:val="00EE6FBA"/>
    <w:rsid w:val="00EE7F6A"/>
    <w:rsid w:val="00EF0A0C"/>
    <w:rsid w:val="00EF2968"/>
    <w:rsid w:val="00EF2AC9"/>
    <w:rsid w:val="00EF2ECC"/>
    <w:rsid w:val="00EF37D0"/>
    <w:rsid w:val="00EF3AB5"/>
    <w:rsid w:val="00EF4768"/>
    <w:rsid w:val="00EF48D0"/>
    <w:rsid w:val="00EF6352"/>
    <w:rsid w:val="00EF6392"/>
    <w:rsid w:val="00EF7942"/>
    <w:rsid w:val="00F00BAE"/>
    <w:rsid w:val="00F03852"/>
    <w:rsid w:val="00F03B9C"/>
    <w:rsid w:val="00F03D88"/>
    <w:rsid w:val="00F043FC"/>
    <w:rsid w:val="00F0451C"/>
    <w:rsid w:val="00F055F9"/>
    <w:rsid w:val="00F05AFB"/>
    <w:rsid w:val="00F05C0C"/>
    <w:rsid w:val="00F0614F"/>
    <w:rsid w:val="00F06245"/>
    <w:rsid w:val="00F06CE0"/>
    <w:rsid w:val="00F1023B"/>
    <w:rsid w:val="00F10261"/>
    <w:rsid w:val="00F11D7C"/>
    <w:rsid w:val="00F124E4"/>
    <w:rsid w:val="00F126D3"/>
    <w:rsid w:val="00F13D5B"/>
    <w:rsid w:val="00F14547"/>
    <w:rsid w:val="00F15352"/>
    <w:rsid w:val="00F15911"/>
    <w:rsid w:val="00F167DB"/>
    <w:rsid w:val="00F16F8C"/>
    <w:rsid w:val="00F201CE"/>
    <w:rsid w:val="00F20455"/>
    <w:rsid w:val="00F213D2"/>
    <w:rsid w:val="00F21E3F"/>
    <w:rsid w:val="00F223F2"/>
    <w:rsid w:val="00F22556"/>
    <w:rsid w:val="00F231DA"/>
    <w:rsid w:val="00F25884"/>
    <w:rsid w:val="00F25F14"/>
    <w:rsid w:val="00F2646D"/>
    <w:rsid w:val="00F3016B"/>
    <w:rsid w:val="00F302EE"/>
    <w:rsid w:val="00F31460"/>
    <w:rsid w:val="00F318E0"/>
    <w:rsid w:val="00F31D88"/>
    <w:rsid w:val="00F3480A"/>
    <w:rsid w:val="00F369BE"/>
    <w:rsid w:val="00F36E83"/>
    <w:rsid w:val="00F37218"/>
    <w:rsid w:val="00F40287"/>
    <w:rsid w:val="00F4051C"/>
    <w:rsid w:val="00F40BB0"/>
    <w:rsid w:val="00F41B05"/>
    <w:rsid w:val="00F41C73"/>
    <w:rsid w:val="00F42896"/>
    <w:rsid w:val="00F43369"/>
    <w:rsid w:val="00F463AF"/>
    <w:rsid w:val="00F4793B"/>
    <w:rsid w:val="00F50EA0"/>
    <w:rsid w:val="00F56120"/>
    <w:rsid w:val="00F57C8D"/>
    <w:rsid w:val="00F57FBA"/>
    <w:rsid w:val="00F63AA8"/>
    <w:rsid w:val="00F6465A"/>
    <w:rsid w:val="00F655BC"/>
    <w:rsid w:val="00F65FAD"/>
    <w:rsid w:val="00F67718"/>
    <w:rsid w:val="00F67A8C"/>
    <w:rsid w:val="00F67C75"/>
    <w:rsid w:val="00F700D7"/>
    <w:rsid w:val="00F701A3"/>
    <w:rsid w:val="00F72E14"/>
    <w:rsid w:val="00F735B3"/>
    <w:rsid w:val="00F73EE4"/>
    <w:rsid w:val="00F75A34"/>
    <w:rsid w:val="00F767BD"/>
    <w:rsid w:val="00F80CE4"/>
    <w:rsid w:val="00F82E8C"/>
    <w:rsid w:val="00F83279"/>
    <w:rsid w:val="00F841A9"/>
    <w:rsid w:val="00F84A7A"/>
    <w:rsid w:val="00F8513C"/>
    <w:rsid w:val="00F8606A"/>
    <w:rsid w:val="00F86E99"/>
    <w:rsid w:val="00F8726E"/>
    <w:rsid w:val="00F91445"/>
    <w:rsid w:val="00F9297E"/>
    <w:rsid w:val="00F9324A"/>
    <w:rsid w:val="00F93DBA"/>
    <w:rsid w:val="00F94F7E"/>
    <w:rsid w:val="00FA2B4E"/>
    <w:rsid w:val="00FA3184"/>
    <w:rsid w:val="00FA3B33"/>
    <w:rsid w:val="00FA3C61"/>
    <w:rsid w:val="00FA47C0"/>
    <w:rsid w:val="00FA554C"/>
    <w:rsid w:val="00FA68F0"/>
    <w:rsid w:val="00FA78D2"/>
    <w:rsid w:val="00FB0EF6"/>
    <w:rsid w:val="00FB204E"/>
    <w:rsid w:val="00FB39BD"/>
    <w:rsid w:val="00FB4906"/>
    <w:rsid w:val="00FB4E89"/>
    <w:rsid w:val="00FB5769"/>
    <w:rsid w:val="00FB66A8"/>
    <w:rsid w:val="00FB6963"/>
    <w:rsid w:val="00FB6DEE"/>
    <w:rsid w:val="00FC0059"/>
    <w:rsid w:val="00FC18AE"/>
    <w:rsid w:val="00FC239B"/>
    <w:rsid w:val="00FC28CC"/>
    <w:rsid w:val="00FC30B2"/>
    <w:rsid w:val="00FC4522"/>
    <w:rsid w:val="00FC5EE4"/>
    <w:rsid w:val="00FC601B"/>
    <w:rsid w:val="00FD0445"/>
    <w:rsid w:val="00FD1539"/>
    <w:rsid w:val="00FD1D76"/>
    <w:rsid w:val="00FD2033"/>
    <w:rsid w:val="00FD2504"/>
    <w:rsid w:val="00FD35C3"/>
    <w:rsid w:val="00FD4D7A"/>
    <w:rsid w:val="00FD5A0B"/>
    <w:rsid w:val="00FD5B61"/>
    <w:rsid w:val="00FD6975"/>
    <w:rsid w:val="00FD7882"/>
    <w:rsid w:val="00FE04C4"/>
    <w:rsid w:val="00FE2439"/>
    <w:rsid w:val="00FE3C8F"/>
    <w:rsid w:val="00FE65D3"/>
    <w:rsid w:val="00FE6AAC"/>
    <w:rsid w:val="00FF213E"/>
    <w:rsid w:val="00FF450F"/>
    <w:rsid w:val="00FF592B"/>
    <w:rsid w:val="00FF60ED"/>
    <w:rsid w:val="00FF73AB"/>
    <w:rsid w:val="00FF73DF"/>
    <w:rsid w:val="00FF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54ABAF"/>
  <w15:docId w15:val="{7E9F2D72-C0A2-7840-9018-505CE0F3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73B"/>
  </w:style>
  <w:style w:type="paragraph" w:styleId="Heading1">
    <w:name w:val="heading 1"/>
    <w:basedOn w:val="Normal"/>
    <w:next w:val="Normal"/>
    <w:link w:val="Heading1Char"/>
    <w:uiPriority w:val="9"/>
    <w:qFormat/>
    <w:rsid w:val="008C3608"/>
    <w:pPr>
      <w:keepNext/>
      <w:keepLines/>
      <w:spacing w:after="0"/>
      <w:contextualSpacing/>
      <w:outlineLvl w:val="0"/>
    </w:pPr>
    <w:rPr>
      <w:rFonts w:ascii="Arial" w:hAnsi="Arial" w:cs="Arial"/>
      <w:b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078"/>
    <w:pPr>
      <w:ind w:left="720"/>
      <w:contextualSpacing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D2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B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B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3162"/>
    <w:pPr>
      <w:spacing w:after="0" w:line="240" w:lineRule="auto"/>
    </w:pPr>
  </w:style>
  <w:style w:type="table" w:styleId="TableGrid">
    <w:name w:val="Table Grid"/>
    <w:basedOn w:val="TableNormal"/>
    <w:uiPriority w:val="59"/>
    <w:rsid w:val="00EE0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03B9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33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7CE"/>
  </w:style>
  <w:style w:type="character" w:styleId="PageNumber">
    <w:name w:val="page number"/>
    <w:basedOn w:val="DefaultParagraphFont"/>
    <w:uiPriority w:val="99"/>
    <w:semiHidden/>
    <w:unhideWhenUsed/>
    <w:rsid w:val="00D337CE"/>
  </w:style>
  <w:style w:type="paragraph" w:styleId="Header">
    <w:name w:val="header"/>
    <w:basedOn w:val="Normal"/>
    <w:link w:val="HeaderChar"/>
    <w:uiPriority w:val="99"/>
    <w:unhideWhenUsed/>
    <w:rsid w:val="00D33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7CE"/>
  </w:style>
  <w:style w:type="paragraph" w:styleId="TOCHeading">
    <w:name w:val="TOC Heading"/>
    <w:basedOn w:val="Heading1"/>
    <w:next w:val="Normal"/>
    <w:uiPriority w:val="39"/>
    <w:unhideWhenUsed/>
    <w:qFormat/>
    <w:rsid w:val="00E43DC4"/>
    <w:pPr>
      <w:spacing w:before="480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43DC4"/>
    <w:pPr>
      <w:spacing w:before="120" w:after="0"/>
    </w:pPr>
    <w:rPr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3608"/>
    <w:rPr>
      <w:rFonts w:ascii="Arial" w:hAnsi="Arial" w:cs="Arial"/>
      <w:b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B65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E43DC4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43DC4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43DC4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43DC4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43DC4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43DC4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43DC4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43DC4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43DC4"/>
    <w:pPr>
      <w:spacing w:after="0"/>
      <w:ind w:left="176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43DC4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2B4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2B4E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6F6F03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F6F03"/>
    <w:pPr>
      <w:spacing w:line="240" w:lineRule="auto"/>
    </w:pPr>
    <w:rPr>
      <w:rFonts w:ascii="Calibri" w:hAnsi="Calibri"/>
      <w:lang w:val="en-US"/>
    </w:rPr>
  </w:style>
  <w:style w:type="character" w:customStyle="1" w:styleId="apple-converted-space">
    <w:name w:val="apple-converted-space"/>
    <w:basedOn w:val="DefaultParagraphFont"/>
    <w:rsid w:val="00BC7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3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5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7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08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ubmed/?term=L%C3%B6hr%20M%5BAuthor%5D&amp;cauthor=true&amp;cauthor_uid=22589272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E71AA54-475F-4B96-BE5B-6E3414B00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5376</Words>
  <Characters>30645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35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adalina</cp:lastModifiedBy>
  <cp:revision>2</cp:revision>
  <cp:lastPrinted>2015-02-13T15:42:00Z</cp:lastPrinted>
  <dcterms:created xsi:type="dcterms:W3CDTF">2018-12-13T13:40:00Z</dcterms:created>
  <dcterms:modified xsi:type="dcterms:W3CDTF">2018-12-13T13:40:00Z</dcterms:modified>
</cp:coreProperties>
</file>